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8B90D1"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b/>
          <w:color w:val="auto"/>
          <w:sz w:val="24"/>
          <w:szCs w:val="24"/>
        </w:rPr>
      </w:pPr>
      <w:r w:rsidRPr="00E47A09">
        <w:rPr>
          <w:rFonts w:ascii="Times New Roman" w:hAnsi="Times New Roman"/>
          <w:b/>
          <w:color w:val="auto"/>
          <w:sz w:val="24"/>
          <w:szCs w:val="24"/>
        </w:rPr>
        <w:t xml:space="preserve">Title: </w:t>
      </w:r>
    </w:p>
    <w:p w14:paraId="223F752C"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b/>
          <w:color w:val="auto"/>
          <w:sz w:val="24"/>
          <w:szCs w:val="24"/>
        </w:rPr>
      </w:pPr>
      <w:r w:rsidRPr="00E47A09">
        <w:rPr>
          <w:rFonts w:ascii="Times New Roman" w:hAnsi="Times New Roman"/>
          <w:b/>
          <w:color w:val="auto"/>
          <w:sz w:val="24"/>
          <w:szCs w:val="24"/>
        </w:rPr>
        <w:t xml:space="preserve">Inappropriate interpretation of non-pathogenic </w:t>
      </w:r>
      <w:r w:rsidRPr="00E47A09">
        <w:rPr>
          <w:rFonts w:ascii="Times New Roman" w:hAnsi="Times New Roman"/>
          <w:b/>
          <w:i/>
          <w:iCs/>
          <w:color w:val="auto"/>
          <w:sz w:val="24"/>
          <w:szCs w:val="24"/>
        </w:rPr>
        <w:t>HTRA1</w:t>
      </w:r>
      <w:r w:rsidRPr="00E47A09">
        <w:rPr>
          <w:rFonts w:ascii="Times New Roman" w:hAnsi="Times New Roman"/>
          <w:b/>
          <w:color w:val="auto"/>
          <w:sz w:val="24"/>
          <w:szCs w:val="24"/>
        </w:rPr>
        <w:t xml:space="preserve"> variant as pathogenic</w:t>
      </w:r>
    </w:p>
    <w:p w14:paraId="777EEB41"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p>
    <w:p w14:paraId="5B140763"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r w:rsidRPr="00E47A09">
        <w:rPr>
          <w:rFonts w:ascii="Times New Roman" w:hAnsi="Times New Roman" w:hint="eastAsia"/>
          <w:color w:val="auto"/>
          <w:sz w:val="24"/>
          <w:szCs w:val="24"/>
        </w:rPr>
        <w:t>R</w:t>
      </w:r>
      <w:r w:rsidRPr="00E47A09">
        <w:rPr>
          <w:rFonts w:ascii="Times New Roman" w:hAnsi="Times New Roman"/>
          <w:color w:val="auto"/>
          <w:sz w:val="24"/>
          <w:szCs w:val="24"/>
        </w:rPr>
        <w:t xml:space="preserve">unning title: </w:t>
      </w:r>
    </w:p>
    <w:p w14:paraId="2A6C34A9"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r w:rsidRPr="00E47A09">
        <w:rPr>
          <w:rFonts w:ascii="Times New Roman" w:hAnsi="Times New Roman"/>
          <w:color w:val="auto"/>
          <w:sz w:val="24"/>
          <w:szCs w:val="24"/>
        </w:rPr>
        <w:t>Reporting non-pathogenic HTRA1 variant as a cause</w:t>
      </w:r>
    </w:p>
    <w:p w14:paraId="142D0D1E"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p>
    <w:p w14:paraId="1F5CE395"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r w:rsidRPr="00E47A09">
        <w:rPr>
          <w:rFonts w:ascii="Times New Roman" w:hAnsi="Times New Roman"/>
          <w:color w:val="auto"/>
          <w:sz w:val="24"/>
          <w:szCs w:val="24"/>
        </w:rPr>
        <w:t xml:space="preserve">Authors: </w:t>
      </w:r>
    </w:p>
    <w:p w14:paraId="4993A0FF" w14:textId="77777777" w:rsidR="002546B0" w:rsidRPr="00E47A09" w:rsidRDefault="002546B0" w:rsidP="002546B0">
      <w:pPr>
        <w:snapToGrid w:val="0"/>
        <w:spacing w:beforeLines="50" w:before="200" w:afterLines="50" w:after="200" w:line="480" w:lineRule="auto"/>
        <w:contextualSpacing/>
        <w:rPr>
          <w:rFonts w:ascii="Times New Roman" w:eastAsiaTheme="majorEastAsia" w:hAnsi="Times New Roman" w:cs="Times New Roman"/>
        </w:rPr>
      </w:pPr>
      <w:r w:rsidRPr="00E47A09">
        <w:rPr>
          <w:rFonts w:ascii="Times New Roman" w:eastAsiaTheme="majorEastAsia" w:hAnsi="Times New Roman" w:cs="Times New Roman"/>
        </w:rPr>
        <w:t xml:space="preserve">Masahiro </w:t>
      </w:r>
      <w:proofErr w:type="spellStart"/>
      <w:r w:rsidRPr="00E47A09">
        <w:rPr>
          <w:rFonts w:ascii="Times New Roman" w:eastAsiaTheme="majorEastAsia" w:hAnsi="Times New Roman" w:cs="Times New Roman"/>
        </w:rPr>
        <w:t>Uemura</w:t>
      </w:r>
      <w:proofErr w:type="spellEnd"/>
      <w:r w:rsidRPr="00E47A09">
        <w:rPr>
          <w:rFonts w:ascii="Times New Roman" w:eastAsiaTheme="majorEastAsia" w:hAnsi="Times New Roman" w:cs="Times New Roman"/>
        </w:rPr>
        <w:t>, MD, PhD</w:t>
      </w:r>
      <w:r w:rsidRPr="00E47A09">
        <w:rPr>
          <w:rFonts w:ascii="Times New Roman" w:eastAsiaTheme="majorEastAsia" w:hAnsi="Times New Roman" w:cs="Times New Roman"/>
          <w:vertAlign w:val="superscript"/>
        </w:rPr>
        <w:t>1)</w:t>
      </w:r>
      <w:r w:rsidRPr="00E47A09">
        <w:rPr>
          <w:rFonts w:ascii="Times New Roman" w:eastAsiaTheme="majorEastAsia" w:hAnsi="Times New Roman" w:cs="Times New Roman"/>
        </w:rPr>
        <w:t xml:space="preserve">, </w:t>
      </w:r>
      <w:proofErr w:type="spellStart"/>
      <w:r w:rsidRPr="00E47A09">
        <w:rPr>
          <w:rFonts w:ascii="Times New Roman" w:eastAsiaTheme="majorEastAsia" w:hAnsi="Times New Roman" w:cs="Times New Roman"/>
        </w:rPr>
        <w:t>Sho</w:t>
      </w:r>
      <w:proofErr w:type="spellEnd"/>
      <w:r w:rsidRPr="00E47A09">
        <w:rPr>
          <w:rFonts w:ascii="Times New Roman" w:eastAsiaTheme="majorEastAsia" w:hAnsi="Times New Roman" w:cs="Times New Roman"/>
        </w:rPr>
        <w:t xml:space="preserve"> </w:t>
      </w:r>
      <w:proofErr w:type="spellStart"/>
      <w:r w:rsidRPr="00E47A09">
        <w:rPr>
          <w:rFonts w:ascii="Times New Roman" w:eastAsiaTheme="majorEastAsia" w:hAnsi="Times New Roman" w:cs="Times New Roman"/>
        </w:rPr>
        <w:t>Kitahara</w:t>
      </w:r>
      <w:proofErr w:type="spellEnd"/>
      <w:r w:rsidRPr="00E47A09">
        <w:rPr>
          <w:rFonts w:ascii="Times New Roman" w:eastAsiaTheme="majorEastAsia" w:hAnsi="Times New Roman" w:cs="Times New Roman"/>
        </w:rPr>
        <w:t>, MD</w:t>
      </w:r>
      <w:r w:rsidRPr="00E47A09">
        <w:rPr>
          <w:rFonts w:ascii="Times New Roman" w:eastAsiaTheme="majorEastAsia" w:hAnsi="Times New Roman" w:cs="Times New Roman"/>
          <w:vertAlign w:val="superscript"/>
        </w:rPr>
        <w:t>1)</w:t>
      </w:r>
      <w:r w:rsidRPr="00E47A09">
        <w:rPr>
          <w:rFonts w:ascii="Times New Roman" w:eastAsiaTheme="majorEastAsia" w:hAnsi="Times New Roman" w:cs="Times New Roman"/>
        </w:rPr>
        <w:t>, Taisuke Kato, MD, PhD</w:t>
      </w:r>
      <w:r w:rsidRPr="00E47A09">
        <w:rPr>
          <w:rFonts w:ascii="Times New Roman" w:eastAsiaTheme="majorEastAsia" w:hAnsi="Times New Roman" w:cs="Times New Roman"/>
          <w:vertAlign w:val="superscript"/>
        </w:rPr>
        <w:t>2)</w:t>
      </w:r>
      <w:r w:rsidRPr="00E47A09">
        <w:rPr>
          <w:rFonts w:ascii="Times New Roman" w:eastAsiaTheme="majorEastAsia" w:hAnsi="Times New Roman" w:cs="Times New Roman"/>
        </w:rPr>
        <w:t>, Hiroaki Nozaki, MD, PhD</w:t>
      </w:r>
      <w:r w:rsidRPr="00E47A09">
        <w:rPr>
          <w:rFonts w:ascii="Times New Roman" w:eastAsiaTheme="majorEastAsia" w:hAnsi="Times New Roman" w:cs="Times New Roman"/>
          <w:vertAlign w:val="superscript"/>
        </w:rPr>
        <w:t>3)</w:t>
      </w:r>
      <w:r w:rsidRPr="00E47A09">
        <w:rPr>
          <w:rFonts w:ascii="Times New Roman" w:eastAsiaTheme="majorEastAsia" w:hAnsi="Times New Roman" w:cs="Times New Roman"/>
        </w:rPr>
        <w:t xml:space="preserve">, </w:t>
      </w:r>
      <w:proofErr w:type="spellStart"/>
      <w:r w:rsidRPr="00E47A09">
        <w:rPr>
          <w:rFonts w:ascii="Times New Roman" w:eastAsiaTheme="majorEastAsia" w:hAnsi="Times New Roman" w:cs="Times New Roman"/>
        </w:rPr>
        <w:t>Shoichiro</w:t>
      </w:r>
      <w:proofErr w:type="spellEnd"/>
      <w:r w:rsidRPr="00E47A09">
        <w:rPr>
          <w:rFonts w:ascii="Times New Roman" w:eastAsiaTheme="majorEastAsia" w:hAnsi="Times New Roman" w:cs="Times New Roman"/>
        </w:rPr>
        <w:t xml:space="preserve"> Ando, MD, PhD</w:t>
      </w:r>
      <w:r w:rsidRPr="00E47A09">
        <w:rPr>
          <w:rFonts w:ascii="Times New Roman" w:eastAsiaTheme="majorEastAsia" w:hAnsi="Times New Roman" w:cs="Times New Roman"/>
          <w:vertAlign w:val="superscript"/>
        </w:rPr>
        <w:t>1)</w:t>
      </w:r>
      <w:r w:rsidRPr="00E47A09">
        <w:rPr>
          <w:rFonts w:ascii="Times New Roman" w:eastAsiaTheme="majorEastAsia" w:hAnsi="Times New Roman" w:cs="Times New Roman"/>
        </w:rPr>
        <w:t xml:space="preserve">, </w:t>
      </w:r>
      <w:proofErr w:type="spellStart"/>
      <w:r w:rsidRPr="00E47A09">
        <w:rPr>
          <w:rFonts w:ascii="Times New Roman" w:eastAsiaTheme="majorEastAsia" w:hAnsi="Times New Roman" w:cs="Times New Roman"/>
        </w:rPr>
        <w:t>Tomohiko</w:t>
      </w:r>
      <w:proofErr w:type="spellEnd"/>
      <w:r w:rsidRPr="00E47A09">
        <w:rPr>
          <w:rFonts w:ascii="Times New Roman" w:eastAsiaTheme="majorEastAsia" w:hAnsi="Times New Roman" w:cs="Times New Roman"/>
        </w:rPr>
        <w:t xml:space="preserve"> Ishihara, MD, PhD</w:t>
      </w:r>
      <w:r w:rsidRPr="00E47A09">
        <w:rPr>
          <w:rFonts w:ascii="Times New Roman" w:eastAsiaTheme="majorEastAsia" w:hAnsi="Times New Roman" w:cs="Times New Roman"/>
          <w:vertAlign w:val="superscript"/>
        </w:rPr>
        <w:t>1)</w:t>
      </w:r>
      <w:r w:rsidRPr="00E47A09">
        <w:rPr>
          <w:rFonts w:ascii="Times New Roman" w:eastAsiaTheme="majorEastAsia" w:hAnsi="Times New Roman" w:cs="Times New Roman"/>
        </w:rPr>
        <w:t>, and Osamu Onodera, MD, PhD</w:t>
      </w:r>
      <w:r w:rsidRPr="00E47A09">
        <w:rPr>
          <w:rFonts w:ascii="Times New Roman" w:eastAsiaTheme="majorEastAsia" w:hAnsi="Times New Roman" w:cs="Times New Roman"/>
          <w:vertAlign w:val="superscript"/>
        </w:rPr>
        <w:t>1)</w:t>
      </w:r>
      <w:r w:rsidRPr="00E47A09">
        <w:rPr>
          <w:rFonts w:ascii="Times New Roman" w:eastAsiaTheme="majorEastAsia" w:hAnsi="Times New Roman" w:cs="Times New Roman"/>
        </w:rPr>
        <w:t>.</w:t>
      </w:r>
    </w:p>
    <w:p w14:paraId="3F94369F" w14:textId="77777777" w:rsidR="002546B0" w:rsidRPr="00E47A09" w:rsidRDefault="002546B0" w:rsidP="002546B0">
      <w:pPr>
        <w:snapToGrid w:val="0"/>
        <w:spacing w:beforeLines="50" w:before="200" w:afterLines="50" w:after="200" w:line="480" w:lineRule="auto"/>
        <w:contextualSpacing/>
        <w:rPr>
          <w:rFonts w:ascii="Times New Roman" w:eastAsiaTheme="majorEastAsia" w:hAnsi="Times New Roman" w:cs="Times New Roman"/>
        </w:rPr>
      </w:pPr>
    </w:p>
    <w:p w14:paraId="34003F63" w14:textId="77777777" w:rsidR="002546B0" w:rsidRPr="00E47A09" w:rsidRDefault="002546B0" w:rsidP="002546B0">
      <w:pPr>
        <w:snapToGrid w:val="0"/>
        <w:spacing w:beforeLines="50" w:before="200" w:afterLines="50" w:after="200" w:line="480" w:lineRule="auto"/>
        <w:contextualSpacing/>
        <w:rPr>
          <w:rFonts w:ascii="Times New Roman" w:eastAsiaTheme="majorEastAsia" w:hAnsi="Times New Roman" w:cs="Times New Roman"/>
        </w:rPr>
      </w:pPr>
      <w:r w:rsidRPr="00E47A09">
        <w:rPr>
          <w:rFonts w:ascii="Times New Roman" w:eastAsiaTheme="majorEastAsia" w:hAnsi="Times New Roman" w:cs="Times New Roman" w:hint="eastAsia"/>
        </w:rPr>
        <w:t>A</w:t>
      </w:r>
      <w:r w:rsidRPr="00E47A09">
        <w:rPr>
          <w:rFonts w:ascii="Times New Roman" w:eastAsiaTheme="majorEastAsia" w:hAnsi="Times New Roman" w:cs="Times New Roman"/>
        </w:rPr>
        <w:t xml:space="preserve">ffiliations: </w:t>
      </w:r>
    </w:p>
    <w:p w14:paraId="088C99B3" w14:textId="77777777" w:rsidR="002546B0" w:rsidRPr="00E47A09" w:rsidRDefault="002546B0" w:rsidP="002546B0">
      <w:pPr>
        <w:pStyle w:val="ListParagraph"/>
        <w:numPr>
          <w:ilvl w:val="0"/>
          <w:numId w:val="3"/>
        </w:numPr>
        <w:snapToGrid w:val="0"/>
        <w:spacing w:beforeLines="50" w:before="200" w:afterLines="50" w:after="200" w:line="480" w:lineRule="auto"/>
        <w:ind w:leftChars="0"/>
        <w:contextualSpacing/>
        <w:rPr>
          <w:rFonts w:ascii="Times New Roman" w:eastAsiaTheme="majorEastAsia" w:hAnsi="Times New Roman" w:cs="Times New Roman"/>
        </w:rPr>
      </w:pPr>
      <w:r w:rsidRPr="00E47A09">
        <w:rPr>
          <w:rFonts w:ascii="Times New Roman" w:eastAsiaTheme="majorEastAsia" w:hAnsi="Times New Roman" w:cs="Times New Roman"/>
        </w:rPr>
        <w:t>Department of Neurology, Brain Research Institute, Niigata University, Niigata, Japan</w:t>
      </w:r>
    </w:p>
    <w:p w14:paraId="14F12E9D" w14:textId="77777777" w:rsidR="002546B0" w:rsidRPr="00E47A09" w:rsidRDefault="002546B0" w:rsidP="002546B0">
      <w:pPr>
        <w:pStyle w:val="ListParagraph"/>
        <w:numPr>
          <w:ilvl w:val="0"/>
          <w:numId w:val="3"/>
        </w:numPr>
        <w:snapToGrid w:val="0"/>
        <w:spacing w:beforeLines="50" w:before="200" w:afterLines="50" w:after="200" w:line="480" w:lineRule="auto"/>
        <w:ind w:leftChars="0"/>
        <w:contextualSpacing/>
        <w:rPr>
          <w:rFonts w:ascii="Times New Roman" w:eastAsiaTheme="majorEastAsia" w:hAnsi="Times New Roman" w:cs="Times New Roman"/>
        </w:rPr>
      </w:pPr>
      <w:r w:rsidRPr="00E47A09">
        <w:rPr>
          <w:rFonts w:ascii="Times New Roman" w:eastAsiaTheme="majorEastAsia" w:hAnsi="Times New Roman" w:cs="Times New Roman"/>
        </w:rPr>
        <w:t xml:space="preserve">Department of Molecular Neuroscience, Brain Research Institute, Niigata University, Niigata, Japan </w:t>
      </w:r>
    </w:p>
    <w:p w14:paraId="0395F490" w14:textId="77777777" w:rsidR="002546B0" w:rsidRPr="00E47A09" w:rsidRDefault="002546B0" w:rsidP="002546B0">
      <w:pPr>
        <w:pStyle w:val="ListParagraph"/>
        <w:numPr>
          <w:ilvl w:val="0"/>
          <w:numId w:val="3"/>
        </w:numPr>
        <w:snapToGrid w:val="0"/>
        <w:spacing w:beforeLines="50" w:before="200" w:afterLines="50" w:after="200" w:line="480" w:lineRule="auto"/>
        <w:ind w:leftChars="0"/>
        <w:contextualSpacing/>
        <w:rPr>
          <w:rFonts w:ascii="Times New Roman" w:eastAsiaTheme="majorEastAsia" w:hAnsi="Times New Roman" w:cs="Times New Roman"/>
        </w:rPr>
      </w:pPr>
      <w:r w:rsidRPr="00E47A09">
        <w:rPr>
          <w:rFonts w:ascii="Times New Roman" w:eastAsiaTheme="majorEastAsia" w:hAnsi="Times New Roman" w:cs="Times New Roman"/>
        </w:rPr>
        <w:t>Department of Medical Technology, Graduate School of Health Sciences, Niigata University, Niigata, Japan</w:t>
      </w:r>
    </w:p>
    <w:p w14:paraId="2AD3DC48" w14:textId="77777777" w:rsidR="002546B0" w:rsidRPr="00E47A09" w:rsidRDefault="002546B0" w:rsidP="002546B0">
      <w:pPr>
        <w:snapToGrid w:val="0"/>
        <w:spacing w:beforeLines="50" w:before="200" w:afterLines="50" w:after="200" w:line="480" w:lineRule="auto"/>
        <w:contextualSpacing/>
        <w:rPr>
          <w:rFonts w:ascii="Times New Roman" w:eastAsiaTheme="majorEastAsia" w:hAnsi="Times New Roman" w:cs="Times New Roman"/>
        </w:rPr>
      </w:pPr>
    </w:p>
    <w:p w14:paraId="1CB670D4"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r w:rsidRPr="00E47A09">
        <w:rPr>
          <w:rFonts w:ascii="Times New Roman" w:hAnsi="Times New Roman"/>
          <w:color w:val="auto"/>
        </w:rPr>
        <w:t xml:space="preserve">Address correspondence to: </w:t>
      </w:r>
      <w:bookmarkStart w:id="0" w:name="_Hlk5642915"/>
      <w:r w:rsidRPr="00E47A09">
        <w:rPr>
          <w:rFonts w:ascii="Times New Roman" w:hAnsi="Times New Roman"/>
          <w:color w:val="auto"/>
        </w:rPr>
        <w:t>Osamu Onodera MD</w:t>
      </w:r>
      <w:r w:rsidRPr="00E47A09">
        <w:rPr>
          <w:rFonts w:ascii="Times New Roman" w:eastAsiaTheme="majorEastAsia" w:hAnsi="Times New Roman"/>
          <w:color w:val="auto"/>
        </w:rPr>
        <w:t>, PhD</w:t>
      </w:r>
      <w:r w:rsidRPr="00E47A09">
        <w:rPr>
          <w:rFonts w:ascii="Times New Roman" w:hAnsi="Times New Roman"/>
          <w:color w:val="auto"/>
        </w:rPr>
        <w:t xml:space="preserve"> </w:t>
      </w:r>
    </w:p>
    <w:p w14:paraId="1E13311C"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r w:rsidRPr="00E47A09">
        <w:rPr>
          <w:rFonts w:ascii="Times New Roman" w:hAnsi="Times New Roman"/>
          <w:color w:val="auto"/>
        </w:rPr>
        <w:t xml:space="preserve">Department of Neurology, Brain Research Institute, Niigata University, Niigata, Japan. </w:t>
      </w:r>
    </w:p>
    <w:p w14:paraId="614FCC92"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r w:rsidRPr="00E47A09">
        <w:rPr>
          <w:rFonts w:ascii="Times New Roman" w:hAnsi="Times New Roman"/>
          <w:color w:val="auto"/>
        </w:rPr>
        <w:t xml:space="preserve">1-757, </w:t>
      </w:r>
      <w:proofErr w:type="spellStart"/>
      <w:r w:rsidRPr="00E47A09">
        <w:rPr>
          <w:rFonts w:ascii="Times New Roman" w:hAnsi="Times New Roman"/>
          <w:color w:val="auto"/>
        </w:rPr>
        <w:t>Asahimachi-dori</w:t>
      </w:r>
      <w:proofErr w:type="spellEnd"/>
      <w:r w:rsidRPr="00E47A09">
        <w:rPr>
          <w:rFonts w:ascii="Times New Roman" w:hAnsi="Times New Roman"/>
          <w:color w:val="auto"/>
        </w:rPr>
        <w:t xml:space="preserve">, </w:t>
      </w:r>
      <w:proofErr w:type="spellStart"/>
      <w:r w:rsidRPr="00E47A09">
        <w:rPr>
          <w:rFonts w:ascii="Times New Roman" w:hAnsi="Times New Roman"/>
          <w:color w:val="auto"/>
        </w:rPr>
        <w:t>Chuoku</w:t>
      </w:r>
      <w:proofErr w:type="spellEnd"/>
      <w:r w:rsidRPr="00E47A09">
        <w:rPr>
          <w:rFonts w:ascii="Times New Roman" w:hAnsi="Times New Roman"/>
          <w:color w:val="auto"/>
        </w:rPr>
        <w:t xml:space="preserve">, </w:t>
      </w:r>
      <w:proofErr w:type="spellStart"/>
      <w:r w:rsidRPr="00E47A09">
        <w:rPr>
          <w:rFonts w:ascii="Times New Roman" w:hAnsi="Times New Roman"/>
          <w:color w:val="auto"/>
        </w:rPr>
        <w:t>Niigat</w:t>
      </w:r>
      <w:proofErr w:type="spellEnd"/>
      <w:r w:rsidRPr="00E47A09">
        <w:rPr>
          <w:rFonts w:ascii="Times New Roman" w:hAnsi="Times New Roman"/>
          <w:color w:val="auto"/>
        </w:rPr>
        <w:t xml:space="preserve"> 951-8585, Japan</w:t>
      </w:r>
    </w:p>
    <w:p w14:paraId="4D67EF3B"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r w:rsidRPr="00E47A09">
        <w:rPr>
          <w:rFonts w:ascii="Times New Roman" w:hAnsi="Times New Roman"/>
          <w:color w:val="auto"/>
        </w:rPr>
        <w:lastRenderedPageBreak/>
        <w:t>Tel: +81-25-227-0666; Fax: +81-25-223-6646</w:t>
      </w:r>
    </w:p>
    <w:p w14:paraId="27517D62"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outlineLvl w:val="0"/>
        <w:rPr>
          <w:rFonts w:ascii="Times New Roman" w:hAnsi="Times New Roman"/>
          <w:color w:val="auto"/>
          <w:sz w:val="24"/>
          <w:szCs w:val="24"/>
          <w:u w:val="single"/>
        </w:rPr>
      </w:pPr>
      <w:r w:rsidRPr="00E47A09">
        <w:rPr>
          <w:rFonts w:ascii="Times New Roman" w:hAnsi="Times New Roman"/>
          <w:color w:val="auto"/>
        </w:rPr>
        <w:t xml:space="preserve">E-mail: </w:t>
      </w:r>
      <w:r w:rsidRPr="00E47A09">
        <w:rPr>
          <w:rFonts w:ascii="Times New Roman" w:hAnsi="Times New Roman"/>
          <w:color w:val="auto"/>
          <w:u w:val="single"/>
        </w:rPr>
        <w:t>onodera@bri.niigata-u.ac.jp</w:t>
      </w:r>
    </w:p>
    <w:bookmarkEnd w:id="0"/>
    <w:p w14:paraId="7C43CEFF" w14:textId="77777777" w:rsidR="002546B0" w:rsidRPr="00E47A09" w:rsidRDefault="002546B0" w:rsidP="002546B0">
      <w:pPr>
        <w:pStyle w:val="ListParagraph"/>
        <w:snapToGrid w:val="0"/>
        <w:spacing w:beforeLines="50" w:before="200" w:afterLines="50" w:after="200" w:line="480" w:lineRule="auto"/>
        <w:ind w:leftChars="0" w:left="0"/>
        <w:contextualSpacing/>
        <w:rPr>
          <w:rFonts w:ascii="Times New Roman" w:eastAsiaTheme="majorEastAsia" w:hAnsi="Times New Roman" w:cs="Times New Roman"/>
        </w:rPr>
      </w:pPr>
      <w:r w:rsidRPr="00E47A09">
        <w:rPr>
          <w:rFonts w:ascii="Times New Roman" w:eastAsiaTheme="majorEastAsia" w:hAnsi="Times New Roman" w:cs="Times New Roman"/>
        </w:rPr>
        <w:t>Submission type: Letter to the editors</w:t>
      </w:r>
    </w:p>
    <w:p w14:paraId="506907E5" w14:textId="77777777" w:rsidR="002546B0" w:rsidRPr="00E47A09" w:rsidRDefault="002546B0" w:rsidP="002546B0">
      <w:pPr>
        <w:pStyle w:val="ListParagraph"/>
        <w:snapToGrid w:val="0"/>
        <w:spacing w:beforeLines="50" w:before="200" w:afterLines="50" w:after="200" w:line="480" w:lineRule="auto"/>
        <w:ind w:leftChars="0" w:left="0"/>
        <w:contextualSpacing/>
        <w:rPr>
          <w:rFonts w:ascii="Times New Roman" w:eastAsiaTheme="majorEastAsia" w:hAnsi="Times New Roman" w:cs="Times New Roman"/>
        </w:rPr>
      </w:pPr>
      <w:r w:rsidRPr="00E47A09">
        <w:rPr>
          <w:rFonts w:ascii="Times New Roman" w:eastAsiaTheme="majorEastAsia" w:hAnsi="Times New Roman" w:cs="Times New Roman"/>
        </w:rPr>
        <w:t>Figures 1; Tables 0</w:t>
      </w:r>
    </w:p>
    <w:p w14:paraId="6860AE63" w14:textId="77777777" w:rsidR="002546B0" w:rsidRPr="00E47A09" w:rsidRDefault="002546B0" w:rsidP="002546B0">
      <w:pPr>
        <w:pStyle w:val="ListParagraph"/>
        <w:snapToGrid w:val="0"/>
        <w:spacing w:beforeLines="50" w:before="200" w:afterLines="50" w:after="200" w:line="480" w:lineRule="auto"/>
        <w:ind w:leftChars="0" w:left="0"/>
        <w:contextualSpacing/>
        <w:rPr>
          <w:rFonts w:ascii="Times New Roman" w:eastAsiaTheme="majorEastAsia" w:hAnsi="Times New Roman" w:cs="Times New Roman"/>
        </w:rPr>
      </w:pPr>
      <w:r w:rsidRPr="00E47A09">
        <w:rPr>
          <w:rFonts w:ascii="Times New Roman" w:eastAsiaTheme="majorEastAsia" w:hAnsi="Times New Roman" w:cs="Times New Roman"/>
        </w:rPr>
        <w:t>Number of references: 3</w:t>
      </w:r>
    </w:p>
    <w:p w14:paraId="600EEFC5" w14:textId="77777777" w:rsidR="002546B0" w:rsidRPr="00E47A09" w:rsidRDefault="002546B0" w:rsidP="002546B0">
      <w:pPr>
        <w:pStyle w:val="ListParagraph"/>
        <w:snapToGrid w:val="0"/>
        <w:spacing w:beforeLines="50" w:before="200" w:afterLines="50" w:after="200" w:line="480" w:lineRule="auto"/>
        <w:ind w:leftChars="0" w:left="0"/>
        <w:contextualSpacing/>
        <w:rPr>
          <w:rFonts w:ascii="Times New Roman" w:eastAsiaTheme="majorEastAsia" w:hAnsi="Times New Roman" w:cs="Times New Roman"/>
        </w:rPr>
      </w:pPr>
      <w:r w:rsidRPr="00E47A09">
        <w:rPr>
          <w:rFonts w:ascii="Times New Roman" w:eastAsiaTheme="majorEastAsia" w:hAnsi="Times New Roman" w:cs="Times New Roman" w:hint="eastAsia"/>
        </w:rPr>
        <w:t>T</w:t>
      </w:r>
      <w:r w:rsidRPr="00E47A09">
        <w:rPr>
          <w:rFonts w:ascii="Times New Roman" w:eastAsiaTheme="majorEastAsia" w:hAnsi="Times New Roman" w:cs="Times New Roman"/>
        </w:rPr>
        <w:t>itle: 66 ≤ 100 characters</w:t>
      </w:r>
    </w:p>
    <w:p w14:paraId="3811304F" w14:textId="77777777" w:rsidR="002546B0" w:rsidRPr="00E47A09" w:rsidRDefault="002546B0" w:rsidP="002546B0">
      <w:pPr>
        <w:pStyle w:val="ListParagraph"/>
        <w:snapToGrid w:val="0"/>
        <w:spacing w:beforeLines="50" w:before="200" w:afterLines="50" w:after="200" w:line="480" w:lineRule="auto"/>
        <w:ind w:leftChars="0" w:left="0"/>
        <w:contextualSpacing/>
        <w:rPr>
          <w:rFonts w:ascii="Times New Roman" w:eastAsiaTheme="majorEastAsia" w:hAnsi="Times New Roman" w:cs="Times New Roman"/>
        </w:rPr>
      </w:pPr>
      <w:r w:rsidRPr="00E47A09">
        <w:rPr>
          <w:rFonts w:ascii="Times New Roman" w:eastAsiaTheme="majorEastAsia" w:hAnsi="Times New Roman" w:cs="Times New Roman"/>
        </w:rPr>
        <w:t xml:space="preserve">Abstract: </w:t>
      </w:r>
      <w:r w:rsidRPr="00E47A09">
        <w:rPr>
          <w:rFonts w:ascii="Times New Roman" w:hAnsi="Times New Roman" w:cs="Times New Roman"/>
        </w:rPr>
        <w:t>Not available</w:t>
      </w:r>
    </w:p>
    <w:p w14:paraId="06771514"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r w:rsidRPr="00E47A09">
        <w:rPr>
          <w:rFonts w:ascii="Times New Roman" w:hAnsi="Times New Roman"/>
          <w:color w:val="auto"/>
          <w:sz w:val="24"/>
          <w:szCs w:val="24"/>
        </w:rPr>
        <w:t>Main text: 393 (≤ 400 words)</w:t>
      </w:r>
    </w:p>
    <w:p w14:paraId="21705398" w14:textId="77777777" w:rsidR="002546B0" w:rsidRPr="00E47A09" w:rsidRDefault="002546B0" w:rsidP="002546B0">
      <w:pPr>
        <w:pStyle w:val="1"/>
        <w:tabs>
          <w:tab w:val="left" w:pos="840"/>
          <w:tab w:val="left" w:pos="1680"/>
          <w:tab w:val="left" w:pos="2520"/>
          <w:tab w:val="left" w:pos="3360"/>
          <w:tab w:val="left" w:pos="4200"/>
          <w:tab w:val="left" w:pos="5040"/>
          <w:tab w:val="left" w:pos="5880"/>
          <w:tab w:val="left" w:pos="6720"/>
          <w:tab w:val="left" w:pos="7560"/>
          <w:tab w:val="left" w:pos="8400"/>
        </w:tabs>
        <w:snapToGrid w:val="0"/>
        <w:spacing w:beforeLines="50" w:before="200" w:afterLines="50" w:after="200" w:line="480" w:lineRule="auto"/>
        <w:contextualSpacing/>
        <w:jc w:val="left"/>
        <w:rPr>
          <w:rFonts w:ascii="Times New Roman" w:hAnsi="Times New Roman"/>
          <w:color w:val="auto"/>
          <w:sz w:val="24"/>
          <w:szCs w:val="24"/>
        </w:rPr>
      </w:pPr>
    </w:p>
    <w:p w14:paraId="6D43B1F4" w14:textId="77777777" w:rsidR="002546B0" w:rsidRPr="00E47A09" w:rsidRDefault="002546B0" w:rsidP="002546B0">
      <w:pPr>
        <w:spacing w:line="480" w:lineRule="auto"/>
        <w:rPr>
          <w:rFonts w:ascii="Times New Roman" w:hAnsi="Times New Roman" w:cs="Times New Roman"/>
        </w:rPr>
      </w:pPr>
      <w:r w:rsidRPr="00E47A09">
        <w:rPr>
          <w:rFonts w:ascii="Times New Roman" w:hAnsi="Times New Roman" w:cs="Times New Roman"/>
        </w:rPr>
        <w:br w:type="page"/>
      </w:r>
    </w:p>
    <w:p w14:paraId="4994411B" w14:textId="3C743241" w:rsidR="003E3EAB" w:rsidRPr="00D3669D" w:rsidRDefault="00D3669D" w:rsidP="00ED4894">
      <w:pPr>
        <w:spacing w:line="480" w:lineRule="auto"/>
        <w:rPr>
          <w:rFonts w:ascii="Times New Roman" w:hAnsi="Times New Roman" w:cs="Times New Roman"/>
          <w:b/>
          <w:bCs/>
        </w:rPr>
      </w:pPr>
      <w:r w:rsidRPr="00D3669D">
        <w:rPr>
          <w:rFonts w:ascii="Times New Roman" w:hAnsi="Times New Roman" w:cs="Times New Roman"/>
          <w:b/>
          <w:bCs/>
        </w:rPr>
        <w:lastRenderedPageBreak/>
        <w:t>Supplementary methods</w:t>
      </w:r>
    </w:p>
    <w:p w14:paraId="576713FC" w14:textId="77777777" w:rsidR="003E5915" w:rsidRPr="00EE0527" w:rsidRDefault="003E5915" w:rsidP="003E5915">
      <w:pPr>
        <w:spacing w:line="480" w:lineRule="auto"/>
        <w:rPr>
          <w:rFonts w:ascii="Times New Roman" w:hAnsi="Times New Roman" w:cs="Times New Roman"/>
          <w:b/>
          <w:bCs/>
        </w:rPr>
      </w:pPr>
      <w:r w:rsidRPr="00EE0527">
        <w:rPr>
          <w:rFonts w:ascii="Times New Roman" w:hAnsi="Times New Roman" w:cs="Times New Roman"/>
          <w:b/>
          <w:bCs/>
        </w:rPr>
        <w:t>Vectors for human HTRA1 expression</w:t>
      </w:r>
    </w:p>
    <w:p w14:paraId="2876849D" w14:textId="4AAEB632" w:rsidR="003E5915" w:rsidRPr="003E5915" w:rsidRDefault="003E5915" w:rsidP="003E5915">
      <w:pPr>
        <w:spacing w:line="480" w:lineRule="auto"/>
        <w:rPr>
          <w:rFonts w:ascii="Times New Roman" w:hAnsi="Times New Roman" w:cs="Times New Roman"/>
        </w:rPr>
      </w:pPr>
      <w:r w:rsidRPr="003E5915">
        <w:rPr>
          <w:rFonts w:ascii="Times New Roman" w:hAnsi="Times New Roman" w:cs="Times New Roman"/>
        </w:rPr>
        <w:t xml:space="preserve">Expression vectors were </w:t>
      </w:r>
      <w:r w:rsidR="00A75D90">
        <w:rPr>
          <w:rFonts w:ascii="Times New Roman" w:hAnsi="Times New Roman" w:cs="Times New Roman"/>
        </w:rPr>
        <w:t>designed</w:t>
      </w:r>
      <w:r w:rsidRPr="003E5915">
        <w:rPr>
          <w:rFonts w:ascii="Times New Roman" w:hAnsi="Times New Roman" w:cs="Times New Roman"/>
        </w:rPr>
        <w:t xml:space="preserve"> to express wild-type and mutant HTRA1 as a fusion protein with a C-terminal </w:t>
      </w:r>
      <w:proofErr w:type="spellStart"/>
      <w:r w:rsidRPr="003E5915">
        <w:rPr>
          <w:rFonts w:ascii="Times New Roman" w:hAnsi="Times New Roman" w:cs="Times New Roman"/>
        </w:rPr>
        <w:t>myc</w:t>
      </w:r>
      <w:proofErr w:type="spellEnd"/>
      <w:r w:rsidRPr="003E5915">
        <w:rPr>
          <w:rFonts w:ascii="Times New Roman" w:hAnsi="Times New Roman" w:cs="Times New Roman"/>
        </w:rPr>
        <w:t>/His6 tag under the control of the CMV promoter. The S328A, which is artificia</w:t>
      </w:r>
      <w:r w:rsidR="00A75D90">
        <w:rPr>
          <w:rFonts w:ascii="Times New Roman" w:hAnsi="Times New Roman" w:cs="Times New Roman"/>
        </w:rPr>
        <w:t>l</w:t>
      </w:r>
      <w:r w:rsidRPr="003E5915">
        <w:rPr>
          <w:rFonts w:ascii="Times New Roman" w:hAnsi="Times New Roman" w:cs="Times New Roman"/>
        </w:rPr>
        <w:t>l</w:t>
      </w:r>
      <w:r w:rsidR="00A75D90">
        <w:rPr>
          <w:rFonts w:ascii="Times New Roman" w:hAnsi="Times New Roman" w:cs="Times New Roman"/>
        </w:rPr>
        <w:t>y</w:t>
      </w:r>
      <w:r w:rsidRPr="003E5915">
        <w:rPr>
          <w:rFonts w:ascii="Times New Roman" w:hAnsi="Times New Roman" w:cs="Times New Roman"/>
        </w:rPr>
        <w:t xml:space="preserve"> and effectively inactivate enzyme activity, </w:t>
      </w:r>
      <w:proofErr w:type="gramStart"/>
      <w:r w:rsidRPr="003E5915">
        <w:rPr>
          <w:rFonts w:ascii="Times New Roman" w:hAnsi="Times New Roman" w:cs="Times New Roman"/>
        </w:rPr>
        <w:t>were</w:t>
      </w:r>
      <w:proofErr w:type="gramEnd"/>
      <w:r w:rsidRPr="003E5915">
        <w:rPr>
          <w:rFonts w:ascii="Times New Roman" w:hAnsi="Times New Roman" w:cs="Times New Roman"/>
        </w:rPr>
        <w:t xml:space="preserve"> utilized as mutant forms of HTRA1 in this study.</w:t>
      </w:r>
    </w:p>
    <w:p w14:paraId="65CA3B3F" w14:textId="77777777" w:rsidR="003E5915" w:rsidRPr="003E5915" w:rsidRDefault="003E5915" w:rsidP="003E5915">
      <w:pPr>
        <w:spacing w:line="480" w:lineRule="auto"/>
        <w:rPr>
          <w:rFonts w:ascii="Times New Roman" w:hAnsi="Times New Roman" w:cs="Times New Roman"/>
        </w:rPr>
      </w:pPr>
    </w:p>
    <w:p w14:paraId="1A4FD347" w14:textId="77777777" w:rsidR="003E5915" w:rsidRPr="00EE0527" w:rsidRDefault="003E5915" w:rsidP="003E5915">
      <w:pPr>
        <w:spacing w:line="480" w:lineRule="auto"/>
        <w:rPr>
          <w:rFonts w:ascii="Times New Roman" w:hAnsi="Times New Roman" w:cs="Times New Roman"/>
          <w:b/>
          <w:bCs/>
        </w:rPr>
      </w:pPr>
      <w:r w:rsidRPr="00EE0527">
        <w:rPr>
          <w:rFonts w:ascii="Times New Roman" w:hAnsi="Times New Roman" w:cs="Times New Roman"/>
          <w:b/>
          <w:bCs/>
        </w:rPr>
        <w:t>Cell culture</w:t>
      </w:r>
    </w:p>
    <w:p w14:paraId="03691A25" w14:textId="77777777" w:rsidR="003E5915" w:rsidRPr="003E5915" w:rsidRDefault="003E5915" w:rsidP="003E5915">
      <w:pPr>
        <w:spacing w:line="480" w:lineRule="auto"/>
        <w:rPr>
          <w:rFonts w:ascii="Times New Roman" w:hAnsi="Times New Roman" w:cs="Times New Roman"/>
        </w:rPr>
      </w:pPr>
      <w:r w:rsidRPr="003E5915">
        <w:rPr>
          <w:rFonts w:ascii="Times New Roman" w:hAnsi="Times New Roman" w:cs="Times New Roman"/>
        </w:rPr>
        <w:t xml:space="preserve">Human embryonic kidney (HEK)293T cells were cultivated in DMEM medium supplemented with 10% FBS. Equal amounts of HTRA1 expression vectors or empty vectors lacking </w:t>
      </w:r>
      <w:r w:rsidRPr="00A75D90">
        <w:rPr>
          <w:rFonts w:ascii="Times New Roman" w:hAnsi="Times New Roman" w:cs="Times New Roman"/>
          <w:i/>
          <w:iCs/>
        </w:rPr>
        <w:t>HTRA1</w:t>
      </w:r>
      <w:r w:rsidRPr="003E5915">
        <w:rPr>
          <w:rFonts w:ascii="Times New Roman" w:hAnsi="Times New Roman" w:cs="Times New Roman"/>
        </w:rPr>
        <w:t xml:space="preserve"> cDNA were transfected into HEK293T cells using lipofectamine 3000 (</w:t>
      </w:r>
      <w:proofErr w:type="spellStart"/>
      <w:r w:rsidRPr="003E5915">
        <w:rPr>
          <w:rFonts w:ascii="Times New Roman" w:hAnsi="Times New Roman" w:cs="Times New Roman"/>
        </w:rPr>
        <w:t>Thermo</w:t>
      </w:r>
      <w:proofErr w:type="spellEnd"/>
      <w:r w:rsidRPr="003E5915">
        <w:rPr>
          <w:rFonts w:ascii="Times New Roman" w:hAnsi="Times New Roman" w:cs="Times New Roman"/>
        </w:rPr>
        <w:t xml:space="preserve"> Fisher Scientific). Culture supernatants were collected for protease assay and immunoblotting 48 hours following transfection.</w:t>
      </w:r>
    </w:p>
    <w:p w14:paraId="721CBEA0" w14:textId="77777777" w:rsidR="003E5915" w:rsidRPr="003E5915" w:rsidRDefault="003E5915" w:rsidP="003E5915">
      <w:pPr>
        <w:spacing w:line="480" w:lineRule="auto"/>
        <w:rPr>
          <w:rFonts w:ascii="Times New Roman" w:hAnsi="Times New Roman" w:cs="Times New Roman"/>
        </w:rPr>
      </w:pPr>
    </w:p>
    <w:p w14:paraId="53CA0160" w14:textId="5AF214A8" w:rsidR="003E5915" w:rsidRPr="00EE0527" w:rsidRDefault="003E5915" w:rsidP="003E5915">
      <w:pPr>
        <w:spacing w:line="480" w:lineRule="auto"/>
        <w:rPr>
          <w:rFonts w:ascii="Times New Roman" w:hAnsi="Times New Roman" w:cs="Times New Roman"/>
          <w:b/>
          <w:bCs/>
        </w:rPr>
      </w:pPr>
      <w:r w:rsidRPr="00EE0527">
        <w:rPr>
          <w:rFonts w:ascii="Times New Roman" w:hAnsi="Times New Roman" w:cs="Times New Roman"/>
          <w:b/>
          <w:bCs/>
        </w:rPr>
        <w:t xml:space="preserve">Measurement of HTRA1 </w:t>
      </w:r>
      <w:r w:rsidR="00EE0527">
        <w:rPr>
          <w:rFonts w:ascii="Times New Roman" w:hAnsi="Times New Roman" w:cs="Times New Roman"/>
          <w:b/>
          <w:bCs/>
        </w:rPr>
        <w:t>p</w:t>
      </w:r>
      <w:r w:rsidRPr="00EE0527">
        <w:rPr>
          <w:rFonts w:ascii="Times New Roman" w:hAnsi="Times New Roman" w:cs="Times New Roman"/>
          <w:b/>
          <w:bCs/>
        </w:rPr>
        <w:t xml:space="preserve">rotease </w:t>
      </w:r>
      <w:r w:rsidR="00EE0527">
        <w:rPr>
          <w:rFonts w:ascii="Times New Roman" w:hAnsi="Times New Roman" w:cs="Times New Roman"/>
          <w:b/>
          <w:bCs/>
        </w:rPr>
        <w:t>a</w:t>
      </w:r>
      <w:r w:rsidRPr="00EE0527">
        <w:rPr>
          <w:rFonts w:ascii="Times New Roman" w:hAnsi="Times New Roman" w:cs="Times New Roman"/>
          <w:b/>
          <w:bCs/>
        </w:rPr>
        <w:t>ctivity</w:t>
      </w:r>
    </w:p>
    <w:p w14:paraId="07A3A675" w14:textId="0A317A18" w:rsidR="003E5915" w:rsidRPr="003E5915" w:rsidRDefault="003E5915" w:rsidP="003E5915">
      <w:pPr>
        <w:spacing w:line="480" w:lineRule="auto"/>
        <w:rPr>
          <w:rFonts w:ascii="Times New Roman" w:hAnsi="Times New Roman" w:cs="Times New Roman"/>
        </w:rPr>
      </w:pPr>
      <w:r w:rsidRPr="003E5915">
        <w:rPr>
          <w:rFonts w:ascii="Times New Roman" w:hAnsi="Times New Roman" w:cs="Times New Roman"/>
        </w:rPr>
        <w:lastRenderedPageBreak/>
        <w:t>Equal volumes of culture supernatants containing overexpressed human HTRA1 proteins were incubated with fluorescein isothiocyanate (FITC)-labeled casein (</w:t>
      </w:r>
      <w:proofErr w:type="spellStart"/>
      <w:r w:rsidRPr="003E5915">
        <w:rPr>
          <w:rFonts w:ascii="Times New Roman" w:hAnsi="Times New Roman" w:cs="Times New Roman"/>
        </w:rPr>
        <w:t>Thermo</w:t>
      </w:r>
      <w:proofErr w:type="spellEnd"/>
      <w:r w:rsidRPr="003E5915">
        <w:rPr>
          <w:rFonts w:ascii="Times New Roman" w:hAnsi="Times New Roman" w:cs="Times New Roman"/>
        </w:rPr>
        <w:t xml:space="preserve"> Fisher Scientific) as a substrate at 37℃. Fluorescence was measured using a </w:t>
      </w:r>
      <w:proofErr w:type="spellStart"/>
      <w:r w:rsidRPr="003E5915">
        <w:rPr>
          <w:rFonts w:ascii="Times New Roman" w:hAnsi="Times New Roman" w:cs="Times New Roman"/>
        </w:rPr>
        <w:t>FilterMax</w:t>
      </w:r>
      <w:proofErr w:type="spellEnd"/>
      <w:r w:rsidRPr="003E5915">
        <w:rPr>
          <w:rFonts w:ascii="Times New Roman" w:hAnsi="Times New Roman" w:cs="Times New Roman"/>
        </w:rPr>
        <w:t xml:space="preserve"> F5 Multi-Mode Microplate Reader (Molecular Devices). </w:t>
      </w:r>
      <w:r w:rsidRPr="007C1091">
        <w:rPr>
          <w:rFonts w:ascii="Times New Roman" w:hAnsi="Times New Roman" w:cs="Times New Roman"/>
        </w:rPr>
        <w:t xml:space="preserve">Normalized </w:t>
      </w:r>
      <w:r w:rsidR="00C31F0E" w:rsidRPr="007C1091">
        <w:rPr>
          <w:rFonts w:ascii="Times New Roman" w:hAnsi="Times New Roman" w:cs="Times New Roman"/>
        </w:rPr>
        <w:t xml:space="preserve">released </w:t>
      </w:r>
      <w:r w:rsidR="00C31F0E" w:rsidRPr="007C1091">
        <w:rPr>
          <w:rFonts w:ascii="Times New Roman" w:eastAsiaTheme="minorEastAsia" w:hAnsi="Times New Roman" w:cs="Times New Roman"/>
          <w:color w:val="000000"/>
        </w:rPr>
        <w:t>fluorescent values</w:t>
      </w:r>
      <w:r w:rsidRPr="003E5915">
        <w:rPr>
          <w:rFonts w:ascii="Times New Roman" w:hAnsi="Times New Roman" w:cs="Times New Roman"/>
        </w:rPr>
        <w:t xml:space="preserve"> </w:t>
      </w:r>
      <w:proofErr w:type="gramStart"/>
      <w:r w:rsidRPr="003E5915">
        <w:rPr>
          <w:rFonts w:ascii="Times New Roman" w:hAnsi="Times New Roman" w:cs="Times New Roman"/>
        </w:rPr>
        <w:t>was</w:t>
      </w:r>
      <w:proofErr w:type="gramEnd"/>
      <w:r w:rsidRPr="003E5915">
        <w:rPr>
          <w:rFonts w:ascii="Times New Roman" w:hAnsi="Times New Roman" w:cs="Times New Roman"/>
        </w:rPr>
        <w:t xml:space="preserve"> calculated by subtracting the values measured in the blank empty vector sample from those in the sample containing overexpressed recombinant HTRA1 at each time point. Additionally, the reaction rate was determined from the slope of the plot of fluorescence values versus time </w:t>
      </w:r>
      <w:r w:rsidR="00A75D90">
        <w:rPr>
          <w:rFonts w:ascii="Times New Roman" w:hAnsi="Times New Roman" w:cs="Times New Roman"/>
        </w:rPr>
        <w:t>at</w:t>
      </w:r>
      <w:r w:rsidRPr="003E5915">
        <w:rPr>
          <w:rFonts w:ascii="Times New Roman" w:hAnsi="Times New Roman" w:cs="Times New Roman"/>
        </w:rPr>
        <w:t xml:space="preserve"> 30</w:t>
      </w:r>
      <w:r w:rsidR="00A75D90">
        <w:rPr>
          <w:rFonts w:ascii="Times New Roman" w:hAnsi="Times New Roman" w:cs="Times New Roman"/>
        </w:rPr>
        <w:t>, 60 and</w:t>
      </w:r>
      <w:r w:rsidRPr="003E5915">
        <w:rPr>
          <w:rFonts w:ascii="Times New Roman" w:hAnsi="Times New Roman" w:cs="Times New Roman"/>
        </w:rPr>
        <w:t xml:space="preserve"> 90 minutes, with the slope of the plot indicative of a linear relationship</w:t>
      </w:r>
      <w:r w:rsidR="00F84A4C">
        <w:rPr>
          <w:rFonts w:ascii="Times New Roman" w:hAnsi="Times New Roman" w:cs="Times New Roman"/>
        </w:rPr>
        <w:fldChar w:fldCharType="begin">
          <w:fldData xml:space="preserve">PEVuZE5vdGU+PENpdGU+PEF1dGhvcj5VZW11cmE8L0F1dGhvcj48WWVhcj4yMDE5PC9ZZWFyPjxS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</w:fldData>
        </w:fldChar>
      </w:r>
      <w:r w:rsidR="00F84A4C">
        <w:rPr>
          <w:rFonts w:ascii="Times New Roman" w:hAnsi="Times New Roman" w:cs="Times New Roman"/>
        </w:rPr>
        <w:instrText xml:space="preserve"> ADDIN EN.CITE </w:instrText>
      </w:r>
      <w:r w:rsidR="00F84A4C">
        <w:rPr>
          <w:rFonts w:ascii="Times New Roman" w:hAnsi="Times New Roman" w:cs="Times New Roman"/>
        </w:rPr>
        <w:fldChar w:fldCharType="begin">
          <w:fldData xml:space="preserve">PEVuZE5vdGU+PENpdGU+PEF1dGhvcj5VZW11cmE8L0F1dGhvcj48WWVhcj4yMDE5PC9ZZWFyPjxS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</w:fldData>
        </w:fldChar>
      </w:r>
      <w:r w:rsidR="00F84A4C">
        <w:rPr>
          <w:rFonts w:ascii="Times New Roman" w:hAnsi="Times New Roman" w:cs="Times New Roman"/>
        </w:rPr>
        <w:instrText xml:space="preserve"> ADDIN EN.CITE.DATA </w:instrText>
      </w:r>
      <w:r w:rsidR="00F84A4C">
        <w:rPr>
          <w:rFonts w:ascii="Times New Roman" w:hAnsi="Times New Roman" w:cs="Times New Roman"/>
        </w:rPr>
      </w:r>
      <w:r w:rsidR="00F84A4C">
        <w:rPr>
          <w:rFonts w:ascii="Times New Roman" w:hAnsi="Times New Roman" w:cs="Times New Roman"/>
        </w:rPr>
        <w:fldChar w:fldCharType="end"/>
      </w:r>
      <w:r w:rsidR="00F84A4C">
        <w:rPr>
          <w:rFonts w:ascii="Times New Roman" w:hAnsi="Times New Roman" w:cs="Times New Roman"/>
        </w:rPr>
      </w:r>
      <w:r w:rsidR="00F84A4C">
        <w:rPr>
          <w:rFonts w:ascii="Times New Roman" w:hAnsi="Times New Roman" w:cs="Times New Roman"/>
        </w:rPr>
        <w:fldChar w:fldCharType="separate"/>
      </w:r>
      <w:r w:rsidR="00F84A4C" w:rsidRPr="00F84A4C">
        <w:rPr>
          <w:rFonts w:ascii="Times New Roman" w:hAnsi="Times New Roman" w:cs="Times New Roman"/>
          <w:noProof/>
          <w:vertAlign w:val="superscript"/>
        </w:rPr>
        <w:t>1</w:t>
      </w:r>
      <w:r w:rsidR="00F84A4C">
        <w:rPr>
          <w:rFonts w:ascii="Times New Roman" w:hAnsi="Times New Roman" w:cs="Times New Roman"/>
        </w:rPr>
        <w:fldChar w:fldCharType="end"/>
      </w:r>
      <w:r w:rsidRPr="003E5915">
        <w:rPr>
          <w:rFonts w:ascii="Times New Roman" w:hAnsi="Times New Roman" w:cs="Times New Roman"/>
        </w:rPr>
        <w:t>.</w:t>
      </w:r>
    </w:p>
    <w:p w14:paraId="2C357D2B" w14:textId="77777777" w:rsidR="003E5915" w:rsidRPr="003E5915" w:rsidRDefault="003E5915" w:rsidP="003E5915">
      <w:pPr>
        <w:spacing w:line="480" w:lineRule="auto"/>
        <w:rPr>
          <w:rFonts w:ascii="Times New Roman" w:hAnsi="Times New Roman" w:cs="Times New Roman"/>
        </w:rPr>
      </w:pPr>
    </w:p>
    <w:p w14:paraId="1B0FA9F9" w14:textId="77777777" w:rsidR="003E5915" w:rsidRPr="00EE0527" w:rsidRDefault="003E5915" w:rsidP="003E5915">
      <w:pPr>
        <w:spacing w:line="480" w:lineRule="auto"/>
        <w:rPr>
          <w:rFonts w:ascii="Times New Roman" w:hAnsi="Times New Roman" w:cs="Times New Roman"/>
          <w:b/>
          <w:bCs/>
        </w:rPr>
      </w:pPr>
      <w:r w:rsidRPr="00EE0527">
        <w:rPr>
          <w:rFonts w:ascii="Times New Roman" w:hAnsi="Times New Roman" w:cs="Times New Roman"/>
          <w:b/>
          <w:bCs/>
        </w:rPr>
        <w:t xml:space="preserve">Immunoblotting </w:t>
      </w:r>
    </w:p>
    <w:p w14:paraId="42F876A5" w14:textId="77777777" w:rsidR="003E5915" w:rsidRPr="003E5915" w:rsidRDefault="003E5915" w:rsidP="003E5915">
      <w:pPr>
        <w:spacing w:line="480" w:lineRule="auto"/>
        <w:rPr>
          <w:rFonts w:ascii="Times New Roman" w:hAnsi="Times New Roman" w:cs="Times New Roman"/>
        </w:rPr>
      </w:pPr>
      <w:r w:rsidRPr="003E5915">
        <w:rPr>
          <w:rFonts w:ascii="Times New Roman" w:hAnsi="Times New Roman" w:cs="Times New Roman"/>
        </w:rPr>
        <w:t xml:space="preserve">Equal volumes of culture supernatants containing overexpressed human HTRA1 proteins were subjected to SDS-polyacrylamide gel electrophoresis and transferred to a PVDF membrane. The membranes were probed with antibodies directed against the </w:t>
      </w:r>
      <w:proofErr w:type="spellStart"/>
      <w:r w:rsidRPr="003E5915">
        <w:rPr>
          <w:rFonts w:ascii="Times New Roman" w:hAnsi="Times New Roman" w:cs="Times New Roman"/>
        </w:rPr>
        <w:t>myc</w:t>
      </w:r>
      <w:proofErr w:type="spellEnd"/>
      <w:r w:rsidRPr="003E5915">
        <w:rPr>
          <w:rFonts w:ascii="Times New Roman" w:hAnsi="Times New Roman" w:cs="Times New Roman"/>
        </w:rPr>
        <w:t xml:space="preserve"> tag and βactin. Immunoreactivity on the membranes was detected </w:t>
      </w:r>
      <w:proofErr w:type="gramStart"/>
      <w:r w:rsidRPr="003E5915">
        <w:rPr>
          <w:rFonts w:ascii="Times New Roman" w:hAnsi="Times New Roman" w:cs="Times New Roman"/>
        </w:rPr>
        <w:t xml:space="preserve">through the use </w:t>
      </w:r>
      <w:r w:rsidRPr="003E5915">
        <w:rPr>
          <w:rFonts w:ascii="Times New Roman" w:hAnsi="Times New Roman" w:cs="Times New Roman"/>
        </w:rPr>
        <w:lastRenderedPageBreak/>
        <w:t>of</w:t>
      </w:r>
      <w:proofErr w:type="gramEnd"/>
      <w:r w:rsidRPr="003E5915">
        <w:rPr>
          <w:rFonts w:ascii="Times New Roman" w:hAnsi="Times New Roman" w:cs="Times New Roman"/>
        </w:rPr>
        <w:t xml:space="preserve"> peroxidase-conjugated secondary antibodies followed by a chemiluminescence reaction. </w:t>
      </w:r>
    </w:p>
    <w:p w14:paraId="50EC72D4" w14:textId="77777777" w:rsidR="003E5915" w:rsidRPr="003E5915" w:rsidRDefault="003E5915" w:rsidP="003E5915">
      <w:pPr>
        <w:spacing w:line="480" w:lineRule="auto"/>
        <w:rPr>
          <w:rFonts w:ascii="Times New Roman" w:hAnsi="Times New Roman" w:cs="Times New Roman"/>
        </w:rPr>
      </w:pPr>
    </w:p>
    <w:p w14:paraId="19FE1585" w14:textId="77777777" w:rsidR="003E5915" w:rsidRPr="00EE0527" w:rsidRDefault="003E5915" w:rsidP="003E5915">
      <w:pPr>
        <w:spacing w:line="480" w:lineRule="auto"/>
        <w:rPr>
          <w:rFonts w:ascii="Times New Roman" w:hAnsi="Times New Roman" w:cs="Times New Roman"/>
          <w:b/>
          <w:bCs/>
        </w:rPr>
      </w:pPr>
      <w:r w:rsidRPr="00EE0527">
        <w:rPr>
          <w:rFonts w:ascii="Times New Roman" w:hAnsi="Times New Roman" w:cs="Times New Roman"/>
          <w:b/>
          <w:bCs/>
        </w:rPr>
        <w:t>Statistics</w:t>
      </w:r>
    </w:p>
    <w:p w14:paraId="37E8FEAE" w14:textId="3504F66C" w:rsidR="00F84A4C" w:rsidRDefault="003E5915" w:rsidP="003E5915">
      <w:pPr>
        <w:spacing w:line="480" w:lineRule="auto"/>
        <w:rPr>
          <w:rFonts w:ascii="Times New Roman" w:hAnsi="Times New Roman" w:cs="Times New Roman"/>
        </w:rPr>
      </w:pPr>
      <w:r w:rsidRPr="003E5915">
        <w:rPr>
          <w:rFonts w:ascii="Times New Roman" w:hAnsi="Times New Roman" w:cs="Times New Roman"/>
        </w:rPr>
        <w:t xml:space="preserve">Mean values were utilized for statistical analysis. </w:t>
      </w:r>
      <w:r w:rsidR="00F43A5A">
        <w:rPr>
          <w:rFonts w:ascii="Times New Roman" w:hAnsi="Times New Roman" w:cs="Times New Roman"/>
        </w:rPr>
        <w:t>Data</w:t>
      </w:r>
      <w:r w:rsidR="003F529D">
        <w:rPr>
          <w:rFonts w:ascii="Times New Roman" w:hAnsi="Times New Roman" w:cs="Times New Roman"/>
        </w:rPr>
        <w:t xml:space="preserve"> </w:t>
      </w:r>
      <w:r w:rsidR="00F43A5A">
        <w:rPr>
          <w:rFonts w:ascii="Times New Roman" w:hAnsi="Times New Roman" w:cs="Times New Roman"/>
        </w:rPr>
        <w:t xml:space="preserve">comparison </w:t>
      </w:r>
      <w:r w:rsidRPr="003E5915">
        <w:rPr>
          <w:rFonts w:ascii="Times New Roman" w:hAnsi="Times New Roman" w:cs="Times New Roman"/>
        </w:rPr>
        <w:t xml:space="preserve">was statistically analyzed </w:t>
      </w:r>
      <w:r w:rsidR="00F43A5A">
        <w:rPr>
          <w:rFonts w:ascii="Times New Roman" w:hAnsi="Times New Roman" w:cs="Times New Roman"/>
        </w:rPr>
        <w:t>using</w:t>
      </w:r>
      <w:r w:rsidRPr="003E5915">
        <w:rPr>
          <w:rFonts w:ascii="Times New Roman" w:hAnsi="Times New Roman" w:cs="Times New Roman"/>
        </w:rPr>
        <w:t xml:space="preserve"> one-way </w:t>
      </w:r>
      <w:r w:rsidR="00EE0527">
        <w:rPr>
          <w:rFonts w:ascii="Times New Roman" w:hAnsi="Times New Roman" w:cs="Times New Roman"/>
        </w:rPr>
        <w:t>analysis of variance (</w:t>
      </w:r>
      <w:r w:rsidRPr="003E5915">
        <w:rPr>
          <w:rFonts w:ascii="Times New Roman" w:hAnsi="Times New Roman" w:cs="Times New Roman"/>
        </w:rPr>
        <w:t>ANOVA</w:t>
      </w:r>
      <w:r w:rsidR="00EE0527">
        <w:rPr>
          <w:rFonts w:ascii="Times New Roman" w:hAnsi="Times New Roman" w:cs="Times New Roman"/>
        </w:rPr>
        <w:t>)</w:t>
      </w:r>
      <w:r w:rsidRPr="003E5915">
        <w:rPr>
          <w:rFonts w:ascii="Times New Roman" w:hAnsi="Times New Roman" w:cs="Times New Roman"/>
        </w:rPr>
        <w:t>, followed by Bonferroni's post hoc test. A p-value of &lt; 0.05 was set as the threshold for statistical significance.</w:t>
      </w:r>
      <w:r w:rsidR="00EE0527">
        <w:rPr>
          <w:rFonts w:ascii="Times New Roman" w:hAnsi="Times New Roman" w:cs="Times New Roman"/>
        </w:rPr>
        <w:t xml:space="preserve"> Statistical analysis was conducted by using </w:t>
      </w:r>
      <w:proofErr w:type="spellStart"/>
      <w:r w:rsidR="00EE0527">
        <w:rPr>
          <w:rFonts w:ascii="Times New Roman" w:hAnsi="Times New Roman" w:cs="Times New Roman"/>
        </w:rPr>
        <w:t>Matlab</w:t>
      </w:r>
      <w:proofErr w:type="spellEnd"/>
      <w:r w:rsidR="00EE0527">
        <w:rPr>
          <w:rFonts w:ascii="Times New Roman" w:hAnsi="Times New Roman" w:cs="Times New Roman"/>
        </w:rPr>
        <w:t xml:space="preserve"> 2021a Update 5 (9.10.0.1739362). </w:t>
      </w:r>
    </w:p>
    <w:p w14:paraId="2B6EB001" w14:textId="381A796C" w:rsidR="00F84A4C" w:rsidRDefault="00F84A4C" w:rsidP="003E5915">
      <w:pPr>
        <w:spacing w:line="480" w:lineRule="auto"/>
        <w:rPr>
          <w:rFonts w:ascii="Times New Roman" w:hAnsi="Times New Roman" w:cs="Times New Roman"/>
        </w:rPr>
      </w:pPr>
    </w:p>
    <w:p w14:paraId="6AB0E605" w14:textId="35FE586E" w:rsidR="00F84A4C" w:rsidRPr="00F84A4C" w:rsidRDefault="00F84A4C" w:rsidP="003E5915">
      <w:pPr>
        <w:spacing w:line="480" w:lineRule="auto"/>
        <w:rPr>
          <w:rFonts w:ascii="Times New Roman" w:hAnsi="Times New Roman" w:cs="Times New Roman"/>
          <w:b/>
          <w:bCs/>
        </w:rPr>
      </w:pPr>
      <w:r w:rsidRPr="00F84A4C">
        <w:rPr>
          <w:rFonts w:ascii="Times New Roman" w:hAnsi="Times New Roman" w:cs="Times New Roman" w:hint="eastAsia"/>
          <w:b/>
          <w:bCs/>
        </w:rPr>
        <w:t>R</w:t>
      </w:r>
      <w:r w:rsidRPr="00F84A4C">
        <w:rPr>
          <w:rFonts w:ascii="Times New Roman" w:hAnsi="Times New Roman" w:cs="Times New Roman"/>
          <w:b/>
          <w:bCs/>
        </w:rPr>
        <w:t>eferences</w:t>
      </w:r>
    </w:p>
    <w:p w14:paraId="73792B37" w14:textId="77777777" w:rsidR="00F84A4C" w:rsidRPr="00F84A4C" w:rsidRDefault="00F84A4C" w:rsidP="00F84A4C">
      <w:pPr>
        <w:pStyle w:val="EndNoteBibliography"/>
        <w:rPr>
          <w:noProof/>
        </w:rPr>
      </w:pPr>
      <w:r>
        <w:fldChar w:fldCharType="begin"/>
      </w:r>
      <w:r>
        <w:instrText xml:space="preserve"> ADDIN EN.REFLIST </w:instrText>
      </w:r>
      <w:r>
        <w:fldChar w:fldCharType="separate"/>
      </w:r>
      <w:r w:rsidRPr="00F84A4C">
        <w:rPr>
          <w:noProof/>
        </w:rPr>
        <w:t>1.</w:t>
      </w:r>
      <w:r w:rsidRPr="00F84A4C">
        <w:rPr>
          <w:noProof/>
        </w:rPr>
        <w:tab/>
        <w:t xml:space="preserve">Uemura M, Nozaki H, Koyama A, et al. </w:t>
      </w:r>
      <w:r w:rsidRPr="00F84A4C">
        <w:rPr>
          <w:i/>
          <w:noProof/>
        </w:rPr>
        <w:t>HTRA1</w:t>
      </w:r>
      <w:r w:rsidRPr="00F84A4C">
        <w:rPr>
          <w:noProof/>
        </w:rPr>
        <w:t xml:space="preserve"> mutations identified in symptomatic carriers have the property of interfering the trimer-dependent activation cascade. Front Neurol. 2019;10:693.</w:t>
      </w:r>
    </w:p>
    <w:p w14:paraId="50B8A9ED" w14:textId="04C0CCB0" w:rsidR="00D3669D" w:rsidRPr="00D3669D" w:rsidRDefault="00F84A4C" w:rsidP="003E5915">
      <w:pPr>
        <w:spacing w:line="480" w:lineRule="auto"/>
        <w:rPr>
          <w:rFonts w:ascii="Times New Roman" w:hAnsi="Times New Roman" w:cs="Times New Roman"/>
        </w:rPr>
      </w:pPr>
      <w:r>
        <w:rPr>
          <w:rFonts w:ascii="Times New Roman" w:hAnsi="Times New Roman" w:cs="Times New Roman"/>
        </w:rPr>
        <w:fldChar w:fldCharType="end"/>
      </w:r>
    </w:p>
    <w:sectPr w:rsidR="00D3669D" w:rsidRPr="00D3669D" w:rsidSect="00353504">
      <w:headerReference w:type="default" r:id="rId8"/>
      <w:pgSz w:w="11900" w:h="16840"/>
      <w:pgMar w:top="1985" w:right="1701" w:bottom="1701" w:left="1701" w:header="851" w:footer="992" w:gutter="0"/>
      <w:lnNumType w:countBy="1"/>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3E65F" w14:textId="77777777" w:rsidR="00891A00" w:rsidRDefault="00891A00">
      <w:r>
        <w:separator/>
      </w:r>
    </w:p>
  </w:endnote>
  <w:endnote w:type="continuationSeparator" w:id="0">
    <w:p w14:paraId="3164A860" w14:textId="77777777" w:rsidR="00891A00" w:rsidRDefault="00891A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ヒラギノ角ゴ Pro W3">
    <w:altName w:val="Yu Gothic"/>
    <w:charset w:val="80"/>
    <w:family w:val="swiss"/>
    <w:pitch w:val="variable"/>
    <w:sig w:usb0="E00002FF" w:usb1="7AC7FFFF" w:usb2="00000012" w:usb3="00000000" w:csb0="0002000D"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0F422" w14:textId="77777777" w:rsidR="00891A00" w:rsidRDefault="00891A00">
      <w:r>
        <w:separator/>
      </w:r>
    </w:p>
  </w:footnote>
  <w:footnote w:type="continuationSeparator" w:id="0">
    <w:p w14:paraId="1C491974" w14:textId="77777777" w:rsidR="00891A00" w:rsidRDefault="00891A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BE3480" w14:textId="72B805E8" w:rsidR="005811AC" w:rsidRDefault="005811AC">
    <w:pPr>
      <w:pStyle w:val="Header"/>
      <w:jc w:val="right"/>
    </w:pPr>
    <w:proofErr w:type="spellStart"/>
    <w:r>
      <w:t>Uemura</w:t>
    </w:r>
    <w:proofErr w:type="spellEnd"/>
    <w:r>
      <w:t xml:space="preserve"> et al </w:t>
    </w:r>
    <w:sdt>
      <w:sdtPr>
        <w:id w:val="-2123059621"/>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3F1CE714" w14:textId="39424C67" w:rsidR="005811AC" w:rsidRDefault="005811AC" w:rsidP="00B25878">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5006A"/>
    <w:multiLevelType w:val="hybridMultilevel"/>
    <w:tmpl w:val="54B410A6"/>
    <w:lvl w:ilvl="0" w:tplc="050CE22A">
      <w:start w:val="1"/>
      <w:numFmt w:val="decimal"/>
      <w:lvlText w:val="%1)"/>
      <w:lvlJc w:val="left"/>
      <w:pPr>
        <w:ind w:left="360" w:hanging="360"/>
      </w:pPr>
      <w:rPr>
        <w:rFonts w:hint="default"/>
      </w:rPr>
    </w:lvl>
    <w:lvl w:ilvl="1" w:tplc="FABEE278">
      <w:start w:val="1"/>
      <w:numFmt w:val="aiueoFullWidth"/>
      <w:lvlText w:val="(%2)"/>
      <w:lvlJc w:val="left"/>
      <w:pPr>
        <w:ind w:left="960" w:hanging="480"/>
      </w:pPr>
    </w:lvl>
    <w:lvl w:ilvl="2" w:tplc="9F02AC6A" w:tentative="1">
      <w:start w:val="1"/>
      <w:numFmt w:val="decimalEnclosedCircle"/>
      <w:lvlText w:val="%3"/>
      <w:lvlJc w:val="left"/>
      <w:pPr>
        <w:ind w:left="1440" w:hanging="480"/>
      </w:pPr>
    </w:lvl>
    <w:lvl w:ilvl="3" w:tplc="F7AAF802" w:tentative="1">
      <w:start w:val="1"/>
      <w:numFmt w:val="decimal"/>
      <w:lvlText w:val="%4."/>
      <w:lvlJc w:val="left"/>
      <w:pPr>
        <w:ind w:left="1920" w:hanging="480"/>
      </w:pPr>
    </w:lvl>
    <w:lvl w:ilvl="4" w:tplc="1ACA0E42" w:tentative="1">
      <w:start w:val="1"/>
      <w:numFmt w:val="aiueoFullWidth"/>
      <w:lvlText w:val="(%5)"/>
      <w:lvlJc w:val="left"/>
      <w:pPr>
        <w:ind w:left="2400" w:hanging="480"/>
      </w:pPr>
    </w:lvl>
    <w:lvl w:ilvl="5" w:tplc="5A2A4F6A" w:tentative="1">
      <w:start w:val="1"/>
      <w:numFmt w:val="decimalEnclosedCircle"/>
      <w:lvlText w:val="%6"/>
      <w:lvlJc w:val="left"/>
      <w:pPr>
        <w:ind w:left="2880" w:hanging="480"/>
      </w:pPr>
    </w:lvl>
    <w:lvl w:ilvl="6" w:tplc="122EEFB0" w:tentative="1">
      <w:start w:val="1"/>
      <w:numFmt w:val="decimal"/>
      <w:lvlText w:val="%7."/>
      <w:lvlJc w:val="left"/>
      <w:pPr>
        <w:ind w:left="3360" w:hanging="480"/>
      </w:pPr>
    </w:lvl>
    <w:lvl w:ilvl="7" w:tplc="E6AC0524" w:tentative="1">
      <w:start w:val="1"/>
      <w:numFmt w:val="aiueoFullWidth"/>
      <w:lvlText w:val="(%8)"/>
      <w:lvlJc w:val="left"/>
      <w:pPr>
        <w:ind w:left="3840" w:hanging="480"/>
      </w:pPr>
    </w:lvl>
    <w:lvl w:ilvl="8" w:tplc="928CB2BE" w:tentative="1">
      <w:start w:val="1"/>
      <w:numFmt w:val="decimalEnclosedCircle"/>
      <w:lvlText w:val="%9"/>
      <w:lvlJc w:val="left"/>
      <w:pPr>
        <w:ind w:left="4320" w:hanging="480"/>
      </w:pPr>
    </w:lvl>
  </w:abstractNum>
  <w:abstractNum w:abstractNumId="1" w15:restartNumberingAfterBreak="0">
    <w:nsid w:val="05E43ECF"/>
    <w:multiLevelType w:val="hybridMultilevel"/>
    <w:tmpl w:val="AAA06E9A"/>
    <w:lvl w:ilvl="0" w:tplc="DD7209CA">
      <w:start w:val="1"/>
      <w:numFmt w:val="decimal"/>
      <w:lvlText w:val="%1)"/>
      <w:lvlJc w:val="left"/>
      <w:pPr>
        <w:ind w:left="420" w:hanging="420"/>
      </w:pPr>
      <w:rPr>
        <w:rFonts w:hint="eastAsia"/>
      </w:rPr>
    </w:lvl>
    <w:lvl w:ilvl="1" w:tplc="08A27DD6" w:tentative="1">
      <w:start w:val="1"/>
      <w:numFmt w:val="aiueoFullWidth"/>
      <w:lvlText w:val="(%2)"/>
      <w:lvlJc w:val="left"/>
      <w:pPr>
        <w:ind w:left="840" w:hanging="420"/>
      </w:pPr>
    </w:lvl>
    <w:lvl w:ilvl="2" w:tplc="0FB033F0" w:tentative="1">
      <w:start w:val="1"/>
      <w:numFmt w:val="decimalEnclosedCircle"/>
      <w:lvlText w:val="%3"/>
      <w:lvlJc w:val="left"/>
      <w:pPr>
        <w:ind w:left="1260" w:hanging="420"/>
      </w:pPr>
    </w:lvl>
    <w:lvl w:ilvl="3" w:tplc="DF9AB28C" w:tentative="1">
      <w:start w:val="1"/>
      <w:numFmt w:val="decimal"/>
      <w:lvlText w:val="%4."/>
      <w:lvlJc w:val="left"/>
      <w:pPr>
        <w:ind w:left="1680" w:hanging="420"/>
      </w:pPr>
    </w:lvl>
    <w:lvl w:ilvl="4" w:tplc="5A6C3CE0" w:tentative="1">
      <w:start w:val="1"/>
      <w:numFmt w:val="aiueoFullWidth"/>
      <w:lvlText w:val="(%5)"/>
      <w:lvlJc w:val="left"/>
      <w:pPr>
        <w:ind w:left="2100" w:hanging="420"/>
      </w:pPr>
    </w:lvl>
    <w:lvl w:ilvl="5" w:tplc="EC0E982A" w:tentative="1">
      <w:start w:val="1"/>
      <w:numFmt w:val="decimalEnclosedCircle"/>
      <w:lvlText w:val="%6"/>
      <w:lvlJc w:val="left"/>
      <w:pPr>
        <w:ind w:left="2520" w:hanging="420"/>
      </w:pPr>
    </w:lvl>
    <w:lvl w:ilvl="6" w:tplc="FB105E88" w:tentative="1">
      <w:start w:val="1"/>
      <w:numFmt w:val="decimal"/>
      <w:lvlText w:val="%7."/>
      <w:lvlJc w:val="left"/>
      <w:pPr>
        <w:ind w:left="2940" w:hanging="420"/>
      </w:pPr>
    </w:lvl>
    <w:lvl w:ilvl="7" w:tplc="17604366" w:tentative="1">
      <w:start w:val="1"/>
      <w:numFmt w:val="aiueoFullWidth"/>
      <w:lvlText w:val="(%8)"/>
      <w:lvlJc w:val="left"/>
      <w:pPr>
        <w:ind w:left="3360" w:hanging="420"/>
      </w:pPr>
    </w:lvl>
    <w:lvl w:ilvl="8" w:tplc="0C04565A" w:tentative="1">
      <w:start w:val="1"/>
      <w:numFmt w:val="decimalEnclosedCircle"/>
      <w:lvlText w:val="%9"/>
      <w:lvlJc w:val="left"/>
      <w:pPr>
        <w:ind w:left="3780" w:hanging="420"/>
      </w:pPr>
    </w:lvl>
  </w:abstractNum>
  <w:abstractNum w:abstractNumId="2" w15:restartNumberingAfterBreak="0">
    <w:nsid w:val="19A03BE6"/>
    <w:multiLevelType w:val="multilevel"/>
    <w:tmpl w:val="395E4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26B795F"/>
    <w:multiLevelType w:val="hybridMultilevel"/>
    <w:tmpl w:val="2B5A8310"/>
    <w:lvl w:ilvl="0" w:tplc="33605642">
      <w:start w:val="1"/>
      <w:numFmt w:val="decimal"/>
      <w:lvlText w:val="%1)"/>
      <w:lvlJc w:val="left"/>
      <w:pPr>
        <w:ind w:left="360" w:hanging="360"/>
      </w:pPr>
      <w:rPr>
        <w:rFonts w:hint="default"/>
      </w:rPr>
    </w:lvl>
    <w:lvl w:ilvl="1" w:tplc="B2A03900" w:tentative="1">
      <w:start w:val="1"/>
      <w:numFmt w:val="aiueoFullWidth"/>
      <w:lvlText w:val="(%2)"/>
      <w:lvlJc w:val="left"/>
      <w:pPr>
        <w:ind w:left="840" w:hanging="420"/>
      </w:pPr>
    </w:lvl>
    <w:lvl w:ilvl="2" w:tplc="46C8F326" w:tentative="1">
      <w:start w:val="1"/>
      <w:numFmt w:val="decimalEnclosedCircle"/>
      <w:lvlText w:val="%3"/>
      <w:lvlJc w:val="left"/>
      <w:pPr>
        <w:ind w:left="1260" w:hanging="420"/>
      </w:pPr>
    </w:lvl>
    <w:lvl w:ilvl="3" w:tplc="BDECC05A" w:tentative="1">
      <w:start w:val="1"/>
      <w:numFmt w:val="decimal"/>
      <w:lvlText w:val="%4."/>
      <w:lvlJc w:val="left"/>
      <w:pPr>
        <w:ind w:left="1680" w:hanging="420"/>
      </w:pPr>
    </w:lvl>
    <w:lvl w:ilvl="4" w:tplc="C5FAA472" w:tentative="1">
      <w:start w:val="1"/>
      <w:numFmt w:val="aiueoFullWidth"/>
      <w:lvlText w:val="(%5)"/>
      <w:lvlJc w:val="left"/>
      <w:pPr>
        <w:ind w:left="2100" w:hanging="420"/>
      </w:pPr>
    </w:lvl>
    <w:lvl w:ilvl="5" w:tplc="40208AD6" w:tentative="1">
      <w:start w:val="1"/>
      <w:numFmt w:val="decimalEnclosedCircle"/>
      <w:lvlText w:val="%6"/>
      <w:lvlJc w:val="left"/>
      <w:pPr>
        <w:ind w:left="2520" w:hanging="420"/>
      </w:pPr>
    </w:lvl>
    <w:lvl w:ilvl="6" w:tplc="9E6636F6" w:tentative="1">
      <w:start w:val="1"/>
      <w:numFmt w:val="decimal"/>
      <w:lvlText w:val="%7."/>
      <w:lvlJc w:val="left"/>
      <w:pPr>
        <w:ind w:left="2940" w:hanging="420"/>
      </w:pPr>
    </w:lvl>
    <w:lvl w:ilvl="7" w:tplc="07EEB9E0" w:tentative="1">
      <w:start w:val="1"/>
      <w:numFmt w:val="aiueoFullWidth"/>
      <w:lvlText w:val="(%8)"/>
      <w:lvlJc w:val="left"/>
      <w:pPr>
        <w:ind w:left="3360" w:hanging="420"/>
      </w:pPr>
    </w:lvl>
    <w:lvl w:ilvl="8" w:tplc="539E6C58" w:tentative="1">
      <w:start w:val="1"/>
      <w:numFmt w:val="decimalEnclosedCircle"/>
      <w:lvlText w:val="%9"/>
      <w:lvlJc w:val="left"/>
      <w:pPr>
        <w:ind w:left="3780" w:hanging="420"/>
      </w:pPr>
    </w:lvl>
  </w:abstractNum>
  <w:abstractNum w:abstractNumId="4" w15:restartNumberingAfterBreak="0">
    <w:nsid w:val="3C2B70E2"/>
    <w:multiLevelType w:val="hybridMultilevel"/>
    <w:tmpl w:val="A288A84A"/>
    <w:lvl w:ilvl="0" w:tplc="71262762">
      <w:start w:val="1"/>
      <w:numFmt w:val="bullet"/>
      <w:lvlText w:val=""/>
      <w:lvlJc w:val="left"/>
      <w:pPr>
        <w:ind w:left="420" w:hanging="420"/>
      </w:pPr>
      <w:rPr>
        <w:rFonts w:ascii="Wingdings" w:hAnsi="Wingdings" w:hint="default"/>
      </w:rPr>
    </w:lvl>
    <w:lvl w:ilvl="1" w:tplc="1FB831DE" w:tentative="1">
      <w:start w:val="1"/>
      <w:numFmt w:val="bullet"/>
      <w:lvlText w:val=""/>
      <w:lvlJc w:val="left"/>
      <w:pPr>
        <w:ind w:left="840" w:hanging="420"/>
      </w:pPr>
      <w:rPr>
        <w:rFonts w:ascii="Wingdings" w:hAnsi="Wingdings" w:hint="default"/>
      </w:rPr>
    </w:lvl>
    <w:lvl w:ilvl="2" w:tplc="6630A168" w:tentative="1">
      <w:start w:val="1"/>
      <w:numFmt w:val="bullet"/>
      <w:lvlText w:val=""/>
      <w:lvlJc w:val="left"/>
      <w:pPr>
        <w:ind w:left="1260" w:hanging="420"/>
      </w:pPr>
      <w:rPr>
        <w:rFonts w:ascii="Wingdings" w:hAnsi="Wingdings" w:hint="default"/>
      </w:rPr>
    </w:lvl>
    <w:lvl w:ilvl="3" w:tplc="8DCAFF34" w:tentative="1">
      <w:start w:val="1"/>
      <w:numFmt w:val="bullet"/>
      <w:lvlText w:val=""/>
      <w:lvlJc w:val="left"/>
      <w:pPr>
        <w:ind w:left="1680" w:hanging="420"/>
      </w:pPr>
      <w:rPr>
        <w:rFonts w:ascii="Wingdings" w:hAnsi="Wingdings" w:hint="default"/>
      </w:rPr>
    </w:lvl>
    <w:lvl w:ilvl="4" w:tplc="FC76D6E0" w:tentative="1">
      <w:start w:val="1"/>
      <w:numFmt w:val="bullet"/>
      <w:lvlText w:val=""/>
      <w:lvlJc w:val="left"/>
      <w:pPr>
        <w:ind w:left="2100" w:hanging="420"/>
      </w:pPr>
      <w:rPr>
        <w:rFonts w:ascii="Wingdings" w:hAnsi="Wingdings" w:hint="default"/>
      </w:rPr>
    </w:lvl>
    <w:lvl w:ilvl="5" w:tplc="F0DA62FA" w:tentative="1">
      <w:start w:val="1"/>
      <w:numFmt w:val="bullet"/>
      <w:lvlText w:val=""/>
      <w:lvlJc w:val="left"/>
      <w:pPr>
        <w:ind w:left="2520" w:hanging="420"/>
      </w:pPr>
      <w:rPr>
        <w:rFonts w:ascii="Wingdings" w:hAnsi="Wingdings" w:hint="default"/>
      </w:rPr>
    </w:lvl>
    <w:lvl w:ilvl="6" w:tplc="8F7E7A14" w:tentative="1">
      <w:start w:val="1"/>
      <w:numFmt w:val="bullet"/>
      <w:lvlText w:val=""/>
      <w:lvlJc w:val="left"/>
      <w:pPr>
        <w:ind w:left="2940" w:hanging="420"/>
      </w:pPr>
      <w:rPr>
        <w:rFonts w:ascii="Wingdings" w:hAnsi="Wingdings" w:hint="default"/>
      </w:rPr>
    </w:lvl>
    <w:lvl w:ilvl="7" w:tplc="B4AE2BFA" w:tentative="1">
      <w:start w:val="1"/>
      <w:numFmt w:val="bullet"/>
      <w:lvlText w:val=""/>
      <w:lvlJc w:val="left"/>
      <w:pPr>
        <w:ind w:left="3360" w:hanging="420"/>
      </w:pPr>
      <w:rPr>
        <w:rFonts w:ascii="Wingdings" w:hAnsi="Wingdings" w:hint="default"/>
      </w:rPr>
    </w:lvl>
    <w:lvl w:ilvl="8" w:tplc="97EA6C3C" w:tentative="1">
      <w:start w:val="1"/>
      <w:numFmt w:val="bullet"/>
      <w:lvlText w:val=""/>
      <w:lvlJc w:val="left"/>
      <w:pPr>
        <w:ind w:left="3780" w:hanging="420"/>
      </w:pPr>
      <w:rPr>
        <w:rFonts w:ascii="Wingdings" w:hAnsi="Wingdings" w:hint="default"/>
      </w:rPr>
    </w:lvl>
  </w:abstractNum>
  <w:abstractNum w:abstractNumId="5" w15:restartNumberingAfterBreak="0">
    <w:nsid w:val="53B76668"/>
    <w:multiLevelType w:val="hybridMultilevel"/>
    <w:tmpl w:val="5A1EB276"/>
    <w:lvl w:ilvl="0" w:tplc="AAAE4A14">
      <w:start w:val="1"/>
      <w:numFmt w:val="decimal"/>
      <w:lvlText w:val="%1)"/>
      <w:lvlJc w:val="left"/>
      <w:pPr>
        <w:ind w:left="360" w:hanging="360"/>
      </w:pPr>
      <w:rPr>
        <w:rFonts w:hint="default"/>
      </w:rPr>
    </w:lvl>
    <w:lvl w:ilvl="1" w:tplc="684EFCBC" w:tentative="1">
      <w:start w:val="1"/>
      <w:numFmt w:val="aiueoFullWidth"/>
      <w:lvlText w:val="(%2)"/>
      <w:lvlJc w:val="left"/>
      <w:pPr>
        <w:ind w:left="840" w:hanging="420"/>
      </w:pPr>
    </w:lvl>
    <w:lvl w:ilvl="2" w:tplc="648A6A7E" w:tentative="1">
      <w:start w:val="1"/>
      <w:numFmt w:val="decimalEnclosedCircle"/>
      <w:lvlText w:val="%3"/>
      <w:lvlJc w:val="left"/>
      <w:pPr>
        <w:ind w:left="1260" w:hanging="420"/>
      </w:pPr>
    </w:lvl>
    <w:lvl w:ilvl="3" w:tplc="D1FAFB90" w:tentative="1">
      <w:start w:val="1"/>
      <w:numFmt w:val="decimal"/>
      <w:lvlText w:val="%4."/>
      <w:lvlJc w:val="left"/>
      <w:pPr>
        <w:ind w:left="1680" w:hanging="420"/>
      </w:pPr>
    </w:lvl>
    <w:lvl w:ilvl="4" w:tplc="8CA04A80" w:tentative="1">
      <w:start w:val="1"/>
      <w:numFmt w:val="aiueoFullWidth"/>
      <w:lvlText w:val="(%5)"/>
      <w:lvlJc w:val="left"/>
      <w:pPr>
        <w:ind w:left="2100" w:hanging="420"/>
      </w:pPr>
    </w:lvl>
    <w:lvl w:ilvl="5" w:tplc="8C3E8D88" w:tentative="1">
      <w:start w:val="1"/>
      <w:numFmt w:val="decimalEnclosedCircle"/>
      <w:lvlText w:val="%6"/>
      <w:lvlJc w:val="left"/>
      <w:pPr>
        <w:ind w:left="2520" w:hanging="420"/>
      </w:pPr>
    </w:lvl>
    <w:lvl w:ilvl="6" w:tplc="26141344" w:tentative="1">
      <w:start w:val="1"/>
      <w:numFmt w:val="decimal"/>
      <w:lvlText w:val="%7."/>
      <w:lvlJc w:val="left"/>
      <w:pPr>
        <w:ind w:left="2940" w:hanging="420"/>
      </w:pPr>
    </w:lvl>
    <w:lvl w:ilvl="7" w:tplc="651667EC" w:tentative="1">
      <w:start w:val="1"/>
      <w:numFmt w:val="aiueoFullWidth"/>
      <w:lvlText w:val="(%8)"/>
      <w:lvlJc w:val="left"/>
      <w:pPr>
        <w:ind w:left="3360" w:hanging="420"/>
      </w:pPr>
    </w:lvl>
    <w:lvl w:ilvl="8" w:tplc="2B98A9CA" w:tentative="1">
      <w:start w:val="1"/>
      <w:numFmt w:val="decimalEnclosedCircle"/>
      <w:lvlText w:val="%9"/>
      <w:lvlJc w:val="left"/>
      <w:pPr>
        <w:ind w:left="3780" w:hanging="420"/>
      </w:pPr>
    </w:lvl>
  </w:abstractNum>
  <w:abstractNum w:abstractNumId="6" w15:restartNumberingAfterBreak="0">
    <w:nsid w:val="682227C8"/>
    <w:multiLevelType w:val="multilevel"/>
    <w:tmpl w:val="DA38488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16cid:durableId="685014321">
    <w:abstractNumId w:val="0"/>
  </w:num>
  <w:num w:numId="2" w16cid:durableId="2081707523">
    <w:abstractNumId w:val="5"/>
  </w:num>
  <w:num w:numId="3" w16cid:durableId="1016729295">
    <w:abstractNumId w:val="1"/>
  </w:num>
  <w:num w:numId="4" w16cid:durableId="1168209106">
    <w:abstractNumId w:val="3"/>
  </w:num>
  <w:num w:numId="5" w16cid:durableId="1278871391">
    <w:abstractNumId w:val="6"/>
  </w:num>
  <w:num w:numId="6" w16cid:durableId="1563249740">
    <w:abstractNumId w:val="4"/>
  </w:num>
  <w:num w:numId="7" w16cid:durableId="15179589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2tf5fwt5x55le2wwcvpvfjw20e5epf922w&quot;&gt;EndNote Library-Converted&lt;record-ids&gt;&lt;item&gt;4787&lt;/item&gt;&lt;/record-ids&gt;&lt;/item&gt;&lt;/Libraries&gt;"/>
  </w:docVars>
  <w:rsids>
    <w:rsidRoot w:val="000501C8"/>
    <w:rsid w:val="0000048A"/>
    <w:rsid w:val="00000E4D"/>
    <w:rsid w:val="000011FB"/>
    <w:rsid w:val="00001FA8"/>
    <w:rsid w:val="000020AE"/>
    <w:rsid w:val="00002B58"/>
    <w:rsid w:val="00003A46"/>
    <w:rsid w:val="000043F5"/>
    <w:rsid w:val="000046ED"/>
    <w:rsid w:val="00004715"/>
    <w:rsid w:val="00004BCB"/>
    <w:rsid w:val="00004E35"/>
    <w:rsid w:val="00004EB3"/>
    <w:rsid w:val="00005A44"/>
    <w:rsid w:val="00006327"/>
    <w:rsid w:val="000066DD"/>
    <w:rsid w:val="0000675D"/>
    <w:rsid w:val="00006B80"/>
    <w:rsid w:val="00006CC1"/>
    <w:rsid w:val="00006E31"/>
    <w:rsid w:val="00007046"/>
    <w:rsid w:val="00007237"/>
    <w:rsid w:val="00007283"/>
    <w:rsid w:val="000073D4"/>
    <w:rsid w:val="000077ED"/>
    <w:rsid w:val="00010139"/>
    <w:rsid w:val="0001074B"/>
    <w:rsid w:val="000107D9"/>
    <w:rsid w:val="000107E5"/>
    <w:rsid w:val="00010C15"/>
    <w:rsid w:val="000116A4"/>
    <w:rsid w:val="0001275C"/>
    <w:rsid w:val="000127EB"/>
    <w:rsid w:val="00012DA0"/>
    <w:rsid w:val="00012F62"/>
    <w:rsid w:val="00013538"/>
    <w:rsid w:val="00013C7F"/>
    <w:rsid w:val="0001472E"/>
    <w:rsid w:val="00014B41"/>
    <w:rsid w:val="00014DF9"/>
    <w:rsid w:val="00015146"/>
    <w:rsid w:val="000152EF"/>
    <w:rsid w:val="00015687"/>
    <w:rsid w:val="00015810"/>
    <w:rsid w:val="000163DA"/>
    <w:rsid w:val="00016815"/>
    <w:rsid w:val="00016A84"/>
    <w:rsid w:val="00016F41"/>
    <w:rsid w:val="000170B7"/>
    <w:rsid w:val="00017A0D"/>
    <w:rsid w:val="000204C5"/>
    <w:rsid w:val="000207AB"/>
    <w:rsid w:val="00020A11"/>
    <w:rsid w:val="00020B2E"/>
    <w:rsid w:val="00020BA5"/>
    <w:rsid w:val="00020FFB"/>
    <w:rsid w:val="00021215"/>
    <w:rsid w:val="0002126E"/>
    <w:rsid w:val="00021836"/>
    <w:rsid w:val="00021844"/>
    <w:rsid w:val="00021A83"/>
    <w:rsid w:val="00021ABF"/>
    <w:rsid w:val="00021C85"/>
    <w:rsid w:val="00021E17"/>
    <w:rsid w:val="00021F97"/>
    <w:rsid w:val="00022075"/>
    <w:rsid w:val="00022390"/>
    <w:rsid w:val="000223E8"/>
    <w:rsid w:val="00022990"/>
    <w:rsid w:val="00022A11"/>
    <w:rsid w:val="00022A6C"/>
    <w:rsid w:val="00022C41"/>
    <w:rsid w:val="00022E2F"/>
    <w:rsid w:val="00022F4F"/>
    <w:rsid w:val="000236DD"/>
    <w:rsid w:val="00024234"/>
    <w:rsid w:val="000244ED"/>
    <w:rsid w:val="00024B31"/>
    <w:rsid w:val="00024D14"/>
    <w:rsid w:val="00024EAB"/>
    <w:rsid w:val="000256FD"/>
    <w:rsid w:val="0002590A"/>
    <w:rsid w:val="00025E64"/>
    <w:rsid w:val="00026560"/>
    <w:rsid w:val="00027387"/>
    <w:rsid w:val="000274F1"/>
    <w:rsid w:val="000275B4"/>
    <w:rsid w:val="00027858"/>
    <w:rsid w:val="0002797E"/>
    <w:rsid w:val="00027F17"/>
    <w:rsid w:val="000307AF"/>
    <w:rsid w:val="00030A19"/>
    <w:rsid w:val="00030AE7"/>
    <w:rsid w:val="00031F6E"/>
    <w:rsid w:val="0003203F"/>
    <w:rsid w:val="00032709"/>
    <w:rsid w:val="00032876"/>
    <w:rsid w:val="0003291C"/>
    <w:rsid w:val="00032A03"/>
    <w:rsid w:val="00032B32"/>
    <w:rsid w:val="00032BFE"/>
    <w:rsid w:val="00032C93"/>
    <w:rsid w:val="00033080"/>
    <w:rsid w:val="00033084"/>
    <w:rsid w:val="00033D0D"/>
    <w:rsid w:val="000344BD"/>
    <w:rsid w:val="00034676"/>
    <w:rsid w:val="00035493"/>
    <w:rsid w:val="000354AC"/>
    <w:rsid w:val="00035508"/>
    <w:rsid w:val="00035587"/>
    <w:rsid w:val="00035A43"/>
    <w:rsid w:val="00035F6D"/>
    <w:rsid w:val="0003602D"/>
    <w:rsid w:val="000361F8"/>
    <w:rsid w:val="00036212"/>
    <w:rsid w:val="0003713F"/>
    <w:rsid w:val="00037541"/>
    <w:rsid w:val="0003756C"/>
    <w:rsid w:val="00037F57"/>
    <w:rsid w:val="0004005A"/>
    <w:rsid w:val="00040A69"/>
    <w:rsid w:val="00040B3F"/>
    <w:rsid w:val="00041049"/>
    <w:rsid w:val="0004184F"/>
    <w:rsid w:val="000419D0"/>
    <w:rsid w:val="00041C15"/>
    <w:rsid w:val="00041DD3"/>
    <w:rsid w:val="00041F6D"/>
    <w:rsid w:val="00042136"/>
    <w:rsid w:val="00042251"/>
    <w:rsid w:val="00042E42"/>
    <w:rsid w:val="00042E64"/>
    <w:rsid w:val="000430F5"/>
    <w:rsid w:val="000435AB"/>
    <w:rsid w:val="000438D1"/>
    <w:rsid w:val="00043B22"/>
    <w:rsid w:val="00043F36"/>
    <w:rsid w:val="00043F7B"/>
    <w:rsid w:val="00044714"/>
    <w:rsid w:val="00044B75"/>
    <w:rsid w:val="00044BF9"/>
    <w:rsid w:val="00044C29"/>
    <w:rsid w:val="00044DDD"/>
    <w:rsid w:val="0004556D"/>
    <w:rsid w:val="00045D7B"/>
    <w:rsid w:val="00045E07"/>
    <w:rsid w:val="00046ADF"/>
    <w:rsid w:val="00046E60"/>
    <w:rsid w:val="00047107"/>
    <w:rsid w:val="00047125"/>
    <w:rsid w:val="0004752A"/>
    <w:rsid w:val="00047B6F"/>
    <w:rsid w:val="00047E19"/>
    <w:rsid w:val="000501C8"/>
    <w:rsid w:val="00051697"/>
    <w:rsid w:val="00051C2B"/>
    <w:rsid w:val="00051D12"/>
    <w:rsid w:val="00052247"/>
    <w:rsid w:val="00052322"/>
    <w:rsid w:val="00052476"/>
    <w:rsid w:val="000527FB"/>
    <w:rsid w:val="000528E0"/>
    <w:rsid w:val="00052B9B"/>
    <w:rsid w:val="00053079"/>
    <w:rsid w:val="0005345E"/>
    <w:rsid w:val="000536DC"/>
    <w:rsid w:val="00053D44"/>
    <w:rsid w:val="00054594"/>
    <w:rsid w:val="000563DD"/>
    <w:rsid w:val="00056568"/>
    <w:rsid w:val="00056690"/>
    <w:rsid w:val="00056A68"/>
    <w:rsid w:val="0005712A"/>
    <w:rsid w:val="00057532"/>
    <w:rsid w:val="00057A09"/>
    <w:rsid w:val="00057D30"/>
    <w:rsid w:val="0006005E"/>
    <w:rsid w:val="00060508"/>
    <w:rsid w:val="00060AE1"/>
    <w:rsid w:val="00061285"/>
    <w:rsid w:val="0006160C"/>
    <w:rsid w:val="0006164B"/>
    <w:rsid w:val="00061FFD"/>
    <w:rsid w:val="00062125"/>
    <w:rsid w:val="000626C0"/>
    <w:rsid w:val="00062732"/>
    <w:rsid w:val="00062B4E"/>
    <w:rsid w:val="00062B5E"/>
    <w:rsid w:val="00062DCF"/>
    <w:rsid w:val="00062E3F"/>
    <w:rsid w:val="00063B2C"/>
    <w:rsid w:val="00064866"/>
    <w:rsid w:val="00064911"/>
    <w:rsid w:val="00064D8D"/>
    <w:rsid w:val="00064E34"/>
    <w:rsid w:val="000651C4"/>
    <w:rsid w:val="00065670"/>
    <w:rsid w:val="000659A6"/>
    <w:rsid w:val="00065B9B"/>
    <w:rsid w:val="00065F7A"/>
    <w:rsid w:val="0006636B"/>
    <w:rsid w:val="00066EB3"/>
    <w:rsid w:val="00066F98"/>
    <w:rsid w:val="00066FA9"/>
    <w:rsid w:val="00067048"/>
    <w:rsid w:val="00067072"/>
    <w:rsid w:val="00067265"/>
    <w:rsid w:val="00067986"/>
    <w:rsid w:val="000705B3"/>
    <w:rsid w:val="000708C7"/>
    <w:rsid w:val="000708E2"/>
    <w:rsid w:val="00070AF5"/>
    <w:rsid w:val="00070D05"/>
    <w:rsid w:val="00071BA9"/>
    <w:rsid w:val="00072861"/>
    <w:rsid w:val="00072949"/>
    <w:rsid w:val="000729B2"/>
    <w:rsid w:val="000735FB"/>
    <w:rsid w:val="000738B4"/>
    <w:rsid w:val="000738BB"/>
    <w:rsid w:val="00073B4F"/>
    <w:rsid w:val="00074096"/>
    <w:rsid w:val="00074162"/>
    <w:rsid w:val="000744D1"/>
    <w:rsid w:val="00074945"/>
    <w:rsid w:val="00074970"/>
    <w:rsid w:val="00075092"/>
    <w:rsid w:val="000753B7"/>
    <w:rsid w:val="000753CE"/>
    <w:rsid w:val="00075CE7"/>
    <w:rsid w:val="000768CE"/>
    <w:rsid w:val="00076BFF"/>
    <w:rsid w:val="00076E27"/>
    <w:rsid w:val="00077196"/>
    <w:rsid w:val="00077AA4"/>
    <w:rsid w:val="00077DF3"/>
    <w:rsid w:val="00077EBD"/>
    <w:rsid w:val="00080E1A"/>
    <w:rsid w:val="000819F7"/>
    <w:rsid w:val="000823C2"/>
    <w:rsid w:val="00082A2E"/>
    <w:rsid w:val="00083541"/>
    <w:rsid w:val="00083941"/>
    <w:rsid w:val="00083F77"/>
    <w:rsid w:val="00083FD4"/>
    <w:rsid w:val="000842F1"/>
    <w:rsid w:val="00084569"/>
    <w:rsid w:val="00084A38"/>
    <w:rsid w:val="00084BA5"/>
    <w:rsid w:val="000857E7"/>
    <w:rsid w:val="00085804"/>
    <w:rsid w:val="00085830"/>
    <w:rsid w:val="000861CA"/>
    <w:rsid w:val="00086AB4"/>
    <w:rsid w:val="00086C11"/>
    <w:rsid w:val="000870BC"/>
    <w:rsid w:val="000879EC"/>
    <w:rsid w:val="00087D86"/>
    <w:rsid w:val="00087EC3"/>
    <w:rsid w:val="0009023F"/>
    <w:rsid w:val="0009035D"/>
    <w:rsid w:val="000909DF"/>
    <w:rsid w:val="00091401"/>
    <w:rsid w:val="00091656"/>
    <w:rsid w:val="000917DB"/>
    <w:rsid w:val="00091CB8"/>
    <w:rsid w:val="00092149"/>
    <w:rsid w:val="00092271"/>
    <w:rsid w:val="000925F2"/>
    <w:rsid w:val="00093689"/>
    <w:rsid w:val="00094233"/>
    <w:rsid w:val="000945FF"/>
    <w:rsid w:val="0009488D"/>
    <w:rsid w:val="0009489C"/>
    <w:rsid w:val="00094924"/>
    <w:rsid w:val="000949A2"/>
    <w:rsid w:val="00094CC5"/>
    <w:rsid w:val="0009507F"/>
    <w:rsid w:val="0009514D"/>
    <w:rsid w:val="000957AC"/>
    <w:rsid w:val="0009580C"/>
    <w:rsid w:val="00095A6B"/>
    <w:rsid w:val="00095BA7"/>
    <w:rsid w:val="00095DEA"/>
    <w:rsid w:val="00095E93"/>
    <w:rsid w:val="000962F3"/>
    <w:rsid w:val="00096ECB"/>
    <w:rsid w:val="000A100A"/>
    <w:rsid w:val="000A2049"/>
    <w:rsid w:val="000A213A"/>
    <w:rsid w:val="000A2B02"/>
    <w:rsid w:val="000A2F99"/>
    <w:rsid w:val="000A313D"/>
    <w:rsid w:val="000A37D5"/>
    <w:rsid w:val="000A38AA"/>
    <w:rsid w:val="000A38BC"/>
    <w:rsid w:val="000A46BF"/>
    <w:rsid w:val="000A5415"/>
    <w:rsid w:val="000A6618"/>
    <w:rsid w:val="000A6756"/>
    <w:rsid w:val="000A6DF3"/>
    <w:rsid w:val="000A7F23"/>
    <w:rsid w:val="000B00AC"/>
    <w:rsid w:val="000B0150"/>
    <w:rsid w:val="000B0179"/>
    <w:rsid w:val="000B151C"/>
    <w:rsid w:val="000B16A5"/>
    <w:rsid w:val="000B1E90"/>
    <w:rsid w:val="000B1FA0"/>
    <w:rsid w:val="000B2502"/>
    <w:rsid w:val="000B296F"/>
    <w:rsid w:val="000B2B4E"/>
    <w:rsid w:val="000B2B98"/>
    <w:rsid w:val="000B2D0A"/>
    <w:rsid w:val="000B2F99"/>
    <w:rsid w:val="000B32E5"/>
    <w:rsid w:val="000B343A"/>
    <w:rsid w:val="000B3821"/>
    <w:rsid w:val="000B39DD"/>
    <w:rsid w:val="000B3C48"/>
    <w:rsid w:val="000B4392"/>
    <w:rsid w:val="000B454B"/>
    <w:rsid w:val="000B49EF"/>
    <w:rsid w:val="000B4CC8"/>
    <w:rsid w:val="000B52F3"/>
    <w:rsid w:val="000B574A"/>
    <w:rsid w:val="000B5815"/>
    <w:rsid w:val="000B5AFE"/>
    <w:rsid w:val="000B5E71"/>
    <w:rsid w:val="000B6678"/>
    <w:rsid w:val="000B677B"/>
    <w:rsid w:val="000B6A23"/>
    <w:rsid w:val="000B6FDA"/>
    <w:rsid w:val="000B71FC"/>
    <w:rsid w:val="000B7D6F"/>
    <w:rsid w:val="000C06D1"/>
    <w:rsid w:val="000C0ACD"/>
    <w:rsid w:val="000C1242"/>
    <w:rsid w:val="000C1EB2"/>
    <w:rsid w:val="000C26D0"/>
    <w:rsid w:val="000C28A3"/>
    <w:rsid w:val="000C2C2E"/>
    <w:rsid w:val="000C366A"/>
    <w:rsid w:val="000C3689"/>
    <w:rsid w:val="000C3D66"/>
    <w:rsid w:val="000C3E48"/>
    <w:rsid w:val="000C3EAB"/>
    <w:rsid w:val="000C4327"/>
    <w:rsid w:val="000C450F"/>
    <w:rsid w:val="000C45B3"/>
    <w:rsid w:val="000C45BA"/>
    <w:rsid w:val="000C4742"/>
    <w:rsid w:val="000C4C90"/>
    <w:rsid w:val="000C4CD4"/>
    <w:rsid w:val="000C52D9"/>
    <w:rsid w:val="000C5ABC"/>
    <w:rsid w:val="000C5D9C"/>
    <w:rsid w:val="000C61AE"/>
    <w:rsid w:val="000C687D"/>
    <w:rsid w:val="000C6905"/>
    <w:rsid w:val="000C6B23"/>
    <w:rsid w:val="000C6BEE"/>
    <w:rsid w:val="000C6BEF"/>
    <w:rsid w:val="000C6C78"/>
    <w:rsid w:val="000C7065"/>
    <w:rsid w:val="000C76CB"/>
    <w:rsid w:val="000C77E6"/>
    <w:rsid w:val="000C7EAD"/>
    <w:rsid w:val="000D044E"/>
    <w:rsid w:val="000D05DA"/>
    <w:rsid w:val="000D096D"/>
    <w:rsid w:val="000D09F1"/>
    <w:rsid w:val="000D0A63"/>
    <w:rsid w:val="000D0AEA"/>
    <w:rsid w:val="000D0B45"/>
    <w:rsid w:val="000D0C4D"/>
    <w:rsid w:val="000D1618"/>
    <w:rsid w:val="000D1814"/>
    <w:rsid w:val="000D1E30"/>
    <w:rsid w:val="000D1EBC"/>
    <w:rsid w:val="000D2584"/>
    <w:rsid w:val="000D35D6"/>
    <w:rsid w:val="000D39BB"/>
    <w:rsid w:val="000D4828"/>
    <w:rsid w:val="000D49AD"/>
    <w:rsid w:val="000D50F9"/>
    <w:rsid w:val="000D514B"/>
    <w:rsid w:val="000D6160"/>
    <w:rsid w:val="000D653F"/>
    <w:rsid w:val="000D65DA"/>
    <w:rsid w:val="000D70DE"/>
    <w:rsid w:val="000D751D"/>
    <w:rsid w:val="000D7AE5"/>
    <w:rsid w:val="000E03AF"/>
    <w:rsid w:val="000E05B8"/>
    <w:rsid w:val="000E1E83"/>
    <w:rsid w:val="000E1F75"/>
    <w:rsid w:val="000E2B64"/>
    <w:rsid w:val="000E3BB0"/>
    <w:rsid w:val="000E3D33"/>
    <w:rsid w:val="000E3F6D"/>
    <w:rsid w:val="000E40AE"/>
    <w:rsid w:val="000E42DC"/>
    <w:rsid w:val="000E449B"/>
    <w:rsid w:val="000E4DC3"/>
    <w:rsid w:val="000E5415"/>
    <w:rsid w:val="000E5433"/>
    <w:rsid w:val="000E565B"/>
    <w:rsid w:val="000E5ED0"/>
    <w:rsid w:val="000E66E1"/>
    <w:rsid w:val="000E789A"/>
    <w:rsid w:val="000F0487"/>
    <w:rsid w:val="000F07AC"/>
    <w:rsid w:val="000F0E6B"/>
    <w:rsid w:val="000F0F84"/>
    <w:rsid w:val="000F1177"/>
    <w:rsid w:val="000F2174"/>
    <w:rsid w:val="000F25BE"/>
    <w:rsid w:val="000F27E7"/>
    <w:rsid w:val="000F3678"/>
    <w:rsid w:val="000F4436"/>
    <w:rsid w:val="000F45CA"/>
    <w:rsid w:val="000F496A"/>
    <w:rsid w:val="000F4B0D"/>
    <w:rsid w:val="000F4EF3"/>
    <w:rsid w:val="000F5077"/>
    <w:rsid w:val="000F5489"/>
    <w:rsid w:val="000F5B3F"/>
    <w:rsid w:val="000F6361"/>
    <w:rsid w:val="000F65A6"/>
    <w:rsid w:val="000F65D4"/>
    <w:rsid w:val="000F6A88"/>
    <w:rsid w:val="000F6AD7"/>
    <w:rsid w:val="000F6BBD"/>
    <w:rsid w:val="000F71F2"/>
    <w:rsid w:val="000F77AB"/>
    <w:rsid w:val="001007A5"/>
    <w:rsid w:val="00100877"/>
    <w:rsid w:val="00100A64"/>
    <w:rsid w:val="00101C7C"/>
    <w:rsid w:val="00102449"/>
    <w:rsid w:val="0010256A"/>
    <w:rsid w:val="001029D6"/>
    <w:rsid w:val="00102E46"/>
    <w:rsid w:val="001034D2"/>
    <w:rsid w:val="0010382C"/>
    <w:rsid w:val="00103A3E"/>
    <w:rsid w:val="00103BCA"/>
    <w:rsid w:val="00103F03"/>
    <w:rsid w:val="00103F5C"/>
    <w:rsid w:val="001043D6"/>
    <w:rsid w:val="0010442B"/>
    <w:rsid w:val="0010499E"/>
    <w:rsid w:val="00104BBF"/>
    <w:rsid w:val="00104DB5"/>
    <w:rsid w:val="00105118"/>
    <w:rsid w:val="00105134"/>
    <w:rsid w:val="001052B5"/>
    <w:rsid w:val="001057E4"/>
    <w:rsid w:val="00105C32"/>
    <w:rsid w:val="00105FC1"/>
    <w:rsid w:val="001062CD"/>
    <w:rsid w:val="0010658C"/>
    <w:rsid w:val="00106E20"/>
    <w:rsid w:val="00107186"/>
    <w:rsid w:val="001079F7"/>
    <w:rsid w:val="00110A0E"/>
    <w:rsid w:val="00110F03"/>
    <w:rsid w:val="00111ABB"/>
    <w:rsid w:val="00112422"/>
    <w:rsid w:val="00112B44"/>
    <w:rsid w:val="001132CB"/>
    <w:rsid w:val="00113A74"/>
    <w:rsid w:val="0011431D"/>
    <w:rsid w:val="001145D2"/>
    <w:rsid w:val="00114632"/>
    <w:rsid w:val="00114791"/>
    <w:rsid w:val="00115010"/>
    <w:rsid w:val="001151D9"/>
    <w:rsid w:val="001153F9"/>
    <w:rsid w:val="001154AC"/>
    <w:rsid w:val="00116BA0"/>
    <w:rsid w:val="00117127"/>
    <w:rsid w:val="001172AE"/>
    <w:rsid w:val="00117603"/>
    <w:rsid w:val="001176A8"/>
    <w:rsid w:val="00117855"/>
    <w:rsid w:val="001203D2"/>
    <w:rsid w:val="00120477"/>
    <w:rsid w:val="001207A8"/>
    <w:rsid w:val="00120D98"/>
    <w:rsid w:val="00120E68"/>
    <w:rsid w:val="001218BC"/>
    <w:rsid w:val="00121980"/>
    <w:rsid w:val="001220FE"/>
    <w:rsid w:val="0012229E"/>
    <w:rsid w:val="001222EB"/>
    <w:rsid w:val="00122388"/>
    <w:rsid w:val="001234C6"/>
    <w:rsid w:val="00123C42"/>
    <w:rsid w:val="00124212"/>
    <w:rsid w:val="001243AB"/>
    <w:rsid w:val="0012446C"/>
    <w:rsid w:val="0012458F"/>
    <w:rsid w:val="0012494D"/>
    <w:rsid w:val="00124A8D"/>
    <w:rsid w:val="00125DD2"/>
    <w:rsid w:val="001269E0"/>
    <w:rsid w:val="00127738"/>
    <w:rsid w:val="00127930"/>
    <w:rsid w:val="0012797E"/>
    <w:rsid w:val="00127B61"/>
    <w:rsid w:val="00127EC2"/>
    <w:rsid w:val="0013004E"/>
    <w:rsid w:val="001300CF"/>
    <w:rsid w:val="001301DD"/>
    <w:rsid w:val="001305CD"/>
    <w:rsid w:val="001306AA"/>
    <w:rsid w:val="00130C17"/>
    <w:rsid w:val="001311B9"/>
    <w:rsid w:val="00131411"/>
    <w:rsid w:val="0013163A"/>
    <w:rsid w:val="00131690"/>
    <w:rsid w:val="001325ED"/>
    <w:rsid w:val="00132919"/>
    <w:rsid w:val="0013333D"/>
    <w:rsid w:val="00133B42"/>
    <w:rsid w:val="00133F00"/>
    <w:rsid w:val="00134BAE"/>
    <w:rsid w:val="0013560E"/>
    <w:rsid w:val="001359B5"/>
    <w:rsid w:val="00135BA0"/>
    <w:rsid w:val="00135F32"/>
    <w:rsid w:val="00136461"/>
    <w:rsid w:val="0013662A"/>
    <w:rsid w:val="00137022"/>
    <w:rsid w:val="00137495"/>
    <w:rsid w:val="001374EB"/>
    <w:rsid w:val="001379D0"/>
    <w:rsid w:val="00137A58"/>
    <w:rsid w:val="00137FC9"/>
    <w:rsid w:val="00140CEA"/>
    <w:rsid w:val="001411D0"/>
    <w:rsid w:val="0014159B"/>
    <w:rsid w:val="00141C4D"/>
    <w:rsid w:val="00141D62"/>
    <w:rsid w:val="00141F7F"/>
    <w:rsid w:val="0014252B"/>
    <w:rsid w:val="00142606"/>
    <w:rsid w:val="00142705"/>
    <w:rsid w:val="00142ABC"/>
    <w:rsid w:val="00142BE0"/>
    <w:rsid w:val="0014378D"/>
    <w:rsid w:val="0014391E"/>
    <w:rsid w:val="00143A1B"/>
    <w:rsid w:val="001449FF"/>
    <w:rsid w:val="00144A4A"/>
    <w:rsid w:val="001452A6"/>
    <w:rsid w:val="001452B1"/>
    <w:rsid w:val="001453C0"/>
    <w:rsid w:val="001474CE"/>
    <w:rsid w:val="00147560"/>
    <w:rsid w:val="001476E2"/>
    <w:rsid w:val="00147764"/>
    <w:rsid w:val="00147AEC"/>
    <w:rsid w:val="00147BDA"/>
    <w:rsid w:val="00147FDE"/>
    <w:rsid w:val="00150A26"/>
    <w:rsid w:val="00150C94"/>
    <w:rsid w:val="0015107A"/>
    <w:rsid w:val="001524DD"/>
    <w:rsid w:val="00153216"/>
    <w:rsid w:val="0015328D"/>
    <w:rsid w:val="001533C0"/>
    <w:rsid w:val="001545A7"/>
    <w:rsid w:val="001549A7"/>
    <w:rsid w:val="00154EAE"/>
    <w:rsid w:val="00155525"/>
    <w:rsid w:val="001555BF"/>
    <w:rsid w:val="001556AC"/>
    <w:rsid w:val="00155913"/>
    <w:rsid w:val="00155A5C"/>
    <w:rsid w:val="00155BF2"/>
    <w:rsid w:val="00155EDB"/>
    <w:rsid w:val="0015636F"/>
    <w:rsid w:val="00156656"/>
    <w:rsid w:val="00156F0F"/>
    <w:rsid w:val="00157817"/>
    <w:rsid w:val="00160972"/>
    <w:rsid w:val="0016097E"/>
    <w:rsid w:val="00160AC7"/>
    <w:rsid w:val="00160D95"/>
    <w:rsid w:val="00161238"/>
    <w:rsid w:val="0016157F"/>
    <w:rsid w:val="00161589"/>
    <w:rsid w:val="001616A8"/>
    <w:rsid w:val="00161963"/>
    <w:rsid w:val="001620BC"/>
    <w:rsid w:val="00162AF6"/>
    <w:rsid w:val="00162B20"/>
    <w:rsid w:val="00163141"/>
    <w:rsid w:val="00163414"/>
    <w:rsid w:val="00163D6A"/>
    <w:rsid w:val="00163DB6"/>
    <w:rsid w:val="00163E16"/>
    <w:rsid w:val="00165268"/>
    <w:rsid w:val="00165485"/>
    <w:rsid w:val="001655EC"/>
    <w:rsid w:val="001659E1"/>
    <w:rsid w:val="0016610C"/>
    <w:rsid w:val="001666AE"/>
    <w:rsid w:val="001667DC"/>
    <w:rsid w:val="00166889"/>
    <w:rsid w:val="00166B1F"/>
    <w:rsid w:val="00167101"/>
    <w:rsid w:val="0016719E"/>
    <w:rsid w:val="00167397"/>
    <w:rsid w:val="00167F3C"/>
    <w:rsid w:val="00170CDB"/>
    <w:rsid w:val="00170DE7"/>
    <w:rsid w:val="0017118B"/>
    <w:rsid w:val="001714E1"/>
    <w:rsid w:val="001719AA"/>
    <w:rsid w:val="00171E97"/>
    <w:rsid w:val="001720E2"/>
    <w:rsid w:val="001724D4"/>
    <w:rsid w:val="0017253C"/>
    <w:rsid w:val="001729B6"/>
    <w:rsid w:val="001729CC"/>
    <w:rsid w:val="001729EC"/>
    <w:rsid w:val="00172A62"/>
    <w:rsid w:val="001738C7"/>
    <w:rsid w:val="00173B80"/>
    <w:rsid w:val="00173D86"/>
    <w:rsid w:val="001740D2"/>
    <w:rsid w:val="001748E3"/>
    <w:rsid w:val="00174FC2"/>
    <w:rsid w:val="00175767"/>
    <w:rsid w:val="0017651D"/>
    <w:rsid w:val="00176AC2"/>
    <w:rsid w:val="00176ACF"/>
    <w:rsid w:val="00176B61"/>
    <w:rsid w:val="00176FDF"/>
    <w:rsid w:val="00177182"/>
    <w:rsid w:val="001772B5"/>
    <w:rsid w:val="00177500"/>
    <w:rsid w:val="00177907"/>
    <w:rsid w:val="001779D7"/>
    <w:rsid w:val="00180043"/>
    <w:rsid w:val="00180123"/>
    <w:rsid w:val="00180609"/>
    <w:rsid w:val="00180AC4"/>
    <w:rsid w:val="00180AF2"/>
    <w:rsid w:val="00180B9C"/>
    <w:rsid w:val="00180C06"/>
    <w:rsid w:val="00180CDC"/>
    <w:rsid w:val="00180D24"/>
    <w:rsid w:val="00180E3B"/>
    <w:rsid w:val="001812B9"/>
    <w:rsid w:val="00181328"/>
    <w:rsid w:val="001819C7"/>
    <w:rsid w:val="0018246C"/>
    <w:rsid w:val="0018298B"/>
    <w:rsid w:val="00182A68"/>
    <w:rsid w:val="001838EA"/>
    <w:rsid w:val="0018399F"/>
    <w:rsid w:val="00183D12"/>
    <w:rsid w:val="001845B1"/>
    <w:rsid w:val="001849D6"/>
    <w:rsid w:val="00184C35"/>
    <w:rsid w:val="00185B18"/>
    <w:rsid w:val="0018610A"/>
    <w:rsid w:val="00186115"/>
    <w:rsid w:val="001863A7"/>
    <w:rsid w:val="00186720"/>
    <w:rsid w:val="001867C4"/>
    <w:rsid w:val="00186EB1"/>
    <w:rsid w:val="00186FCD"/>
    <w:rsid w:val="00187292"/>
    <w:rsid w:val="001876C2"/>
    <w:rsid w:val="00187A9E"/>
    <w:rsid w:val="00187AED"/>
    <w:rsid w:val="00187CF9"/>
    <w:rsid w:val="001904D0"/>
    <w:rsid w:val="00190770"/>
    <w:rsid w:val="001907B5"/>
    <w:rsid w:val="00190AAE"/>
    <w:rsid w:val="00190B43"/>
    <w:rsid w:val="001911A6"/>
    <w:rsid w:val="0019120F"/>
    <w:rsid w:val="00191301"/>
    <w:rsid w:val="001913F1"/>
    <w:rsid w:val="001925C1"/>
    <w:rsid w:val="0019263A"/>
    <w:rsid w:val="00192E87"/>
    <w:rsid w:val="00192EC9"/>
    <w:rsid w:val="0019316C"/>
    <w:rsid w:val="001934CF"/>
    <w:rsid w:val="00193588"/>
    <w:rsid w:val="00193DD8"/>
    <w:rsid w:val="00194B09"/>
    <w:rsid w:val="0019518D"/>
    <w:rsid w:val="00195A10"/>
    <w:rsid w:val="00195A61"/>
    <w:rsid w:val="00195ACA"/>
    <w:rsid w:val="00195D1B"/>
    <w:rsid w:val="001964E0"/>
    <w:rsid w:val="0019696C"/>
    <w:rsid w:val="00196D53"/>
    <w:rsid w:val="00196E4F"/>
    <w:rsid w:val="00196E57"/>
    <w:rsid w:val="00197234"/>
    <w:rsid w:val="00197A22"/>
    <w:rsid w:val="00197AC1"/>
    <w:rsid w:val="00197F3E"/>
    <w:rsid w:val="001A03BD"/>
    <w:rsid w:val="001A0B0F"/>
    <w:rsid w:val="001A0EA2"/>
    <w:rsid w:val="001A1207"/>
    <w:rsid w:val="001A1491"/>
    <w:rsid w:val="001A1C49"/>
    <w:rsid w:val="001A26D7"/>
    <w:rsid w:val="001A27D4"/>
    <w:rsid w:val="001A358C"/>
    <w:rsid w:val="001A3951"/>
    <w:rsid w:val="001A4445"/>
    <w:rsid w:val="001A4CCD"/>
    <w:rsid w:val="001A4F7C"/>
    <w:rsid w:val="001A50FA"/>
    <w:rsid w:val="001A54C7"/>
    <w:rsid w:val="001A5DC1"/>
    <w:rsid w:val="001A614C"/>
    <w:rsid w:val="001A62D2"/>
    <w:rsid w:val="001A689F"/>
    <w:rsid w:val="001A6958"/>
    <w:rsid w:val="001A7837"/>
    <w:rsid w:val="001A7A7E"/>
    <w:rsid w:val="001A7A98"/>
    <w:rsid w:val="001A7DAF"/>
    <w:rsid w:val="001A7ED8"/>
    <w:rsid w:val="001B0BB4"/>
    <w:rsid w:val="001B16F8"/>
    <w:rsid w:val="001B1717"/>
    <w:rsid w:val="001B17BC"/>
    <w:rsid w:val="001B1922"/>
    <w:rsid w:val="001B1BCE"/>
    <w:rsid w:val="001B1BEC"/>
    <w:rsid w:val="001B2529"/>
    <w:rsid w:val="001B2BAA"/>
    <w:rsid w:val="001B2C8E"/>
    <w:rsid w:val="001B367B"/>
    <w:rsid w:val="001B3712"/>
    <w:rsid w:val="001B3B69"/>
    <w:rsid w:val="001B3F7E"/>
    <w:rsid w:val="001B40D4"/>
    <w:rsid w:val="001B4FC9"/>
    <w:rsid w:val="001B5244"/>
    <w:rsid w:val="001B542F"/>
    <w:rsid w:val="001B5800"/>
    <w:rsid w:val="001B58E1"/>
    <w:rsid w:val="001B72B0"/>
    <w:rsid w:val="001B755A"/>
    <w:rsid w:val="001B7A28"/>
    <w:rsid w:val="001B7D8E"/>
    <w:rsid w:val="001C0051"/>
    <w:rsid w:val="001C02A3"/>
    <w:rsid w:val="001C042E"/>
    <w:rsid w:val="001C1C41"/>
    <w:rsid w:val="001C1CA7"/>
    <w:rsid w:val="001C1EFE"/>
    <w:rsid w:val="001C1FD5"/>
    <w:rsid w:val="001C2965"/>
    <w:rsid w:val="001C2EF0"/>
    <w:rsid w:val="001C30FC"/>
    <w:rsid w:val="001C3269"/>
    <w:rsid w:val="001C3445"/>
    <w:rsid w:val="001C4581"/>
    <w:rsid w:val="001C4775"/>
    <w:rsid w:val="001C4CA2"/>
    <w:rsid w:val="001C5092"/>
    <w:rsid w:val="001C5605"/>
    <w:rsid w:val="001C595E"/>
    <w:rsid w:val="001C5C3E"/>
    <w:rsid w:val="001C5ED4"/>
    <w:rsid w:val="001C6109"/>
    <w:rsid w:val="001C6111"/>
    <w:rsid w:val="001C6638"/>
    <w:rsid w:val="001C67B9"/>
    <w:rsid w:val="001C67F2"/>
    <w:rsid w:val="001C7126"/>
    <w:rsid w:val="001C72BE"/>
    <w:rsid w:val="001C7ECA"/>
    <w:rsid w:val="001D04D9"/>
    <w:rsid w:val="001D0766"/>
    <w:rsid w:val="001D0D44"/>
    <w:rsid w:val="001D0D95"/>
    <w:rsid w:val="001D0FA6"/>
    <w:rsid w:val="001D112E"/>
    <w:rsid w:val="001D1693"/>
    <w:rsid w:val="001D17DF"/>
    <w:rsid w:val="001D1BDD"/>
    <w:rsid w:val="001D2519"/>
    <w:rsid w:val="001D27C8"/>
    <w:rsid w:val="001D2B64"/>
    <w:rsid w:val="001D2D01"/>
    <w:rsid w:val="001D317F"/>
    <w:rsid w:val="001D32FE"/>
    <w:rsid w:val="001D3C5E"/>
    <w:rsid w:val="001D4611"/>
    <w:rsid w:val="001D4873"/>
    <w:rsid w:val="001D587D"/>
    <w:rsid w:val="001D62D4"/>
    <w:rsid w:val="001D65B5"/>
    <w:rsid w:val="001D7229"/>
    <w:rsid w:val="001E032A"/>
    <w:rsid w:val="001E060E"/>
    <w:rsid w:val="001E07A4"/>
    <w:rsid w:val="001E086D"/>
    <w:rsid w:val="001E0B58"/>
    <w:rsid w:val="001E0BFC"/>
    <w:rsid w:val="001E0F34"/>
    <w:rsid w:val="001E0F60"/>
    <w:rsid w:val="001E10AE"/>
    <w:rsid w:val="001E19F4"/>
    <w:rsid w:val="001E1A21"/>
    <w:rsid w:val="001E1BCA"/>
    <w:rsid w:val="001E1D17"/>
    <w:rsid w:val="001E1E75"/>
    <w:rsid w:val="001E2256"/>
    <w:rsid w:val="001E2E18"/>
    <w:rsid w:val="001E3388"/>
    <w:rsid w:val="001E3B69"/>
    <w:rsid w:val="001E3D97"/>
    <w:rsid w:val="001E45FE"/>
    <w:rsid w:val="001E4622"/>
    <w:rsid w:val="001E4D07"/>
    <w:rsid w:val="001E6651"/>
    <w:rsid w:val="001E7164"/>
    <w:rsid w:val="001E7308"/>
    <w:rsid w:val="001E7689"/>
    <w:rsid w:val="001F0093"/>
    <w:rsid w:val="001F057C"/>
    <w:rsid w:val="001F0A04"/>
    <w:rsid w:val="001F0C8D"/>
    <w:rsid w:val="001F1283"/>
    <w:rsid w:val="001F1FC6"/>
    <w:rsid w:val="001F2401"/>
    <w:rsid w:val="001F2470"/>
    <w:rsid w:val="001F26BD"/>
    <w:rsid w:val="001F2DDF"/>
    <w:rsid w:val="001F2F3A"/>
    <w:rsid w:val="001F2FF9"/>
    <w:rsid w:val="001F3867"/>
    <w:rsid w:val="001F3C8F"/>
    <w:rsid w:val="001F3F4A"/>
    <w:rsid w:val="001F42BB"/>
    <w:rsid w:val="001F4491"/>
    <w:rsid w:val="001F46AF"/>
    <w:rsid w:val="001F4828"/>
    <w:rsid w:val="001F4F7E"/>
    <w:rsid w:val="001F5612"/>
    <w:rsid w:val="001F5ABB"/>
    <w:rsid w:val="001F5F12"/>
    <w:rsid w:val="001F606E"/>
    <w:rsid w:val="001F60D3"/>
    <w:rsid w:val="001F6540"/>
    <w:rsid w:val="001F6C33"/>
    <w:rsid w:val="001F6EDA"/>
    <w:rsid w:val="001F75CE"/>
    <w:rsid w:val="001F75F8"/>
    <w:rsid w:val="001F780A"/>
    <w:rsid w:val="001F7B98"/>
    <w:rsid w:val="0020003F"/>
    <w:rsid w:val="00200053"/>
    <w:rsid w:val="002002AF"/>
    <w:rsid w:val="00200416"/>
    <w:rsid w:val="002005AE"/>
    <w:rsid w:val="00200772"/>
    <w:rsid w:val="002013CC"/>
    <w:rsid w:val="00201927"/>
    <w:rsid w:val="00202031"/>
    <w:rsid w:val="00202042"/>
    <w:rsid w:val="002021DF"/>
    <w:rsid w:val="00202299"/>
    <w:rsid w:val="00202583"/>
    <w:rsid w:val="0020270A"/>
    <w:rsid w:val="002028B6"/>
    <w:rsid w:val="00202AD2"/>
    <w:rsid w:val="00203DDF"/>
    <w:rsid w:val="00204487"/>
    <w:rsid w:val="00204530"/>
    <w:rsid w:val="00204618"/>
    <w:rsid w:val="00204C04"/>
    <w:rsid w:val="00204D53"/>
    <w:rsid w:val="00204D62"/>
    <w:rsid w:val="002050DA"/>
    <w:rsid w:val="002053BB"/>
    <w:rsid w:val="00205688"/>
    <w:rsid w:val="0020650C"/>
    <w:rsid w:val="002069E8"/>
    <w:rsid w:val="00206D61"/>
    <w:rsid w:val="00206E5B"/>
    <w:rsid w:val="00207264"/>
    <w:rsid w:val="0020727A"/>
    <w:rsid w:val="002072FA"/>
    <w:rsid w:val="00210641"/>
    <w:rsid w:val="00210790"/>
    <w:rsid w:val="002107DA"/>
    <w:rsid w:val="00210F93"/>
    <w:rsid w:val="00211001"/>
    <w:rsid w:val="00211078"/>
    <w:rsid w:val="00211457"/>
    <w:rsid w:val="0021165D"/>
    <w:rsid w:val="00211DE3"/>
    <w:rsid w:val="002124A7"/>
    <w:rsid w:val="0021255A"/>
    <w:rsid w:val="0021286E"/>
    <w:rsid w:val="002137EF"/>
    <w:rsid w:val="00213D51"/>
    <w:rsid w:val="00214277"/>
    <w:rsid w:val="00214353"/>
    <w:rsid w:val="00214A0E"/>
    <w:rsid w:val="00214DD1"/>
    <w:rsid w:val="00214EC9"/>
    <w:rsid w:val="00215285"/>
    <w:rsid w:val="0021530D"/>
    <w:rsid w:val="00215AD7"/>
    <w:rsid w:val="00216086"/>
    <w:rsid w:val="00216516"/>
    <w:rsid w:val="002165C3"/>
    <w:rsid w:val="0021661B"/>
    <w:rsid w:val="002169CB"/>
    <w:rsid w:val="00216AEF"/>
    <w:rsid w:val="00216D2C"/>
    <w:rsid w:val="00217093"/>
    <w:rsid w:val="00217FDC"/>
    <w:rsid w:val="00220106"/>
    <w:rsid w:val="0022041B"/>
    <w:rsid w:val="00220963"/>
    <w:rsid w:val="002209FE"/>
    <w:rsid w:val="00220C03"/>
    <w:rsid w:val="00220C54"/>
    <w:rsid w:val="002212C6"/>
    <w:rsid w:val="0022154C"/>
    <w:rsid w:val="00222040"/>
    <w:rsid w:val="00222087"/>
    <w:rsid w:val="002223AB"/>
    <w:rsid w:val="00222A4B"/>
    <w:rsid w:val="00222B7F"/>
    <w:rsid w:val="00222D51"/>
    <w:rsid w:val="00222DBC"/>
    <w:rsid w:val="00223BA2"/>
    <w:rsid w:val="00223FBB"/>
    <w:rsid w:val="00224A6C"/>
    <w:rsid w:val="00224EB5"/>
    <w:rsid w:val="002255AA"/>
    <w:rsid w:val="0022570B"/>
    <w:rsid w:val="00225951"/>
    <w:rsid w:val="00225CF6"/>
    <w:rsid w:val="00226188"/>
    <w:rsid w:val="002261C9"/>
    <w:rsid w:val="002264FE"/>
    <w:rsid w:val="0022663E"/>
    <w:rsid w:val="002269D5"/>
    <w:rsid w:val="00227B6E"/>
    <w:rsid w:val="00227F7D"/>
    <w:rsid w:val="00230040"/>
    <w:rsid w:val="002311CD"/>
    <w:rsid w:val="00231541"/>
    <w:rsid w:val="002316AF"/>
    <w:rsid w:val="00231840"/>
    <w:rsid w:val="002319F8"/>
    <w:rsid w:val="002320FF"/>
    <w:rsid w:val="00232C6E"/>
    <w:rsid w:val="00232E8E"/>
    <w:rsid w:val="0023386E"/>
    <w:rsid w:val="00233978"/>
    <w:rsid w:val="00233B5D"/>
    <w:rsid w:val="0023415D"/>
    <w:rsid w:val="00234F14"/>
    <w:rsid w:val="002352EB"/>
    <w:rsid w:val="00235811"/>
    <w:rsid w:val="00235AAF"/>
    <w:rsid w:val="00236027"/>
    <w:rsid w:val="002368C7"/>
    <w:rsid w:val="0023693C"/>
    <w:rsid w:val="00237365"/>
    <w:rsid w:val="0023759D"/>
    <w:rsid w:val="002376AD"/>
    <w:rsid w:val="00237807"/>
    <w:rsid w:val="00237878"/>
    <w:rsid w:val="00237FD6"/>
    <w:rsid w:val="00240067"/>
    <w:rsid w:val="002401BB"/>
    <w:rsid w:val="00240292"/>
    <w:rsid w:val="00240508"/>
    <w:rsid w:val="00241671"/>
    <w:rsid w:val="00241F12"/>
    <w:rsid w:val="00242891"/>
    <w:rsid w:val="00242EA3"/>
    <w:rsid w:val="00243F81"/>
    <w:rsid w:val="0024400B"/>
    <w:rsid w:val="00244F0F"/>
    <w:rsid w:val="00244F71"/>
    <w:rsid w:val="002450F3"/>
    <w:rsid w:val="00245A94"/>
    <w:rsid w:val="00246090"/>
    <w:rsid w:val="00246738"/>
    <w:rsid w:val="002467A6"/>
    <w:rsid w:val="00246DAC"/>
    <w:rsid w:val="002503C0"/>
    <w:rsid w:val="00250CC4"/>
    <w:rsid w:val="00250CD1"/>
    <w:rsid w:val="00251521"/>
    <w:rsid w:val="00251F81"/>
    <w:rsid w:val="00251FD7"/>
    <w:rsid w:val="00252142"/>
    <w:rsid w:val="002529B8"/>
    <w:rsid w:val="002534DB"/>
    <w:rsid w:val="002537F7"/>
    <w:rsid w:val="00253A68"/>
    <w:rsid w:val="00253B5F"/>
    <w:rsid w:val="00253C36"/>
    <w:rsid w:val="00253D5F"/>
    <w:rsid w:val="002546B0"/>
    <w:rsid w:val="00254747"/>
    <w:rsid w:val="00254952"/>
    <w:rsid w:val="00254BF0"/>
    <w:rsid w:val="00254EB0"/>
    <w:rsid w:val="002556FE"/>
    <w:rsid w:val="00255F07"/>
    <w:rsid w:val="00256476"/>
    <w:rsid w:val="00256C46"/>
    <w:rsid w:val="0025737E"/>
    <w:rsid w:val="00257443"/>
    <w:rsid w:val="0025750D"/>
    <w:rsid w:val="00257758"/>
    <w:rsid w:val="0025780A"/>
    <w:rsid w:val="00257A2E"/>
    <w:rsid w:val="00257BA2"/>
    <w:rsid w:val="00257E16"/>
    <w:rsid w:val="002606F6"/>
    <w:rsid w:val="0026101F"/>
    <w:rsid w:val="00261052"/>
    <w:rsid w:val="00261101"/>
    <w:rsid w:val="00261A0D"/>
    <w:rsid w:val="00261BCD"/>
    <w:rsid w:val="00261DD3"/>
    <w:rsid w:val="00262768"/>
    <w:rsid w:val="00262E54"/>
    <w:rsid w:val="00263347"/>
    <w:rsid w:val="002635C9"/>
    <w:rsid w:val="00263847"/>
    <w:rsid w:val="0026385F"/>
    <w:rsid w:val="0026396D"/>
    <w:rsid w:val="00263E3F"/>
    <w:rsid w:val="00263F3B"/>
    <w:rsid w:val="002641CD"/>
    <w:rsid w:val="00264235"/>
    <w:rsid w:val="00264AF6"/>
    <w:rsid w:val="00265F6A"/>
    <w:rsid w:val="00266078"/>
    <w:rsid w:val="002664FD"/>
    <w:rsid w:val="0026651A"/>
    <w:rsid w:val="002667F9"/>
    <w:rsid w:val="002668C0"/>
    <w:rsid w:val="00266D0C"/>
    <w:rsid w:val="0026714F"/>
    <w:rsid w:val="00267A51"/>
    <w:rsid w:val="00270B8C"/>
    <w:rsid w:val="00270C3E"/>
    <w:rsid w:val="00270DF0"/>
    <w:rsid w:val="00270FFD"/>
    <w:rsid w:val="0027107B"/>
    <w:rsid w:val="0027116B"/>
    <w:rsid w:val="00271310"/>
    <w:rsid w:val="002717FA"/>
    <w:rsid w:val="0027219A"/>
    <w:rsid w:val="00272358"/>
    <w:rsid w:val="002724E2"/>
    <w:rsid w:val="00272C4A"/>
    <w:rsid w:val="00272EF5"/>
    <w:rsid w:val="00272F1E"/>
    <w:rsid w:val="00272FF1"/>
    <w:rsid w:val="002740E5"/>
    <w:rsid w:val="00274121"/>
    <w:rsid w:val="0027425A"/>
    <w:rsid w:val="002744EE"/>
    <w:rsid w:val="00274A0E"/>
    <w:rsid w:val="002754E6"/>
    <w:rsid w:val="00275A61"/>
    <w:rsid w:val="00275C0C"/>
    <w:rsid w:val="00275EED"/>
    <w:rsid w:val="002762F2"/>
    <w:rsid w:val="00276A41"/>
    <w:rsid w:val="00276ACF"/>
    <w:rsid w:val="00276B36"/>
    <w:rsid w:val="00277264"/>
    <w:rsid w:val="002772E1"/>
    <w:rsid w:val="002777DE"/>
    <w:rsid w:val="002803FD"/>
    <w:rsid w:val="0028084C"/>
    <w:rsid w:val="0028195D"/>
    <w:rsid w:val="00281BD2"/>
    <w:rsid w:val="00281BFE"/>
    <w:rsid w:val="00281F07"/>
    <w:rsid w:val="0028273A"/>
    <w:rsid w:val="00282FE5"/>
    <w:rsid w:val="00283722"/>
    <w:rsid w:val="002840C9"/>
    <w:rsid w:val="002845A6"/>
    <w:rsid w:val="00284DAB"/>
    <w:rsid w:val="00285680"/>
    <w:rsid w:val="00285843"/>
    <w:rsid w:val="00286531"/>
    <w:rsid w:val="00286625"/>
    <w:rsid w:val="0028688A"/>
    <w:rsid w:val="00287075"/>
    <w:rsid w:val="00287125"/>
    <w:rsid w:val="00287235"/>
    <w:rsid w:val="00287CB1"/>
    <w:rsid w:val="00287E93"/>
    <w:rsid w:val="00287EEA"/>
    <w:rsid w:val="002903C6"/>
    <w:rsid w:val="002904E2"/>
    <w:rsid w:val="0029072B"/>
    <w:rsid w:val="00291082"/>
    <w:rsid w:val="002910A5"/>
    <w:rsid w:val="002918AD"/>
    <w:rsid w:val="00291902"/>
    <w:rsid w:val="002919CB"/>
    <w:rsid w:val="00291B13"/>
    <w:rsid w:val="00291B58"/>
    <w:rsid w:val="00291D06"/>
    <w:rsid w:val="00291ECC"/>
    <w:rsid w:val="002920C9"/>
    <w:rsid w:val="00292411"/>
    <w:rsid w:val="002927A0"/>
    <w:rsid w:val="00292E96"/>
    <w:rsid w:val="0029339E"/>
    <w:rsid w:val="002933E9"/>
    <w:rsid w:val="00293616"/>
    <w:rsid w:val="00294268"/>
    <w:rsid w:val="00294734"/>
    <w:rsid w:val="00294865"/>
    <w:rsid w:val="002949ED"/>
    <w:rsid w:val="00294C03"/>
    <w:rsid w:val="00295080"/>
    <w:rsid w:val="0029530B"/>
    <w:rsid w:val="00295589"/>
    <w:rsid w:val="00295A74"/>
    <w:rsid w:val="00295C50"/>
    <w:rsid w:val="00297389"/>
    <w:rsid w:val="002976A4"/>
    <w:rsid w:val="00297763"/>
    <w:rsid w:val="0029794E"/>
    <w:rsid w:val="00297BB4"/>
    <w:rsid w:val="002A06E6"/>
    <w:rsid w:val="002A0DE0"/>
    <w:rsid w:val="002A0E82"/>
    <w:rsid w:val="002A147F"/>
    <w:rsid w:val="002A182B"/>
    <w:rsid w:val="002A1ED4"/>
    <w:rsid w:val="002A2860"/>
    <w:rsid w:val="002A2DA1"/>
    <w:rsid w:val="002A2EB7"/>
    <w:rsid w:val="002A35C2"/>
    <w:rsid w:val="002A3BD4"/>
    <w:rsid w:val="002A41D3"/>
    <w:rsid w:val="002A4735"/>
    <w:rsid w:val="002A49A0"/>
    <w:rsid w:val="002A4B1E"/>
    <w:rsid w:val="002A4CF5"/>
    <w:rsid w:val="002A4D78"/>
    <w:rsid w:val="002A4EAB"/>
    <w:rsid w:val="002A4FD3"/>
    <w:rsid w:val="002A625B"/>
    <w:rsid w:val="002A633A"/>
    <w:rsid w:val="002A6632"/>
    <w:rsid w:val="002A6FA1"/>
    <w:rsid w:val="002A7021"/>
    <w:rsid w:val="002A7291"/>
    <w:rsid w:val="002B045B"/>
    <w:rsid w:val="002B0668"/>
    <w:rsid w:val="002B0B33"/>
    <w:rsid w:val="002B0EDE"/>
    <w:rsid w:val="002B12C3"/>
    <w:rsid w:val="002B155D"/>
    <w:rsid w:val="002B1F9E"/>
    <w:rsid w:val="002B25DD"/>
    <w:rsid w:val="002B2677"/>
    <w:rsid w:val="002B28E9"/>
    <w:rsid w:val="002B337E"/>
    <w:rsid w:val="002B38DC"/>
    <w:rsid w:val="002B3979"/>
    <w:rsid w:val="002B3D52"/>
    <w:rsid w:val="002B45D5"/>
    <w:rsid w:val="002B51A0"/>
    <w:rsid w:val="002B5789"/>
    <w:rsid w:val="002B63AD"/>
    <w:rsid w:val="002B63C6"/>
    <w:rsid w:val="002B6719"/>
    <w:rsid w:val="002B79D6"/>
    <w:rsid w:val="002B7B27"/>
    <w:rsid w:val="002C02AB"/>
    <w:rsid w:val="002C0451"/>
    <w:rsid w:val="002C0851"/>
    <w:rsid w:val="002C16B5"/>
    <w:rsid w:val="002C1AE8"/>
    <w:rsid w:val="002C1FA3"/>
    <w:rsid w:val="002C2609"/>
    <w:rsid w:val="002C2D02"/>
    <w:rsid w:val="002C3461"/>
    <w:rsid w:val="002C35E1"/>
    <w:rsid w:val="002C3ADF"/>
    <w:rsid w:val="002C3B03"/>
    <w:rsid w:val="002C4134"/>
    <w:rsid w:val="002C4636"/>
    <w:rsid w:val="002C4881"/>
    <w:rsid w:val="002C4FFD"/>
    <w:rsid w:val="002C5012"/>
    <w:rsid w:val="002C504E"/>
    <w:rsid w:val="002C574F"/>
    <w:rsid w:val="002C5811"/>
    <w:rsid w:val="002C5CCB"/>
    <w:rsid w:val="002C6B03"/>
    <w:rsid w:val="002C6DF8"/>
    <w:rsid w:val="002C7192"/>
    <w:rsid w:val="002C7335"/>
    <w:rsid w:val="002C7631"/>
    <w:rsid w:val="002C7AB4"/>
    <w:rsid w:val="002D00B3"/>
    <w:rsid w:val="002D0151"/>
    <w:rsid w:val="002D019E"/>
    <w:rsid w:val="002D0ACE"/>
    <w:rsid w:val="002D0E2F"/>
    <w:rsid w:val="002D1342"/>
    <w:rsid w:val="002D1C14"/>
    <w:rsid w:val="002D1FEF"/>
    <w:rsid w:val="002D28CE"/>
    <w:rsid w:val="002D297C"/>
    <w:rsid w:val="002D2B1B"/>
    <w:rsid w:val="002D2B3E"/>
    <w:rsid w:val="002D2C35"/>
    <w:rsid w:val="002D2DB2"/>
    <w:rsid w:val="002D36AB"/>
    <w:rsid w:val="002D3704"/>
    <w:rsid w:val="002D37E1"/>
    <w:rsid w:val="002D426E"/>
    <w:rsid w:val="002D4CC8"/>
    <w:rsid w:val="002D5083"/>
    <w:rsid w:val="002D5806"/>
    <w:rsid w:val="002D5A57"/>
    <w:rsid w:val="002D6228"/>
    <w:rsid w:val="002D6276"/>
    <w:rsid w:val="002D6C97"/>
    <w:rsid w:val="002D6E93"/>
    <w:rsid w:val="002D6E98"/>
    <w:rsid w:val="002D7498"/>
    <w:rsid w:val="002D7D3E"/>
    <w:rsid w:val="002D7E73"/>
    <w:rsid w:val="002D7F3B"/>
    <w:rsid w:val="002E016F"/>
    <w:rsid w:val="002E0A9A"/>
    <w:rsid w:val="002E12A1"/>
    <w:rsid w:val="002E139A"/>
    <w:rsid w:val="002E1870"/>
    <w:rsid w:val="002E27A0"/>
    <w:rsid w:val="002E280E"/>
    <w:rsid w:val="002E2D48"/>
    <w:rsid w:val="002E3352"/>
    <w:rsid w:val="002E350D"/>
    <w:rsid w:val="002E3845"/>
    <w:rsid w:val="002E38B2"/>
    <w:rsid w:val="002E4094"/>
    <w:rsid w:val="002E4577"/>
    <w:rsid w:val="002E481A"/>
    <w:rsid w:val="002E4AF9"/>
    <w:rsid w:val="002E4BCF"/>
    <w:rsid w:val="002E4E43"/>
    <w:rsid w:val="002E5535"/>
    <w:rsid w:val="002E5624"/>
    <w:rsid w:val="002E562A"/>
    <w:rsid w:val="002E5B9B"/>
    <w:rsid w:val="002E640C"/>
    <w:rsid w:val="002E65B4"/>
    <w:rsid w:val="002E6793"/>
    <w:rsid w:val="002E6C61"/>
    <w:rsid w:val="002E6D4C"/>
    <w:rsid w:val="002E7300"/>
    <w:rsid w:val="002E77D9"/>
    <w:rsid w:val="002E7FB4"/>
    <w:rsid w:val="002F00DD"/>
    <w:rsid w:val="002F012A"/>
    <w:rsid w:val="002F0716"/>
    <w:rsid w:val="002F0802"/>
    <w:rsid w:val="002F12AC"/>
    <w:rsid w:val="002F17BA"/>
    <w:rsid w:val="002F1A0C"/>
    <w:rsid w:val="002F1AFB"/>
    <w:rsid w:val="002F1B04"/>
    <w:rsid w:val="002F1EE4"/>
    <w:rsid w:val="002F248F"/>
    <w:rsid w:val="002F2872"/>
    <w:rsid w:val="002F2B4E"/>
    <w:rsid w:val="002F2C55"/>
    <w:rsid w:val="002F2CA9"/>
    <w:rsid w:val="002F30B5"/>
    <w:rsid w:val="002F3CE3"/>
    <w:rsid w:val="002F400E"/>
    <w:rsid w:val="002F4B41"/>
    <w:rsid w:val="002F4C5E"/>
    <w:rsid w:val="002F505A"/>
    <w:rsid w:val="002F5B74"/>
    <w:rsid w:val="002F5DC8"/>
    <w:rsid w:val="002F6E45"/>
    <w:rsid w:val="002F7218"/>
    <w:rsid w:val="002F7352"/>
    <w:rsid w:val="002F7419"/>
    <w:rsid w:val="002F773A"/>
    <w:rsid w:val="0030016C"/>
    <w:rsid w:val="00300A13"/>
    <w:rsid w:val="00300AEE"/>
    <w:rsid w:val="003010D2"/>
    <w:rsid w:val="00301BE4"/>
    <w:rsid w:val="00301C3D"/>
    <w:rsid w:val="00302023"/>
    <w:rsid w:val="0030366E"/>
    <w:rsid w:val="00304C92"/>
    <w:rsid w:val="0030542C"/>
    <w:rsid w:val="00305472"/>
    <w:rsid w:val="00305547"/>
    <w:rsid w:val="0030557D"/>
    <w:rsid w:val="00305743"/>
    <w:rsid w:val="00305A03"/>
    <w:rsid w:val="00306374"/>
    <w:rsid w:val="00306750"/>
    <w:rsid w:val="00306D87"/>
    <w:rsid w:val="00306DCB"/>
    <w:rsid w:val="00306FCC"/>
    <w:rsid w:val="003072A6"/>
    <w:rsid w:val="00307B97"/>
    <w:rsid w:val="00310714"/>
    <w:rsid w:val="00310E1B"/>
    <w:rsid w:val="003110DF"/>
    <w:rsid w:val="00311363"/>
    <w:rsid w:val="003119BF"/>
    <w:rsid w:val="00311FD9"/>
    <w:rsid w:val="00312E8C"/>
    <w:rsid w:val="0031374B"/>
    <w:rsid w:val="0031395D"/>
    <w:rsid w:val="00314492"/>
    <w:rsid w:val="00314695"/>
    <w:rsid w:val="003147AF"/>
    <w:rsid w:val="00314A00"/>
    <w:rsid w:val="00315103"/>
    <w:rsid w:val="00315C8B"/>
    <w:rsid w:val="00315DC8"/>
    <w:rsid w:val="003167DF"/>
    <w:rsid w:val="00316E00"/>
    <w:rsid w:val="00316F42"/>
    <w:rsid w:val="00317517"/>
    <w:rsid w:val="00317B2B"/>
    <w:rsid w:val="003203C2"/>
    <w:rsid w:val="003209CB"/>
    <w:rsid w:val="00320D0F"/>
    <w:rsid w:val="00321452"/>
    <w:rsid w:val="003216EC"/>
    <w:rsid w:val="00321E03"/>
    <w:rsid w:val="0032244F"/>
    <w:rsid w:val="00322521"/>
    <w:rsid w:val="00322523"/>
    <w:rsid w:val="00322697"/>
    <w:rsid w:val="00322799"/>
    <w:rsid w:val="003238F6"/>
    <w:rsid w:val="0032393A"/>
    <w:rsid w:val="0032425A"/>
    <w:rsid w:val="00324391"/>
    <w:rsid w:val="003248F1"/>
    <w:rsid w:val="00325770"/>
    <w:rsid w:val="00325908"/>
    <w:rsid w:val="00325BA5"/>
    <w:rsid w:val="00325C9C"/>
    <w:rsid w:val="00325F6D"/>
    <w:rsid w:val="0032602D"/>
    <w:rsid w:val="003263B8"/>
    <w:rsid w:val="00326874"/>
    <w:rsid w:val="003268E7"/>
    <w:rsid w:val="00326C07"/>
    <w:rsid w:val="00327110"/>
    <w:rsid w:val="00327188"/>
    <w:rsid w:val="003271CE"/>
    <w:rsid w:val="00327C6A"/>
    <w:rsid w:val="00327CA7"/>
    <w:rsid w:val="00327F92"/>
    <w:rsid w:val="003310C6"/>
    <w:rsid w:val="0033157D"/>
    <w:rsid w:val="003326DE"/>
    <w:rsid w:val="00332DF6"/>
    <w:rsid w:val="003331E5"/>
    <w:rsid w:val="00333877"/>
    <w:rsid w:val="003339F5"/>
    <w:rsid w:val="00333E93"/>
    <w:rsid w:val="00334B8E"/>
    <w:rsid w:val="00335389"/>
    <w:rsid w:val="003357F3"/>
    <w:rsid w:val="00335E7D"/>
    <w:rsid w:val="003366DD"/>
    <w:rsid w:val="00336903"/>
    <w:rsid w:val="00337381"/>
    <w:rsid w:val="00337397"/>
    <w:rsid w:val="00337774"/>
    <w:rsid w:val="003378A3"/>
    <w:rsid w:val="003379EF"/>
    <w:rsid w:val="00337EA6"/>
    <w:rsid w:val="003402C9"/>
    <w:rsid w:val="00340A11"/>
    <w:rsid w:val="00340A30"/>
    <w:rsid w:val="00340D74"/>
    <w:rsid w:val="003411F8"/>
    <w:rsid w:val="00341519"/>
    <w:rsid w:val="00341729"/>
    <w:rsid w:val="00341A80"/>
    <w:rsid w:val="00341F3A"/>
    <w:rsid w:val="00342659"/>
    <w:rsid w:val="003427E6"/>
    <w:rsid w:val="00342AA0"/>
    <w:rsid w:val="00342B6D"/>
    <w:rsid w:val="00342C23"/>
    <w:rsid w:val="00343505"/>
    <w:rsid w:val="00343541"/>
    <w:rsid w:val="00343A64"/>
    <w:rsid w:val="00343D01"/>
    <w:rsid w:val="00343E12"/>
    <w:rsid w:val="0034404F"/>
    <w:rsid w:val="003453BC"/>
    <w:rsid w:val="003455C8"/>
    <w:rsid w:val="00345656"/>
    <w:rsid w:val="003459FE"/>
    <w:rsid w:val="00345C72"/>
    <w:rsid w:val="00345E81"/>
    <w:rsid w:val="003463FE"/>
    <w:rsid w:val="00346811"/>
    <w:rsid w:val="0034699D"/>
    <w:rsid w:val="00346A0E"/>
    <w:rsid w:val="00346B16"/>
    <w:rsid w:val="00346DA7"/>
    <w:rsid w:val="003475F2"/>
    <w:rsid w:val="003476FE"/>
    <w:rsid w:val="00347B08"/>
    <w:rsid w:val="00350185"/>
    <w:rsid w:val="0035038F"/>
    <w:rsid w:val="003503E3"/>
    <w:rsid w:val="0035094C"/>
    <w:rsid w:val="00350F79"/>
    <w:rsid w:val="00350FA5"/>
    <w:rsid w:val="00351204"/>
    <w:rsid w:val="0035178B"/>
    <w:rsid w:val="00352AEA"/>
    <w:rsid w:val="00352F6C"/>
    <w:rsid w:val="003532C5"/>
    <w:rsid w:val="003533AE"/>
    <w:rsid w:val="00353504"/>
    <w:rsid w:val="00354295"/>
    <w:rsid w:val="0035446E"/>
    <w:rsid w:val="00354750"/>
    <w:rsid w:val="00354ACF"/>
    <w:rsid w:val="00354BAD"/>
    <w:rsid w:val="0035603D"/>
    <w:rsid w:val="003561A7"/>
    <w:rsid w:val="0035666C"/>
    <w:rsid w:val="00356DF4"/>
    <w:rsid w:val="00356F8F"/>
    <w:rsid w:val="00357064"/>
    <w:rsid w:val="0035734A"/>
    <w:rsid w:val="00357E8C"/>
    <w:rsid w:val="0036022A"/>
    <w:rsid w:val="0036063B"/>
    <w:rsid w:val="003607BE"/>
    <w:rsid w:val="003607DD"/>
    <w:rsid w:val="00360F7C"/>
    <w:rsid w:val="00361806"/>
    <w:rsid w:val="00362189"/>
    <w:rsid w:val="003623CB"/>
    <w:rsid w:val="00362B80"/>
    <w:rsid w:val="00363A6E"/>
    <w:rsid w:val="003641D7"/>
    <w:rsid w:val="00364631"/>
    <w:rsid w:val="00364810"/>
    <w:rsid w:val="00364C67"/>
    <w:rsid w:val="00364F18"/>
    <w:rsid w:val="003650DF"/>
    <w:rsid w:val="00365103"/>
    <w:rsid w:val="0036541F"/>
    <w:rsid w:val="003655AB"/>
    <w:rsid w:val="003657E2"/>
    <w:rsid w:val="00365889"/>
    <w:rsid w:val="00365D0C"/>
    <w:rsid w:val="00365FE4"/>
    <w:rsid w:val="0036664B"/>
    <w:rsid w:val="00366E9A"/>
    <w:rsid w:val="00367884"/>
    <w:rsid w:val="00367EC1"/>
    <w:rsid w:val="003707ED"/>
    <w:rsid w:val="00370CED"/>
    <w:rsid w:val="003711BD"/>
    <w:rsid w:val="003712A1"/>
    <w:rsid w:val="003713CA"/>
    <w:rsid w:val="003714D9"/>
    <w:rsid w:val="003717DC"/>
    <w:rsid w:val="0037182F"/>
    <w:rsid w:val="00371E9E"/>
    <w:rsid w:val="003728FD"/>
    <w:rsid w:val="00372AE4"/>
    <w:rsid w:val="00372D25"/>
    <w:rsid w:val="003735C5"/>
    <w:rsid w:val="0037382F"/>
    <w:rsid w:val="00373B81"/>
    <w:rsid w:val="00373C7B"/>
    <w:rsid w:val="0037466A"/>
    <w:rsid w:val="003749A1"/>
    <w:rsid w:val="003749F9"/>
    <w:rsid w:val="003751EF"/>
    <w:rsid w:val="0037557D"/>
    <w:rsid w:val="00375ABE"/>
    <w:rsid w:val="00375BF1"/>
    <w:rsid w:val="0037626B"/>
    <w:rsid w:val="00376915"/>
    <w:rsid w:val="00376CEC"/>
    <w:rsid w:val="0037707E"/>
    <w:rsid w:val="00377421"/>
    <w:rsid w:val="003774FC"/>
    <w:rsid w:val="00377514"/>
    <w:rsid w:val="00377954"/>
    <w:rsid w:val="00377BC9"/>
    <w:rsid w:val="00377EE5"/>
    <w:rsid w:val="00380557"/>
    <w:rsid w:val="00380E64"/>
    <w:rsid w:val="00380F1D"/>
    <w:rsid w:val="0038185D"/>
    <w:rsid w:val="0038219B"/>
    <w:rsid w:val="0038224D"/>
    <w:rsid w:val="003828F9"/>
    <w:rsid w:val="0038332C"/>
    <w:rsid w:val="00383C9F"/>
    <w:rsid w:val="00383FFD"/>
    <w:rsid w:val="003843A0"/>
    <w:rsid w:val="00385D26"/>
    <w:rsid w:val="003862B5"/>
    <w:rsid w:val="0038647B"/>
    <w:rsid w:val="003872F0"/>
    <w:rsid w:val="00387A69"/>
    <w:rsid w:val="00387DA6"/>
    <w:rsid w:val="00387E7C"/>
    <w:rsid w:val="00387FDB"/>
    <w:rsid w:val="00390D59"/>
    <w:rsid w:val="00390D9D"/>
    <w:rsid w:val="00390F30"/>
    <w:rsid w:val="003915AD"/>
    <w:rsid w:val="00391794"/>
    <w:rsid w:val="00391A96"/>
    <w:rsid w:val="00391AEA"/>
    <w:rsid w:val="00391F63"/>
    <w:rsid w:val="0039211B"/>
    <w:rsid w:val="003922B5"/>
    <w:rsid w:val="003923E1"/>
    <w:rsid w:val="00392489"/>
    <w:rsid w:val="0039273E"/>
    <w:rsid w:val="00392BC6"/>
    <w:rsid w:val="00392BEF"/>
    <w:rsid w:val="003930B5"/>
    <w:rsid w:val="00393E38"/>
    <w:rsid w:val="00394004"/>
    <w:rsid w:val="0039421A"/>
    <w:rsid w:val="00394294"/>
    <w:rsid w:val="003947FD"/>
    <w:rsid w:val="0039524F"/>
    <w:rsid w:val="0039555F"/>
    <w:rsid w:val="00396E05"/>
    <w:rsid w:val="00397330"/>
    <w:rsid w:val="00397450"/>
    <w:rsid w:val="00397CFA"/>
    <w:rsid w:val="00397D91"/>
    <w:rsid w:val="003A0390"/>
    <w:rsid w:val="003A04BC"/>
    <w:rsid w:val="003A05FA"/>
    <w:rsid w:val="003A097C"/>
    <w:rsid w:val="003A15B6"/>
    <w:rsid w:val="003A190A"/>
    <w:rsid w:val="003A1967"/>
    <w:rsid w:val="003A19F1"/>
    <w:rsid w:val="003A1A93"/>
    <w:rsid w:val="003A1CAC"/>
    <w:rsid w:val="003A23CC"/>
    <w:rsid w:val="003A24B0"/>
    <w:rsid w:val="003A2715"/>
    <w:rsid w:val="003A2813"/>
    <w:rsid w:val="003A2843"/>
    <w:rsid w:val="003A3129"/>
    <w:rsid w:val="003A4159"/>
    <w:rsid w:val="003A41CA"/>
    <w:rsid w:val="003A4367"/>
    <w:rsid w:val="003A43DD"/>
    <w:rsid w:val="003A4907"/>
    <w:rsid w:val="003A4B1D"/>
    <w:rsid w:val="003A4D9A"/>
    <w:rsid w:val="003A5D53"/>
    <w:rsid w:val="003A5F99"/>
    <w:rsid w:val="003A657B"/>
    <w:rsid w:val="003A68B5"/>
    <w:rsid w:val="003A69AA"/>
    <w:rsid w:val="003A6CD2"/>
    <w:rsid w:val="003A7853"/>
    <w:rsid w:val="003A798D"/>
    <w:rsid w:val="003A7B28"/>
    <w:rsid w:val="003A7FF9"/>
    <w:rsid w:val="003B04E0"/>
    <w:rsid w:val="003B086D"/>
    <w:rsid w:val="003B0CC0"/>
    <w:rsid w:val="003B0ECC"/>
    <w:rsid w:val="003B193A"/>
    <w:rsid w:val="003B1F1D"/>
    <w:rsid w:val="003B2506"/>
    <w:rsid w:val="003B297A"/>
    <w:rsid w:val="003B3C83"/>
    <w:rsid w:val="003B3D48"/>
    <w:rsid w:val="003B413A"/>
    <w:rsid w:val="003B5D11"/>
    <w:rsid w:val="003B60E2"/>
    <w:rsid w:val="003B668D"/>
    <w:rsid w:val="003B7029"/>
    <w:rsid w:val="003B7058"/>
    <w:rsid w:val="003B710F"/>
    <w:rsid w:val="003B75D0"/>
    <w:rsid w:val="003B7A59"/>
    <w:rsid w:val="003B7CA0"/>
    <w:rsid w:val="003C0204"/>
    <w:rsid w:val="003C0230"/>
    <w:rsid w:val="003C052E"/>
    <w:rsid w:val="003C0594"/>
    <w:rsid w:val="003C05B8"/>
    <w:rsid w:val="003C067B"/>
    <w:rsid w:val="003C0C33"/>
    <w:rsid w:val="003C0DD9"/>
    <w:rsid w:val="003C1103"/>
    <w:rsid w:val="003C1D8E"/>
    <w:rsid w:val="003C1F48"/>
    <w:rsid w:val="003C2583"/>
    <w:rsid w:val="003C2800"/>
    <w:rsid w:val="003C2B7C"/>
    <w:rsid w:val="003C34A4"/>
    <w:rsid w:val="003C372B"/>
    <w:rsid w:val="003C3DCD"/>
    <w:rsid w:val="003C4072"/>
    <w:rsid w:val="003C44D7"/>
    <w:rsid w:val="003C45B8"/>
    <w:rsid w:val="003C4D30"/>
    <w:rsid w:val="003C5000"/>
    <w:rsid w:val="003C55AB"/>
    <w:rsid w:val="003C5693"/>
    <w:rsid w:val="003C574C"/>
    <w:rsid w:val="003C611C"/>
    <w:rsid w:val="003C61FD"/>
    <w:rsid w:val="003C638E"/>
    <w:rsid w:val="003C6ACF"/>
    <w:rsid w:val="003C6C2C"/>
    <w:rsid w:val="003C6C46"/>
    <w:rsid w:val="003C7C17"/>
    <w:rsid w:val="003D05DB"/>
    <w:rsid w:val="003D0696"/>
    <w:rsid w:val="003D06F8"/>
    <w:rsid w:val="003D0AEF"/>
    <w:rsid w:val="003D108D"/>
    <w:rsid w:val="003D16F2"/>
    <w:rsid w:val="003D17D0"/>
    <w:rsid w:val="003D1B04"/>
    <w:rsid w:val="003D2195"/>
    <w:rsid w:val="003D22D3"/>
    <w:rsid w:val="003D3143"/>
    <w:rsid w:val="003D3341"/>
    <w:rsid w:val="003D3BCE"/>
    <w:rsid w:val="003D3F1E"/>
    <w:rsid w:val="003D4136"/>
    <w:rsid w:val="003D54A1"/>
    <w:rsid w:val="003D5C36"/>
    <w:rsid w:val="003D5DD3"/>
    <w:rsid w:val="003D61AC"/>
    <w:rsid w:val="003D6594"/>
    <w:rsid w:val="003D6680"/>
    <w:rsid w:val="003D6BDD"/>
    <w:rsid w:val="003D71BA"/>
    <w:rsid w:val="003D72D6"/>
    <w:rsid w:val="003E05C9"/>
    <w:rsid w:val="003E0B71"/>
    <w:rsid w:val="003E13D6"/>
    <w:rsid w:val="003E209D"/>
    <w:rsid w:val="003E3511"/>
    <w:rsid w:val="003E3C5C"/>
    <w:rsid w:val="003E3D96"/>
    <w:rsid w:val="003E3EAB"/>
    <w:rsid w:val="003E3F5B"/>
    <w:rsid w:val="003E40BB"/>
    <w:rsid w:val="003E4579"/>
    <w:rsid w:val="003E47B7"/>
    <w:rsid w:val="003E47C8"/>
    <w:rsid w:val="003E5068"/>
    <w:rsid w:val="003E5083"/>
    <w:rsid w:val="003E5915"/>
    <w:rsid w:val="003E5C26"/>
    <w:rsid w:val="003E635A"/>
    <w:rsid w:val="003E67C4"/>
    <w:rsid w:val="003E75A5"/>
    <w:rsid w:val="003E7940"/>
    <w:rsid w:val="003E7985"/>
    <w:rsid w:val="003E7F2A"/>
    <w:rsid w:val="003F08E5"/>
    <w:rsid w:val="003F1567"/>
    <w:rsid w:val="003F15B9"/>
    <w:rsid w:val="003F1A62"/>
    <w:rsid w:val="003F1D8E"/>
    <w:rsid w:val="003F230E"/>
    <w:rsid w:val="003F237A"/>
    <w:rsid w:val="003F32E6"/>
    <w:rsid w:val="003F40D7"/>
    <w:rsid w:val="003F4438"/>
    <w:rsid w:val="003F49A3"/>
    <w:rsid w:val="003F4D8A"/>
    <w:rsid w:val="003F529D"/>
    <w:rsid w:val="003F54A0"/>
    <w:rsid w:val="003F5630"/>
    <w:rsid w:val="003F5741"/>
    <w:rsid w:val="003F5A7B"/>
    <w:rsid w:val="003F5AF7"/>
    <w:rsid w:val="003F5D0A"/>
    <w:rsid w:val="003F5F23"/>
    <w:rsid w:val="003F69DF"/>
    <w:rsid w:val="003F6A0F"/>
    <w:rsid w:val="003F70B1"/>
    <w:rsid w:val="003F717F"/>
    <w:rsid w:val="003F7446"/>
    <w:rsid w:val="003F7BB0"/>
    <w:rsid w:val="00400641"/>
    <w:rsid w:val="004008BF"/>
    <w:rsid w:val="00400CDD"/>
    <w:rsid w:val="00400EE3"/>
    <w:rsid w:val="00400FFB"/>
    <w:rsid w:val="0040128B"/>
    <w:rsid w:val="00401715"/>
    <w:rsid w:val="00401CD1"/>
    <w:rsid w:val="00401FD9"/>
    <w:rsid w:val="004029A1"/>
    <w:rsid w:val="00403069"/>
    <w:rsid w:val="00403C95"/>
    <w:rsid w:val="004044FD"/>
    <w:rsid w:val="0040499E"/>
    <w:rsid w:val="00404CB2"/>
    <w:rsid w:val="00404ED5"/>
    <w:rsid w:val="004052C0"/>
    <w:rsid w:val="004056DE"/>
    <w:rsid w:val="00406071"/>
    <w:rsid w:val="00406074"/>
    <w:rsid w:val="00406261"/>
    <w:rsid w:val="0040640D"/>
    <w:rsid w:val="00406BC6"/>
    <w:rsid w:val="00406BEA"/>
    <w:rsid w:val="00407001"/>
    <w:rsid w:val="004074E5"/>
    <w:rsid w:val="004078FA"/>
    <w:rsid w:val="004105AA"/>
    <w:rsid w:val="00410680"/>
    <w:rsid w:val="0041073F"/>
    <w:rsid w:val="00410ABC"/>
    <w:rsid w:val="00410B44"/>
    <w:rsid w:val="00410E68"/>
    <w:rsid w:val="00411526"/>
    <w:rsid w:val="0041159C"/>
    <w:rsid w:val="0041163C"/>
    <w:rsid w:val="00411C84"/>
    <w:rsid w:val="0041212D"/>
    <w:rsid w:val="00412883"/>
    <w:rsid w:val="004128BF"/>
    <w:rsid w:val="00412965"/>
    <w:rsid w:val="00413364"/>
    <w:rsid w:val="00413818"/>
    <w:rsid w:val="00413940"/>
    <w:rsid w:val="00413C9E"/>
    <w:rsid w:val="00413EB7"/>
    <w:rsid w:val="004154DF"/>
    <w:rsid w:val="00415796"/>
    <w:rsid w:val="004158DC"/>
    <w:rsid w:val="00415D8B"/>
    <w:rsid w:val="00416270"/>
    <w:rsid w:val="00416B1F"/>
    <w:rsid w:val="00416E37"/>
    <w:rsid w:val="004174A4"/>
    <w:rsid w:val="0041774E"/>
    <w:rsid w:val="004177C3"/>
    <w:rsid w:val="00417FD6"/>
    <w:rsid w:val="004207E0"/>
    <w:rsid w:val="00420966"/>
    <w:rsid w:val="00421E89"/>
    <w:rsid w:val="00422046"/>
    <w:rsid w:val="00422459"/>
    <w:rsid w:val="004225E5"/>
    <w:rsid w:val="00422C9E"/>
    <w:rsid w:val="004232DB"/>
    <w:rsid w:val="00423D7A"/>
    <w:rsid w:val="004241CB"/>
    <w:rsid w:val="004244B3"/>
    <w:rsid w:val="004246E2"/>
    <w:rsid w:val="00424B88"/>
    <w:rsid w:val="00424D39"/>
    <w:rsid w:val="00425245"/>
    <w:rsid w:val="00425327"/>
    <w:rsid w:val="004255F9"/>
    <w:rsid w:val="004257A0"/>
    <w:rsid w:val="00425B65"/>
    <w:rsid w:val="0042614F"/>
    <w:rsid w:val="00426560"/>
    <w:rsid w:val="00426A31"/>
    <w:rsid w:val="0042746F"/>
    <w:rsid w:val="004275F1"/>
    <w:rsid w:val="00427CEB"/>
    <w:rsid w:val="0043047E"/>
    <w:rsid w:val="004304EF"/>
    <w:rsid w:val="00430DB4"/>
    <w:rsid w:val="004317BF"/>
    <w:rsid w:val="00431929"/>
    <w:rsid w:val="00431C1A"/>
    <w:rsid w:val="00432930"/>
    <w:rsid w:val="00433104"/>
    <w:rsid w:val="004333D0"/>
    <w:rsid w:val="004336D4"/>
    <w:rsid w:val="00434001"/>
    <w:rsid w:val="0043498E"/>
    <w:rsid w:val="00435025"/>
    <w:rsid w:val="004351F5"/>
    <w:rsid w:val="004353CE"/>
    <w:rsid w:val="004353CF"/>
    <w:rsid w:val="004359B9"/>
    <w:rsid w:val="00435C74"/>
    <w:rsid w:val="00435EBD"/>
    <w:rsid w:val="00435F33"/>
    <w:rsid w:val="00436200"/>
    <w:rsid w:val="004362EB"/>
    <w:rsid w:val="00436345"/>
    <w:rsid w:val="00436BEE"/>
    <w:rsid w:val="00436C9F"/>
    <w:rsid w:val="00436F5C"/>
    <w:rsid w:val="0043717A"/>
    <w:rsid w:val="004403A5"/>
    <w:rsid w:val="004403C6"/>
    <w:rsid w:val="0044054E"/>
    <w:rsid w:val="004405C7"/>
    <w:rsid w:val="004406C7"/>
    <w:rsid w:val="00440CF4"/>
    <w:rsid w:val="00440DC5"/>
    <w:rsid w:val="0044170D"/>
    <w:rsid w:val="00441BFA"/>
    <w:rsid w:val="00441FB6"/>
    <w:rsid w:val="0044251B"/>
    <w:rsid w:val="0044260D"/>
    <w:rsid w:val="00442646"/>
    <w:rsid w:val="00442A4D"/>
    <w:rsid w:val="00443236"/>
    <w:rsid w:val="00443601"/>
    <w:rsid w:val="00443729"/>
    <w:rsid w:val="00443948"/>
    <w:rsid w:val="00443B02"/>
    <w:rsid w:val="00444177"/>
    <w:rsid w:val="00444496"/>
    <w:rsid w:val="004449D2"/>
    <w:rsid w:val="00444D42"/>
    <w:rsid w:val="00444DFD"/>
    <w:rsid w:val="00445082"/>
    <w:rsid w:val="00445303"/>
    <w:rsid w:val="0044571A"/>
    <w:rsid w:val="00445805"/>
    <w:rsid w:val="004458FA"/>
    <w:rsid w:val="004459BF"/>
    <w:rsid w:val="00445C2D"/>
    <w:rsid w:val="0044618F"/>
    <w:rsid w:val="004462D3"/>
    <w:rsid w:val="00447648"/>
    <w:rsid w:val="00447D37"/>
    <w:rsid w:val="00447D71"/>
    <w:rsid w:val="00447EA3"/>
    <w:rsid w:val="0045029D"/>
    <w:rsid w:val="00450449"/>
    <w:rsid w:val="00450499"/>
    <w:rsid w:val="004505C5"/>
    <w:rsid w:val="00450666"/>
    <w:rsid w:val="00450A25"/>
    <w:rsid w:val="00450A39"/>
    <w:rsid w:val="00450C63"/>
    <w:rsid w:val="00450EE2"/>
    <w:rsid w:val="00451741"/>
    <w:rsid w:val="004518BF"/>
    <w:rsid w:val="00451A20"/>
    <w:rsid w:val="00451AE8"/>
    <w:rsid w:val="0045243E"/>
    <w:rsid w:val="00452451"/>
    <w:rsid w:val="00452CBF"/>
    <w:rsid w:val="00453588"/>
    <w:rsid w:val="00453797"/>
    <w:rsid w:val="0045428C"/>
    <w:rsid w:val="004542E7"/>
    <w:rsid w:val="004544A5"/>
    <w:rsid w:val="00454DEA"/>
    <w:rsid w:val="00454F32"/>
    <w:rsid w:val="004554F3"/>
    <w:rsid w:val="004556F3"/>
    <w:rsid w:val="004561F1"/>
    <w:rsid w:val="0045693A"/>
    <w:rsid w:val="00456F24"/>
    <w:rsid w:val="00457008"/>
    <w:rsid w:val="0045795B"/>
    <w:rsid w:val="00457AF6"/>
    <w:rsid w:val="00457EB5"/>
    <w:rsid w:val="004601BC"/>
    <w:rsid w:val="004602B7"/>
    <w:rsid w:val="00460F0C"/>
    <w:rsid w:val="00461B4F"/>
    <w:rsid w:val="00462019"/>
    <w:rsid w:val="00462305"/>
    <w:rsid w:val="00462665"/>
    <w:rsid w:val="004633E7"/>
    <w:rsid w:val="004634C9"/>
    <w:rsid w:val="00463DD1"/>
    <w:rsid w:val="00464772"/>
    <w:rsid w:val="00464AC5"/>
    <w:rsid w:val="0046549B"/>
    <w:rsid w:val="0046557D"/>
    <w:rsid w:val="00465838"/>
    <w:rsid w:val="00466116"/>
    <w:rsid w:val="00466F06"/>
    <w:rsid w:val="0046750E"/>
    <w:rsid w:val="00467822"/>
    <w:rsid w:val="004679E0"/>
    <w:rsid w:val="00470010"/>
    <w:rsid w:val="004701D7"/>
    <w:rsid w:val="00470944"/>
    <w:rsid w:val="00470F74"/>
    <w:rsid w:val="0047129D"/>
    <w:rsid w:val="004715EF"/>
    <w:rsid w:val="00471CEE"/>
    <w:rsid w:val="00471DA7"/>
    <w:rsid w:val="004725DB"/>
    <w:rsid w:val="00472685"/>
    <w:rsid w:val="00472D9C"/>
    <w:rsid w:val="00473067"/>
    <w:rsid w:val="00473366"/>
    <w:rsid w:val="004734FC"/>
    <w:rsid w:val="00473A00"/>
    <w:rsid w:val="00474063"/>
    <w:rsid w:val="00474BEA"/>
    <w:rsid w:val="00475300"/>
    <w:rsid w:val="0047530D"/>
    <w:rsid w:val="004756E2"/>
    <w:rsid w:val="004756F5"/>
    <w:rsid w:val="00475758"/>
    <w:rsid w:val="004759CB"/>
    <w:rsid w:val="00475BBF"/>
    <w:rsid w:val="00475EAB"/>
    <w:rsid w:val="00476AE0"/>
    <w:rsid w:val="00476D97"/>
    <w:rsid w:val="0047707A"/>
    <w:rsid w:val="004775EC"/>
    <w:rsid w:val="0047779B"/>
    <w:rsid w:val="00477920"/>
    <w:rsid w:val="00480A05"/>
    <w:rsid w:val="00480A7B"/>
    <w:rsid w:val="0048175B"/>
    <w:rsid w:val="004818B1"/>
    <w:rsid w:val="00481A4C"/>
    <w:rsid w:val="00481B88"/>
    <w:rsid w:val="0048219A"/>
    <w:rsid w:val="004824A3"/>
    <w:rsid w:val="004828F5"/>
    <w:rsid w:val="00482C2F"/>
    <w:rsid w:val="00482C46"/>
    <w:rsid w:val="00482DF0"/>
    <w:rsid w:val="004830D6"/>
    <w:rsid w:val="004831C6"/>
    <w:rsid w:val="00483222"/>
    <w:rsid w:val="00483462"/>
    <w:rsid w:val="00483FC6"/>
    <w:rsid w:val="00483FCC"/>
    <w:rsid w:val="00484091"/>
    <w:rsid w:val="004840F2"/>
    <w:rsid w:val="00484140"/>
    <w:rsid w:val="004844BA"/>
    <w:rsid w:val="00484C95"/>
    <w:rsid w:val="00484EB7"/>
    <w:rsid w:val="004858AF"/>
    <w:rsid w:val="00485A7E"/>
    <w:rsid w:val="00485DB4"/>
    <w:rsid w:val="004865CE"/>
    <w:rsid w:val="004866D3"/>
    <w:rsid w:val="004874D9"/>
    <w:rsid w:val="00487A61"/>
    <w:rsid w:val="00487DF2"/>
    <w:rsid w:val="004903CD"/>
    <w:rsid w:val="0049092F"/>
    <w:rsid w:val="00490CEB"/>
    <w:rsid w:val="00490D6B"/>
    <w:rsid w:val="00491BF9"/>
    <w:rsid w:val="00491EE6"/>
    <w:rsid w:val="004920F9"/>
    <w:rsid w:val="004923EC"/>
    <w:rsid w:val="00492B74"/>
    <w:rsid w:val="00493173"/>
    <w:rsid w:val="00493ABD"/>
    <w:rsid w:val="00493C7D"/>
    <w:rsid w:val="00493E2C"/>
    <w:rsid w:val="00494A14"/>
    <w:rsid w:val="00494DDB"/>
    <w:rsid w:val="00494EBC"/>
    <w:rsid w:val="00494F7E"/>
    <w:rsid w:val="0049511A"/>
    <w:rsid w:val="004955A9"/>
    <w:rsid w:val="00495690"/>
    <w:rsid w:val="00495889"/>
    <w:rsid w:val="00495CD2"/>
    <w:rsid w:val="004965A2"/>
    <w:rsid w:val="004969D5"/>
    <w:rsid w:val="00497E12"/>
    <w:rsid w:val="004A08E8"/>
    <w:rsid w:val="004A11F1"/>
    <w:rsid w:val="004A1935"/>
    <w:rsid w:val="004A2506"/>
    <w:rsid w:val="004A26D1"/>
    <w:rsid w:val="004A3C1D"/>
    <w:rsid w:val="004A45BE"/>
    <w:rsid w:val="004A4767"/>
    <w:rsid w:val="004A4BF3"/>
    <w:rsid w:val="004A4F74"/>
    <w:rsid w:val="004A5426"/>
    <w:rsid w:val="004A54D3"/>
    <w:rsid w:val="004A54FA"/>
    <w:rsid w:val="004A5AE6"/>
    <w:rsid w:val="004A616C"/>
    <w:rsid w:val="004A6286"/>
    <w:rsid w:val="004A647F"/>
    <w:rsid w:val="004A6696"/>
    <w:rsid w:val="004A6A2E"/>
    <w:rsid w:val="004A6CD8"/>
    <w:rsid w:val="004A7007"/>
    <w:rsid w:val="004A7770"/>
    <w:rsid w:val="004A78B3"/>
    <w:rsid w:val="004A7F59"/>
    <w:rsid w:val="004B0059"/>
    <w:rsid w:val="004B012C"/>
    <w:rsid w:val="004B066B"/>
    <w:rsid w:val="004B089B"/>
    <w:rsid w:val="004B09F9"/>
    <w:rsid w:val="004B0DAA"/>
    <w:rsid w:val="004B11B6"/>
    <w:rsid w:val="004B171A"/>
    <w:rsid w:val="004B1A46"/>
    <w:rsid w:val="004B252D"/>
    <w:rsid w:val="004B2DD8"/>
    <w:rsid w:val="004B2FB7"/>
    <w:rsid w:val="004B32EB"/>
    <w:rsid w:val="004B3808"/>
    <w:rsid w:val="004B3CFD"/>
    <w:rsid w:val="004B3E02"/>
    <w:rsid w:val="004B46AA"/>
    <w:rsid w:val="004B4BE2"/>
    <w:rsid w:val="004B5010"/>
    <w:rsid w:val="004B515E"/>
    <w:rsid w:val="004B523E"/>
    <w:rsid w:val="004B5867"/>
    <w:rsid w:val="004B58A1"/>
    <w:rsid w:val="004B5C8C"/>
    <w:rsid w:val="004B61D1"/>
    <w:rsid w:val="004B63B8"/>
    <w:rsid w:val="004B63C6"/>
    <w:rsid w:val="004B6617"/>
    <w:rsid w:val="004B67FB"/>
    <w:rsid w:val="004B6853"/>
    <w:rsid w:val="004B69F6"/>
    <w:rsid w:val="004B6C64"/>
    <w:rsid w:val="004C0645"/>
    <w:rsid w:val="004C08EB"/>
    <w:rsid w:val="004C0A68"/>
    <w:rsid w:val="004C0C98"/>
    <w:rsid w:val="004C1128"/>
    <w:rsid w:val="004C1D50"/>
    <w:rsid w:val="004C2501"/>
    <w:rsid w:val="004C297C"/>
    <w:rsid w:val="004C2A3B"/>
    <w:rsid w:val="004C2D98"/>
    <w:rsid w:val="004C30F9"/>
    <w:rsid w:val="004C351A"/>
    <w:rsid w:val="004C3700"/>
    <w:rsid w:val="004C5636"/>
    <w:rsid w:val="004C5666"/>
    <w:rsid w:val="004C5803"/>
    <w:rsid w:val="004C60C5"/>
    <w:rsid w:val="004C6202"/>
    <w:rsid w:val="004C653E"/>
    <w:rsid w:val="004C6F2D"/>
    <w:rsid w:val="004C7275"/>
    <w:rsid w:val="004C7430"/>
    <w:rsid w:val="004C76B9"/>
    <w:rsid w:val="004C773B"/>
    <w:rsid w:val="004C7831"/>
    <w:rsid w:val="004C7CAF"/>
    <w:rsid w:val="004C7DA3"/>
    <w:rsid w:val="004C7EEE"/>
    <w:rsid w:val="004D017D"/>
    <w:rsid w:val="004D043C"/>
    <w:rsid w:val="004D084C"/>
    <w:rsid w:val="004D0912"/>
    <w:rsid w:val="004D09C4"/>
    <w:rsid w:val="004D0C3F"/>
    <w:rsid w:val="004D1A80"/>
    <w:rsid w:val="004D1E2F"/>
    <w:rsid w:val="004D23BB"/>
    <w:rsid w:val="004D24C7"/>
    <w:rsid w:val="004D2963"/>
    <w:rsid w:val="004D2EE4"/>
    <w:rsid w:val="004D3040"/>
    <w:rsid w:val="004D3996"/>
    <w:rsid w:val="004D3C58"/>
    <w:rsid w:val="004D3F22"/>
    <w:rsid w:val="004D4226"/>
    <w:rsid w:val="004D491E"/>
    <w:rsid w:val="004D4BC7"/>
    <w:rsid w:val="004D4D7B"/>
    <w:rsid w:val="004D4EAC"/>
    <w:rsid w:val="004D50D3"/>
    <w:rsid w:val="004D5167"/>
    <w:rsid w:val="004D528F"/>
    <w:rsid w:val="004D5444"/>
    <w:rsid w:val="004D5F88"/>
    <w:rsid w:val="004D6178"/>
    <w:rsid w:val="004D6249"/>
    <w:rsid w:val="004D6422"/>
    <w:rsid w:val="004D653D"/>
    <w:rsid w:val="004D6E20"/>
    <w:rsid w:val="004D6EBA"/>
    <w:rsid w:val="004D72DB"/>
    <w:rsid w:val="004D738C"/>
    <w:rsid w:val="004D7905"/>
    <w:rsid w:val="004D7CF4"/>
    <w:rsid w:val="004E0CD5"/>
    <w:rsid w:val="004E1042"/>
    <w:rsid w:val="004E163F"/>
    <w:rsid w:val="004E1945"/>
    <w:rsid w:val="004E1BE2"/>
    <w:rsid w:val="004E294E"/>
    <w:rsid w:val="004E2FD7"/>
    <w:rsid w:val="004E388B"/>
    <w:rsid w:val="004E39DA"/>
    <w:rsid w:val="004E3ABC"/>
    <w:rsid w:val="004E3E05"/>
    <w:rsid w:val="004E40A3"/>
    <w:rsid w:val="004E53FD"/>
    <w:rsid w:val="004E568C"/>
    <w:rsid w:val="004E568F"/>
    <w:rsid w:val="004E5748"/>
    <w:rsid w:val="004E59E5"/>
    <w:rsid w:val="004E5DCA"/>
    <w:rsid w:val="004E5FF6"/>
    <w:rsid w:val="004E655D"/>
    <w:rsid w:val="004E7054"/>
    <w:rsid w:val="004E78F6"/>
    <w:rsid w:val="004E7BEE"/>
    <w:rsid w:val="004E7C0F"/>
    <w:rsid w:val="004E7F55"/>
    <w:rsid w:val="004F04A4"/>
    <w:rsid w:val="004F05AA"/>
    <w:rsid w:val="004F05C5"/>
    <w:rsid w:val="004F060E"/>
    <w:rsid w:val="004F0DA5"/>
    <w:rsid w:val="004F0FFA"/>
    <w:rsid w:val="004F254D"/>
    <w:rsid w:val="004F2640"/>
    <w:rsid w:val="004F2873"/>
    <w:rsid w:val="004F2E3D"/>
    <w:rsid w:val="004F3236"/>
    <w:rsid w:val="004F3E83"/>
    <w:rsid w:val="004F444E"/>
    <w:rsid w:val="004F45FE"/>
    <w:rsid w:val="004F4618"/>
    <w:rsid w:val="004F52ED"/>
    <w:rsid w:val="004F5D43"/>
    <w:rsid w:val="004F601A"/>
    <w:rsid w:val="004F60AB"/>
    <w:rsid w:val="004F6104"/>
    <w:rsid w:val="004F61C9"/>
    <w:rsid w:val="004F62E4"/>
    <w:rsid w:val="004F73DF"/>
    <w:rsid w:val="004F7716"/>
    <w:rsid w:val="004F7D60"/>
    <w:rsid w:val="0050049D"/>
    <w:rsid w:val="0050051B"/>
    <w:rsid w:val="00500577"/>
    <w:rsid w:val="00501103"/>
    <w:rsid w:val="0050120A"/>
    <w:rsid w:val="00501761"/>
    <w:rsid w:val="0050180B"/>
    <w:rsid w:val="005020AD"/>
    <w:rsid w:val="00502361"/>
    <w:rsid w:val="005024D3"/>
    <w:rsid w:val="00502F9A"/>
    <w:rsid w:val="00503C1B"/>
    <w:rsid w:val="0050471E"/>
    <w:rsid w:val="00504845"/>
    <w:rsid w:val="005049A0"/>
    <w:rsid w:val="00504FDB"/>
    <w:rsid w:val="00505180"/>
    <w:rsid w:val="005054B8"/>
    <w:rsid w:val="00505AB6"/>
    <w:rsid w:val="00505AF4"/>
    <w:rsid w:val="00506509"/>
    <w:rsid w:val="005065F2"/>
    <w:rsid w:val="0050694D"/>
    <w:rsid w:val="00507182"/>
    <w:rsid w:val="005071F5"/>
    <w:rsid w:val="005074E8"/>
    <w:rsid w:val="00507842"/>
    <w:rsid w:val="005101D1"/>
    <w:rsid w:val="00510300"/>
    <w:rsid w:val="00510324"/>
    <w:rsid w:val="00510B9D"/>
    <w:rsid w:val="00510BBD"/>
    <w:rsid w:val="00510E6F"/>
    <w:rsid w:val="005112BE"/>
    <w:rsid w:val="005115A0"/>
    <w:rsid w:val="00511657"/>
    <w:rsid w:val="005119FE"/>
    <w:rsid w:val="00511BDA"/>
    <w:rsid w:val="00511C3B"/>
    <w:rsid w:val="0051231D"/>
    <w:rsid w:val="005124F0"/>
    <w:rsid w:val="00512AFA"/>
    <w:rsid w:val="005131BA"/>
    <w:rsid w:val="00513347"/>
    <w:rsid w:val="0051362F"/>
    <w:rsid w:val="00513B98"/>
    <w:rsid w:val="00513F60"/>
    <w:rsid w:val="0051411D"/>
    <w:rsid w:val="00514234"/>
    <w:rsid w:val="00514379"/>
    <w:rsid w:val="0051462B"/>
    <w:rsid w:val="0051465B"/>
    <w:rsid w:val="00514E9E"/>
    <w:rsid w:val="00515160"/>
    <w:rsid w:val="00515186"/>
    <w:rsid w:val="00515438"/>
    <w:rsid w:val="0051581D"/>
    <w:rsid w:val="005167F4"/>
    <w:rsid w:val="00516EA2"/>
    <w:rsid w:val="0051742B"/>
    <w:rsid w:val="00517D72"/>
    <w:rsid w:val="00520250"/>
    <w:rsid w:val="005203FA"/>
    <w:rsid w:val="00520A2C"/>
    <w:rsid w:val="00520B77"/>
    <w:rsid w:val="00520B9F"/>
    <w:rsid w:val="00520D5A"/>
    <w:rsid w:val="00521A16"/>
    <w:rsid w:val="00521D6C"/>
    <w:rsid w:val="00521E1E"/>
    <w:rsid w:val="00521F61"/>
    <w:rsid w:val="00522107"/>
    <w:rsid w:val="005222F0"/>
    <w:rsid w:val="0052272E"/>
    <w:rsid w:val="00523214"/>
    <w:rsid w:val="00524880"/>
    <w:rsid w:val="00524AFF"/>
    <w:rsid w:val="00524B30"/>
    <w:rsid w:val="00524BB6"/>
    <w:rsid w:val="00524EE0"/>
    <w:rsid w:val="00524F5E"/>
    <w:rsid w:val="00524FD6"/>
    <w:rsid w:val="0052514D"/>
    <w:rsid w:val="00525911"/>
    <w:rsid w:val="00525DE8"/>
    <w:rsid w:val="00525FCF"/>
    <w:rsid w:val="0052600F"/>
    <w:rsid w:val="00526011"/>
    <w:rsid w:val="00526271"/>
    <w:rsid w:val="00526971"/>
    <w:rsid w:val="00527251"/>
    <w:rsid w:val="005273BA"/>
    <w:rsid w:val="005279A2"/>
    <w:rsid w:val="00530007"/>
    <w:rsid w:val="005313D5"/>
    <w:rsid w:val="00531429"/>
    <w:rsid w:val="005314C6"/>
    <w:rsid w:val="00531584"/>
    <w:rsid w:val="00531ADE"/>
    <w:rsid w:val="00531FA8"/>
    <w:rsid w:val="00531FF2"/>
    <w:rsid w:val="005323F4"/>
    <w:rsid w:val="00532661"/>
    <w:rsid w:val="00532B83"/>
    <w:rsid w:val="005335DD"/>
    <w:rsid w:val="00534602"/>
    <w:rsid w:val="00534923"/>
    <w:rsid w:val="00534EBC"/>
    <w:rsid w:val="00534F7F"/>
    <w:rsid w:val="00535072"/>
    <w:rsid w:val="005357DA"/>
    <w:rsid w:val="00535B9E"/>
    <w:rsid w:val="00535DE7"/>
    <w:rsid w:val="0053605D"/>
    <w:rsid w:val="00536520"/>
    <w:rsid w:val="0053657E"/>
    <w:rsid w:val="00536FD9"/>
    <w:rsid w:val="0053798A"/>
    <w:rsid w:val="00537F29"/>
    <w:rsid w:val="00537F72"/>
    <w:rsid w:val="005405CC"/>
    <w:rsid w:val="005408D9"/>
    <w:rsid w:val="00540980"/>
    <w:rsid w:val="00540C8D"/>
    <w:rsid w:val="0054100A"/>
    <w:rsid w:val="0054148D"/>
    <w:rsid w:val="0054178B"/>
    <w:rsid w:val="0054297C"/>
    <w:rsid w:val="00542C61"/>
    <w:rsid w:val="0054321E"/>
    <w:rsid w:val="0054358A"/>
    <w:rsid w:val="0054372F"/>
    <w:rsid w:val="00543A88"/>
    <w:rsid w:val="005442D4"/>
    <w:rsid w:val="00544C58"/>
    <w:rsid w:val="0054552B"/>
    <w:rsid w:val="00545621"/>
    <w:rsid w:val="0054591C"/>
    <w:rsid w:val="00545C41"/>
    <w:rsid w:val="0054627B"/>
    <w:rsid w:val="005463A3"/>
    <w:rsid w:val="005467E3"/>
    <w:rsid w:val="00546C25"/>
    <w:rsid w:val="00546DFB"/>
    <w:rsid w:val="0054743F"/>
    <w:rsid w:val="00550616"/>
    <w:rsid w:val="00550704"/>
    <w:rsid w:val="00550A6E"/>
    <w:rsid w:val="00550E01"/>
    <w:rsid w:val="005510E2"/>
    <w:rsid w:val="00551483"/>
    <w:rsid w:val="00551DF0"/>
    <w:rsid w:val="0055274B"/>
    <w:rsid w:val="00552864"/>
    <w:rsid w:val="005528B7"/>
    <w:rsid w:val="005529BB"/>
    <w:rsid w:val="00553233"/>
    <w:rsid w:val="00553D0F"/>
    <w:rsid w:val="00554617"/>
    <w:rsid w:val="005547A6"/>
    <w:rsid w:val="00554BD8"/>
    <w:rsid w:val="00554C3B"/>
    <w:rsid w:val="005554DF"/>
    <w:rsid w:val="00555822"/>
    <w:rsid w:val="00556029"/>
    <w:rsid w:val="00556940"/>
    <w:rsid w:val="00556A68"/>
    <w:rsid w:val="005575E9"/>
    <w:rsid w:val="00557753"/>
    <w:rsid w:val="00557E95"/>
    <w:rsid w:val="00557EB4"/>
    <w:rsid w:val="00560170"/>
    <w:rsid w:val="00560405"/>
    <w:rsid w:val="00560BD2"/>
    <w:rsid w:val="00560BE5"/>
    <w:rsid w:val="005612B7"/>
    <w:rsid w:val="00561517"/>
    <w:rsid w:val="00561692"/>
    <w:rsid w:val="005622EF"/>
    <w:rsid w:val="005626B0"/>
    <w:rsid w:val="00562760"/>
    <w:rsid w:val="00562880"/>
    <w:rsid w:val="00562B44"/>
    <w:rsid w:val="00562FEE"/>
    <w:rsid w:val="00563493"/>
    <w:rsid w:val="00563822"/>
    <w:rsid w:val="005638A9"/>
    <w:rsid w:val="00563B17"/>
    <w:rsid w:val="00563BF3"/>
    <w:rsid w:val="00564048"/>
    <w:rsid w:val="00564287"/>
    <w:rsid w:val="005646ED"/>
    <w:rsid w:val="00564C6C"/>
    <w:rsid w:val="00565028"/>
    <w:rsid w:val="005653E4"/>
    <w:rsid w:val="005657FF"/>
    <w:rsid w:val="00565A18"/>
    <w:rsid w:val="00565E42"/>
    <w:rsid w:val="00566425"/>
    <w:rsid w:val="0056653B"/>
    <w:rsid w:val="0056673B"/>
    <w:rsid w:val="005677FE"/>
    <w:rsid w:val="00567C23"/>
    <w:rsid w:val="00567EE6"/>
    <w:rsid w:val="005702A1"/>
    <w:rsid w:val="00570700"/>
    <w:rsid w:val="00570C5E"/>
    <w:rsid w:val="00570D59"/>
    <w:rsid w:val="00570E90"/>
    <w:rsid w:val="005714FF"/>
    <w:rsid w:val="0057161D"/>
    <w:rsid w:val="00571B12"/>
    <w:rsid w:val="00571B46"/>
    <w:rsid w:val="00571B77"/>
    <w:rsid w:val="00572BCA"/>
    <w:rsid w:val="00572C9B"/>
    <w:rsid w:val="0057346A"/>
    <w:rsid w:val="00573890"/>
    <w:rsid w:val="00573D2A"/>
    <w:rsid w:val="00573FD5"/>
    <w:rsid w:val="0057406A"/>
    <w:rsid w:val="00574207"/>
    <w:rsid w:val="005745A2"/>
    <w:rsid w:val="005748A2"/>
    <w:rsid w:val="00574938"/>
    <w:rsid w:val="0057562B"/>
    <w:rsid w:val="00575A29"/>
    <w:rsid w:val="00575AD3"/>
    <w:rsid w:val="00575CBF"/>
    <w:rsid w:val="00576027"/>
    <w:rsid w:val="0057660F"/>
    <w:rsid w:val="0057669B"/>
    <w:rsid w:val="005767AF"/>
    <w:rsid w:val="00577809"/>
    <w:rsid w:val="00577D4B"/>
    <w:rsid w:val="00580020"/>
    <w:rsid w:val="00580024"/>
    <w:rsid w:val="0058053F"/>
    <w:rsid w:val="00580EF6"/>
    <w:rsid w:val="00580F48"/>
    <w:rsid w:val="005811AC"/>
    <w:rsid w:val="00581354"/>
    <w:rsid w:val="0058198F"/>
    <w:rsid w:val="00581E1A"/>
    <w:rsid w:val="0058317A"/>
    <w:rsid w:val="00583848"/>
    <w:rsid w:val="00583CFA"/>
    <w:rsid w:val="00583D0D"/>
    <w:rsid w:val="00584A30"/>
    <w:rsid w:val="00584A73"/>
    <w:rsid w:val="00584D07"/>
    <w:rsid w:val="00585824"/>
    <w:rsid w:val="00585A6C"/>
    <w:rsid w:val="00585E5E"/>
    <w:rsid w:val="005860B6"/>
    <w:rsid w:val="0058694C"/>
    <w:rsid w:val="00586BFE"/>
    <w:rsid w:val="00587856"/>
    <w:rsid w:val="005904CD"/>
    <w:rsid w:val="005905D6"/>
    <w:rsid w:val="005916BF"/>
    <w:rsid w:val="005920F2"/>
    <w:rsid w:val="005921E3"/>
    <w:rsid w:val="0059239B"/>
    <w:rsid w:val="00592D87"/>
    <w:rsid w:val="00592F5E"/>
    <w:rsid w:val="00593335"/>
    <w:rsid w:val="005936B8"/>
    <w:rsid w:val="00593B19"/>
    <w:rsid w:val="00593C07"/>
    <w:rsid w:val="00593D6C"/>
    <w:rsid w:val="005942D7"/>
    <w:rsid w:val="00594356"/>
    <w:rsid w:val="00594998"/>
    <w:rsid w:val="005978F0"/>
    <w:rsid w:val="00597904"/>
    <w:rsid w:val="00597913"/>
    <w:rsid w:val="00597FF0"/>
    <w:rsid w:val="005A009C"/>
    <w:rsid w:val="005A1176"/>
    <w:rsid w:val="005A13AF"/>
    <w:rsid w:val="005A1643"/>
    <w:rsid w:val="005A24E5"/>
    <w:rsid w:val="005A271C"/>
    <w:rsid w:val="005A2945"/>
    <w:rsid w:val="005A2C57"/>
    <w:rsid w:val="005A2FCC"/>
    <w:rsid w:val="005A300A"/>
    <w:rsid w:val="005A391B"/>
    <w:rsid w:val="005A3C6E"/>
    <w:rsid w:val="005A3CE0"/>
    <w:rsid w:val="005A41CB"/>
    <w:rsid w:val="005A4365"/>
    <w:rsid w:val="005A4459"/>
    <w:rsid w:val="005A4D2C"/>
    <w:rsid w:val="005A533B"/>
    <w:rsid w:val="005A5642"/>
    <w:rsid w:val="005A5769"/>
    <w:rsid w:val="005A630D"/>
    <w:rsid w:val="005A66AE"/>
    <w:rsid w:val="005A6809"/>
    <w:rsid w:val="005A6DF5"/>
    <w:rsid w:val="005A7782"/>
    <w:rsid w:val="005B01F3"/>
    <w:rsid w:val="005B050C"/>
    <w:rsid w:val="005B08BC"/>
    <w:rsid w:val="005B0AFB"/>
    <w:rsid w:val="005B0B40"/>
    <w:rsid w:val="005B0E83"/>
    <w:rsid w:val="005B114E"/>
    <w:rsid w:val="005B1CAC"/>
    <w:rsid w:val="005B1D29"/>
    <w:rsid w:val="005B21C8"/>
    <w:rsid w:val="005B228B"/>
    <w:rsid w:val="005B22EF"/>
    <w:rsid w:val="005B2412"/>
    <w:rsid w:val="005B2668"/>
    <w:rsid w:val="005B279D"/>
    <w:rsid w:val="005B27C4"/>
    <w:rsid w:val="005B28C1"/>
    <w:rsid w:val="005B2AF0"/>
    <w:rsid w:val="005B3396"/>
    <w:rsid w:val="005B3710"/>
    <w:rsid w:val="005B4043"/>
    <w:rsid w:val="005B47BA"/>
    <w:rsid w:val="005B494D"/>
    <w:rsid w:val="005B4EFA"/>
    <w:rsid w:val="005B4F44"/>
    <w:rsid w:val="005B515C"/>
    <w:rsid w:val="005B577A"/>
    <w:rsid w:val="005B5E48"/>
    <w:rsid w:val="005B687E"/>
    <w:rsid w:val="005B6B3C"/>
    <w:rsid w:val="005B7025"/>
    <w:rsid w:val="005B71EC"/>
    <w:rsid w:val="005B737C"/>
    <w:rsid w:val="005B77AE"/>
    <w:rsid w:val="005B7AEB"/>
    <w:rsid w:val="005C02DC"/>
    <w:rsid w:val="005C057A"/>
    <w:rsid w:val="005C0748"/>
    <w:rsid w:val="005C10C9"/>
    <w:rsid w:val="005C14AD"/>
    <w:rsid w:val="005C1508"/>
    <w:rsid w:val="005C18F5"/>
    <w:rsid w:val="005C1949"/>
    <w:rsid w:val="005C2649"/>
    <w:rsid w:val="005C3332"/>
    <w:rsid w:val="005C34F6"/>
    <w:rsid w:val="005C38E6"/>
    <w:rsid w:val="005C3A95"/>
    <w:rsid w:val="005C3BE4"/>
    <w:rsid w:val="005C3C1C"/>
    <w:rsid w:val="005C4489"/>
    <w:rsid w:val="005C4890"/>
    <w:rsid w:val="005C4C50"/>
    <w:rsid w:val="005C4EE3"/>
    <w:rsid w:val="005C559E"/>
    <w:rsid w:val="005C5FF1"/>
    <w:rsid w:val="005C6655"/>
    <w:rsid w:val="005C670A"/>
    <w:rsid w:val="005C675F"/>
    <w:rsid w:val="005C6AD0"/>
    <w:rsid w:val="005C7002"/>
    <w:rsid w:val="005C7195"/>
    <w:rsid w:val="005C7BA2"/>
    <w:rsid w:val="005C7BBC"/>
    <w:rsid w:val="005D007A"/>
    <w:rsid w:val="005D072F"/>
    <w:rsid w:val="005D079F"/>
    <w:rsid w:val="005D1127"/>
    <w:rsid w:val="005D1428"/>
    <w:rsid w:val="005D190D"/>
    <w:rsid w:val="005D19F7"/>
    <w:rsid w:val="005D1F41"/>
    <w:rsid w:val="005D21F7"/>
    <w:rsid w:val="005D23F7"/>
    <w:rsid w:val="005D376B"/>
    <w:rsid w:val="005D4E91"/>
    <w:rsid w:val="005D4FEB"/>
    <w:rsid w:val="005D509E"/>
    <w:rsid w:val="005D50B1"/>
    <w:rsid w:val="005D54BD"/>
    <w:rsid w:val="005D5A8F"/>
    <w:rsid w:val="005D5CF6"/>
    <w:rsid w:val="005D62C8"/>
    <w:rsid w:val="005D64E1"/>
    <w:rsid w:val="005D6F12"/>
    <w:rsid w:val="005E0286"/>
    <w:rsid w:val="005E0EBB"/>
    <w:rsid w:val="005E2684"/>
    <w:rsid w:val="005E27AF"/>
    <w:rsid w:val="005E2917"/>
    <w:rsid w:val="005E3701"/>
    <w:rsid w:val="005E39FB"/>
    <w:rsid w:val="005E3A0E"/>
    <w:rsid w:val="005E4335"/>
    <w:rsid w:val="005E44C0"/>
    <w:rsid w:val="005E44F8"/>
    <w:rsid w:val="005E48C6"/>
    <w:rsid w:val="005E4E19"/>
    <w:rsid w:val="005E4F48"/>
    <w:rsid w:val="005E55D7"/>
    <w:rsid w:val="005E56F3"/>
    <w:rsid w:val="005E5908"/>
    <w:rsid w:val="005E599A"/>
    <w:rsid w:val="005E607B"/>
    <w:rsid w:val="005E62B3"/>
    <w:rsid w:val="005E69A1"/>
    <w:rsid w:val="005E6B2D"/>
    <w:rsid w:val="005E6B42"/>
    <w:rsid w:val="005E6B91"/>
    <w:rsid w:val="005E6EE9"/>
    <w:rsid w:val="005E75A6"/>
    <w:rsid w:val="005E7A1E"/>
    <w:rsid w:val="005E7EA9"/>
    <w:rsid w:val="005F07C3"/>
    <w:rsid w:val="005F080E"/>
    <w:rsid w:val="005F08B4"/>
    <w:rsid w:val="005F0A47"/>
    <w:rsid w:val="005F0E0A"/>
    <w:rsid w:val="005F0F03"/>
    <w:rsid w:val="005F14AA"/>
    <w:rsid w:val="005F163C"/>
    <w:rsid w:val="005F1CAD"/>
    <w:rsid w:val="005F1CFE"/>
    <w:rsid w:val="005F1D7B"/>
    <w:rsid w:val="005F2127"/>
    <w:rsid w:val="005F27A5"/>
    <w:rsid w:val="005F28E7"/>
    <w:rsid w:val="005F3F21"/>
    <w:rsid w:val="005F472A"/>
    <w:rsid w:val="005F4775"/>
    <w:rsid w:val="005F49A8"/>
    <w:rsid w:val="005F4AFE"/>
    <w:rsid w:val="005F4B10"/>
    <w:rsid w:val="005F582B"/>
    <w:rsid w:val="005F58FB"/>
    <w:rsid w:val="005F5A30"/>
    <w:rsid w:val="005F61B5"/>
    <w:rsid w:val="005F69D0"/>
    <w:rsid w:val="005F76C0"/>
    <w:rsid w:val="005F771C"/>
    <w:rsid w:val="005F7C50"/>
    <w:rsid w:val="005F7E44"/>
    <w:rsid w:val="00600089"/>
    <w:rsid w:val="00600130"/>
    <w:rsid w:val="006003EF"/>
    <w:rsid w:val="006005D8"/>
    <w:rsid w:val="006007DA"/>
    <w:rsid w:val="006009B9"/>
    <w:rsid w:val="00601861"/>
    <w:rsid w:val="00601971"/>
    <w:rsid w:val="00601BD3"/>
    <w:rsid w:val="00601CF8"/>
    <w:rsid w:val="0060240E"/>
    <w:rsid w:val="0060290A"/>
    <w:rsid w:val="00602B8A"/>
    <w:rsid w:val="00603071"/>
    <w:rsid w:val="00603642"/>
    <w:rsid w:val="00603B7B"/>
    <w:rsid w:val="00604195"/>
    <w:rsid w:val="00604993"/>
    <w:rsid w:val="00604AFA"/>
    <w:rsid w:val="00604DF0"/>
    <w:rsid w:val="00605398"/>
    <w:rsid w:val="00605A03"/>
    <w:rsid w:val="00605AC6"/>
    <w:rsid w:val="00606762"/>
    <w:rsid w:val="00606A58"/>
    <w:rsid w:val="00606A81"/>
    <w:rsid w:val="00606EA9"/>
    <w:rsid w:val="00607653"/>
    <w:rsid w:val="00607E6C"/>
    <w:rsid w:val="00610522"/>
    <w:rsid w:val="0061070A"/>
    <w:rsid w:val="006117A1"/>
    <w:rsid w:val="006119A2"/>
    <w:rsid w:val="006119AB"/>
    <w:rsid w:val="00611D73"/>
    <w:rsid w:val="00611F3B"/>
    <w:rsid w:val="00612080"/>
    <w:rsid w:val="006121DF"/>
    <w:rsid w:val="006122C1"/>
    <w:rsid w:val="00612496"/>
    <w:rsid w:val="00612C10"/>
    <w:rsid w:val="00612C3F"/>
    <w:rsid w:val="00613490"/>
    <w:rsid w:val="00613611"/>
    <w:rsid w:val="00613A98"/>
    <w:rsid w:val="00613BB9"/>
    <w:rsid w:val="006140EC"/>
    <w:rsid w:val="006143ED"/>
    <w:rsid w:val="0061495A"/>
    <w:rsid w:val="006149F7"/>
    <w:rsid w:val="00614D07"/>
    <w:rsid w:val="00615275"/>
    <w:rsid w:val="006152EF"/>
    <w:rsid w:val="00615361"/>
    <w:rsid w:val="0061587B"/>
    <w:rsid w:val="00615898"/>
    <w:rsid w:val="00615C6B"/>
    <w:rsid w:val="00615F09"/>
    <w:rsid w:val="00615F9A"/>
    <w:rsid w:val="00616B20"/>
    <w:rsid w:val="00616CFD"/>
    <w:rsid w:val="00616F2D"/>
    <w:rsid w:val="00617813"/>
    <w:rsid w:val="00617838"/>
    <w:rsid w:val="00617C74"/>
    <w:rsid w:val="00617CEA"/>
    <w:rsid w:val="0062068F"/>
    <w:rsid w:val="00620C1E"/>
    <w:rsid w:val="00621106"/>
    <w:rsid w:val="00621C5C"/>
    <w:rsid w:val="00621D9C"/>
    <w:rsid w:val="00622006"/>
    <w:rsid w:val="00622249"/>
    <w:rsid w:val="00623071"/>
    <w:rsid w:val="00623274"/>
    <w:rsid w:val="006234A6"/>
    <w:rsid w:val="0062390A"/>
    <w:rsid w:val="0062394B"/>
    <w:rsid w:val="00623A19"/>
    <w:rsid w:val="00623BBE"/>
    <w:rsid w:val="00624301"/>
    <w:rsid w:val="00624454"/>
    <w:rsid w:val="0062475B"/>
    <w:rsid w:val="00624868"/>
    <w:rsid w:val="0062503A"/>
    <w:rsid w:val="00625118"/>
    <w:rsid w:val="0062521B"/>
    <w:rsid w:val="00625287"/>
    <w:rsid w:val="006253E3"/>
    <w:rsid w:val="0062551B"/>
    <w:rsid w:val="0062570E"/>
    <w:rsid w:val="00625DAC"/>
    <w:rsid w:val="0062612C"/>
    <w:rsid w:val="00626471"/>
    <w:rsid w:val="006278C9"/>
    <w:rsid w:val="00627AB4"/>
    <w:rsid w:val="00627C2D"/>
    <w:rsid w:val="0063014B"/>
    <w:rsid w:val="006304CE"/>
    <w:rsid w:val="00630637"/>
    <w:rsid w:val="00630649"/>
    <w:rsid w:val="006306E6"/>
    <w:rsid w:val="00630A20"/>
    <w:rsid w:val="00630F6D"/>
    <w:rsid w:val="006315E5"/>
    <w:rsid w:val="00631BC6"/>
    <w:rsid w:val="00632620"/>
    <w:rsid w:val="00632725"/>
    <w:rsid w:val="006333B0"/>
    <w:rsid w:val="00633486"/>
    <w:rsid w:val="00633AD5"/>
    <w:rsid w:val="00634214"/>
    <w:rsid w:val="00634263"/>
    <w:rsid w:val="006345D5"/>
    <w:rsid w:val="006353DE"/>
    <w:rsid w:val="00635841"/>
    <w:rsid w:val="00635EA2"/>
    <w:rsid w:val="00636253"/>
    <w:rsid w:val="00636996"/>
    <w:rsid w:val="00636CBF"/>
    <w:rsid w:val="00636CF9"/>
    <w:rsid w:val="00636D8E"/>
    <w:rsid w:val="00636F1D"/>
    <w:rsid w:val="00636FD5"/>
    <w:rsid w:val="00637380"/>
    <w:rsid w:val="006373BF"/>
    <w:rsid w:val="00637649"/>
    <w:rsid w:val="00637969"/>
    <w:rsid w:val="00637E59"/>
    <w:rsid w:val="00640107"/>
    <w:rsid w:val="006405A9"/>
    <w:rsid w:val="0064066A"/>
    <w:rsid w:val="00640879"/>
    <w:rsid w:val="00640902"/>
    <w:rsid w:val="00640ABD"/>
    <w:rsid w:val="00640BEE"/>
    <w:rsid w:val="0064117B"/>
    <w:rsid w:val="0064123A"/>
    <w:rsid w:val="006416FC"/>
    <w:rsid w:val="00641924"/>
    <w:rsid w:val="00642631"/>
    <w:rsid w:val="00642AA9"/>
    <w:rsid w:val="00642B2A"/>
    <w:rsid w:val="00642C66"/>
    <w:rsid w:val="006431EE"/>
    <w:rsid w:val="00643865"/>
    <w:rsid w:val="00643E2A"/>
    <w:rsid w:val="00644489"/>
    <w:rsid w:val="006447D7"/>
    <w:rsid w:val="0064494A"/>
    <w:rsid w:val="00644DA8"/>
    <w:rsid w:val="00644E6E"/>
    <w:rsid w:val="00645109"/>
    <w:rsid w:val="00645733"/>
    <w:rsid w:val="00645A05"/>
    <w:rsid w:val="00646036"/>
    <w:rsid w:val="00646221"/>
    <w:rsid w:val="00646C43"/>
    <w:rsid w:val="00646C5D"/>
    <w:rsid w:val="00646E14"/>
    <w:rsid w:val="00646EB3"/>
    <w:rsid w:val="00646FA1"/>
    <w:rsid w:val="00647409"/>
    <w:rsid w:val="006475F6"/>
    <w:rsid w:val="00647C06"/>
    <w:rsid w:val="00647D92"/>
    <w:rsid w:val="0065076D"/>
    <w:rsid w:val="00650905"/>
    <w:rsid w:val="00650CE3"/>
    <w:rsid w:val="00651732"/>
    <w:rsid w:val="0065180E"/>
    <w:rsid w:val="00651A6D"/>
    <w:rsid w:val="00651DAD"/>
    <w:rsid w:val="00651E59"/>
    <w:rsid w:val="006520A2"/>
    <w:rsid w:val="0065237E"/>
    <w:rsid w:val="00652580"/>
    <w:rsid w:val="00652A06"/>
    <w:rsid w:val="00652B49"/>
    <w:rsid w:val="00652C8C"/>
    <w:rsid w:val="00652D61"/>
    <w:rsid w:val="006532D3"/>
    <w:rsid w:val="00653B5C"/>
    <w:rsid w:val="00653E7E"/>
    <w:rsid w:val="006543A1"/>
    <w:rsid w:val="00654AF9"/>
    <w:rsid w:val="00654D52"/>
    <w:rsid w:val="006557AC"/>
    <w:rsid w:val="0065581B"/>
    <w:rsid w:val="0065591A"/>
    <w:rsid w:val="00655AF8"/>
    <w:rsid w:val="00656389"/>
    <w:rsid w:val="00656A0B"/>
    <w:rsid w:val="006576C4"/>
    <w:rsid w:val="00657AC9"/>
    <w:rsid w:val="00657AF4"/>
    <w:rsid w:val="00657DCD"/>
    <w:rsid w:val="00657E56"/>
    <w:rsid w:val="00660835"/>
    <w:rsid w:val="00660A99"/>
    <w:rsid w:val="00660C32"/>
    <w:rsid w:val="00660E34"/>
    <w:rsid w:val="0066163C"/>
    <w:rsid w:val="00661992"/>
    <w:rsid w:val="006620A7"/>
    <w:rsid w:val="006620C9"/>
    <w:rsid w:val="006625B1"/>
    <w:rsid w:val="00662EB6"/>
    <w:rsid w:val="00662F47"/>
    <w:rsid w:val="00663705"/>
    <w:rsid w:val="00663808"/>
    <w:rsid w:val="00663C3B"/>
    <w:rsid w:val="0066433D"/>
    <w:rsid w:val="0066438C"/>
    <w:rsid w:val="006656B6"/>
    <w:rsid w:val="00666168"/>
    <w:rsid w:val="006663C0"/>
    <w:rsid w:val="00666469"/>
    <w:rsid w:val="006664C2"/>
    <w:rsid w:val="006664E0"/>
    <w:rsid w:val="0066654E"/>
    <w:rsid w:val="00667304"/>
    <w:rsid w:val="0066756C"/>
    <w:rsid w:val="006702FE"/>
    <w:rsid w:val="0067046D"/>
    <w:rsid w:val="006705E4"/>
    <w:rsid w:val="00670C0A"/>
    <w:rsid w:val="006712E8"/>
    <w:rsid w:val="00671308"/>
    <w:rsid w:val="00671A62"/>
    <w:rsid w:val="00671DD9"/>
    <w:rsid w:val="00671F4B"/>
    <w:rsid w:val="00671F80"/>
    <w:rsid w:val="006727AF"/>
    <w:rsid w:val="00672ADB"/>
    <w:rsid w:val="0067304C"/>
    <w:rsid w:val="0067327E"/>
    <w:rsid w:val="006733F2"/>
    <w:rsid w:val="00673568"/>
    <w:rsid w:val="00673EE5"/>
    <w:rsid w:val="006743C6"/>
    <w:rsid w:val="00674846"/>
    <w:rsid w:val="00674FBB"/>
    <w:rsid w:val="006752E8"/>
    <w:rsid w:val="006756C3"/>
    <w:rsid w:val="006756E2"/>
    <w:rsid w:val="00675D2C"/>
    <w:rsid w:val="00676372"/>
    <w:rsid w:val="00676630"/>
    <w:rsid w:val="00676658"/>
    <w:rsid w:val="00676F8A"/>
    <w:rsid w:val="00677B36"/>
    <w:rsid w:val="00677CA0"/>
    <w:rsid w:val="00677E0B"/>
    <w:rsid w:val="0068096A"/>
    <w:rsid w:val="00680C7D"/>
    <w:rsid w:val="0068111F"/>
    <w:rsid w:val="0068115B"/>
    <w:rsid w:val="00681621"/>
    <w:rsid w:val="00681C77"/>
    <w:rsid w:val="00681D37"/>
    <w:rsid w:val="00682496"/>
    <w:rsid w:val="00682698"/>
    <w:rsid w:val="00682789"/>
    <w:rsid w:val="00683831"/>
    <w:rsid w:val="006843AA"/>
    <w:rsid w:val="0068468C"/>
    <w:rsid w:val="00684F5D"/>
    <w:rsid w:val="00684FE9"/>
    <w:rsid w:val="0068500C"/>
    <w:rsid w:val="006855F4"/>
    <w:rsid w:val="0068598B"/>
    <w:rsid w:val="00685F6A"/>
    <w:rsid w:val="00686054"/>
    <w:rsid w:val="00686207"/>
    <w:rsid w:val="00686330"/>
    <w:rsid w:val="00686624"/>
    <w:rsid w:val="006869B9"/>
    <w:rsid w:val="00686C09"/>
    <w:rsid w:val="006871E6"/>
    <w:rsid w:val="00691029"/>
    <w:rsid w:val="00691611"/>
    <w:rsid w:val="0069175E"/>
    <w:rsid w:val="006919A1"/>
    <w:rsid w:val="00691E4B"/>
    <w:rsid w:val="00691FBF"/>
    <w:rsid w:val="00692CAB"/>
    <w:rsid w:val="00692F42"/>
    <w:rsid w:val="00693592"/>
    <w:rsid w:val="00693670"/>
    <w:rsid w:val="00693C3E"/>
    <w:rsid w:val="00694378"/>
    <w:rsid w:val="00694C63"/>
    <w:rsid w:val="006950C2"/>
    <w:rsid w:val="0069512B"/>
    <w:rsid w:val="00695244"/>
    <w:rsid w:val="00695461"/>
    <w:rsid w:val="006956A5"/>
    <w:rsid w:val="0069583F"/>
    <w:rsid w:val="00695F07"/>
    <w:rsid w:val="006962B9"/>
    <w:rsid w:val="006966EB"/>
    <w:rsid w:val="00696D97"/>
    <w:rsid w:val="00697746"/>
    <w:rsid w:val="00697CE8"/>
    <w:rsid w:val="00697D8E"/>
    <w:rsid w:val="006A0341"/>
    <w:rsid w:val="006A0690"/>
    <w:rsid w:val="006A0897"/>
    <w:rsid w:val="006A0C3F"/>
    <w:rsid w:val="006A0F67"/>
    <w:rsid w:val="006A11AC"/>
    <w:rsid w:val="006A146B"/>
    <w:rsid w:val="006A19F8"/>
    <w:rsid w:val="006A20D1"/>
    <w:rsid w:val="006A23B2"/>
    <w:rsid w:val="006A2AE1"/>
    <w:rsid w:val="006A2B8D"/>
    <w:rsid w:val="006A2EEC"/>
    <w:rsid w:val="006A2FD6"/>
    <w:rsid w:val="006A319C"/>
    <w:rsid w:val="006A3518"/>
    <w:rsid w:val="006A3B8A"/>
    <w:rsid w:val="006A3BD5"/>
    <w:rsid w:val="006A43A6"/>
    <w:rsid w:val="006A43AB"/>
    <w:rsid w:val="006A4B42"/>
    <w:rsid w:val="006A4C7A"/>
    <w:rsid w:val="006A55A4"/>
    <w:rsid w:val="006A5659"/>
    <w:rsid w:val="006A6B79"/>
    <w:rsid w:val="006A6C43"/>
    <w:rsid w:val="006A6FEB"/>
    <w:rsid w:val="006A73AD"/>
    <w:rsid w:val="006A7880"/>
    <w:rsid w:val="006A7CD3"/>
    <w:rsid w:val="006B0813"/>
    <w:rsid w:val="006B0E73"/>
    <w:rsid w:val="006B1207"/>
    <w:rsid w:val="006B19D1"/>
    <w:rsid w:val="006B1C3C"/>
    <w:rsid w:val="006B1DB7"/>
    <w:rsid w:val="006B26A6"/>
    <w:rsid w:val="006B3498"/>
    <w:rsid w:val="006B373D"/>
    <w:rsid w:val="006B4092"/>
    <w:rsid w:val="006B49A1"/>
    <w:rsid w:val="006B4B5D"/>
    <w:rsid w:val="006B4EB9"/>
    <w:rsid w:val="006B4FCA"/>
    <w:rsid w:val="006B5251"/>
    <w:rsid w:val="006B5252"/>
    <w:rsid w:val="006B6035"/>
    <w:rsid w:val="006B63E4"/>
    <w:rsid w:val="006B6A74"/>
    <w:rsid w:val="006B71FD"/>
    <w:rsid w:val="006B72D7"/>
    <w:rsid w:val="006B7354"/>
    <w:rsid w:val="006B7658"/>
    <w:rsid w:val="006B7BB9"/>
    <w:rsid w:val="006C006D"/>
    <w:rsid w:val="006C00D8"/>
    <w:rsid w:val="006C0D04"/>
    <w:rsid w:val="006C0D66"/>
    <w:rsid w:val="006C10BD"/>
    <w:rsid w:val="006C145C"/>
    <w:rsid w:val="006C1478"/>
    <w:rsid w:val="006C1684"/>
    <w:rsid w:val="006C16EA"/>
    <w:rsid w:val="006C1B58"/>
    <w:rsid w:val="006C295F"/>
    <w:rsid w:val="006C2DFD"/>
    <w:rsid w:val="006C2EDA"/>
    <w:rsid w:val="006C34A9"/>
    <w:rsid w:val="006C4987"/>
    <w:rsid w:val="006C4C0F"/>
    <w:rsid w:val="006C4E6B"/>
    <w:rsid w:val="006C4FFE"/>
    <w:rsid w:val="006C512E"/>
    <w:rsid w:val="006C5696"/>
    <w:rsid w:val="006C6254"/>
    <w:rsid w:val="006C648B"/>
    <w:rsid w:val="006C666A"/>
    <w:rsid w:val="006C6CA6"/>
    <w:rsid w:val="006C6D90"/>
    <w:rsid w:val="006C6EFC"/>
    <w:rsid w:val="006C78A1"/>
    <w:rsid w:val="006D0775"/>
    <w:rsid w:val="006D07CD"/>
    <w:rsid w:val="006D0BDA"/>
    <w:rsid w:val="006D0F31"/>
    <w:rsid w:val="006D0F61"/>
    <w:rsid w:val="006D11E5"/>
    <w:rsid w:val="006D239C"/>
    <w:rsid w:val="006D31B3"/>
    <w:rsid w:val="006D33FD"/>
    <w:rsid w:val="006D3423"/>
    <w:rsid w:val="006D393B"/>
    <w:rsid w:val="006D3AF4"/>
    <w:rsid w:val="006D3C80"/>
    <w:rsid w:val="006D4240"/>
    <w:rsid w:val="006D4385"/>
    <w:rsid w:val="006D47BB"/>
    <w:rsid w:val="006D48A7"/>
    <w:rsid w:val="006D4C03"/>
    <w:rsid w:val="006D4D82"/>
    <w:rsid w:val="006D561A"/>
    <w:rsid w:val="006D5F4D"/>
    <w:rsid w:val="006D634D"/>
    <w:rsid w:val="006D655B"/>
    <w:rsid w:val="006D6EC7"/>
    <w:rsid w:val="006D712A"/>
    <w:rsid w:val="006D769F"/>
    <w:rsid w:val="006D7D52"/>
    <w:rsid w:val="006D7F7F"/>
    <w:rsid w:val="006E01DB"/>
    <w:rsid w:val="006E08D7"/>
    <w:rsid w:val="006E09E3"/>
    <w:rsid w:val="006E0E00"/>
    <w:rsid w:val="006E11C2"/>
    <w:rsid w:val="006E11C4"/>
    <w:rsid w:val="006E22EF"/>
    <w:rsid w:val="006E27EA"/>
    <w:rsid w:val="006E33B8"/>
    <w:rsid w:val="006E33DC"/>
    <w:rsid w:val="006E35E2"/>
    <w:rsid w:val="006E3A49"/>
    <w:rsid w:val="006E4002"/>
    <w:rsid w:val="006E43D5"/>
    <w:rsid w:val="006E5260"/>
    <w:rsid w:val="006E5470"/>
    <w:rsid w:val="006E58FE"/>
    <w:rsid w:val="006E5A73"/>
    <w:rsid w:val="006E613B"/>
    <w:rsid w:val="006E6448"/>
    <w:rsid w:val="006E66DB"/>
    <w:rsid w:val="006E6850"/>
    <w:rsid w:val="006E69C4"/>
    <w:rsid w:val="006E7B3B"/>
    <w:rsid w:val="006E7CD5"/>
    <w:rsid w:val="006E7FCF"/>
    <w:rsid w:val="006E7FE6"/>
    <w:rsid w:val="006F002D"/>
    <w:rsid w:val="006F06BE"/>
    <w:rsid w:val="006F09AF"/>
    <w:rsid w:val="006F0A4D"/>
    <w:rsid w:val="006F0E77"/>
    <w:rsid w:val="006F1791"/>
    <w:rsid w:val="006F1C7D"/>
    <w:rsid w:val="006F216D"/>
    <w:rsid w:val="006F2AB6"/>
    <w:rsid w:val="006F2BFD"/>
    <w:rsid w:val="006F4527"/>
    <w:rsid w:val="006F461A"/>
    <w:rsid w:val="006F4920"/>
    <w:rsid w:val="006F4CD9"/>
    <w:rsid w:val="006F4E09"/>
    <w:rsid w:val="006F52EF"/>
    <w:rsid w:val="006F5FD8"/>
    <w:rsid w:val="006F6A59"/>
    <w:rsid w:val="006F6D45"/>
    <w:rsid w:val="006F74B7"/>
    <w:rsid w:val="006F75E4"/>
    <w:rsid w:val="006F7948"/>
    <w:rsid w:val="006F7A56"/>
    <w:rsid w:val="0070033B"/>
    <w:rsid w:val="00700A4B"/>
    <w:rsid w:val="00700E01"/>
    <w:rsid w:val="00700FB6"/>
    <w:rsid w:val="00701499"/>
    <w:rsid w:val="0070153D"/>
    <w:rsid w:val="00701BC2"/>
    <w:rsid w:val="00701D98"/>
    <w:rsid w:val="007028CD"/>
    <w:rsid w:val="00703298"/>
    <w:rsid w:val="00703338"/>
    <w:rsid w:val="00703509"/>
    <w:rsid w:val="00704258"/>
    <w:rsid w:val="0070441C"/>
    <w:rsid w:val="00704735"/>
    <w:rsid w:val="00704C4C"/>
    <w:rsid w:val="00704DD2"/>
    <w:rsid w:val="00704ED5"/>
    <w:rsid w:val="0070552E"/>
    <w:rsid w:val="00705CB2"/>
    <w:rsid w:val="00706124"/>
    <w:rsid w:val="0070689D"/>
    <w:rsid w:val="00706AA9"/>
    <w:rsid w:val="00707029"/>
    <w:rsid w:val="00707293"/>
    <w:rsid w:val="007073B8"/>
    <w:rsid w:val="007078F5"/>
    <w:rsid w:val="00707C9A"/>
    <w:rsid w:val="007100A0"/>
    <w:rsid w:val="007101A1"/>
    <w:rsid w:val="0071041F"/>
    <w:rsid w:val="00710D5A"/>
    <w:rsid w:val="007111D4"/>
    <w:rsid w:val="007113B3"/>
    <w:rsid w:val="007117D4"/>
    <w:rsid w:val="00711BD0"/>
    <w:rsid w:val="00711C73"/>
    <w:rsid w:val="00711E0A"/>
    <w:rsid w:val="007121B2"/>
    <w:rsid w:val="007129ED"/>
    <w:rsid w:val="00713D0D"/>
    <w:rsid w:val="00713D12"/>
    <w:rsid w:val="00714DF3"/>
    <w:rsid w:val="00714E7B"/>
    <w:rsid w:val="007156A2"/>
    <w:rsid w:val="007165F0"/>
    <w:rsid w:val="00716744"/>
    <w:rsid w:val="00716C7C"/>
    <w:rsid w:val="00717544"/>
    <w:rsid w:val="00720265"/>
    <w:rsid w:val="00720601"/>
    <w:rsid w:val="00720D85"/>
    <w:rsid w:val="00720DA9"/>
    <w:rsid w:val="00722D5B"/>
    <w:rsid w:val="007239FD"/>
    <w:rsid w:val="007243EA"/>
    <w:rsid w:val="007247F9"/>
    <w:rsid w:val="00725127"/>
    <w:rsid w:val="007256B8"/>
    <w:rsid w:val="00725842"/>
    <w:rsid w:val="0072593B"/>
    <w:rsid w:val="00726078"/>
    <w:rsid w:val="007262B8"/>
    <w:rsid w:val="00726B91"/>
    <w:rsid w:val="00726CAA"/>
    <w:rsid w:val="00727076"/>
    <w:rsid w:val="007272B7"/>
    <w:rsid w:val="007277E9"/>
    <w:rsid w:val="007278F1"/>
    <w:rsid w:val="00727F8E"/>
    <w:rsid w:val="00730195"/>
    <w:rsid w:val="00731487"/>
    <w:rsid w:val="007317A8"/>
    <w:rsid w:val="00731878"/>
    <w:rsid w:val="007319B0"/>
    <w:rsid w:val="007321A9"/>
    <w:rsid w:val="007328FB"/>
    <w:rsid w:val="00732D9B"/>
    <w:rsid w:val="00732DC3"/>
    <w:rsid w:val="007339C0"/>
    <w:rsid w:val="00733C66"/>
    <w:rsid w:val="00733C8E"/>
    <w:rsid w:val="007340C9"/>
    <w:rsid w:val="00734EFC"/>
    <w:rsid w:val="00735E80"/>
    <w:rsid w:val="00737505"/>
    <w:rsid w:val="007375A8"/>
    <w:rsid w:val="0073769C"/>
    <w:rsid w:val="007402E3"/>
    <w:rsid w:val="00741154"/>
    <w:rsid w:val="0074192C"/>
    <w:rsid w:val="00741E38"/>
    <w:rsid w:val="0074281C"/>
    <w:rsid w:val="00742889"/>
    <w:rsid w:val="00743608"/>
    <w:rsid w:val="00743A5D"/>
    <w:rsid w:val="00743CE2"/>
    <w:rsid w:val="00744201"/>
    <w:rsid w:val="00745190"/>
    <w:rsid w:val="007451F6"/>
    <w:rsid w:val="0074555A"/>
    <w:rsid w:val="00745894"/>
    <w:rsid w:val="00745C65"/>
    <w:rsid w:val="00745FBD"/>
    <w:rsid w:val="007468C0"/>
    <w:rsid w:val="007468C4"/>
    <w:rsid w:val="00746A19"/>
    <w:rsid w:val="00746A2A"/>
    <w:rsid w:val="00746EBD"/>
    <w:rsid w:val="00746F01"/>
    <w:rsid w:val="00746F25"/>
    <w:rsid w:val="007472BC"/>
    <w:rsid w:val="007500AD"/>
    <w:rsid w:val="00750A23"/>
    <w:rsid w:val="00750C7E"/>
    <w:rsid w:val="007512B0"/>
    <w:rsid w:val="00752507"/>
    <w:rsid w:val="007533C7"/>
    <w:rsid w:val="00754808"/>
    <w:rsid w:val="00754D77"/>
    <w:rsid w:val="007560C9"/>
    <w:rsid w:val="00756586"/>
    <w:rsid w:val="00756610"/>
    <w:rsid w:val="00756756"/>
    <w:rsid w:val="00756851"/>
    <w:rsid w:val="00756B1A"/>
    <w:rsid w:val="00757BB7"/>
    <w:rsid w:val="00757DCF"/>
    <w:rsid w:val="0076040C"/>
    <w:rsid w:val="00760675"/>
    <w:rsid w:val="00760A02"/>
    <w:rsid w:val="00760CFF"/>
    <w:rsid w:val="00760DFB"/>
    <w:rsid w:val="007613F1"/>
    <w:rsid w:val="007617F0"/>
    <w:rsid w:val="00761922"/>
    <w:rsid w:val="00761E1D"/>
    <w:rsid w:val="00762006"/>
    <w:rsid w:val="007620BC"/>
    <w:rsid w:val="00762472"/>
    <w:rsid w:val="00762AD1"/>
    <w:rsid w:val="00762C8C"/>
    <w:rsid w:val="00762FC4"/>
    <w:rsid w:val="00763219"/>
    <w:rsid w:val="00764C21"/>
    <w:rsid w:val="00765CE3"/>
    <w:rsid w:val="00765EBF"/>
    <w:rsid w:val="007664B1"/>
    <w:rsid w:val="007667DA"/>
    <w:rsid w:val="00766F56"/>
    <w:rsid w:val="00767383"/>
    <w:rsid w:val="007673AE"/>
    <w:rsid w:val="007677F3"/>
    <w:rsid w:val="007678CB"/>
    <w:rsid w:val="00767AC4"/>
    <w:rsid w:val="00767B55"/>
    <w:rsid w:val="00767C5A"/>
    <w:rsid w:val="00767D7B"/>
    <w:rsid w:val="00767DE3"/>
    <w:rsid w:val="00770270"/>
    <w:rsid w:val="00770694"/>
    <w:rsid w:val="00770EEC"/>
    <w:rsid w:val="007717F0"/>
    <w:rsid w:val="00771B19"/>
    <w:rsid w:val="0077201B"/>
    <w:rsid w:val="00772298"/>
    <w:rsid w:val="00772343"/>
    <w:rsid w:val="00772C87"/>
    <w:rsid w:val="00772DFA"/>
    <w:rsid w:val="0077304F"/>
    <w:rsid w:val="00773168"/>
    <w:rsid w:val="0077366A"/>
    <w:rsid w:val="00773AA8"/>
    <w:rsid w:val="00773FD6"/>
    <w:rsid w:val="007747BC"/>
    <w:rsid w:val="00774914"/>
    <w:rsid w:val="0077491A"/>
    <w:rsid w:val="00774E44"/>
    <w:rsid w:val="00774E52"/>
    <w:rsid w:val="00775AB8"/>
    <w:rsid w:val="0077634B"/>
    <w:rsid w:val="0077640D"/>
    <w:rsid w:val="0077657E"/>
    <w:rsid w:val="007765FB"/>
    <w:rsid w:val="00776794"/>
    <w:rsid w:val="0077739F"/>
    <w:rsid w:val="007773DF"/>
    <w:rsid w:val="007776B0"/>
    <w:rsid w:val="00777851"/>
    <w:rsid w:val="00777D72"/>
    <w:rsid w:val="007805EB"/>
    <w:rsid w:val="0078063B"/>
    <w:rsid w:val="00780C27"/>
    <w:rsid w:val="00780E44"/>
    <w:rsid w:val="0078127B"/>
    <w:rsid w:val="00781286"/>
    <w:rsid w:val="00781AA7"/>
    <w:rsid w:val="0078273C"/>
    <w:rsid w:val="00783067"/>
    <w:rsid w:val="00783895"/>
    <w:rsid w:val="00783E84"/>
    <w:rsid w:val="00785475"/>
    <w:rsid w:val="00785599"/>
    <w:rsid w:val="007856F0"/>
    <w:rsid w:val="00785F52"/>
    <w:rsid w:val="0078633B"/>
    <w:rsid w:val="007866BB"/>
    <w:rsid w:val="00786A34"/>
    <w:rsid w:val="00786F72"/>
    <w:rsid w:val="0078709E"/>
    <w:rsid w:val="00787882"/>
    <w:rsid w:val="00787971"/>
    <w:rsid w:val="007901DF"/>
    <w:rsid w:val="007906F9"/>
    <w:rsid w:val="0079086A"/>
    <w:rsid w:val="0079086C"/>
    <w:rsid w:val="00790BD9"/>
    <w:rsid w:val="00791326"/>
    <w:rsid w:val="007916CB"/>
    <w:rsid w:val="00791CE3"/>
    <w:rsid w:val="0079298B"/>
    <w:rsid w:val="00792E58"/>
    <w:rsid w:val="007934DA"/>
    <w:rsid w:val="00794E12"/>
    <w:rsid w:val="00795365"/>
    <w:rsid w:val="0079537E"/>
    <w:rsid w:val="00796E68"/>
    <w:rsid w:val="007975EC"/>
    <w:rsid w:val="007976FF"/>
    <w:rsid w:val="00797A50"/>
    <w:rsid w:val="007A0616"/>
    <w:rsid w:val="007A0836"/>
    <w:rsid w:val="007A0985"/>
    <w:rsid w:val="007A117D"/>
    <w:rsid w:val="007A14DF"/>
    <w:rsid w:val="007A1A2F"/>
    <w:rsid w:val="007A1C20"/>
    <w:rsid w:val="007A212F"/>
    <w:rsid w:val="007A2195"/>
    <w:rsid w:val="007A23B8"/>
    <w:rsid w:val="007A2863"/>
    <w:rsid w:val="007A2B4C"/>
    <w:rsid w:val="007A2D46"/>
    <w:rsid w:val="007A3726"/>
    <w:rsid w:val="007A39D3"/>
    <w:rsid w:val="007A3A0D"/>
    <w:rsid w:val="007A3F99"/>
    <w:rsid w:val="007A42EF"/>
    <w:rsid w:val="007A55A4"/>
    <w:rsid w:val="007A5C2F"/>
    <w:rsid w:val="007A5C7F"/>
    <w:rsid w:val="007A6719"/>
    <w:rsid w:val="007A67E5"/>
    <w:rsid w:val="007A7089"/>
    <w:rsid w:val="007A73CE"/>
    <w:rsid w:val="007A7981"/>
    <w:rsid w:val="007A7993"/>
    <w:rsid w:val="007A7DB6"/>
    <w:rsid w:val="007A7EA5"/>
    <w:rsid w:val="007A7F8D"/>
    <w:rsid w:val="007A7F95"/>
    <w:rsid w:val="007B03E7"/>
    <w:rsid w:val="007B0624"/>
    <w:rsid w:val="007B13E9"/>
    <w:rsid w:val="007B142F"/>
    <w:rsid w:val="007B1963"/>
    <w:rsid w:val="007B21D5"/>
    <w:rsid w:val="007B2B5F"/>
    <w:rsid w:val="007B358B"/>
    <w:rsid w:val="007B385B"/>
    <w:rsid w:val="007B414F"/>
    <w:rsid w:val="007B449B"/>
    <w:rsid w:val="007B4549"/>
    <w:rsid w:val="007B4DFD"/>
    <w:rsid w:val="007B572F"/>
    <w:rsid w:val="007B5FDD"/>
    <w:rsid w:val="007B6116"/>
    <w:rsid w:val="007B640E"/>
    <w:rsid w:val="007B692E"/>
    <w:rsid w:val="007B6EC0"/>
    <w:rsid w:val="007B72A3"/>
    <w:rsid w:val="007B77FF"/>
    <w:rsid w:val="007C00AD"/>
    <w:rsid w:val="007C01B6"/>
    <w:rsid w:val="007C052E"/>
    <w:rsid w:val="007C0777"/>
    <w:rsid w:val="007C0988"/>
    <w:rsid w:val="007C0A91"/>
    <w:rsid w:val="007C0AE6"/>
    <w:rsid w:val="007C0C05"/>
    <w:rsid w:val="007C0C38"/>
    <w:rsid w:val="007C1091"/>
    <w:rsid w:val="007C1D04"/>
    <w:rsid w:val="007C1FE9"/>
    <w:rsid w:val="007C28C7"/>
    <w:rsid w:val="007C29C4"/>
    <w:rsid w:val="007C2AD4"/>
    <w:rsid w:val="007C49FC"/>
    <w:rsid w:val="007C5495"/>
    <w:rsid w:val="007C57AD"/>
    <w:rsid w:val="007C5ABC"/>
    <w:rsid w:val="007C5E49"/>
    <w:rsid w:val="007C64AD"/>
    <w:rsid w:val="007C6BE1"/>
    <w:rsid w:val="007C6F71"/>
    <w:rsid w:val="007C7280"/>
    <w:rsid w:val="007C7BFF"/>
    <w:rsid w:val="007C7E42"/>
    <w:rsid w:val="007D0153"/>
    <w:rsid w:val="007D02E1"/>
    <w:rsid w:val="007D05ED"/>
    <w:rsid w:val="007D0CCC"/>
    <w:rsid w:val="007D0F92"/>
    <w:rsid w:val="007D1067"/>
    <w:rsid w:val="007D1651"/>
    <w:rsid w:val="007D17B6"/>
    <w:rsid w:val="007D182A"/>
    <w:rsid w:val="007D2161"/>
    <w:rsid w:val="007D2279"/>
    <w:rsid w:val="007D2313"/>
    <w:rsid w:val="007D2C55"/>
    <w:rsid w:val="007D2CA6"/>
    <w:rsid w:val="007D305F"/>
    <w:rsid w:val="007D315F"/>
    <w:rsid w:val="007D334A"/>
    <w:rsid w:val="007D3B7C"/>
    <w:rsid w:val="007D3DB6"/>
    <w:rsid w:val="007D53B7"/>
    <w:rsid w:val="007D545A"/>
    <w:rsid w:val="007D5805"/>
    <w:rsid w:val="007D5C62"/>
    <w:rsid w:val="007D6443"/>
    <w:rsid w:val="007D6ADA"/>
    <w:rsid w:val="007D6BCB"/>
    <w:rsid w:val="007D7270"/>
    <w:rsid w:val="007D7843"/>
    <w:rsid w:val="007D7888"/>
    <w:rsid w:val="007E018E"/>
    <w:rsid w:val="007E023B"/>
    <w:rsid w:val="007E04D7"/>
    <w:rsid w:val="007E06A3"/>
    <w:rsid w:val="007E091C"/>
    <w:rsid w:val="007E0C76"/>
    <w:rsid w:val="007E18B6"/>
    <w:rsid w:val="007E285D"/>
    <w:rsid w:val="007E2877"/>
    <w:rsid w:val="007E28CB"/>
    <w:rsid w:val="007E29F7"/>
    <w:rsid w:val="007E3496"/>
    <w:rsid w:val="007E3AF5"/>
    <w:rsid w:val="007E4325"/>
    <w:rsid w:val="007E45AD"/>
    <w:rsid w:val="007E48AE"/>
    <w:rsid w:val="007E4B07"/>
    <w:rsid w:val="007E4C50"/>
    <w:rsid w:val="007E4DDB"/>
    <w:rsid w:val="007E5505"/>
    <w:rsid w:val="007E5E2B"/>
    <w:rsid w:val="007E5FEA"/>
    <w:rsid w:val="007E625E"/>
    <w:rsid w:val="007E6345"/>
    <w:rsid w:val="007E6384"/>
    <w:rsid w:val="007E6725"/>
    <w:rsid w:val="007E6D7E"/>
    <w:rsid w:val="007E6F0B"/>
    <w:rsid w:val="007E791C"/>
    <w:rsid w:val="007E7F26"/>
    <w:rsid w:val="007F06E2"/>
    <w:rsid w:val="007F0EF9"/>
    <w:rsid w:val="007F1021"/>
    <w:rsid w:val="007F11A9"/>
    <w:rsid w:val="007F1A4E"/>
    <w:rsid w:val="007F1A6F"/>
    <w:rsid w:val="007F2299"/>
    <w:rsid w:val="007F24B7"/>
    <w:rsid w:val="007F2659"/>
    <w:rsid w:val="007F2AE1"/>
    <w:rsid w:val="007F2D82"/>
    <w:rsid w:val="007F32D9"/>
    <w:rsid w:val="007F35EB"/>
    <w:rsid w:val="007F3F0D"/>
    <w:rsid w:val="007F3FAE"/>
    <w:rsid w:val="007F66CE"/>
    <w:rsid w:val="007F7491"/>
    <w:rsid w:val="007F7957"/>
    <w:rsid w:val="007F7EB9"/>
    <w:rsid w:val="00800BA7"/>
    <w:rsid w:val="008010CF"/>
    <w:rsid w:val="00801258"/>
    <w:rsid w:val="00801399"/>
    <w:rsid w:val="0080379B"/>
    <w:rsid w:val="00803A9A"/>
    <w:rsid w:val="00804757"/>
    <w:rsid w:val="008059FA"/>
    <w:rsid w:val="00805CC0"/>
    <w:rsid w:val="008062FD"/>
    <w:rsid w:val="00806367"/>
    <w:rsid w:val="00806614"/>
    <w:rsid w:val="00806D19"/>
    <w:rsid w:val="00806E9F"/>
    <w:rsid w:val="008075D7"/>
    <w:rsid w:val="008077DC"/>
    <w:rsid w:val="00810561"/>
    <w:rsid w:val="008105F2"/>
    <w:rsid w:val="008107C6"/>
    <w:rsid w:val="008110B5"/>
    <w:rsid w:val="00811452"/>
    <w:rsid w:val="00811A39"/>
    <w:rsid w:val="00812AF8"/>
    <w:rsid w:val="00813348"/>
    <w:rsid w:val="0081405D"/>
    <w:rsid w:val="008148F9"/>
    <w:rsid w:val="008153D1"/>
    <w:rsid w:val="008155CA"/>
    <w:rsid w:val="008158F9"/>
    <w:rsid w:val="00815E40"/>
    <w:rsid w:val="00815EB4"/>
    <w:rsid w:val="008168CF"/>
    <w:rsid w:val="008175A9"/>
    <w:rsid w:val="00817B9D"/>
    <w:rsid w:val="00817D20"/>
    <w:rsid w:val="00820044"/>
    <w:rsid w:val="00820584"/>
    <w:rsid w:val="0082092C"/>
    <w:rsid w:val="00820A60"/>
    <w:rsid w:val="00820AC1"/>
    <w:rsid w:val="00820B5B"/>
    <w:rsid w:val="008210AD"/>
    <w:rsid w:val="0082175F"/>
    <w:rsid w:val="008219A0"/>
    <w:rsid w:val="00821B8D"/>
    <w:rsid w:val="00821CBA"/>
    <w:rsid w:val="00821E36"/>
    <w:rsid w:val="00821E7A"/>
    <w:rsid w:val="00821EE0"/>
    <w:rsid w:val="00821F75"/>
    <w:rsid w:val="00821F89"/>
    <w:rsid w:val="00822586"/>
    <w:rsid w:val="00822ACB"/>
    <w:rsid w:val="00822B31"/>
    <w:rsid w:val="00822DB8"/>
    <w:rsid w:val="00822E0E"/>
    <w:rsid w:val="00822E5E"/>
    <w:rsid w:val="00822F71"/>
    <w:rsid w:val="008232A3"/>
    <w:rsid w:val="0082330F"/>
    <w:rsid w:val="00823323"/>
    <w:rsid w:val="0082335C"/>
    <w:rsid w:val="008234EE"/>
    <w:rsid w:val="00823FE7"/>
    <w:rsid w:val="00824A78"/>
    <w:rsid w:val="00824D73"/>
    <w:rsid w:val="00825105"/>
    <w:rsid w:val="00825C23"/>
    <w:rsid w:val="00825CB4"/>
    <w:rsid w:val="00826788"/>
    <w:rsid w:val="00826977"/>
    <w:rsid w:val="00826A48"/>
    <w:rsid w:val="008273A3"/>
    <w:rsid w:val="0082749F"/>
    <w:rsid w:val="0083061C"/>
    <w:rsid w:val="008307BE"/>
    <w:rsid w:val="0083115F"/>
    <w:rsid w:val="0083132F"/>
    <w:rsid w:val="008313D5"/>
    <w:rsid w:val="00831B0C"/>
    <w:rsid w:val="00832385"/>
    <w:rsid w:val="008324AB"/>
    <w:rsid w:val="00832B2D"/>
    <w:rsid w:val="00832FD1"/>
    <w:rsid w:val="008333CA"/>
    <w:rsid w:val="00833921"/>
    <w:rsid w:val="00833AA2"/>
    <w:rsid w:val="008340BA"/>
    <w:rsid w:val="00834691"/>
    <w:rsid w:val="00834CD1"/>
    <w:rsid w:val="00834D62"/>
    <w:rsid w:val="00835088"/>
    <w:rsid w:val="008358E5"/>
    <w:rsid w:val="00835C45"/>
    <w:rsid w:val="00835F5A"/>
    <w:rsid w:val="00836010"/>
    <w:rsid w:val="00836A8E"/>
    <w:rsid w:val="00837049"/>
    <w:rsid w:val="00837111"/>
    <w:rsid w:val="00837388"/>
    <w:rsid w:val="00837634"/>
    <w:rsid w:val="00837AFD"/>
    <w:rsid w:val="00837C83"/>
    <w:rsid w:val="00837D73"/>
    <w:rsid w:val="008408A3"/>
    <w:rsid w:val="00840909"/>
    <w:rsid w:val="008416A5"/>
    <w:rsid w:val="00841B90"/>
    <w:rsid w:val="00842941"/>
    <w:rsid w:val="0084296E"/>
    <w:rsid w:val="00843BF2"/>
    <w:rsid w:val="00843C57"/>
    <w:rsid w:val="00843D98"/>
    <w:rsid w:val="00843E75"/>
    <w:rsid w:val="00844002"/>
    <w:rsid w:val="008446C1"/>
    <w:rsid w:val="008448C3"/>
    <w:rsid w:val="008456CD"/>
    <w:rsid w:val="00845B8B"/>
    <w:rsid w:val="00845D69"/>
    <w:rsid w:val="00845E42"/>
    <w:rsid w:val="00846941"/>
    <w:rsid w:val="00846B73"/>
    <w:rsid w:val="00847070"/>
    <w:rsid w:val="0084763F"/>
    <w:rsid w:val="008479AF"/>
    <w:rsid w:val="00847B4A"/>
    <w:rsid w:val="00847DEB"/>
    <w:rsid w:val="00847E4B"/>
    <w:rsid w:val="00850294"/>
    <w:rsid w:val="008507C1"/>
    <w:rsid w:val="008507DD"/>
    <w:rsid w:val="00850C10"/>
    <w:rsid w:val="008511BF"/>
    <w:rsid w:val="0085153F"/>
    <w:rsid w:val="00851953"/>
    <w:rsid w:val="00851958"/>
    <w:rsid w:val="00851D92"/>
    <w:rsid w:val="0085284C"/>
    <w:rsid w:val="00852AB5"/>
    <w:rsid w:val="00852C6C"/>
    <w:rsid w:val="00852EC9"/>
    <w:rsid w:val="0085320C"/>
    <w:rsid w:val="008538E2"/>
    <w:rsid w:val="008538E6"/>
    <w:rsid w:val="00854532"/>
    <w:rsid w:val="00854A06"/>
    <w:rsid w:val="00854AEE"/>
    <w:rsid w:val="008550A4"/>
    <w:rsid w:val="008557B5"/>
    <w:rsid w:val="00855F86"/>
    <w:rsid w:val="00856186"/>
    <w:rsid w:val="00856777"/>
    <w:rsid w:val="008567B3"/>
    <w:rsid w:val="008578AD"/>
    <w:rsid w:val="00860393"/>
    <w:rsid w:val="0086046B"/>
    <w:rsid w:val="00860F64"/>
    <w:rsid w:val="00861214"/>
    <w:rsid w:val="00861A4B"/>
    <w:rsid w:val="00861C66"/>
    <w:rsid w:val="00861F2C"/>
    <w:rsid w:val="00862B72"/>
    <w:rsid w:val="00862C90"/>
    <w:rsid w:val="00862F60"/>
    <w:rsid w:val="008630C4"/>
    <w:rsid w:val="008633F4"/>
    <w:rsid w:val="00863504"/>
    <w:rsid w:val="008636CB"/>
    <w:rsid w:val="00863A46"/>
    <w:rsid w:val="00863C1D"/>
    <w:rsid w:val="00863F2F"/>
    <w:rsid w:val="0086410F"/>
    <w:rsid w:val="008641AD"/>
    <w:rsid w:val="0086458F"/>
    <w:rsid w:val="00864718"/>
    <w:rsid w:val="0086488B"/>
    <w:rsid w:val="00864BF1"/>
    <w:rsid w:val="00864E82"/>
    <w:rsid w:val="00865DD2"/>
    <w:rsid w:val="00866A40"/>
    <w:rsid w:val="00866CFD"/>
    <w:rsid w:val="00866D38"/>
    <w:rsid w:val="00866F1E"/>
    <w:rsid w:val="00867848"/>
    <w:rsid w:val="00870704"/>
    <w:rsid w:val="008709F7"/>
    <w:rsid w:val="00870BE1"/>
    <w:rsid w:val="00870C93"/>
    <w:rsid w:val="00870E4A"/>
    <w:rsid w:val="008718A5"/>
    <w:rsid w:val="0087241E"/>
    <w:rsid w:val="00873001"/>
    <w:rsid w:val="00873008"/>
    <w:rsid w:val="008730DF"/>
    <w:rsid w:val="00873110"/>
    <w:rsid w:val="0087407F"/>
    <w:rsid w:val="008743B3"/>
    <w:rsid w:val="00874646"/>
    <w:rsid w:val="008750D6"/>
    <w:rsid w:val="00875134"/>
    <w:rsid w:val="008753F1"/>
    <w:rsid w:val="008755E2"/>
    <w:rsid w:val="00875867"/>
    <w:rsid w:val="00875C4F"/>
    <w:rsid w:val="008761C1"/>
    <w:rsid w:val="00876606"/>
    <w:rsid w:val="00876ADE"/>
    <w:rsid w:val="00876E2D"/>
    <w:rsid w:val="00876FC0"/>
    <w:rsid w:val="00877414"/>
    <w:rsid w:val="008778A4"/>
    <w:rsid w:val="00877B37"/>
    <w:rsid w:val="00880874"/>
    <w:rsid w:val="00880E32"/>
    <w:rsid w:val="0088103B"/>
    <w:rsid w:val="008812D5"/>
    <w:rsid w:val="008812E4"/>
    <w:rsid w:val="0088143D"/>
    <w:rsid w:val="00881E8E"/>
    <w:rsid w:val="00881EA0"/>
    <w:rsid w:val="008823F9"/>
    <w:rsid w:val="0088243B"/>
    <w:rsid w:val="00882BEF"/>
    <w:rsid w:val="00882CBF"/>
    <w:rsid w:val="00882CD3"/>
    <w:rsid w:val="008833A9"/>
    <w:rsid w:val="008834A6"/>
    <w:rsid w:val="0088370D"/>
    <w:rsid w:val="00883CFC"/>
    <w:rsid w:val="008845F7"/>
    <w:rsid w:val="00885295"/>
    <w:rsid w:val="0088532A"/>
    <w:rsid w:val="008860D4"/>
    <w:rsid w:val="00886132"/>
    <w:rsid w:val="0088669D"/>
    <w:rsid w:val="0088697B"/>
    <w:rsid w:val="0088731E"/>
    <w:rsid w:val="0088767B"/>
    <w:rsid w:val="00887B0D"/>
    <w:rsid w:val="00887CC6"/>
    <w:rsid w:val="0089011A"/>
    <w:rsid w:val="0089044E"/>
    <w:rsid w:val="008904F2"/>
    <w:rsid w:val="00890746"/>
    <w:rsid w:val="00890811"/>
    <w:rsid w:val="00890893"/>
    <w:rsid w:val="0089092E"/>
    <w:rsid w:val="00891A00"/>
    <w:rsid w:val="00891BED"/>
    <w:rsid w:val="00892445"/>
    <w:rsid w:val="0089255E"/>
    <w:rsid w:val="00894062"/>
    <w:rsid w:val="0089424E"/>
    <w:rsid w:val="0089430B"/>
    <w:rsid w:val="0089433F"/>
    <w:rsid w:val="00894454"/>
    <w:rsid w:val="00895A5C"/>
    <w:rsid w:val="00895D39"/>
    <w:rsid w:val="00895EAE"/>
    <w:rsid w:val="00896477"/>
    <w:rsid w:val="008968BB"/>
    <w:rsid w:val="008969CA"/>
    <w:rsid w:val="00896BAA"/>
    <w:rsid w:val="00896CE7"/>
    <w:rsid w:val="00896E45"/>
    <w:rsid w:val="0089757A"/>
    <w:rsid w:val="008A043F"/>
    <w:rsid w:val="008A07A6"/>
    <w:rsid w:val="008A0BEA"/>
    <w:rsid w:val="008A0E3E"/>
    <w:rsid w:val="008A1053"/>
    <w:rsid w:val="008A12E3"/>
    <w:rsid w:val="008A1411"/>
    <w:rsid w:val="008A1C3A"/>
    <w:rsid w:val="008A1D6A"/>
    <w:rsid w:val="008A23B8"/>
    <w:rsid w:val="008A2B97"/>
    <w:rsid w:val="008A2E26"/>
    <w:rsid w:val="008A33E4"/>
    <w:rsid w:val="008A36AA"/>
    <w:rsid w:val="008A4964"/>
    <w:rsid w:val="008A4BE3"/>
    <w:rsid w:val="008A4E2E"/>
    <w:rsid w:val="008A51F1"/>
    <w:rsid w:val="008A5848"/>
    <w:rsid w:val="008A5A09"/>
    <w:rsid w:val="008A5C2D"/>
    <w:rsid w:val="008A648A"/>
    <w:rsid w:val="008A6561"/>
    <w:rsid w:val="008A6BC3"/>
    <w:rsid w:val="008A6C63"/>
    <w:rsid w:val="008A6CE3"/>
    <w:rsid w:val="008A6EFE"/>
    <w:rsid w:val="008A74F4"/>
    <w:rsid w:val="008A7721"/>
    <w:rsid w:val="008A7868"/>
    <w:rsid w:val="008A7A28"/>
    <w:rsid w:val="008A7A98"/>
    <w:rsid w:val="008A7A9B"/>
    <w:rsid w:val="008A7BF5"/>
    <w:rsid w:val="008A7DB8"/>
    <w:rsid w:val="008A7FEE"/>
    <w:rsid w:val="008B0397"/>
    <w:rsid w:val="008B07E4"/>
    <w:rsid w:val="008B09B3"/>
    <w:rsid w:val="008B0C86"/>
    <w:rsid w:val="008B1210"/>
    <w:rsid w:val="008B1735"/>
    <w:rsid w:val="008B1C9F"/>
    <w:rsid w:val="008B1D26"/>
    <w:rsid w:val="008B1F8B"/>
    <w:rsid w:val="008B2D47"/>
    <w:rsid w:val="008B2E42"/>
    <w:rsid w:val="008B3014"/>
    <w:rsid w:val="008B34A0"/>
    <w:rsid w:val="008B3D39"/>
    <w:rsid w:val="008B4620"/>
    <w:rsid w:val="008B4C04"/>
    <w:rsid w:val="008B51FB"/>
    <w:rsid w:val="008B53AF"/>
    <w:rsid w:val="008B5473"/>
    <w:rsid w:val="008B6DB5"/>
    <w:rsid w:val="008B7486"/>
    <w:rsid w:val="008B7ABF"/>
    <w:rsid w:val="008B7B6E"/>
    <w:rsid w:val="008B7BE7"/>
    <w:rsid w:val="008B7DAC"/>
    <w:rsid w:val="008B7F9C"/>
    <w:rsid w:val="008C0E9C"/>
    <w:rsid w:val="008C133E"/>
    <w:rsid w:val="008C14F4"/>
    <w:rsid w:val="008C1CB9"/>
    <w:rsid w:val="008C1CC2"/>
    <w:rsid w:val="008C1DA9"/>
    <w:rsid w:val="008C1EE7"/>
    <w:rsid w:val="008C2007"/>
    <w:rsid w:val="008C242B"/>
    <w:rsid w:val="008C27C4"/>
    <w:rsid w:val="008C2AFB"/>
    <w:rsid w:val="008C2CFC"/>
    <w:rsid w:val="008C2DF3"/>
    <w:rsid w:val="008C3267"/>
    <w:rsid w:val="008C3390"/>
    <w:rsid w:val="008C3480"/>
    <w:rsid w:val="008C34B9"/>
    <w:rsid w:val="008C3DB0"/>
    <w:rsid w:val="008C42AC"/>
    <w:rsid w:val="008C43D7"/>
    <w:rsid w:val="008C480F"/>
    <w:rsid w:val="008C4E12"/>
    <w:rsid w:val="008C524C"/>
    <w:rsid w:val="008C5491"/>
    <w:rsid w:val="008C55CE"/>
    <w:rsid w:val="008C5853"/>
    <w:rsid w:val="008C642D"/>
    <w:rsid w:val="008C69F6"/>
    <w:rsid w:val="008C6C9B"/>
    <w:rsid w:val="008C79AE"/>
    <w:rsid w:val="008C7E1A"/>
    <w:rsid w:val="008C7E68"/>
    <w:rsid w:val="008C7F85"/>
    <w:rsid w:val="008D02A9"/>
    <w:rsid w:val="008D051E"/>
    <w:rsid w:val="008D0E86"/>
    <w:rsid w:val="008D1899"/>
    <w:rsid w:val="008D1B0A"/>
    <w:rsid w:val="008D202E"/>
    <w:rsid w:val="008D257F"/>
    <w:rsid w:val="008D2810"/>
    <w:rsid w:val="008D2EDC"/>
    <w:rsid w:val="008D39A4"/>
    <w:rsid w:val="008D3CC5"/>
    <w:rsid w:val="008D3EA5"/>
    <w:rsid w:val="008D43A0"/>
    <w:rsid w:val="008D463F"/>
    <w:rsid w:val="008D480A"/>
    <w:rsid w:val="008D49DE"/>
    <w:rsid w:val="008D5439"/>
    <w:rsid w:val="008D54FB"/>
    <w:rsid w:val="008D59FC"/>
    <w:rsid w:val="008D6101"/>
    <w:rsid w:val="008D65CC"/>
    <w:rsid w:val="008D70F8"/>
    <w:rsid w:val="008D714F"/>
    <w:rsid w:val="008D740F"/>
    <w:rsid w:val="008D764A"/>
    <w:rsid w:val="008D77E8"/>
    <w:rsid w:val="008D7ED8"/>
    <w:rsid w:val="008E03B6"/>
    <w:rsid w:val="008E07B4"/>
    <w:rsid w:val="008E0DE9"/>
    <w:rsid w:val="008E0E77"/>
    <w:rsid w:val="008E1ACC"/>
    <w:rsid w:val="008E2735"/>
    <w:rsid w:val="008E2859"/>
    <w:rsid w:val="008E3331"/>
    <w:rsid w:val="008E3491"/>
    <w:rsid w:val="008E3528"/>
    <w:rsid w:val="008E35C8"/>
    <w:rsid w:val="008E3DC3"/>
    <w:rsid w:val="008E3E82"/>
    <w:rsid w:val="008E4C23"/>
    <w:rsid w:val="008E4EB8"/>
    <w:rsid w:val="008E5203"/>
    <w:rsid w:val="008E59C1"/>
    <w:rsid w:val="008E6AAD"/>
    <w:rsid w:val="008E6B3A"/>
    <w:rsid w:val="008E6BB0"/>
    <w:rsid w:val="008E6D40"/>
    <w:rsid w:val="008E77AB"/>
    <w:rsid w:val="008F0560"/>
    <w:rsid w:val="008F05FA"/>
    <w:rsid w:val="008F06B8"/>
    <w:rsid w:val="008F0D74"/>
    <w:rsid w:val="008F1B69"/>
    <w:rsid w:val="008F1C50"/>
    <w:rsid w:val="008F2694"/>
    <w:rsid w:val="008F35B4"/>
    <w:rsid w:val="008F3F05"/>
    <w:rsid w:val="008F4725"/>
    <w:rsid w:val="008F4848"/>
    <w:rsid w:val="008F4A24"/>
    <w:rsid w:val="008F4C72"/>
    <w:rsid w:val="008F5412"/>
    <w:rsid w:val="008F5C47"/>
    <w:rsid w:val="008F639E"/>
    <w:rsid w:val="008F69F6"/>
    <w:rsid w:val="008F6B10"/>
    <w:rsid w:val="008F796B"/>
    <w:rsid w:val="008F7B22"/>
    <w:rsid w:val="008F7E54"/>
    <w:rsid w:val="008F7F2C"/>
    <w:rsid w:val="009002DF"/>
    <w:rsid w:val="009003EB"/>
    <w:rsid w:val="009006F5"/>
    <w:rsid w:val="00900978"/>
    <w:rsid w:val="00900A3B"/>
    <w:rsid w:val="00900D84"/>
    <w:rsid w:val="009014AD"/>
    <w:rsid w:val="0090177A"/>
    <w:rsid w:val="00901E2C"/>
    <w:rsid w:val="009021AB"/>
    <w:rsid w:val="009022C7"/>
    <w:rsid w:val="00902C08"/>
    <w:rsid w:val="00902E8F"/>
    <w:rsid w:val="00903260"/>
    <w:rsid w:val="0090366D"/>
    <w:rsid w:val="0090381F"/>
    <w:rsid w:val="009038F1"/>
    <w:rsid w:val="00903BE2"/>
    <w:rsid w:val="00904242"/>
    <w:rsid w:val="009042C1"/>
    <w:rsid w:val="00904454"/>
    <w:rsid w:val="00904E50"/>
    <w:rsid w:val="00904F3E"/>
    <w:rsid w:val="00905061"/>
    <w:rsid w:val="0090528A"/>
    <w:rsid w:val="00905539"/>
    <w:rsid w:val="009055D9"/>
    <w:rsid w:val="00905903"/>
    <w:rsid w:val="00905CEA"/>
    <w:rsid w:val="0090687F"/>
    <w:rsid w:val="009070E9"/>
    <w:rsid w:val="00907579"/>
    <w:rsid w:val="009077F4"/>
    <w:rsid w:val="00907D31"/>
    <w:rsid w:val="009100BC"/>
    <w:rsid w:val="00910408"/>
    <w:rsid w:val="009106B2"/>
    <w:rsid w:val="00910A9D"/>
    <w:rsid w:val="00910D4E"/>
    <w:rsid w:val="009115C1"/>
    <w:rsid w:val="00911DF0"/>
    <w:rsid w:val="00911FFD"/>
    <w:rsid w:val="00912271"/>
    <w:rsid w:val="00912895"/>
    <w:rsid w:val="00912A16"/>
    <w:rsid w:val="00912BD6"/>
    <w:rsid w:val="009131AD"/>
    <w:rsid w:val="00913301"/>
    <w:rsid w:val="00913589"/>
    <w:rsid w:val="009136E2"/>
    <w:rsid w:val="009146D1"/>
    <w:rsid w:val="009147FB"/>
    <w:rsid w:val="00914C8E"/>
    <w:rsid w:val="00914C97"/>
    <w:rsid w:val="009150A3"/>
    <w:rsid w:val="00915D11"/>
    <w:rsid w:val="00915EB7"/>
    <w:rsid w:val="0091634F"/>
    <w:rsid w:val="00916DD1"/>
    <w:rsid w:val="00917054"/>
    <w:rsid w:val="00917DE5"/>
    <w:rsid w:val="0092033E"/>
    <w:rsid w:val="00920882"/>
    <w:rsid w:val="009219B1"/>
    <w:rsid w:val="009223C0"/>
    <w:rsid w:val="00922721"/>
    <w:rsid w:val="00922C11"/>
    <w:rsid w:val="00922F4C"/>
    <w:rsid w:val="00923A8E"/>
    <w:rsid w:val="00923AB5"/>
    <w:rsid w:val="00923DEF"/>
    <w:rsid w:val="0092440F"/>
    <w:rsid w:val="0092471B"/>
    <w:rsid w:val="009258FD"/>
    <w:rsid w:val="00926758"/>
    <w:rsid w:val="00926906"/>
    <w:rsid w:val="009269D6"/>
    <w:rsid w:val="00926A28"/>
    <w:rsid w:val="00926B14"/>
    <w:rsid w:val="00926D66"/>
    <w:rsid w:val="0092702E"/>
    <w:rsid w:val="00927267"/>
    <w:rsid w:val="00927506"/>
    <w:rsid w:val="00927675"/>
    <w:rsid w:val="0092779B"/>
    <w:rsid w:val="00927C1E"/>
    <w:rsid w:val="00927FC3"/>
    <w:rsid w:val="0093099B"/>
    <w:rsid w:val="00930C82"/>
    <w:rsid w:val="00930CE9"/>
    <w:rsid w:val="00930DBC"/>
    <w:rsid w:val="0093131A"/>
    <w:rsid w:val="009314F9"/>
    <w:rsid w:val="0093169C"/>
    <w:rsid w:val="0093184A"/>
    <w:rsid w:val="009319B7"/>
    <w:rsid w:val="00932597"/>
    <w:rsid w:val="009327B0"/>
    <w:rsid w:val="009331C4"/>
    <w:rsid w:val="00933342"/>
    <w:rsid w:val="00933435"/>
    <w:rsid w:val="009334DE"/>
    <w:rsid w:val="00933760"/>
    <w:rsid w:val="009339DE"/>
    <w:rsid w:val="00934389"/>
    <w:rsid w:val="00934B9A"/>
    <w:rsid w:val="00934C51"/>
    <w:rsid w:val="00934F03"/>
    <w:rsid w:val="0093537C"/>
    <w:rsid w:val="00935664"/>
    <w:rsid w:val="00935BCC"/>
    <w:rsid w:val="00935FA6"/>
    <w:rsid w:val="00936386"/>
    <w:rsid w:val="009368C8"/>
    <w:rsid w:val="00936D39"/>
    <w:rsid w:val="00936EA0"/>
    <w:rsid w:val="00936F73"/>
    <w:rsid w:val="0093721A"/>
    <w:rsid w:val="00937B3A"/>
    <w:rsid w:val="00940DFA"/>
    <w:rsid w:val="00941650"/>
    <w:rsid w:val="0094182D"/>
    <w:rsid w:val="0094182E"/>
    <w:rsid w:val="00941988"/>
    <w:rsid w:val="00941F9B"/>
    <w:rsid w:val="009426B7"/>
    <w:rsid w:val="009429D4"/>
    <w:rsid w:val="00942A3F"/>
    <w:rsid w:val="00942DC2"/>
    <w:rsid w:val="00942F29"/>
    <w:rsid w:val="00943215"/>
    <w:rsid w:val="009434A0"/>
    <w:rsid w:val="009435C3"/>
    <w:rsid w:val="00943692"/>
    <w:rsid w:val="00944943"/>
    <w:rsid w:val="009451A9"/>
    <w:rsid w:val="00945638"/>
    <w:rsid w:val="0094581E"/>
    <w:rsid w:val="00945C0A"/>
    <w:rsid w:val="00945E8A"/>
    <w:rsid w:val="009476BF"/>
    <w:rsid w:val="00947AB2"/>
    <w:rsid w:val="00947EF9"/>
    <w:rsid w:val="0095089D"/>
    <w:rsid w:val="00951719"/>
    <w:rsid w:val="0095176D"/>
    <w:rsid w:val="009517DB"/>
    <w:rsid w:val="00951CFE"/>
    <w:rsid w:val="00952562"/>
    <w:rsid w:val="009529E7"/>
    <w:rsid w:val="00952A7F"/>
    <w:rsid w:val="00952BA0"/>
    <w:rsid w:val="00953460"/>
    <w:rsid w:val="00954279"/>
    <w:rsid w:val="009542F1"/>
    <w:rsid w:val="009543EF"/>
    <w:rsid w:val="0095483E"/>
    <w:rsid w:val="00954AA6"/>
    <w:rsid w:val="00955434"/>
    <w:rsid w:val="0095565D"/>
    <w:rsid w:val="00955C6C"/>
    <w:rsid w:val="00955DED"/>
    <w:rsid w:val="00955E46"/>
    <w:rsid w:val="00956D6B"/>
    <w:rsid w:val="00956E2E"/>
    <w:rsid w:val="00957299"/>
    <w:rsid w:val="009572A9"/>
    <w:rsid w:val="009572E1"/>
    <w:rsid w:val="00957FEB"/>
    <w:rsid w:val="009604C5"/>
    <w:rsid w:val="00961312"/>
    <w:rsid w:val="0096219A"/>
    <w:rsid w:val="009626C9"/>
    <w:rsid w:val="00962A31"/>
    <w:rsid w:val="00962D0A"/>
    <w:rsid w:val="009630DA"/>
    <w:rsid w:val="0096360F"/>
    <w:rsid w:val="00964028"/>
    <w:rsid w:val="00964B3C"/>
    <w:rsid w:val="00964BA8"/>
    <w:rsid w:val="0096571F"/>
    <w:rsid w:val="00965749"/>
    <w:rsid w:val="00965C1D"/>
    <w:rsid w:val="0096619B"/>
    <w:rsid w:val="00966BC5"/>
    <w:rsid w:val="00967368"/>
    <w:rsid w:val="00967434"/>
    <w:rsid w:val="009675B3"/>
    <w:rsid w:val="009676DE"/>
    <w:rsid w:val="00967C69"/>
    <w:rsid w:val="0097015A"/>
    <w:rsid w:val="00970185"/>
    <w:rsid w:val="0097042E"/>
    <w:rsid w:val="00970749"/>
    <w:rsid w:val="00970964"/>
    <w:rsid w:val="00970FC0"/>
    <w:rsid w:val="00971304"/>
    <w:rsid w:val="00971673"/>
    <w:rsid w:val="00971A7D"/>
    <w:rsid w:val="00971C1A"/>
    <w:rsid w:val="00971CE1"/>
    <w:rsid w:val="00971E47"/>
    <w:rsid w:val="0097250E"/>
    <w:rsid w:val="009725BA"/>
    <w:rsid w:val="009729C9"/>
    <w:rsid w:val="00973313"/>
    <w:rsid w:val="0097370C"/>
    <w:rsid w:val="00973A2F"/>
    <w:rsid w:val="00973BA3"/>
    <w:rsid w:val="00973BD0"/>
    <w:rsid w:val="00973D63"/>
    <w:rsid w:val="00973DE8"/>
    <w:rsid w:val="00973F83"/>
    <w:rsid w:val="00974764"/>
    <w:rsid w:val="0097488A"/>
    <w:rsid w:val="00974C19"/>
    <w:rsid w:val="00974CCD"/>
    <w:rsid w:val="00975198"/>
    <w:rsid w:val="009753F3"/>
    <w:rsid w:val="009753FE"/>
    <w:rsid w:val="00975446"/>
    <w:rsid w:val="0097566B"/>
    <w:rsid w:val="00975773"/>
    <w:rsid w:val="0097591F"/>
    <w:rsid w:val="00975FE1"/>
    <w:rsid w:val="00976D67"/>
    <w:rsid w:val="00976ED7"/>
    <w:rsid w:val="0097771C"/>
    <w:rsid w:val="00977760"/>
    <w:rsid w:val="009778FC"/>
    <w:rsid w:val="00977CB0"/>
    <w:rsid w:val="00981287"/>
    <w:rsid w:val="00981CAA"/>
    <w:rsid w:val="00981DB8"/>
    <w:rsid w:val="00981F96"/>
    <w:rsid w:val="00982687"/>
    <w:rsid w:val="00982959"/>
    <w:rsid w:val="00982B5C"/>
    <w:rsid w:val="00982E00"/>
    <w:rsid w:val="00983161"/>
    <w:rsid w:val="00983450"/>
    <w:rsid w:val="0098399C"/>
    <w:rsid w:val="00983B65"/>
    <w:rsid w:val="00984123"/>
    <w:rsid w:val="00984167"/>
    <w:rsid w:val="00984974"/>
    <w:rsid w:val="00984B8D"/>
    <w:rsid w:val="00984DFC"/>
    <w:rsid w:val="009851D1"/>
    <w:rsid w:val="00985379"/>
    <w:rsid w:val="0098654F"/>
    <w:rsid w:val="009870FD"/>
    <w:rsid w:val="009878AE"/>
    <w:rsid w:val="00987932"/>
    <w:rsid w:val="009879FE"/>
    <w:rsid w:val="00990016"/>
    <w:rsid w:val="009901C7"/>
    <w:rsid w:val="009904DE"/>
    <w:rsid w:val="009904F0"/>
    <w:rsid w:val="009906E8"/>
    <w:rsid w:val="00990723"/>
    <w:rsid w:val="00990ABC"/>
    <w:rsid w:val="00990C3B"/>
    <w:rsid w:val="0099116C"/>
    <w:rsid w:val="0099135E"/>
    <w:rsid w:val="00991CCA"/>
    <w:rsid w:val="00992237"/>
    <w:rsid w:val="00993265"/>
    <w:rsid w:val="0099331E"/>
    <w:rsid w:val="009936EF"/>
    <w:rsid w:val="009936F0"/>
    <w:rsid w:val="00993EBF"/>
    <w:rsid w:val="00994D56"/>
    <w:rsid w:val="00994F5C"/>
    <w:rsid w:val="00995239"/>
    <w:rsid w:val="00996228"/>
    <w:rsid w:val="009967DB"/>
    <w:rsid w:val="009970B2"/>
    <w:rsid w:val="0099739F"/>
    <w:rsid w:val="00997885"/>
    <w:rsid w:val="009A0070"/>
    <w:rsid w:val="009A0AB6"/>
    <w:rsid w:val="009A14B2"/>
    <w:rsid w:val="009A164C"/>
    <w:rsid w:val="009A1916"/>
    <w:rsid w:val="009A1EE7"/>
    <w:rsid w:val="009A1F18"/>
    <w:rsid w:val="009A22E9"/>
    <w:rsid w:val="009A2941"/>
    <w:rsid w:val="009A294C"/>
    <w:rsid w:val="009A29DE"/>
    <w:rsid w:val="009A3090"/>
    <w:rsid w:val="009A377B"/>
    <w:rsid w:val="009A3856"/>
    <w:rsid w:val="009A3918"/>
    <w:rsid w:val="009A3C81"/>
    <w:rsid w:val="009A4513"/>
    <w:rsid w:val="009A4899"/>
    <w:rsid w:val="009A4C45"/>
    <w:rsid w:val="009A4F4E"/>
    <w:rsid w:val="009A50D6"/>
    <w:rsid w:val="009A5E09"/>
    <w:rsid w:val="009A5EBE"/>
    <w:rsid w:val="009A690F"/>
    <w:rsid w:val="009A6EBC"/>
    <w:rsid w:val="009A704E"/>
    <w:rsid w:val="009A712F"/>
    <w:rsid w:val="009A7383"/>
    <w:rsid w:val="009A748A"/>
    <w:rsid w:val="009A779D"/>
    <w:rsid w:val="009A7E9A"/>
    <w:rsid w:val="009B03EE"/>
    <w:rsid w:val="009B0600"/>
    <w:rsid w:val="009B08AA"/>
    <w:rsid w:val="009B08D7"/>
    <w:rsid w:val="009B0A92"/>
    <w:rsid w:val="009B0B93"/>
    <w:rsid w:val="009B0F5A"/>
    <w:rsid w:val="009B1160"/>
    <w:rsid w:val="009B1A68"/>
    <w:rsid w:val="009B1B49"/>
    <w:rsid w:val="009B1D59"/>
    <w:rsid w:val="009B2302"/>
    <w:rsid w:val="009B2AA8"/>
    <w:rsid w:val="009B2E3B"/>
    <w:rsid w:val="009B3235"/>
    <w:rsid w:val="009B3B55"/>
    <w:rsid w:val="009B3E92"/>
    <w:rsid w:val="009B3FDB"/>
    <w:rsid w:val="009B4815"/>
    <w:rsid w:val="009B4A0A"/>
    <w:rsid w:val="009B4AC0"/>
    <w:rsid w:val="009B4E0F"/>
    <w:rsid w:val="009B4FB4"/>
    <w:rsid w:val="009B5A70"/>
    <w:rsid w:val="009B5E55"/>
    <w:rsid w:val="009B6035"/>
    <w:rsid w:val="009B648D"/>
    <w:rsid w:val="009B68C7"/>
    <w:rsid w:val="009B6911"/>
    <w:rsid w:val="009B693B"/>
    <w:rsid w:val="009B69C6"/>
    <w:rsid w:val="009B69DD"/>
    <w:rsid w:val="009B6A6B"/>
    <w:rsid w:val="009B6EE2"/>
    <w:rsid w:val="009B7264"/>
    <w:rsid w:val="009B7843"/>
    <w:rsid w:val="009C0270"/>
    <w:rsid w:val="009C041B"/>
    <w:rsid w:val="009C0C09"/>
    <w:rsid w:val="009C10AA"/>
    <w:rsid w:val="009C1790"/>
    <w:rsid w:val="009C1AEE"/>
    <w:rsid w:val="009C1EE8"/>
    <w:rsid w:val="009C204E"/>
    <w:rsid w:val="009C3248"/>
    <w:rsid w:val="009C3AB9"/>
    <w:rsid w:val="009C41C7"/>
    <w:rsid w:val="009C4495"/>
    <w:rsid w:val="009C495F"/>
    <w:rsid w:val="009C4D9F"/>
    <w:rsid w:val="009C5185"/>
    <w:rsid w:val="009C51BB"/>
    <w:rsid w:val="009C5625"/>
    <w:rsid w:val="009C627B"/>
    <w:rsid w:val="009C6287"/>
    <w:rsid w:val="009C6407"/>
    <w:rsid w:val="009C6811"/>
    <w:rsid w:val="009C6890"/>
    <w:rsid w:val="009C689A"/>
    <w:rsid w:val="009C6933"/>
    <w:rsid w:val="009C6F10"/>
    <w:rsid w:val="009C6F6D"/>
    <w:rsid w:val="009C7090"/>
    <w:rsid w:val="009C7123"/>
    <w:rsid w:val="009C71F1"/>
    <w:rsid w:val="009C7762"/>
    <w:rsid w:val="009C7ACF"/>
    <w:rsid w:val="009C7D78"/>
    <w:rsid w:val="009D0022"/>
    <w:rsid w:val="009D12CD"/>
    <w:rsid w:val="009D18C9"/>
    <w:rsid w:val="009D1900"/>
    <w:rsid w:val="009D2436"/>
    <w:rsid w:val="009D2A43"/>
    <w:rsid w:val="009D2D2D"/>
    <w:rsid w:val="009D3176"/>
    <w:rsid w:val="009D359F"/>
    <w:rsid w:val="009D3779"/>
    <w:rsid w:val="009D37CF"/>
    <w:rsid w:val="009D3908"/>
    <w:rsid w:val="009D3956"/>
    <w:rsid w:val="009D398B"/>
    <w:rsid w:val="009D3DC9"/>
    <w:rsid w:val="009D3E1F"/>
    <w:rsid w:val="009D406C"/>
    <w:rsid w:val="009D41BD"/>
    <w:rsid w:val="009D43A8"/>
    <w:rsid w:val="009D4456"/>
    <w:rsid w:val="009D4BD4"/>
    <w:rsid w:val="009D4CB7"/>
    <w:rsid w:val="009D503F"/>
    <w:rsid w:val="009D58E7"/>
    <w:rsid w:val="009D702C"/>
    <w:rsid w:val="009D71B0"/>
    <w:rsid w:val="009D75FE"/>
    <w:rsid w:val="009E012B"/>
    <w:rsid w:val="009E04CF"/>
    <w:rsid w:val="009E0965"/>
    <w:rsid w:val="009E0A52"/>
    <w:rsid w:val="009E1058"/>
    <w:rsid w:val="009E1403"/>
    <w:rsid w:val="009E146E"/>
    <w:rsid w:val="009E159F"/>
    <w:rsid w:val="009E1925"/>
    <w:rsid w:val="009E1D92"/>
    <w:rsid w:val="009E20F4"/>
    <w:rsid w:val="009E260D"/>
    <w:rsid w:val="009E2654"/>
    <w:rsid w:val="009E26C6"/>
    <w:rsid w:val="009E281F"/>
    <w:rsid w:val="009E29C6"/>
    <w:rsid w:val="009E2BB1"/>
    <w:rsid w:val="009E2C03"/>
    <w:rsid w:val="009E2CDD"/>
    <w:rsid w:val="009E3C05"/>
    <w:rsid w:val="009E46EC"/>
    <w:rsid w:val="009E4B01"/>
    <w:rsid w:val="009E5230"/>
    <w:rsid w:val="009E544A"/>
    <w:rsid w:val="009E590F"/>
    <w:rsid w:val="009E5B30"/>
    <w:rsid w:val="009E634D"/>
    <w:rsid w:val="009E6385"/>
    <w:rsid w:val="009E64A1"/>
    <w:rsid w:val="009E6FDF"/>
    <w:rsid w:val="009E7452"/>
    <w:rsid w:val="009E7532"/>
    <w:rsid w:val="009E778C"/>
    <w:rsid w:val="009E7E68"/>
    <w:rsid w:val="009F0632"/>
    <w:rsid w:val="009F0A79"/>
    <w:rsid w:val="009F0BD7"/>
    <w:rsid w:val="009F13C3"/>
    <w:rsid w:val="009F1A6A"/>
    <w:rsid w:val="009F2545"/>
    <w:rsid w:val="009F258E"/>
    <w:rsid w:val="009F25C4"/>
    <w:rsid w:val="009F269F"/>
    <w:rsid w:val="009F2944"/>
    <w:rsid w:val="009F3333"/>
    <w:rsid w:val="009F34AB"/>
    <w:rsid w:val="009F3A27"/>
    <w:rsid w:val="009F3E26"/>
    <w:rsid w:val="009F428A"/>
    <w:rsid w:val="009F46D6"/>
    <w:rsid w:val="009F4801"/>
    <w:rsid w:val="009F4AE7"/>
    <w:rsid w:val="009F51D6"/>
    <w:rsid w:val="009F5448"/>
    <w:rsid w:val="009F5936"/>
    <w:rsid w:val="009F5AC0"/>
    <w:rsid w:val="009F625A"/>
    <w:rsid w:val="009F63DB"/>
    <w:rsid w:val="009F685C"/>
    <w:rsid w:val="009F68CE"/>
    <w:rsid w:val="009F695B"/>
    <w:rsid w:val="009F72C4"/>
    <w:rsid w:val="009F74B2"/>
    <w:rsid w:val="009F7B40"/>
    <w:rsid w:val="009F7F68"/>
    <w:rsid w:val="00A00956"/>
    <w:rsid w:val="00A00AF4"/>
    <w:rsid w:val="00A00CEE"/>
    <w:rsid w:val="00A00D70"/>
    <w:rsid w:val="00A00E38"/>
    <w:rsid w:val="00A0111F"/>
    <w:rsid w:val="00A011B3"/>
    <w:rsid w:val="00A0124B"/>
    <w:rsid w:val="00A01628"/>
    <w:rsid w:val="00A01C91"/>
    <w:rsid w:val="00A01F5D"/>
    <w:rsid w:val="00A01F75"/>
    <w:rsid w:val="00A0234B"/>
    <w:rsid w:val="00A02B1B"/>
    <w:rsid w:val="00A045C2"/>
    <w:rsid w:val="00A04776"/>
    <w:rsid w:val="00A050F8"/>
    <w:rsid w:val="00A053B8"/>
    <w:rsid w:val="00A0550A"/>
    <w:rsid w:val="00A05553"/>
    <w:rsid w:val="00A063F9"/>
    <w:rsid w:val="00A06C9E"/>
    <w:rsid w:val="00A0726C"/>
    <w:rsid w:val="00A07549"/>
    <w:rsid w:val="00A07A32"/>
    <w:rsid w:val="00A100A4"/>
    <w:rsid w:val="00A10BA5"/>
    <w:rsid w:val="00A10BBA"/>
    <w:rsid w:val="00A10C81"/>
    <w:rsid w:val="00A10DB3"/>
    <w:rsid w:val="00A10E87"/>
    <w:rsid w:val="00A114CB"/>
    <w:rsid w:val="00A11B44"/>
    <w:rsid w:val="00A11F23"/>
    <w:rsid w:val="00A123C1"/>
    <w:rsid w:val="00A127A7"/>
    <w:rsid w:val="00A128B6"/>
    <w:rsid w:val="00A13DFE"/>
    <w:rsid w:val="00A14404"/>
    <w:rsid w:val="00A1554B"/>
    <w:rsid w:val="00A156D3"/>
    <w:rsid w:val="00A15701"/>
    <w:rsid w:val="00A15922"/>
    <w:rsid w:val="00A15A88"/>
    <w:rsid w:val="00A15B12"/>
    <w:rsid w:val="00A16B64"/>
    <w:rsid w:val="00A16D06"/>
    <w:rsid w:val="00A16F2B"/>
    <w:rsid w:val="00A17079"/>
    <w:rsid w:val="00A1738A"/>
    <w:rsid w:val="00A17653"/>
    <w:rsid w:val="00A17CBE"/>
    <w:rsid w:val="00A204F6"/>
    <w:rsid w:val="00A208CD"/>
    <w:rsid w:val="00A2099C"/>
    <w:rsid w:val="00A21860"/>
    <w:rsid w:val="00A21CA5"/>
    <w:rsid w:val="00A22E2F"/>
    <w:rsid w:val="00A22F51"/>
    <w:rsid w:val="00A23A8B"/>
    <w:rsid w:val="00A23EEE"/>
    <w:rsid w:val="00A244AD"/>
    <w:rsid w:val="00A245DC"/>
    <w:rsid w:val="00A24F3F"/>
    <w:rsid w:val="00A24F5E"/>
    <w:rsid w:val="00A25392"/>
    <w:rsid w:val="00A25498"/>
    <w:rsid w:val="00A2696F"/>
    <w:rsid w:val="00A277FE"/>
    <w:rsid w:val="00A30393"/>
    <w:rsid w:val="00A3045D"/>
    <w:rsid w:val="00A304E1"/>
    <w:rsid w:val="00A30572"/>
    <w:rsid w:val="00A306B1"/>
    <w:rsid w:val="00A30AA8"/>
    <w:rsid w:val="00A30FEF"/>
    <w:rsid w:val="00A310BA"/>
    <w:rsid w:val="00A31610"/>
    <w:rsid w:val="00A31835"/>
    <w:rsid w:val="00A31919"/>
    <w:rsid w:val="00A32229"/>
    <w:rsid w:val="00A33A11"/>
    <w:rsid w:val="00A33CB9"/>
    <w:rsid w:val="00A34241"/>
    <w:rsid w:val="00A3438B"/>
    <w:rsid w:val="00A350A6"/>
    <w:rsid w:val="00A35B09"/>
    <w:rsid w:val="00A35D73"/>
    <w:rsid w:val="00A35E3F"/>
    <w:rsid w:val="00A35EA8"/>
    <w:rsid w:val="00A3628C"/>
    <w:rsid w:val="00A36732"/>
    <w:rsid w:val="00A36871"/>
    <w:rsid w:val="00A36AAE"/>
    <w:rsid w:val="00A379BD"/>
    <w:rsid w:val="00A37CB7"/>
    <w:rsid w:val="00A4011D"/>
    <w:rsid w:val="00A40139"/>
    <w:rsid w:val="00A405FA"/>
    <w:rsid w:val="00A40A4F"/>
    <w:rsid w:val="00A40C21"/>
    <w:rsid w:val="00A40E95"/>
    <w:rsid w:val="00A41E37"/>
    <w:rsid w:val="00A42283"/>
    <w:rsid w:val="00A42559"/>
    <w:rsid w:val="00A429DF"/>
    <w:rsid w:val="00A42AC3"/>
    <w:rsid w:val="00A42CEE"/>
    <w:rsid w:val="00A42E15"/>
    <w:rsid w:val="00A43E32"/>
    <w:rsid w:val="00A43FA4"/>
    <w:rsid w:val="00A4457A"/>
    <w:rsid w:val="00A44939"/>
    <w:rsid w:val="00A45124"/>
    <w:rsid w:val="00A456D0"/>
    <w:rsid w:val="00A45B91"/>
    <w:rsid w:val="00A45EA6"/>
    <w:rsid w:val="00A4615F"/>
    <w:rsid w:val="00A4652F"/>
    <w:rsid w:val="00A46866"/>
    <w:rsid w:val="00A46A9D"/>
    <w:rsid w:val="00A4700C"/>
    <w:rsid w:val="00A47335"/>
    <w:rsid w:val="00A47D6E"/>
    <w:rsid w:val="00A47E91"/>
    <w:rsid w:val="00A51293"/>
    <w:rsid w:val="00A51B14"/>
    <w:rsid w:val="00A5234C"/>
    <w:rsid w:val="00A5286B"/>
    <w:rsid w:val="00A52980"/>
    <w:rsid w:val="00A52B2B"/>
    <w:rsid w:val="00A52DE6"/>
    <w:rsid w:val="00A53513"/>
    <w:rsid w:val="00A53836"/>
    <w:rsid w:val="00A539B2"/>
    <w:rsid w:val="00A53B41"/>
    <w:rsid w:val="00A54179"/>
    <w:rsid w:val="00A54359"/>
    <w:rsid w:val="00A54AC8"/>
    <w:rsid w:val="00A54F60"/>
    <w:rsid w:val="00A54F6D"/>
    <w:rsid w:val="00A5503E"/>
    <w:rsid w:val="00A551E0"/>
    <w:rsid w:val="00A55287"/>
    <w:rsid w:val="00A553F8"/>
    <w:rsid w:val="00A55461"/>
    <w:rsid w:val="00A55574"/>
    <w:rsid w:val="00A556CD"/>
    <w:rsid w:val="00A55B41"/>
    <w:rsid w:val="00A55D66"/>
    <w:rsid w:val="00A561B6"/>
    <w:rsid w:val="00A56D5C"/>
    <w:rsid w:val="00A5740D"/>
    <w:rsid w:val="00A57815"/>
    <w:rsid w:val="00A578B0"/>
    <w:rsid w:val="00A57C5E"/>
    <w:rsid w:val="00A57F7C"/>
    <w:rsid w:val="00A57FC5"/>
    <w:rsid w:val="00A6044C"/>
    <w:rsid w:val="00A608F1"/>
    <w:rsid w:val="00A60A8F"/>
    <w:rsid w:val="00A61091"/>
    <w:rsid w:val="00A61127"/>
    <w:rsid w:val="00A61A72"/>
    <w:rsid w:val="00A61C57"/>
    <w:rsid w:val="00A62837"/>
    <w:rsid w:val="00A639B0"/>
    <w:rsid w:val="00A63E02"/>
    <w:rsid w:val="00A63E1B"/>
    <w:rsid w:val="00A645F3"/>
    <w:rsid w:val="00A6471D"/>
    <w:rsid w:val="00A64E02"/>
    <w:rsid w:val="00A6507A"/>
    <w:rsid w:val="00A65FA4"/>
    <w:rsid w:val="00A6609E"/>
    <w:rsid w:val="00A6633E"/>
    <w:rsid w:val="00A66437"/>
    <w:rsid w:val="00A66625"/>
    <w:rsid w:val="00A6665C"/>
    <w:rsid w:val="00A6665D"/>
    <w:rsid w:val="00A66932"/>
    <w:rsid w:val="00A66B7B"/>
    <w:rsid w:val="00A676F2"/>
    <w:rsid w:val="00A677C7"/>
    <w:rsid w:val="00A678EF"/>
    <w:rsid w:val="00A67CF5"/>
    <w:rsid w:val="00A67E61"/>
    <w:rsid w:val="00A70795"/>
    <w:rsid w:val="00A70CFC"/>
    <w:rsid w:val="00A71178"/>
    <w:rsid w:val="00A71CD4"/>
    <w:rsid w:val="00A72D2B"/>
    <w:rsid w:val="00A72F5C"/>
    <w:rsid w:val="00A73650"/>
    <w:rsid w:val="00A73753"/>
    <w:rsid w:val="00A74334"/>
    <w:rsid w:val="00A74E62"/>
    <w:rsid w:val="00A75752"/>
    <w:rsid w:val="00A75B34"/>
    <w:rsid w:val="00A75D90"/>
    <w:rsid w:val="00A75DB3"/>
    <w:rsid w:val="00A75EAC"/>
    <w:rsid w:val="00A76AF8"/>
    <w:rsid w:val="00A76B7C"/>
    <w:rsid w:val="00A76F60"/>
    <w:rsid w:val="00A76FCF"/>
    <w:rsid w:val="00A77257"/>
    <w:rsid w:val="00A7765D"/>
    <w:rsid w:val="00A77C0B"/>
    <w:rsid w:val="00A77F61"/>
    <w:rsid w:val="00A80327"/>
    <w:rsid w:val="00A8096D"/>
    <w:rsid w:val="00A80BE3"/>
    <w:rsid w:val="00A80FD6"/>
    <w:rsid w:val="00A81A59"/>
    <w:rsid w:val="00A81FDD"/>
    <w:rsid w:val="00A8204F"/>
    <w:rsid w:val="00A8213F"/>
    <w:rsid w:val="00A8222F"/>
    <w:rsid w:val="00A82C75"/>
    <w:rsid w:val="00A82CCF"/>
    <w:rsid w:val="00A82D3C"/>
    <w:rsid w:val="00A83730"/>
    <w:rsid w:val="00A83C90"/>
    <w:rsid w:val="00A83EC3"/>
    <w:rsid w:val="00A83FD6"/>
    <w:rsid w:val="00A84427"/>
    <w:rsid w:val="00A84791"/>
    <w:rsid w:val="00A84B3E"/>
    <w:rsid w:val="00A84C1E"/>
    <w:rsid w:val="00A84C47"/>
    <w:rsid w:val="00A84D81"/>
    <w:rsid w:val="00A85645"/>
    <w:rsid w:val="00A85A1A"/>
    <w:rsid w:val="00A85D38"/>
    <w:rsid w:val="00A861BF"/>
    <w:rsid w:val="00A86599"/>
    <w:rsid w:val="00A8697B"/>
    <w:rsid w:val="00A86BF9"/>
    <w:rsid w:val="00A86E52"/>
    <w:rsid w:val="00A875A2"/>
    <w:rsid w:val="00A87B28"/>
    <w:rsid w:val="00A87BA1"/>
    <w:rsid w:val="00A9061B"/>
    <w:rsid w:val="00A907D9"/>
    <w:rsid w:val="00A908E2"/>
    <w:rsid w:val="00A91235"/>
    <w:rsid w:val="00A9126E"/>
    <w:rsid w:val="00A92334"/>
    <w:rsid w:val="00A92880"/>
    <w:rsid w:val="00A92ABA"/>
    <w:rsid w:val="00A92EB2"/>
    <w:rsid w:val="00A933A5"/>
    <w:rsid w:val="00A933E7"/>
    <w:rsid w:val="00A93630"/>
    <w:rsid w:val="00A9374C"/>
    <w:rsid w:val="00A93886"/>
    <w:rsid w:val="00A938E6"/>
    <w:rsid w:val="00A93DE1"/>
    <w:rsid w:val="00A9440E"/>
    <w:rsid w:val="00A94753"/>
    <w:rsid w:val="00A94921"/>
    <w:rsid w:val="00A94BA6"/>
    <w:rsid w:val="00A94C58"/>
    <w:rsid w:val="00A953F8"/>
    <w:rsid w:val="00A960A4"/>
    <w:rsid w:val="00A960CB"/>
    <w:rsid w:val="00A96323"/>
    <w:rsid w:val="00A969CA"/>
    <w:rsid w:val="00A96A8A"/>
    <w:rsid w:val="00A96B7D"/>
    <w:rsid w:val="00AA0188"/>
    <w:rsid w:val="00AA05E1"/>
    <w:rsid w:val="00AA0760"/>
    <w:rsid w:val="00AA1425"/>
    <w:rsid w:val="00AA17AD"/>
    <w:rsid w:val="00AA1E3A"/>
    <w:rsid w:val="00AA1EF8"/>
    <w:rsid w:val="00AA26FC"/>
    <w:rsid w:val="00AA2B8D"/>
    <w:rsid w:val="00AA320B"/>
    <w:rsid w:val="00AA37DF"/>
    <w:rsid w:val="00AA3CED"/>
    <w:rsid w:val="00AA3EC2"/>
    <w:rsid w:val="00AA4287"/>
    <w:rsid w:val="00AA483C"/>
    <w:rsid w:val="00AA4D2D"/>
    <w:rsid w:val="00AA571F"/>
    <w:rsid w:val="00AA5BE5"/>
    <w:rsid w:val="00AA5C56"/>
    <w:rsid w:val="00AA5D02"/>
    <w:rsid w:val="00AA67DC"/>
    <w:rsid w:val="00AA6815"/>
    <w:rsid w:val="00AA69BC"/>
    <w:rsid w:val="00AA6EA6"/>
    <w:rsid w:val="00AB093F"/>
    <w:rsid w:val="00AB1291"/>
    <w:rsid w:val="00AB164C"/>
    <w:rsid w:val="00AB1740"/>
    <w:rsid w:val="00AB1830"/>
    <w:rsid w:val="00AB1BCB"/>
    <w:rsid w:val="00AB21B2"/>
    <w:rsid w:val="00AB2206"/>
    <w:rsid w:val="00AB2D1E"/>
    <w:rsid w:val="00AB3356"/>
    <w:rsid w:val="00AB33F0"/>
    <w:rsid w:val="00AB346C"/>
    <w:rsid w:val="00AB3555"/>
    <w:rsid w:val="00AB37E6"/>
    <w:rsid w:val="00AB3F5D"/>
    <w:rsid w:val="00AB4A69"/>
    <w:rsid w:val="00AB55C8"/>
    <w:rsid w:val="00AB591B"/>
    <w:rsid w:val="00AB5BBB"/>
    <w:rsid w:val="00AB5EED"/>
    <w:rsid w:val="00AB66D3"/>
    <w:rsid w:val="00AB6AA7"/>
    <w:rsid w:val="00AB773E"/>
    <w:rsid w:val="00AB79D4"/>
    <w:rsid w:val="00AB7B9E"/>
    <w:rsid w:val="00AC0455"/>
    <w:rsid w:val="00AC06D7"/>
    <w:rsid w:val="00AC0820"/>
    <w:rsid w:val="00AC09D4"/>
    <w:rsid w:val="00AC0BCF"/>
    <w:rsid w:val="00AC1100"/>
    <w:rsid w:val="00AC11E8"/>
    <w:rsid w:val="00AC128B"/>
    <w:rsid w:val="00AC1913"/>
    <w:rsid w:val="00AC19CF"/>
    <w:rsid w:val="00AC2556"/>
    <w:rsid w:val="00AC34C6"/>
    <w:rsid w:val="00AC4A70"/>
    <w:rsid w:val="00AC4A99"/>
    <w:rsid w:val="00AC4D09"/>
    <w:rsid w:val="00AC51FE"/>
    <w:rsid w:val="00AC54DF"/>
    <w:rsid w:val="00AC55A3"/>
    <w:rsid w:val="00AC5788"/>
    <w:rsid w:val="00AC5A94"/>
    <w:rsid w:val="00AC5CBE"/>
    <w:rsid w:val="00AC5DA9"/>
    <w:rsid w:val="00AC6437"/>
    <w:rsid w:val="00AC6F65"/>
    <w:rsid w:val="00AC7C31"/>
    <w:rsid w:val="00AC7DAA"/>
    <w:rsid w:val="00AD03EF"/>
    <w:rsid w:val="00AD0A72"/>
    <w:rsid w:val="00AD0B5D"/>
    <w:rsid w:val="00AD0B99"/>
    <w:rsid w:val="00AD0D8A"/>
    <w:rsid w:val="00AD0EA1"/>
    <w:rsid w:val="00AD0F8D"/>
    <w:rsid w:val="00AD148C"/>
    <w:rsid w:val="00AD148E"/>
    <w:rsid w:val="00AD17B1"/>
    <w:rsid w:val="00AD17B3"/>
    <w:rsid w:val="00AD1A26"/>
    <w:rsid w:val="00AD1E9A"/>
    <w:rsid w:val="00AD201F"/>
    <w:rsid w:val="00AD205B"/>
    <w:rsid w:val="00AD2084"/>
    <w:rsid w:val="00AD21EE"/>
    <w:rsid w:val="00AD25A1"/>
    <w:rsid w:val="00AD3815"/>
    <w:rsid w:val="00AD3C03"/>
    <w:rsid w:val="00AD3E7F"/>
    <w:rsid w:val="00AD46BB"/>
    <w:rsid w:val="00AD470D"/>
    <w:rsid w:val="00AD489A"/>
    <w:rsid w:val="00AD5181"/>
    <w:rsid w:val="00AD5A2D"/>
    <w:rsid w:val="00AD5D16"/>
    <w:rsid w:val="00AD739E"/>
    <w:rsid w:val="00AD759A"/>
    <w:rsid w:val="00AD7AF2"/>
    <w:rsid w:val="00AD7BFA"/>
    <w:rsid w:val="00AE047C"/>
    <w:rsid w:val="00AE0B27"/>
    <w:rsid w:val="00AE0E9C"/>
    <w:rsid w:val="00AE19AA"/>
    <w:rsid w:val="00AE1A16"/>
    <w:rsid w:val="00AE2490"/>
    <w:rsid w:val="00AE29ED"/>
    <w:rsid w:val="00AE2FEF"/>
    <w:rsid w:val="00AE3223"/>
    <w:rsid w:val="00AE3B15"/>
    <w:rsid w:val="00AE3C7B"/>
    <w:rsid w:val="00AE3D26"/>
    <w:rsid w:val="00AE432C"/>
    <w:rsid w:val="00AE434A"/>
    <w:rsid w:val="00AE443C"/>
    <w:rsid w:val="00AE4578"/>
    <w:rsid w:val="00AE47A1"/>
    <w:rsid w:val="00AE50E2"/>
    <w:rsid w:val="00AE5402"/>
    <w:rsid w:val="00AE54B3"/>
    <w:rsid w:val="00AE555E"/>
    <w:rsid w:val="00AE5B6D"/>
    <w:rsid w:val="00AE5EA1"/>
    <w:rsid w:val="00AE6509"/>
    <w:rsid w:val="00AE6CBA"/>
    <w:rsid w:val="00AE6FA1"/>
    <w:rsid w:val="00AE6FBD"/>
    <w:rsid w:val="00AE7758"/>
    <w:rsid w:val="00AE7956"/>
    <w:rsid w:val="00AE7B48"/>
    <w:rsid w:val="00AF0D2D"/>
    <w:rsid w:val="00AF0F53"/>
    <w:rsid w:val="00AF1214"/>
    <w:rsid w:val="00AF1340"/>
    <w:rsid w:val="00AF1685"/>
    <w:rsid w:val="00AF1788"/>
    <w:rsid w:val="00AF188C"/>
    <w:rsid w:val="00AF1D9C"/>
    <w:rsid w:val="00AF1EE2"/>
    <w:rsid w:val="00AF20C4"/>
    <w:rsid w:val="00AF22AA"/>
    <w:rsid w:val="00AF2F89"/>
    <w:rsid w:val="00AF3036"/>
    <w:rsid w:val="00AF3201"/>
    <w:rsid w:val="00AF33CC"/>
    <w:rsid w:val="00AF3965"/>
    <w:rsid w:val="00AF4533"/>
    <w:rsid w:val="00AF481A"/>
    <w:rsid w:val="00AF53B4"/>
    <w:rsid w:val="00AF53DC"/>
    <w:rsid w:val="00AF54F3"/>
    <w:rsid w:val="00AF5889"/>
    <w:rsid w:val="00AF6183"/>
    <w:rsid w:val="00AF619F"/>
    <w:rsid w:val="00AF61EA"/>
    <w:rsid w:val="00AF638E"/>
    <w:rsid w:val="00AF651E"/>
    <w:rsid w:val="00AF6A82"/>
    <w:rsid w:val="00AF7659"/>
    <w:rsid w:val="00AF774E"/>
    <w:rsid w:val="00AF7D79"/>
    <w:rsid w:val="00AF7F2A"/>
    <w:rsid w:val="00B0010D"/>
    <w:rsid w:val="00B00827"/>
    <w:rsid w:val="00B00FF5"/>
    <w:rsid w:val="00B010A3"/>
    <w:rsid w:val="00B010F0"/>
    <w:rsid w:val="00B01114"/>
    <w:rsid w:val="00B01288"/>
    <w:rsid w:val="00B01F8C"/>
    <w:rsid w:val="00B02026"/>
    <w:rsid w:val="00B022C7"/>
    <w:rsid w:val="00B027BD"/>
    <w:rsid w:val="00B02A07"/>
    <w:rsid w:val="00B02AB8"/>
    <w:rsid w:val="00B02B19"/>
    <w:rsid w:val="00B02EE9"/>
    <w:rsid w:val="00B03008"/>
    <w:rsid w:val="00B03069"/>
    <w:rsid w:val="00B03FD2"/>
    <w:rsid w:val="00B04266"/>
    <w:rsid w:val="00B04E3E"/>
    <w:rsid w:val="00B05AE9"/>
    <w:rsid w:val="00B05EAD"/>
    <w:rsid w:val="00B06114"/>
    <w:rsid w:val="00B06549"/>
    <w:rsid w:val="00B072B2"/>
    <w:rsid w:val="00B074AC"/>
    <w:rsid w:val="00B075FD"/>
    <w:rsid w:val="00B07FB7"/>
    <w:rsid w:val="00B1007B"/>
    <w:rsid w:val="00B1037D"/>
    <w:rsid w:val="00B10645"/>
    <w:rsid w:val="00B111AA"/>
    <w:rsid w:val="00B11DB0"/>
    <w:rsid w:val="00B1216E"/>
    <w:rsid w:val="00B13A28"/>
    <w:rsid w:val="00B1440A"/>
    <w:rsid w:val="00B149FC"/>
    <w:rsid w:val="00B14C0D"/>
    <w:rsid w:val="00B14D14"/>
    <w:rsid w:val="00B1572B"/>
    <w:rsid w:val="00B15A06"/>
    <w:rsid w:val="00B15DE6"/>
    <w:rsid w:val="00B1627A"/>
    <w:rsid w:val="00B16589"/>
    <w:rsid w:val="00B16A3D"/>
    <w:rsid w:val="00B16C11"/>
    <w:rsid w:val="00B17622"/>
    <w:rsid w:val="00B17CBC"/>
    <w:rsid w:val="00B20102"/>
    <w:rsid w:val="00B2032C"/>
    <w:rsid w:val="00B2081B"/>
    <w:rsid w:val="00B20BEB"/>
    <w:rsid w:val="00B21213"/>
    <w:rsid w:val="00B21386"/>
    <w:rsid w:val="00B21632"/>
    <w:rsid w:val="00B21C97"/>
    <w:rsid w:val="00B22268"/>
    <w:rsid w:val="00B22320"/>
    <w:rsid w:val="00B2239B"/>
    <w:rsid w:val="00B2269B"/>
    <w:rsid w:val="00B231EC"/>
    <w:rsid w:val="00B233CA"/>
    <w:rsid w:val="00B237C7"/>
    <w:rsid w:val="00B2382C"/>
    <w:rsid w:val="00B23C18"/>
    <w:rsid w:val="00B23F90"/>
    <w:rsid w:val="00B24E7A"/>
    <w:rsid w:val="00B2516A"/>
    <w:rsid w:val="00B25878"/>
    <w:rsid w:val="00B25BC5"/>
    <w:rsid w:val="00B25DCF"/>
    <w:rsid w:val="00B26368"/>
    <w:rsid w:val="00B26455"/>
    <w:rsid w:val="00B26AB9"/>
    <w:rsid w:val="00B26D1E"/>
    <w:rsid w:val="00B26FAD"/>
    <w:rsid w:val="00B272C6"/>
    <w:rsid w:val="00B274EC"/>
    <w:rsid w:val="00B27590"/>
    <w:rsid w:val="00B27895"/>
    <w:rsid w:val="00B302A3"/>
    <w:rsid w:val="00B305DE"/>
    <w:rsid w:val="00B306F4"/>
    <w:rsid w:val="00B3082E"/>
    <w:rsid w:val="00B30862"/>
    <w:rsid w:val="00B30DEB"/>
    <w:rsid w:val="00B3116C"/>
    <w:rsid w:val="00B31A79"/>
    <w:rsid w:val="00B321C1"/>
    <w:rsid w:val="00B32C02"/>
    <w:rsid w:val="00B32CE2"/>
    <w:rsid w:val="00B330E2"/>
    <w:rsid w:val="00B332D0"/>
    <w:rsid w:val="00B33746"/>
    <w:rsid w:val="00B33E12"/>
    <w:rsid w:val="00B33EC2"/>
    <w:rsid w:val="00B34240"/>
    <w:rsid w:val="00B3487C"/>
    <w:rsid w:val="00B351E3"/>
    <w:rsid w:val="00B3570C"/>
    <w:rsid w:val="00B35A0A"/>
    <w:rsid w:val="00B36355"/>
    <w:rsid w:val="00B36E19"/>
    <w:rsid w:val="00B36F89"/>
    <w:rsid w:val="00B3753E"/>
    <w:rsid w:val="00B37626"/>
    <w:rsid w:val="00B378EE"/>
    <w:rsid w:val="00B40329"/>
    <w:rsid w:val="00B41292"/>
    <w:rsid w:val="00B41840"/>
    <w:rsid w:val="00B41856"/>
    <w:rsid w:val="00B41F57"/>
    <w:rsid w:val="00B4217A"/>
    <w:rsid w:val="00B42265"/>
    <w:rsid w:val="00B43DAC"/>
    <w:rsid w:val="00B43F92"/>
    <w:rsid w:val="00B44115"/>
    <w:rsid w:val="00B441F4"/>
    <w:rsid w:val="00B447CD"/>
    <w:rsid w:val="00B454C4"/>
    <w:rsid w:val="00B458F8"/>
    <w:rsid w:val="00B45CEF"/>
    <w:rsid w:val="00B45F28"/>
    <w:rsid w:val="00B46186"/>
    <w:rsid w:val="00B46D7D"/>
    <w:rsid w:val="00B4738B"/>
    <w:rsid w:val="00B47615"/>
    <w:rsid w:val="00B478D4"/>
    <w:rsid w:val="00B47904"/>
    <w:rsid w:val="00B47C81"/>
    <w:rsid w:val="00B47CC0"/>
    <w:rsid w:val="00B47F3A"/>
    <w:rsid w:val="00B5003E"/>
    <w:rsid w:val="00B500E7"/>
    <w:rsid w:val="00B50913"/>
    <w:rsid w:val="00B513F3"/>
    <w:rsid w:val="00B51768"/>
    <w:rsid w:val="00B51A01"/>
    <w:rsid w:val="00B51CA0"/>
    <w:rsid w:val="00B51D9E"/>
    <w:rsid w:val="00B522C3"/>
    <w:rsid w:val="00B522D5"/>
    <w:rsid w:val="00B52555"/>
    <w:rsid w:val="00B52819"/>
    <w:rsid w:val="00B530D8"/>
    <w:rsid w:val="00B533DE"/>
    <w:rsid w:val="00B537EA"/>
    <w:rsid w:val="00B53A2E"/>
    <w:rsid w:val="00B53AA5"/>
    <w:rsid w:val="00B53ABF"/>
    <w:rsid w:val="00B53D02"/>
    <w:rsid w:val="00B542B8"/>
    <w:rsid w:val="00B54A28"/>
    <w:rsid w:val="00B55271"/>
    <w:rsid w:val="00B55870"/>
    <w:rsid w:val="00B55F81"/>
    <w:rsid w:val="00B562AD"/>
    <w:rsid w:val="00B56558"/>
    <w:rsid w:val="00B57402"/>
    <w:rsid w:val="00B57505"/>
    <w:rsid w:val="00B5755F"/>
    <w:rsid w:val="00B5772F"/>
    <w:rsid w:val="00B57818"/>
    <w:rsid w:val="00B57903"/>
    <w:rsid w:val="00B579B9"/>
    <w:rsid w:val="00B57AD6"/>
    <w:rsid w:val="00B57D03"/>
    <w:rsid w:val="00B6052B"/>
    <w:rsid w:val="00B6079D"/>
    <w:rsid w:val="00B616CC"/>
    <w:rsid w:val="00B61E4F"/>
    <w:rsid w:val="00B62143"/>
    <w:rsid w:val="00B6292F"/>
    <w:rsid w:val="00B62958"/>
    <w:rsid w:val="00B6340F"/>
    <w:rsid w:val="00B64653"/>
    <w:rsid w:val="00B646D9"/>
    <w:rsid w:val="00B6500F"/>
    <w:rsid w:val="00B65162"/>
    <w:rsid w:val="00B65B21"/>
    <w:rsid w:val="00B6612A"/>
    <w:rsid w:val="00B66420"/>
    <w:rsid w:val="00B6657E"/>
    <w:rsid w:val="00B66DC2"/>
    <w:rsid w:val="00B677B9"/>
    <w:rsid w:val="00B67CAE"/>
    <w:rsid w:val="00B70167"/>
    <w:rsid w:val="00B70402"/>
    <w:rsid w:val="00B71458"/>
    <w:rsid w:val="00B71813"/>
    <w:rsid w:val="00B71FC8"/>
    <w:rsid w:val="00B7202A"/>
    <w:rsid w:val="00B72263"/>
    <w:rsid w:val="00B7254B"/>
    <w:rsid w:val="00B72933"/>
    <w:rsid w:val="00B72A42"/>
    <w:rsid w:val="00B73C7D"/>
    <w:rsid w:val="00B745C8"/>
    <w:rsid w:val="00B75208"/>
    <w:rsid w:val="00B753F5"/>
    <w:rsid w:val="00B75488"/>
    <w:rsid w:val="00B7554B"/>
    <w:rsid w:val="00B75698"/>
    <w:rsid w:val="00B757C1"/>
    <w:rsid w:val="00B7596F"/>
    <w:rsid w:val="00B75D0E"/>
    <w:rsid w:val="00B768B4"/>
    <w:rsid w:val="00B76A43"/>
    <w:rsid w:val="00B76F7A"/>
    <w:rsid w:val="00B77680"/>
    <w:rsid w:val="00B77A72"/>
    <w:rsid w:val="00B813FC"/>
    <w:rsid w:val="00B82080"/>
    <w:rsid w:val="00B82887"/>
    <w:rsid w:val="00B83353"/>
    <w:rsid w:val="00B834B6"/>
    <w:rsid w:val="00B83892"/>
    <w:rsid w:val="00B83D47"/>
    <w:rsid w:val="00B84ABF"/>
    <w:rsid w:val="00B84B02"/>
    <w:rsid w:val="00B84CC7"/>
    <w:rsid w:val="00B85D56"/>
    <w:rsid w:val="00B85FD1"/>
    <w:rsid w:val="00B8621C"/>
    <w:rsid w:val="00B8627E"/>
    <w:rsid w:val="00B8645C"/>
    <w:rsid w:val="00B86551"/>
    <w:rsid w:val="00B868D1"/>
    <w:rsid w:val="00B86C52"/>
    <w:rsid w:val="00B86F5A"/>
    <w:rsid w:val="00B87406"/>
    <w:rsid w:val="00B874E8"/>
    <w:rsid w:val="00B8759C"/>
    <w:rsid w:val="00B90552"/>
    <w:rsid w:val="00B9092F"/>
    <w:rsid w:val="00B909CB"/>
    <w:rsid w:val="00B912AC"/>
    <w:rsid w:val="00B91EE4"/>
    <w:rsid w:val="00B924D7"/>
    <w:rsid w:val="00B92BB0"/>
    <w:rsid w:val="00B92FC4"/>
    <w:rsid w:val="00B930B0"/>
    <w:rsid w:val="00B933D7"/>
    <w:rsid w:val="00B93563"/>
    <w:rsid w:val="00B93807"/>
    <w:rsid w:val="00B9430B"/>
    <w:rsid w:val="00B94586"/>
    <w:rsid w:val="00B948CD"/>
    <w:rsid w:val="00B94B80"/>
    <w:rsid w:val="00B952F5"/>
    <w:rsid w:val="00B95642"/>
    <w:rsid w:val="00B9578D"/>
    <w:rsid w:val="00B957C1"/>
    <w:rsid w:val="00B95B22"/>
    <w:rsid w:val="00B95B9E"/>
    <w:rsid w:val="00B95E27"/>
    <w:rsid w:val="00B96B64"/>
    <w:rsid w:val="00B96C59"/>
    <w:rsid w:val="00B96E04"/>
    <w:rsid w:val="00B97F22"/>
    <w:rsid w:val="00BA016A"/>
    <w:rsid w:val="00BA049E"/>
    <w:rsid w:val="00BA0580"/>
    <w:rsid w:val="00BA0C95"/>
    <w:rsid w:val="00BA1A67"/>
    <w:rsid w:val="00BA1D5C"/>
    <w:rsid w:val="00BA22D5"/>
    <w:rsid w:val="00BA2389"/>
    <w:rsid w:val="00BA27C6"/>
    <w:rsid w:val="00BA2877"/>
    <w:rsid w:val="00BA29AC"/>
    <w:rsid w:val="00BA2A3B"/>
    <w:rsid w:val="00BA2B53"/>
    <w:rsid w:val="00BA36C4"/>
    <w:rsid w:val="00BA399D"/>
    <w:rsid w:val="00BA3FB2"/>
    <w:rsid w:val="00BA44CF"/>
    <w:rsid w:val="00BA456F"/>
    <w:rsid w:val="00BA4C37"/>
    <w:rsid w:val="00BA4DA6"/>
    <w:rsid w:val="00BA4DAE"/>
    <w:rsid w:val="00BA5818"/>
    <w:rsid w:val="00BA5BA2"/>
    <w:rsid w:val="00BA6DFE"/>
    <w:rsid w:val="00BA744B"/>
    <w:rsid w:val="00BA7522"/>
    <w:rsid w:val="00BA7C9B"/>
    <w:rsid w:val="00BB01EC"/>
    <w:rsid w:val="00BB0B8C"/>
    <w:rsid w:val="00BB1671"/>
    <w:rsid w:val="00BB2132"/>
    <w:rsid w:val="00BB2647"/>
    <w:rsid w:val="00BB2A1B"/>
    <w:rsid w:val="00BB3A78"/>
    <w:rsid w:val="00BB3C99"/>
    <w:rsid w:val="00BB3E77"/>
    <w:rsid w:val="00BB40D3"/>
    <w:rsid w:val="00BB4B22"/>
    <w:rsid w:val="00BB4F0A"/>
    <w:rsid w:val="00BB5075"/>
    <w:rsid w:val="00BB5B83"/>
    <w:rsid w:val="00BB6053"/>
    <w:rsid w:val="00BB6727"/>
    <w:rsid w:val="00BB7145"/>
    <w:rsid w:val="00BB7DAE"/>
    <w:rsid w:val="00BC0030"/>
    <w:rsid w:val="00BC00C1"/>
    <w:rsid w:val="00BC060D"/>
    <w:rsid w:val="00BC0BE6"/>
    <w:rsid w:val="00BC14AB"/>
    <w:rsid w:val="00BC1AA2"/>
    <w:rsid w:val="00BC1AC4"/>
    <w:rsid w:val="00BC1C78"/>
    <w:rsid w:val="00BC1D0D"/>
    <w:rsid w:val="00BC2015"/>
    <w:rsid w:val="00BC2482"/>
    <w:rsid w:val="00BC26C1"/>
    <w:rsid w:val="00BC2CCE"/>
    <w:rsid w:val="00BC2E7E"/>
    <w:rsid w:val="00BC300B"/>
    <w:rsid w:val="00BC304F"/>
    <w:rsid w:val="00BC481D"/>
    <w:rsid w:val="00BC48CA"/>
    <w:rsid w:val="00BC4A2A"/>
    <w:rsid w:val="00BC4FFE"/>
    <w:rsid w:val="00BC538C"/>
    <w:rsid w:val="00BC624A"/>
    <w:rsid w:val="00BC63D8"/>
    <w:rsid w:val="00BC68FB"/>
    <w:rsid w:val="00BC72EC"/>
    <w:rsid w:val="00BC7353"/>
    <w:rsid w:val="00BC73B1"/>
    <w:rsid w:val="00BC74FE"/>
    <w:rsid w:val="00BC7608"/>
    <w:rsid w:val="00BC7A1E"/>
    <w:rsid w:val="00BC7BBE"/>
    <w:rsid w:val="00BD0265"/>
    <w:rsid w:val="00BD084F"/>
    <w:rsid w:val="00BD1082"/>
    <w:rsid w:val="00BD11E7"/>
    <w:rsid w:val="00BD14F9"/>
    <w:rsid w:val="00BD15F5"/>
    <w:rsid w:val="00BD1B80"/>
    <w:rsid w:val="00BD1E12"/>
    <w:rsid w:val="00BD20C8"/>
    <w:rsid w:val="00BD240F"/>
    <w:rsid w:val="00BD24BD"/>
    <w:rsid w:val="00BD2552"/>
    <w:rsid w:val="00BD25D6"/>
    <w:rsid w:val="00BD3465"/>
    <w:rsid w:val="00BD4440"/>
    <w:rsid w:val="00BD4497"/>
    <w:rsid w:val="00BD4784"/>
    <w:rsid w:val="00BD4C1E"/>
    <w:rsid w:val="00BD4C50"/>
    <w:rsid w:val="00BD6851"/>
    <w:rsid w:val="00BD6C17"/>
    <w:rsid w:val="00BD704F"/>
    <w:rsid w:val="00BD720A"/>
    <w:rsid w:val="00BD75C1"/>
    <w:rsid w:val="00BD79AB"/>
    <w:rsid w:val="00BD79AE"/>
    <w:rsid w:val="00BE0030"/>
    <w:rsid w:val="00BE00E9"/>
    <w:rsid w:val="00BE01C5"/>
    <w:rsid w:val="00BE1003"/>
    <w:rsid w:val="00BE14AB"/>
    <w:rsid w:val="00BE1506"/>
    <w:rsid w:val="00BE1B01"/>
    <w:rsid w:val="00BE1E7C"/>
    <w:rsid w:val="00BE1FDC"/>
    <w:rsid w:val="00BE22A1"/>
    <w:rsid w:val="00BE22B8"/>
    <w:rsid w:val="00BE23E5"/>
    <w:rsid w:val="00BE26E6"/>
    <w:rsid w:val="00BE2813"/>
    <w:rsid w:val="00BE2C90"/>
    <w:rsid w:val="00BE2FE3"/>
    <w:rsid w:val="00BE3445"/>
    <w:rsid w:val="00BE3FB7"/>
    <w:rsid w:val="00BE4079"/>
    <w:rsid w:val="00BE45A3"/>
    <w:rsid w:val="00BE4859"/>
    <w:rsid w:val="00BE53FD"/>
    <w:rsid w:val="00BE570F"/>
    <w:rsid w:val="00BE5E06"/>
    <w:rsid w:val="00BE5F24"/>
    <w:rsid w:val="00BE6166"/>
    <w:rsid w:val="00BE689D"/>
    <w:rsid w:val="00BE6E33"/>
    <w:rsid w:val="00BE707F"/>
    <w:rsid w:val="00BE731F"/>
    <w:rsid w:val="00BE74F4"/>
    <w:rsid w:val="00BE77C0"/>
    <w:rsid w:val="00BE7A49"/>
    <w:rsid w:val="00BE7CCB"/>
    <w:rsid w:val="00BF0503"/>
    <w:rsid w:val="00BF06E2"/>
    <w:rsid w:val="00BF1007"/>
    <w:rsid w:val="00BF1661"/>
    <w:rsid w:val="00BF1CF3"/>
    <w:rsid w:val="00BF2FDA"/>
    <w:rsid w:val="00BF323A"/>
    <w:rsid w:val="00BF3D02"/>
    <w:rsid w:val="00BF3FD0"/>
    <w:rsid w:val="00BF4925"/>
    <w:rsid w:val="00BF4932"/>
    <w:rsid w:val="00BF4B15"/>
    <w:rsid w:val="00BF4BE7"/>
    <w:rsid w:val="00BF4D51"/>
    <w:rsid w:val="00BF5499"/>
    <w:rsid w:val="00BF55CB"/>
    <w:rsid w:val="00BF582B"/>
    <w:rsid w:val="00BF6473"/>
    <w:rsid w:val="00BF68BA"/>
    <w:rsid w:val="00BF6AFD"/>
    <w:rsid w:val="00BF6C13"/>
    <w:rsid w:val="00C00038"/>
    <w:rsid w:val="00C007DD"/>
    <w:rsid w:val="00C01226"/>
    <w:rsid w:val="00C013A1"/>
    <w:rsid w:val="00C0170C"/>
    <w:rsid w:val="00C02892"/>
    <w:rsid w:val="00C03094"/>
    <w:rsid w:val="00C03198"/>
    <w:rsid w:val="00C04085"/>
    <w:rsid w:val="00C04834"/>
    <w:rsid w:val="00C04AD4"/>
    <w:rsid w:val="00C04F37"/>
    <w:rsid w:val="00C05325"/>
    <w:rsid w:val="00C05405"/>
    <w:rsid w:val="00C05A7A"/>
    <w:rsid w:val="00C06FE2"/>
    <w:rsid w:val="00C07BAA"/>
    <w:rsid w:val="00C07F90"/>
    <w:rsid w:val="00C106C4"/>
    <w:rsid w:val="00C10827"/>
    <w:rsid w:val="00C10948"/>
    <w:rsid w:val="00C10972"/>
    <w:rsid w:val="00C10A3E"/>
    <w:rsid w:val="00C10B4C"/>
    <w:rsid w:val="00C10D9B"/>
    <w:rsid w:val="00C112CA"/>
    <w:rsid w:val="00C1133A"/>
    <w:rsid w:val="00C1159A"/>
    <w:rsid w:val="00C11961"/>
    <w:rsid w:val="00C119B4"/>
    <w:rsid w:val="00C11AF7"/>
    <w:rsid w:val="00C11E25"/>
    <w:rsid w:val="00C11F6A"/>
    <w:rsid w:val="00C12676"/>
    <w:rsid w:val="00C12D13"/>
    <w:rsid w:val="00C12E12"/>
    <w:rsid w:val="00C133A8"/>
    <w:rsid w:val="00C13870"/>
    <w:rsid w:val="00C1395F"/>
    <w:rsid w:val="00C1399D"/>
    <w:rsid w:val="00C13B29"/>
    <w:rsid w:val="00C13D0A"/>
    <w:rsid w:val="00C140FC"/>
    <w:rsid w:val="00C14172"/>
    <w:rsid w:val="00C1454E"/>
    <w:rsid w:val="00C14EA1"/>
    <w:rsid w:val="00C14FC2"/>
    <w:rsid w:val="00C15179"/>
    <w:rsid w:val="00C162FE"/>
    <w:rsid w:val="00C176D5"/>
    <w:rsid w:val="00C177B1"/>
    <w:rsid w:val="00C17955"/>
    <w:rsid w:val="00C179F8"/>
    <w:rsid w:val="00C17FDC"/>
    <w:rsid w:val="00C17FE1"/>
    <w:rsid w:val="00C20384"/>
    <w:rsid w:val="00C203F8"/>
    <w:rsid w:val="00C2053C"/>
    <w:rsid w:val="00C20A81"/>
    <w:rsid w:val="00C20EF5"/>
    <w:rsid w:val="00C21013"/>
    <w:rsid w:val="00C210B7"/>
    <w:rsid w:val="00C21185"/>
    <w:rsid w:val="00C2139A"/>
    <w:rsid w:val="00C21757"/>
    <w:rsid w:val="00C217C6"/>
    <w:rsid w:val="00C21B94"/>
    <w:rsid w:val="00C221B4"/>
    <w:rsid w:val="00C223B6"/>
    <w:rsid w:val="00C2262E"/>
    <w:rsid w:val="00C228C3"/>
    <w:rsid w:val="00C22910"/>
    <w:rsid w:val="00C231F3"/>
    <w:rsid w:val="00C2344F"/>
    <w:rsid w:val="00C23486"/>
    <w:rsid w:val="00C234D3"/>
    <w:rsid w:val="00C240B8"/>
    <w:rsid w:val="00C2420E"/>
    <w:rsid w:val="00C24384"/>
    <w:rsid w:val="00C244AF"/>
    <w:rsid w:val="00C246DD"/>
    <w:rsid w:val="00C24C33"/>
    <w:rsid w:val="00C24CFC"/>
    <w:rsid w:val="00C257C5"/>
    <w:rsid w:val="00C259EF"/>
    <w:rsid w:val="00C26073"/>
    <w:rsid w:val="00C26454"/>
    <w:rsid w:val="00C2654A"/>
    <w:rsid w:val="00C268EA"/>
    <w:rsid w:val="00C26C50"/>
    <w:rsid w:val="00C27102"/>
    <w:rsid w:val="00C2767D"/>
    <w:rsid w:val="00C27811"/>
    <w:rsid w:val="00C27932"/>
    <w:rsid w:val="00C301D5"/>
    <w:rsid w:val="00C30E00"/>
    <w:rsid w:val="00C30E2E"/>
    <w:rsid w:val="00C317DE"/>
    <w:rsid w:val="00C318CE"/>
    <w:rsid w:val="00C31F0E"/>
    <w:rsid w:val="00C320FE"/>
    <w:rsid w:val="00C32101"/>
    <w:rsid w:val="00C3277D"/>
    <w:rsid w:val="00C327E8"/>
    <w:rsid w:val="00C327FB"/>
    <w:rsid w:val="00C32A2E"/>
    <w:rsid w:val="00C338B3"/>
    <w:rsid w:val="00C33A28"/>
    <w:rsid w:val="00C33A7B"/>
    <w:rsid w:val="00C34082"/>
    <w:rsid w:val="00C344D5"/>
    <w:rsid w:val="00C34A29"/>
    <w:rsid w:val="00C34B8A"/>
    <w:rsid w:val="00C34C6F"/>
    <w:rsid w:val="00C35112"/>
    <w:rsid w:val="00C3513B"/>
    <w:rsid w:val="00C355F1"/>
    <w:rsid w:val="00C35B6D"/>
    <w:rsid w:val="00C35F07"/>
    <w:rsid w:val="00C3632D"/>
    <w:rsid w:val="00C36C83"/>
    <w:rsid w:val="00C36CE2"/>
    <w:rsid w:val="00C36FDB"/>
    <w:rsid w:val="00C370E1"/>
    <w:rsid w:val="00C37521"/>
    <w:rsid w:val="00C3772A"/>
    <w:rsid w:val="00C4199B"/>
    <w:rsid w:val="00C41A3C"/>
    <w:rsid w:val="00C41B69"/>
    <w:rsid w:val="00C41E6B"/>
    <w:rsid w:val="00C41EE4"/>
    <w:rsid w:val="00C41FC3"/>
    <w:rsid w:val="00C4200F"/>
    <w:rsid w:val="00C42012"/>
    <w:rsid w:val="00C425CC"/>
    <w:rsid w:val="00C42636"/>
    <w:rsid w:val="00C42FBD"/>
    <w:rsid w:val="00C440A2"/>
    <w:rsid w:val="00C44161"/>
    <w:rsid w:val="00C44501"/>
    <w:rsid w:val="00C446D6"/>
    <w:rsid w:val="00C44713"/>
    <w:rsid w:val="00C44AB9"/>
    <w:rsid w:val="00C465C5"/>
    <w:rsid w:val="00C46A9A"/>
    <w:rsid w:val="00C46F10"/>
    <w:rsid w:val="00C475A7"/>
    <w:rsid w:val="00C475DE"/>
    <w:rsid w:val="00C47A2A"/>
    <w:rsid w:val="00C47B4B"/>
    <w:rsid w:val="00C47C09"/>
    <w:rsid w:val="00C50130"/>
    <w:rsid w:val="00C50624"/>
    <w:rsid w:val="00C509CD"/>
    <w:rsid w:val="00C50B4E"/>
    <w:rsid w:val="00C510C3"/>
    <w:rsid w:val="00C51FA4"/>
    <w:rsid w:val="00C520BB"/>
    <w:rsid w:val="00C5240D"/>
    <w:rsid w:val="00C527B7"/>
    <w:rsid w:val="00C52F76"/>
    <w:rsid w:val="00C53545"/>
    <w:rsid w:val="00C53991"/>
    <w:rsid w:val="00C539BC"/>
    <w:rsid w:val="00C53A60"/>
    <w:rsid w:val="00C54579"/>
    <w:rsid w:val="00C5509C"/>
    <w:rsid w:val="00C55822"/>
    <w:rsid w:val="00C55CD6"/>
    <w:rsid w:val="00C5638A"/>
    <w:rsid w:val="00C563D2"/>
    <w:rsid w:val="00C572F7"/>
    <w:rsid w:val="00C57ACC"/>
    <w:rsid w:val="00C603B7"/>
    <w:rsid w:val="00C60676"/>
    <w:rsid w:val="00C60A3D"/>
    <w:rsid w:val="00C60A90"/>
    <w:rsid w:val="00C60ED2"/>
    <w:rsid w:val="00C60F60"/>
    <w:rsid w:val="00C61441"/>
    <w:rsid w:val="00C614FA"/>
    <w:rsid w:val="00C61597"/>
    <w:rsid w:val="00C61749"/>
    <w:rsid w:val="00C61B76"/>
    <w:rsid w:val="00C620C8"/>
    <w:rsid w:val="00C6274F"/>
    <w:rsid w:val="00C631D7"/>
    <w:rsid w:val="00C6341B"/>
    <w:rsid w:val="00C63E6D"/>
    <w:rsid w:val="00C63EA7"/>
    <w:rsid w:val="00C647B2"/>
    <w:rsid w:val="00C64D66"/>
    <w:rsid w:val="00C650CE"/>
    <w:rsid w:val="00C6565C"/>
    <w:rsid w:val="00C65D78"/>
    <w:rsid w:val="00C664D8"/>
    <w:rsid w:val="00C66967"/>
    <w:rsid w:val="00C6709C"/>
    <w:rsid w:val="00C6734D"/>
    <w:rsid w:val="00C67638"/>
    <w:rsid w:val="00C6782E"/>
    <w:rsid w:val="00C67873"/>
    <w:rsid w:val="00C67975"/>
    <w:rsid w:val="00C67ABD"/>
    <w:rsid w:val="00C67BBD"/>
    <w:rsid w:val="00C70092"/>
    <w:rsid w:val="00C70161"/>
    <w:rsid w:val="00C70170"/>
    <w:rsid w:val="00C70279"/>
    <w:rsid w:val="00C70B28"/>
    <w:rsid w:val="00C71028"/>
    <w:rsid w:val="00C71C0C"/>
    <w:rsid w:val="00C71C57"/>
    <w:rsid w:val="00C71CF8"/>
    <w:rsid w:val="00C71F30"/>
    <w:rsid w:val="00C7208B"/>
    <w:rsid w:val="00C72666"/>
    <w:rsid w:val="00C72E29"/>
    <w:rsid w:val="00C7387D"/>
    <w:rsid w:val="00C73E36"/>
    <w:rsid w:val="00C74454"/>
    <w:rsid w:val="00C74E02"/>
    <w:rsid w:val="00C753DA"/>
    <w:rsid w:val="00C758AC"/>
    <w:rsid w:val="00C75B45"/>
    <w:rsid w:val="00C75BF5"/>
    <w:rsid w:val="00C75D7E"/>
    <w:rsid w:val="00C75E45"/>
    <w:rsid w:val="00C76813"/>
    <w:rsid w:val="00C76B5C"/>
    <w:rsid w:val="00C773ED"/>
    <w:rsid w:val="00C77401"/>
    <w:rsid w:val="00C8002E"/>
    <w:rsid w:val="00C802C1"/>
    <w:rsid w:val="00C813B8"/>
    <w:rsid w:val="00C817F5"/>
    <w:rsid w:val="00C81E5E"/>
    <w:rsid w:val="00C826A2"/>
    <w:rsid w:val="00C82916"/>
    <w:rsid w:val="00C840B7"/>
    <w:rsid w:val="00C84679"/>
    <w:rsid w:val="00C84735"/>
    <w:rsid w:val="00C84E3A"/>
    <w:rsid w:val="00C85294"/>
    <w:rsid w:val="00C85A0C"/>
    <w:rsid w:val="00C8638C"/>
    <w:rsid w:val="00C869C7"/>
    <w:rsid w:val="00C87DB0"/>
    <w:rsid w:val="00C90177"/>
    <w:rsid w:val="00C90951"/>
    <w:rsid w:val="00C91114"/>
    <w:rsid w:val="00C91200"/>
    <w:rsid w:val="00C913F9"/>
    <w:rsid w:val="00C917AC"/>
    <w:rsid w:val="00C91909"/>
    <w:rsid w:val="00C91B1C"/>
    <w:rsid w:val="00C921E7"/>
    <w:rsid w:val="00C92349"/>
    <w:rsid w:val="00C924A6"/>
    <w:rsid w:val="00C92C7B"/>
    <w:rsid w:val="00C92E37"/>
    <w:rsid w:val="00C93163"/>
    <w:rsid w:val="00C935E6"/>
    <w:rsid w:val="00C936EA"/>
    <w:rsid w:val="00C93C9C"/>
    <w:rsid w:val="00C93D79"/>
    <w:rsid w:val="00C940D4"/>
    <w:rsid w:val="00C94B91"/>
    <w:rsid w:val="00C94C56"/>
    <w:rsid w:val="00C952A2"/>
    <w:rsid w:val="00C95492"/>
    <w:rsid w:val="00C95628"/>
    <w:rsid w:val="00C95666"/>
    <w:rsid w:val="00C961BE"/>
    <w:rsid w:val="00C9626B"/>
    <w:rsid w:val="00C9649F"/>
    <w:rsid w:val="00C964AD"/>
    <w:rsid w:val="00C970EB"/>
    <w:rsid w:val="00C97109"/>
    <w:rsid w:val="00C97536"/>
    <w:rsid w:val="00C977E5"/>
    <w:rsid w:val="00CA01D9"/>
    <w:rsid w:val="00CA07FE"/>
    <w:rsid w:val="00CA09DF"/>
    <w:rsid w:val="00CA131B"/>
    <w:rsid w:val="00CA1618"/>
    <w:rsid w:val="00CA1B59"/>
    <w:rsid w:val="00CA1D0B"/>
    <w:rsid w:val="00CA26A1"/>
    <w:rsid w:val="00CA2A93"/>
    <w:rsid w:val="00CA2F94"/>
    <w:rsid w:val="00CA3D51"/>
    <w:rsid w:val="00CA3FDA"/>
    <w:rsid w:val="00CA41DC"/>
    <w:rsid w:val="00CA52EF"/>
    <w:rsid w:val="00CA5566"/>
    <w:rsid w:val="00CA5867"/>
    <w:rsid w:val="00CA5C31"/>
    <w:rsid w:val="00CA5D5E"/>
    <w:rsid w:val="00CA5E5C"/>
    <w:rsid w:val="00CA6056"/>
    <w:rsid w:val="00CA6D06"/>
    <w:rsid w:val="00CA6D52"/>
    <w:rsid w:val="00CA7192"/>
    <w:rsid w:val="00CA73FB"/>
    <w:rsid w:val="00CA7530"/>
    <w:rsid w:val="00CB06F8"/>
    <w:rsid w:val="00CB0AB3"/>
    <w:rsid w:val="00CB15DD"/>
    <w:rsid w:val="00CB15E9"/>
    <w:rsid w:val="00CB1783"/>
    <w:rsid w:val="00CB198B"/>
    <w:rsid w:val="00CB1B99"/>
    <w:rsid w:val="00CB1CBF"/>
    <w:rsid w:val="00CB22A5"/>
    <w:rsid w:val="00CB2859"/>
    <w:rsid w:val="00CB2ACF"/>
    <w:rsid w:val="00CB2CFB"/>
    <w:rsid w:val="00CB35C3"/>
    <w:rsid w:val="00CB3997"/>
    <w:rsid w:val="00CB3E98"/>
    <w:rsid w:val="00CB44FD"/>
    <w:rsid w:val="00CB5131"/>
    <w:rsid w:val="00CB51D4"/>
    <w:rsid w:val="00CB5543"/>
    <w:rsid w:val="00CB5859"/>
    <w:rsid w:val="00CB585B"/>
    <w:rsid w:val="00CB5EE5"/>
    <w:rsid w:val="00CB6007"/>
    <w:rsid w:val="00CB60E5"/>
    <w:rsid w:val="00CB6370"/>
    <w:rsid w:val="00CB63AD"/>
    <w:rsid w:val="00CB686A"/>
    <w:rsid w:val="00CB6C1D"/>
    <w:rsid w:val="00CB6D9D"/>
    <w:rsid w:val="00CB6E50"/>
    <w:rsid w:val="00CB75A9"/>
    <w:rsid w:val="00CB786B"/>
    <w:rsid w:val="00CC0589"/>
    <w:rsid w:val="00CC0629"/>
    <w:rsid w:val="00CC0AF0"/>
    <w:rsid w:val="00CC1058"/>
    <w:rsid w:val="00CC192B"/>
    <w:rsid w:val="00CC26D5"/>
    <w:rsid w:val="00CC2D9B"/>
    <w:rsid w:val="00CC2FFA"/>
    <w:rsid w:val="00CC3106"/>
    <w:rsid w:val="00CC3323"/>
    <w:rsid w:val="00CC3F5C"/>
    <w:rsid w:val="00CC428C"/>
    <w:rsid w:val="00CC452B"/>
    <w:rsid w:val="00CC4FC8"/>
    <w:rsid w:val="00CC5286"/>
    <w:rsid w:val="00CC532C"/>
    <w:rsid w:val="00CC5786"/>
    <w:rsid w:val="00CC5B38"/>
    <w:rsid w:val="00CC601C"/>
    <w:rsid w:val="00CC6C80"/>
    <w:rsid w:val="00CC7FD5"/>
    <w:rsid w:val="00CD0163"/>
    <w:rsid w:val="00CD01CC"/>
    <w:rsid w:val="00CD02FC"/>
    <w:rsid w:val="00CD04D4"/>
    <w:rsid w:val="00CD0E6F"/>
    <w:rsid w:val="00CD29E1"/>
    <w:rsid w:val="00CD3225"/>
    <w:rsid w:val="00CD3391"/>
    <w:rsid w:val="00CD3409"/>
    <w:rsid w:val="00CD341F"/>
    <w:rsid w:val="00CD36B1"/>
    <w:rsid w:val="00CD4116"/>
    <w:rsid w:val="00CD49E7"/>
    <w:rsid w:val="00CD569F"/>
    <w:rsid w:val="00CD5B95"/>
    <w:rsid w:val="00CD5F40"/>
    <w:rsid w:val="00CD65BC"/>
    <w:rsid w:val="00CD6D35"/>
    <w:rsid w:val="00CD6DAC"/>
    <w:rsid w:val="00CD71CC"/>
    <w:rsid w:val="00CD7456"/>
    <w:rsid w:val="00CD7978"/>
    <w:rsid w:val="00CD7DBF"/>
    <w:rsid w:val="00CD7DE7"/>
    <w:rsid w:val="00CE076A"/>
    <w:rsid w:val="00CE08B1"/>
    <w:rsid w:val="00CE0912"/>
    <w:rsid w:val="00CE09D7"/>
    <w:rsid w:val="00CE0AC9"/>
    <w:rsid w:val="00CE1002"/>
    <w:rsid w:val="00CE125C"/>
    <w:rsid w:val="00CE19F8"/>
    <w:rsid w:val="00CE25D2"/>
    <w:rsid w:val="00CE27D7"/>
    <w:rsid w:val="00CE2C43"/>
    <w:rsid w:val="00CE2FFB"/>
    <w:rsid w:val="00CE35DA"/>
    <w:rsid w:val="00CE3830"/>
    <w:rsid w:val="00CE3D72"/>
    <w:rsid w:val="00CE4266"/>
    <w:rsid w:val="00CE427E"/>
    <w:rsid w:val="00CE428B"/>
    <w:rsid w:val="00CE455A"/>
    <w:rsid w:val="00CE4840"/>
    <w:rsid w:val="00CE4944"/>
    <w:rsid w:val="00CE4CE9"/>
    <w:rsid w:val="00CE5277"/>
    <w:rsid w:val="00CE54D7"/>
    <w:rsid w:val="00CE5E1F"/>
    <w:rsid w:val="00CE633C"/>
    <w:rsid w:val="00CE63FE"/>
    <w:rsid w:val="00CE6F96"/>
    <w:rsid w:val="00CE766A"/>
    <w:rsid w:val="00CE7770"/>
    <w:rsid w:val="00CE7B3E"/>
    <w:rsid w:val="00CF0A36"/>
    <w:rsid w:val="00CF0B90"/>
    <w:rsid w:val="00CF0DE6"/>
    <w:rsid w:val="00CF1036"/>
    <w:rsid w:val="00CF1742"/>
    <w:rsid w:val="00CF1997"/>
    <w:rsid w:val="00CF1A9A"/>
    <w:rsid w:val="00CF1B59"/>
    <w:rsid w:val="00CF271B"/>
    <w:rsid w:val="00CF2A2D"/>
    <w:rsid w:val="00CF2C22"/>
    <w:rsid w:val="00CF3964"/>
    <w:rsid w:val="00CF3FF3"/>
    <w:rsid w:val="00CF40BD"/>
    <w:rsid w:val="00CF4697"/>
    <w:rsid w:val="00CF4779"/>
    <w:rsid w:val="00CF47B6"/>
    <w:rsid w:val="00CF490B"/>
    <w:rsid w:val="00CF50D9"/>
    <w:rsid w:val="00CF533F"/>
    <w:rsid w:val="00CF585A"/>
    <w:rsid w:val="00CF630C"/>
    <w:rsid w:val="00CF63CF"/>
    <w:rsid w:val="00CF670E"/>
    <w:rsid w:val="00CF6963"/>
    <w:rsid w:val="00CF6AC4"/>
    <w:rsid w:val="00CF6C23"/>
    <w:rsid w:val="00CF70F8"/>
    <w:rsid w:val="00CF7953"/>
    <w:rsid w:val="00CF7D7D"/>
    <w:rsid w:val="00D00041"/>
    <w:rsid w:val="00D0021C"/>
    <w:rsid w:val="00D00264"/>
    <w:rsid w:val="00D01FE3"/>
    <w:rsid w:val="00D024AF"/>
    <w:rsid w:val="00D02685"/>
    <w:rsid w:val="00D027A4"/>
    <w:rsid w:val="00D02941"/>
    <w:rsid w:val="00D02AA2"/>
    <w:rsid w:val="00D02B68"/>
    <w:rsid w:val="00D032A9"/>
    <w:rsid w:val="00D0333B"/>
    <w:rsid w:val="00D040A5"/>
    <w:rsid w:val="00D0452A"/>
    <w:rsid w:val="00D04B97"/>
    <w:rsid w:val="00D04C21"/>
    <w:rsid w:val="00D069B2"/>
    <w:rsid w:val="00D0710F"/>
    <w:rsid w:val="00D0733B"/>
    <w:rsid w:val="00D07CB0"/>
    <w:rsid w:val="00D07D02"/>
    <w:rsid w:val="00D07DDB"/>
    <w:rsid w:val="00D1099C"/>
    <w:rsid w:val="00D10A0F"/>
    <w:rsid w:val="00D111CD"/>
    <w:rsid w:val="00D11527"/>
    <w:rsid w:val="00D117B3"/>
    <w:rsid w:val="00D11A4A"/>
    <w:rsid w:val="00D11A5B"/>
    <w:rsid w:val="00D11F28"/>
    <w:rsid w:val="00D12212"/>
    <w:rsid w:val="00D12511"/>
    <w:rsid w:val="00D12645"/>
    <w:rsid w:val="00D133C6"/>
    <w:rsid w:val="00D1345B"/>
    <w:rsid w:val="00D1349C"/>
    <w:rsid w:val="00D135C7"/>
    <w:rsid w:val="00D1369F"/>
    <w:rsid w:val="00D13D24"/>
    <w:rsid w:val="00D13DCF"/>
    <w:rsid w:val="00D13EF7"/>
    <w:rsid w:val="00D14388"/>
    <w:rsid w:val="00D14425"/>
    <w:rsid w:val="00D14E38"/>
    <w:rsid w:val="00D14FDE"/>
    <w:rsid w:val="00D154D5"/>
    <w:rsid w:val="00D155F7"/>
    <w:rsid w:val="00D15EED"/>
    <w:rsid w:val="00D16368"/>
    <w:rsid w:val="00D16CDA"/>
    <w:rsid w:val="00D16D7C"/>
    <w:rsid w:val="00D16F3A"/>
    <w:rsid w:val="00D17625"/>
    <w:rsid w:val="00D17706"/>
    <w:rsid w:val="00D2017C"/>
    <w:rsid w:val="00D204C8"/>
    <w:rsid w:val="00D20C78"/>
    <w:rsid w:val="00D20D36"/>
    <w:rsid w:val="00D217C9"/>
    <w:rsid w:val="00D221E9"/>
    <w:rsid w:val="00D22504"/>
    <w:rsid w:val="00D22887"/>
    <w:rsid w:val="00D22D5E"/>
    <w:rsid w:val="00D22EDF"/>
    <w:rsid w:val="00D23DCD"/>
    <w:rsid w:val="00D25194"/>
    <w:rsid w:val="00D2534E"/>
    <w:rsid w:val="00D25617"/>
    <w:rsid w:val="00D2579C"/>
    <w:rsid w:val="00D25B46"/>
    <w:rsid w:val="00D25F9A"/>
    <w:rsid w:val="00D26743"/>
    <w:rsid w:val="00D27119"/>
    <w:rsid w:val="00D27661"/>
    <w:rsid w:val="00D27B7C"/>
    <w:rsid w:val="00D303FC"/>
    <w:rsid w:val="00D30419"/>
    <w:rsid w:val="00D306FA"/>
    <w:rsid w:val="00D307D3"/>
    <w:rsid w:val="00D3085F"/>
    <w:rsid w:val="00D30EDB"/>
    <w:rsid w:val="00D3120C"/>
    <w:rsid w:val="00D31AF7"/>
    <w:rsid w:val="00D31CFA"/>
    <w:rsid w:val="00D322F6"/>
    <w:rsid w:val="00D32473"/>
    <w:rsid w:val="00D32515"/>
    <w:rsid w:val="00D32B05"/>
    <w:rsid w:val="00D32DF7"/>
    <w:rsid w:val="00D3404B"/>
    <w:rsid w:val="00D340FB"/>
    <w:rsid w:val="00D3440D"/>
    <w:rsid w:val="00D34777"/>
    <w:rsid w:val="00D34826"/>
    <w:rsid w:val="00D34851"/>
    <w:rsid w:val="00D3566F"/>
    <w:rsid w:val="00D35C71"/>
    <w:rsid w:val="00D3655D"/>
    <w:rsid w:val="00D3669D"/>
    <w:rsid w:val="00D3690B"/>
    <w:rsid w:val="00D36CB3"/>
    <w:rsid w:val="00D36CC0"/>
    <w:rsid w:val="00D3759C"/>
    <w:rsid w:val="00D37985"/>
    <w:rsid w:val="00D37F2F"/>
    <w:rsid w:val="00D400C4"/>
    <w:rsid w:val="00D40C86"/>
    <w:rsid w:val="00D40D5E"/>
    <w:rsid w:val="00D40F82"/>
    <w:rsid w:val="00D41081"/>
    <w:rsid w:val="00D41596"/>
    <w:rsid w:val="00D41635"/>
    <w:rsid w:val="00D41E08"/>
    <w:rsid w:val="00D41FC3"/>
    <w:rsid w:val="00D4296D"/>
    <w:rsid w:val="00D431AB"/>
    <w:rsid w:val="00D43CCA"/>
    <w:rsid w:val="00D4417A"/>
    <w:rsid w:val="00D4445C"/>
    <w:rsid w:val="00D447D8"/>
    <w:rsid w:val="00D44E6D"/>
    <w:rsid w:val="00D45087"/>
    <w:rsid w:val="00D452E8"/>
    <w:rsid w:val="00D46207"/>
    <w:rsid w:val="00D46210"/>
    <w:rsid w:val="00D463A3"/>
    <w:rsid w:val="00D46868"/>
    <w:rsid w:val="00D46FDD"/>
    <w:rsid w:val="00D47057"/>
    <w:rsid w:val="00D472AB"/>
    <w:rsid w:val="00D475F5"/>
    <w:rsid w:val="00D47963"/>
    <w:rsid w:val="00D50866"/>
    <w:rsid w:val="00D50E3C"/>
    <w:rsid w:val="00D518DA"/>
    <w:rsid w:val="00D51A05"/>
    <w:rsid w:val="00D51DBE"/>
    <w:rsid w:val="00D51E16"/>
    <w:rsid w:val="00D52E00"/>
    <w:rsid w:val="00D5377F"/>
    <w:rsid w:val="00D53AF6"/>
    <w:rsid w:val="00D53F70"/>
    <w:rsid w:val="00D54F3A"/>
    <w:rsid w:val="00D553BC"/>
    <w:rsid w:val="00D55996"/>
    <w:rsid w:val="00D56184"/>
    <w:rsid w:val="00D561BF"/>
    <w:rsid w:val="00D56A87"/>
    <w:rsid w:val="00D56BDC"/>
    <w:rsid w:val="00D574EB"/>
    <w:rsid w:val="00D57B68"/>
    <w:rsid w:val="00D60A8A"/>
    <w:rsid w:val="00D60C52"/>
    <w:rsid w:val="00D60DD7"/>
    <w:rsid w:val="00D60FA6"/>
    <w:rsid w:val="00D610DA"/>
    <w:rsid w:val="00D6128E"/>
    <w:rsid w:val="00D61595"/>
    <w:rsid w:val="00D6178C"/>
    <w:rsid w:val="00D62076"/>
    <w:rsid w:val="00D62329"/>
    <w:rsid w:val="00D626A2"/>
    <w:rsid w:val="00D62A2C"/>
    <w:rsid w:val="00D6312D"/>
    <w:rsid w:val="00D6333D"/>
    <w:rsid w:val="00D63514"/>
    <w:rsid w:val="00D63A20"/>
    <w:rsid w:val="00D64457"/>
    <w:rsid w:val="00D6481A"/>
    <w:rsid w:val="00D649C7"/>
    <w:rsid w:val="00D64A84"/>
    <w:rsid w:val="00D64CFC"/>
    <w:rsid w:val="00D6523D"/>
    <w:rsid w:val="00D6591A"/>
    <w:rsid w:val="00D65A8D"/>
    <w:rsid w:val="00D65DE5"/>
    <w:rsid w:val="00D65EE0"/>
    <w:rsid w:val="00D66AC3"/>
    <w:rsid w:val="00D670F5"/>
    <w:rsid w:val="00D674B4"/>
    <w:rsid w:val="00D674E7"/>
    <w:rsid w:val="00D707AC"/>
    <w:rsid w:val="00D71899"/>
    <w:rsid w:val="00D719A2"/>
    <w:rsid w:val="00D71D50"/>
    <w:rsid w:val="00D72084"/>
    <w:rsid w:val="00D722CF"/>
    <w:rsid w:val="00D72547"/>
    <w:rsid w:val="00D737B6"/>
    <w:rsid w:val="00D737F5"/>
    <w:rsid w:val="00D73CAC"/>
    <w:rsid w:val="00D73E83"/>
    <w:rsid w:val="00D73E90"/>
    <w:rsid w:val="00D73EC0"/>
    <w:rsid w:val="00D7469B"/>
    <w:rsid w:val="00D74D6C"/>
    <w:rsid w:val="00D7512B"/>
    <w:rsid w:val="00D751F4"/>
    <w:rsid w:val="00D75468"/>
    <w:rsid w:val="00D75565"/>
    <w:rsid w:val="00D75AAA"/>
    <w:rsid w:val="00D760D8"/>
    <w:rsid w:val="00D76423"/>
    <w:rsid w:val="00D7675F"/>
    <w:rsid w:val="00D7684B"/>
    <w:rsid w:val="00D76A5D"/>
    <w:rsid w:val="00D76B31"/>
    <w:rsid w:val="00D76EB4"/>
    <w:rsid w:val="00D76F6D"/>
    <w:rsid w:val="00D77010"/>
    <w:rsid w:val="00D77513"/>
    <w:rsid w:val="00D779D7"/>
    <w:rsid w:val="00D80268"/>
    <w:rsid w:val="00D80507"/>
    <w:rsid w:val="00D8074A"/>
    <w:rsid w:val="00D80DD9"/>
    <w:rsid w:val="00D813B1"/>
    <w:rsid w:val="00D814E7"/>
    <w:rsid w:val="00D81AB5"/>
    <w:rsid w:val="00D81CD6"/>
    <w:rsid w:val="00D81F19"/>
    <w:rsid w:val="00D82411"/>
    <w:rsid w:val="00D82709"/>
    <w:rsid w:val="00D8360C"/>
    <w:rsid w:val="00D83820"/>
    <w:rsid w:val="00D83A5B"/>
    <w:rsid w:val="00D83E6A"/>
    <w:rsid w:val="00D83E81"/>
    <w:rsid w:val="00D83F6D"/>
    <w:rsid w:val="00D8538A"/>
    <w:rsid w:val="00D85497"/>
    <w:rsid w:val="00D869A2"/>
    <w:rsid w:val="00D87260"/>
    <w:rsid w:val="00D90F53"/>
    <w:rsid w:val="00D91756"/>
    <w:rsid w:val="00D9180E"/>
    <w:rsid w:val="00D91EB9"/>
    <w:rsid w:val="00D924B1"/>
    <w:rsid w:val="00D926DD"/>
    <w:rsid w:val="00D92815"/>
    <w:rsid w:val="00D92996"/>
    <w:rsid w:val="00D932E7"/>
    <w:rsid w:val="00D93440"/>
    <w:rsid w:val="00D940DB"/>
    <w:rsid w:val="00D94A75"/>
    <w:rsid w:val="00D94B02"/>
    <w:rsid w:val="00D95356"/>
    <w:rsid w:val="00D95457"/>
    <w:rsid w:val="00D95A68"/>
    <w:rsid w:val="00D95D38"/>
    <w:rsid w:val="00D960AC"/>
    <w:rsid w:val="00D96256"/>
    <w:rsid w:val="00D968A0"/>
    <w:rsid w:val="00D96957"/>
    <w:rsid w:val="00D96BD1"/>
    <w:rsid w:val="00D96F3D"/>
    <w:rsid w:val="00D9721B"/>
    <w:rsid w:val="00D97761"/>
    <w:rsid w:val="00D97833"/>
    <w:rsid w:val="00D97F3C"/>
    <w:rsid w:val="00DA0142"/>
    <w:rsid w:val="00DA02B9"/>
    <w:rsid w:val="00DA0B78"/>
    <w:rsid w:val="00DA0F7B"/>
    <w:rsid w:val="00DA15DC"/>
    <w:rsid w:val="00DA1F87"/>
    <w:rsid w:val="00DA30C4"/>
    <w:rsid w:val="00DA3C8A"/>
    <w:rsid w:val="00DA44B0"/>
    <w:rsid w:val="00DA475C"/>
    <w:rsid w:val="00DA48F9"/>
    <w:rsid w:val="00DA4C25"/>
    <w:rsid w:val="00DA4D51"/>
    <w:rsid w:val="00DA4DCA"/>
    <w:rsid w:val="00DA53A8"/>
    <w:rsid w:val="00DA57DB"/>
    <w:rsid w:val="00DA5C04"/>
    <w:rsid w:val="00DA5FB6"/>
    <w:rsid w:val="00DA668A"/>
    <w:rsid w:val="00DA6873"/>
    <w:rsid w:val="00DA6FBC"/>
    <w:rsid w:val="00DA7B53"/>
    <w:rsid w:val="00DA7D37"/>
    <w:rsid w:val="00DA7EEA"/>
    <w:rsid w:val="00DA7F53"/>
    <w:rsid w:val="00DB0420"/>
    <w:rsid w:val="00DB0743"/>
    <w:rsid w:val="00DB0C82"/>
    <w:rsid w:val="00DB1144"/>
    <w:rsid w:val="00DB243A"/>
    <w:rsid w:val="00DB2447"/>
    <w:rsid w:val="00DB2E7A"/>
    <w:rsid w:val="00DB3723"/>
    <w:rsid w:val="00DB4605"/>
    <w:rsid w:val="00DB48D2"/>
    <w:rsid w:val="00DB49E6"/>
    <w:rsid w:val="00DB58E2"/>
    <w:rsid w:val="00DB6D53"/>
    <w:rsid w:val="00DC00D2"/>
    <w:rsid w:val="00DC0277"/>
    <w:rsid w:val="00DC0457"/>
    <w:rsid w:val="00DC04B6"/>
    <w:rsid w:val="00DC1894"/>
    <w:rsid w:val="00DC1C1E"/>
    <w:rsid w:val="00DC1C83"/>
    <w:rsid w:val="00DC1D5B"/>
    <w:rsid w:val="00DC1F8A"/>
    <w:rsid w:val="00DC22B5"/>
    <w:rsid w:val="00DC2808"/>
    <w:rsid w:val="00DC32C8"/>
    <w:rsid w:val="00DC3386"/>
    <w:rsid w:val="00DC3ABE"/>
    <w:rsid w:val="00DC3D16"/>
    <w:rsid w:val="00DC3DF1"/>
    <w:rsid w:val="00DC3F49"/>
    <w:rsid w:val="00DC4574"/>
    <w:rsid w:val="00DC4B4C"/>
    <w:rsid w:val="00DC4C94"/>
    <w:rsid w:val="00DC55C4"/>
    <w:rsid w:val="00DC5A11"/>
    <w:rsid w:val="00DC5DDD"/>
    <w:rsid w:val="00DC6387"/>
    <w:rsid w:val="00DC6E13"/>
    <w:rsid w:val="00DC71C9"/>
    <w:rsid w:val="00DC72AD"/>
    <w:rsid w:val="00DC7449"/>
    <w:rsid w:val="00DC74E5"/>
    <w:rsid w:val="00DC798E"/>
    <w:rsid w:val="00DC7AE0"/>
    <w:rsid w:val="00DC7DFA"/>
    <w:rsid w:val="00DC7FE6"/>
    <w:rsid w:val="00DD0329"/>
    <w:rsid w:val="00DD0FB4"/>
    <w:rsid w:val="00DD1037"/>
    <w:rsid w:val="00DD161B"/>
    <w:rsid w:val="00DD18AE"/>
    <w:rsid w:val="00DD1B00"/>
    <w:rsid w:val="00DD1D28"/>
    <w:rsid w:val="00DD1D42"/>
    <w:rsid w:val="00DD26DE"/>
    <w:rsid w:val="00DD2DEC"/>
    <w:rsid w:val="00DD3844"/>
    <w:rsid w:val="00DD3F4C"/>
    <w:rsid w:val="00DD42BE"/>
    <w:rsid w:val="00DD488A"/>
    <w:rsid w:val="00DD4E6A"/>
    <w:rsid w:val="00DD506C"/>
    <w:rsid w:val="00DD514F"/>
    <w:rsid w:val="00DD5599"/>
    <w:rsid w:val="00DD63F5"/>
    <w:rsid w:val="00DD666F"/>
    <w:rsid w:val="00DD6A45"/>
    <w:rsid w:val="00DD6CF8"/>
    <w:rsid w:val="00DD77C0"/>
    <w:rsid w:val="00DD7B09"/>
    <w:rsid w:val="00DD7D5B"/>
    <w:rsid w:val="00DD7F18"/>
    <w:rsid w:val="00DE002F"/>
    <w:rsid w:val="00DE2850"/>
    <w:rsid w:val="00DE2953"/>
    <w:rsid w:val="00DE2FC3"/>
    <w:rsid w:val="00DE3357"/>
    <w:rsid w:val="00DE386B"/>
    <w:rsid w:val="00DE3C64"/>
    <w:rsid w:val="00DE3E5C"/>
    <w:rsid w:val="00DE4E42"/>
    <w:rsid w:val="00DE4EF4"/>
    <w:rsid w:val="00DE576E"/>
    <w:rsid w:val="00DE6315"/>
    <w:rsid w:val="00DE66FC"/>
    <w:rsid w:val="00DE6DA0"/>
    <w:rsid w:val="00DE6DF3"/>
    <w:rsid w:val="00DE70C9"/>
    <w:rsid w:val="00DE764E"/>
    <w:rsid w:val="00DF0183"/>
    <w:rsid w:val="00DF0678"/>
    <w:rsid w:val="00DF0C98"/>
    <w:rsid w:val="00DF0F51"/>
    <w:rsid w:val="00DF1284"/>
    <w:rsid w:val="00DF164D"/>
    <w:rsid w:val="00DF1997"/>
    <w:rsid w:val="00DF1A96"/>
    <w:rsid w:val="00DF1C73"/>
    <w:rsid w:val="00DF1E6F"/>
    <w:rsid w:val="00DF2278"/>
    <w:rsid w:val="00DF2608"/>
    <w:rsid w:val="00DF2DC2"/>
    <w:rsid w:val="00DF30C1"/>
    <w:rsid w:val="00DF3162"/>
    <w:rsid w:val="00DF31F5"/>
    <w:rsid w:val="00DF32D7"/>
    <w:rsid w:val="00DF378B"/>
    <w:rsid w:val="00DF40E2"/>
    <w:rsid w:val="00DF4122"/>
    <w:rsid w:val="00DF41A2"/>
    <w:rsid w:val="00DF46EB"/>
    <w:rsid w:val="00DF494A"/>
    <w:rsid w:val="00DF49DD"/>
    <w:rsid w:val="00DF4C57"/>
    <w:rsid w:val="00DF4C6D"/>
    <w:rsid w:val="00DF5375"/>
    <w:rsid w:val="00DF573C"/>
    <w:rsid w:val="00DF5FF6"/>
    <w:rsid w:val="00DF63A4"/>
    <w:rsid w:val="00DF6586"/>
    <w:rsid w:val="00DF6C14"/>
    <w:rsid w:val="00DF6D90"/>
    <w:rsid w:val="00DF7019"/>
    <w:rsid w:val="00DF7451"/>
    <w:rsid w:val="00DF780A"/>
    <w:rsid w:val="00DF7B8E"/>
    <w:rsid w:val="00DF7F1F"/>
    <w:rsid w:val="00E006E1"/>
    <w:rsid w:val="00E010BE"/>
    <w:rsid w:val="00E01373"/>
    <w:rsid w:val="00E02226"/>
    <w:rsid w:val="00E0231D"/>
    <w:rsid w:val="00E0268A"/>
    <w:rsid w:val="00E02A05"/>
    <w:rsid w:val="00E02B32"/>
    <w:rsid w:val="00E02B8E"/>
    <w:rsid w:val="00E0390A"/>
    <w:rsid w:val="00E047DE"/>
    <w:rsid w:val="00E04D55"/>
    <w:rsid w:val="00E04F2F"/>
    <w:rsid w:val="00E054F8"/>
    <w:rsid w:val="00E06097"/>
    <w:rsid w:val="00E0624B"/>
    <w:rsid w:val="00E06401"/>
    <w:rsid w:val="00E064F9"/>
    <w:rsid w:val="00E0743C"/>
    <w:rsid w:val="00E07FB8"/>
    <w:rsid w:val="00E100C6"/>
    <w:rsid w:val="00E1070F"/>
    <w:rsid w:val="00E10D22"/>
    <w:rsid w:val="00E11805"/>
    <w:rsid w:val="00E11BA7"/>
    <w:rsid w:val="00E11E92"/>
    <w:rsid w:val="00E11ECA"/>
    <w:rsid w:val="00E11F11"/>
    <w:rsid w:val="00E120B3"/>
    <w:rsid w:val="00E12725"/>
    <w:rsid w:val="00E12C1E"/>
    <w:rsid w:val="00E14517"/>
    <w:rsid w:val="00E14713"/>
    <w:rsid w:val="00E14B82"/>
    <w:rsid w:val="00E14EC2"/>
    <w:rsid w:val="00E151E4"/>
    <w:rsid w:val="00E1537D"/>
    <w:rsid w:val="00E15D4A"/>
    <w:rsid w:val="00E1603A"/>
    <w:rsid w:val="00E16782"/>
    <w:rsid w:val="00E16BE0"/>
    <w:rsid w:val="00E173D5"/>
    <w:rsid w:val="00E17575"/>
    <w:rsid w:val="00E17893"/>
    <w:rsid w:val="00E17B44"/>
    <w:rsid w:val="00E17B68"/>
    <w:rsid w:val="00E20258"/>
    <w:rsid w:val="00E20264"/>
    <w:rsid w:val="00E20296"/>
    <w:rsid w:val="00E203B9"/>
    <w:rsid w:val="00E20623"/>
    <w:rsid w:val="00E20B74"/>
    <w:rsid w:val="00E2165B"/>
    <w:rsid w:val="00E219A9"/>
    <w:rsid w:val="00E21A6B"/>
    <w:rsid w:val="00E21EBF"/>
    <w:rsid w:val="00E221D8"/>
    <w:rsid w:val="00E22538"/>
    <w:rsid w:val="00E228B7"/>
    <w:rsid w:val="00E235FA"/>
    <w:rsid w:val="00E237F8"/>
    <w:rsid w:val="00E24B85"/>
    <w:rsid w:val="00E24C8A"/>
    <w:rsid w:val="00E250A5"/>
    <w:rsid w:val="00E255C0"/>
    <w:rsid w:val="00E25E22"/>
    <w:rsid w:val="00E26180"/>
    <w:rsid w:val="00E264F4"/>
    <w:rsid w:val="00E266AA"/>
    <w:rsid w:val="00E2760C"/>
    <w:rsid w:val="00E27745"/>
    <w:rsid w:val="00E27C83"/>
    <w:rsid w:val="00E27CD5"/>
    <w:rsid w:val="00E27D12"/>
    <w:rsid w:val="00E30726"/>
    <w:rsid w:val="00E30F1C"/>
    <w:rsid w:val="00E3124B"/>
    <w:rsid w:val="00E3144B"/>
    <w:rsid w:val="00E31479"/>
    <w:rsid w:val="00E3168E"/>
    <w:rsid w:val="00E31AC6"/>
    <w:rsid w:val="00E321F9"/>
    <w:rsid w:val="00E32260"/>
    <w:rsid w:val="00E32410"/>
    <w:rsid w:val="00E333E8"/>
    <w:rsid w:val="00E33457"/>
    <w:rsid w:val="00E3349E"/>
    <w:rsid w:val="00E3368E"/>
    <w:rsid w:val="00E33919"/>
    <w:rsid w:val="00E33BB3"/>
    <w:rsid w:val="00E34534"/>
    <w:rsid w:val="00E345D2"/>
    <w:rsid w:val="00E3478A"/>
    <w:rsid w:val="00E347A6"/>
    <w:rsid w:val="00E34DA7"/>
    <w:rsid w:val="00E35DE8"/>
    <w:rsid w:val="00E3619C"/>
    <w:rsid w:val="00E365BF"/>
    <w:rsid w:val="00E366DE"/>
    <w:rsid w:val="00E367F9"/>
    <w:rsid w:val="00E375A0"/>
    <w:rsid w:val="00E37803"/>
    <w:rsid w:val="00E4044E"/>
    <w:rsid w:val="00E4066D"/>
    <w:rsid w:val="00E406C8"/>
    <w:rsid w:val="00E408AB"/>
    <w:rsid w:val="00E412FF"/>
    <w:rsid w:val="00E419A5"/>
    <w:rsid w:val="00E419E4"/>
    <w:rsid w:val="00E41A0F"/>
    <w:rsid w:val="00E41EEB"/>
    <w:rsid w:val="00E42050"/>
    <w:rsid w:val="00E42160"/>
    <w:rsid w:val="00E421F0"/>
    <w:rsid w:val="00E423EC"/>
    <w:rsid w:val="00E42415"/>
    <w:rsid w:val="00E425D9"/>
    <w:rsid w:val="00E428B0"/>
    <w:rsid w:val="00E436FD"/>
    <w:rsid w:val="00E4372F"/>
    <w:rsid w:val="00E44327"/>
    <w:rsid w:val="00E4450B"/>
    <w:rsid w:val="00E446D1"/>
    <w:rsid w:val="00E44B33"/>
    <w:rsid w:val="00E44B5A"/>
    <w:rsid w:val="00E45058"/>
    <w:rsid w:val="00E45803"/>
    <w:rsid w:val="00E4591C"/>
    <w:rsid w:val="00E45B3A"/>
    <w:rsid w:val="00E45F84"/>
    <w:rsid w:val="00E465E1"/>
    <w:rsid w:val="00E4689C"/>
    <w:rsid w:val="00E4695E"/>
    <w:rsid w:val="00E4696B"/>
    <w:rsid w:val="00E46C3C"/>
    <w:rsid w:val="00E46E0C"/>
    <w:rsid w:val="00E46EEF"/>
    <w:rsid w:val="00E47744"/>
    <w:rsid w:val="00E47C23"/>
    <w:rsid w:val="00E47F6A"/>
    <w:rsid w:val="00E47FCC"/>
    <w:rsid w:val="00E509C4"/>
    <w:rsid w:val="00E50B71"/>
    <w:rsid w:val="00E50F08"/>
    <w:rsid w:val="00E510F2"/>
    <w:rsid w:val="00E51273"/>
    <w:rsid w:val="00E513B6"/>
    <w:rsid w:val="00E519A6"/>
    <w:rsid w:val="00E51B3E"/>
    <w:rsid w:val="00E51D1F"/>
    <w:rsid w:val="00E520E5"/>
    <w:rsid w:val="00E5214A"/>
    <w:rsid w:val="00E522A2"/>
    <w:rsid w:val="00E529B3"/>
    <w:rsid w:val="00E52B40"/>
    <w:rsid w:val="00E52E8C"/>
    <w:rsid w:val="00E5357E"/>
    <w:rsid w:val="00E53693"/>
    <w:rsid w:val="00E5468C"/>
    <w:rsid w:val="00E554CE"/>
    <w:rsid w:val="00E55627"/>
    <w:rsid w:val="00E5583E"/>
    <w:rsid w:val="00E55988"/>
    <w:rsid w:val="00E55CBB"/>
    <w:rsid w:val="00E56537"/>
    <w:rsid w:val="00E56B81"/>
    <w:rsid w:val="00E56D4C"/>
    <w:rsid w:val="00E56DC3"/>
    <w:rsid w:val="00E56F21"/>
    <w:rsid w:val="00E57930"/>
    <w:rsid w:val="00E6096E"/>
    <w:rsid w:val="00E60A9D"/>
    <w:rsid w:val="00E60F12"/>
    <w:rsid w:val="00E61EAF"/>
    <w:rsid w:val="00E61EC2"/>
    <w:rsid w:val="00E62A17"/>
    <w:rsid w:val="00E62DC0"/>
    <w:rsid w:val="00E631CC"/>
    <w:rsid w:val="00E637A5"/>
    <w:rsid w:val="00E63D60"/>
    <w:rsid w:val="00E642B6"/>
    <w:rsid w:val="00E6591F"/>
    <w:rsid w:val="00E65A5E"/>
    <w:rsid w:val="00E65F70"/>
    <w:rsid w:val="00E660A5"/>
    <w:rsid w:val="00E6626C"/>
    <w:rsid w:val="00E6698B"/>
    <w:rsid w:val="00E66E4D"/>
    <w:rsid w:val="00E6707F"/>
    <w:rsid w:val="00E6776A"/>
    <w:rsid w:val="00E679DF"/>
    <w:rsid w:val="00E67B90"/>
    <w:rsid w:val="00E67C26"/>
    <w:rsid w:val="00E70621"/>
    <w:rsid w:val="00E70C71"/>
    <w:rsid w:val="00E719C2"/>
    <w:rsid w:val="00E71A4C"/>
    <w:rsid w:val="00E71FA8"/>
    <w:rsid w:val="00E720F0"/>
    <w:rsid w:val="00E727A8"/>
    <w:rsid w:val="00E728E3"/>
    <w:rsid w:val="00E72F68"/>
    <w:rsid w:val="00E73350"/>
    <w:rsid w:val="00E73792"/>
    <w:rsid w:val="00E73B20"/>
    <w:rsid w:val="00E741EF"/>
    <w:rsid w:val="00E74592"/>
    <w:rsid w:val="00E74703"/>
    <w:rsid w:val="00E74825"/>
    <w:rsid w:val="00E74992"/>
    <w:rsid w:val="00E74B50"/>
    <w:rsid w:val="00E74C01"/>
    <w:rsid w:val="00E74EC4"/>
    <w:rsid w:val="00E754AD"/>
    <w:rsid w:val="00E7550F"/>
    <w:rsid w:val="00E7574F"/>
    <w:rsid w:val="00E7578F"/>
    <w:rsid w:val="00E75BF2"/>
    <w:rsid w:val="00E75E43"/>
    <w:rsid w:val="00E75E9B"/>
    <w:rsid w:val="00E75ED8"/>
    <w:rsid w:val="00E76055"/>
    <w:rsid w:val="00E764FE"/>
    <w:rsid w:val="00E7660E"/>
    <w:rsid w:val="00E76613"/>
    <w:rsid w:val="00E76F01"/>
    <w:rsid w:val="00E774AE"/>
    <w:rsid w:val="00E77855"/>
    <w:rsid w:val="00E77B5B"/>
    <w:rsid w:val="00E77D02"/>
    <w:rsid w:val="00E803F1"/>
    <w:rsid w:val="00E80DC9"/>
    <w:rsid w:val="00E81457"/>
    <w:rsid w:val="00E81485"/>
    <w:rsid w:val="00E815FB"/>
    <w:rsid w:val="00E81C01"/>
    <w:rsid w:val="00E8224C"/>
    <w:rsid w:val="00E8244F"/>
    <w:rsid w:val="00E8253B"/>
    <w:rsid w:val="00E829E5"/>
    <w:rsid w:val="00E82A5E"/>
    <w:rsid w:val="00E82D35"/>
    <w:rsid w:val="00E82F43"/>
    <w:rsid w:val="00E837AD"/>
    <w:rsid w:val="00E83D42"/>
    <w:rsid w:val="00E83D4F"/>
    <w:rsid w:val="00E83F54"/>
    <w:rsid w:val="00E841CF"/>
    <w:rsid w:val="00E84596"/>
    <w:rsid w:val="00E845E9"/>
    <w:rsid w:val="00E857C3"/>
    <w:rsid w:val="00E85DFB"/>
    <w:rsid w:val="00E86294"/>
    <w:rsid w:val="00E86408"/>
    <w:rsid w:val="00E86B05"/>
    <w:rsid w:val="00E86D12"/>
    <w:rsid w:val="00E87320"/>
    <w:rsid w:val="00E87360"/>
    <w:rsid w:val="00E878F9"/>
    <w:rsid w:val="00E87982"/>
    <w:rsid w:val="00E87C45"/>
    <w:rsid w:val="00E87C63"/>
    <w:rsid w:val="00E87D5B"/>
    <w:rsid w:val="00E9018C"/>
    <w:rsid w:val="00E907C9"/>
    <w:rsid w:val="00E9086D"/>
    <w:rsid w:val="00E90FA2"/>
    <w:rsid w:val="00E912A1"/>
    <w:rsid w:val="00E9190C"/>
    <w:rsid w:val="00E91A40"/>
    <w:rsid w:val="00E91DB6"/>
    <w:rsid w:val="00E91F6D"/>
    <w:rsid w:val="00E9249D"/>
    <w:rsid w:val="00E92B87"/>
    <w:rsid w:val="00E92F6D"/>
    <w:rsid w:val="00E9324D"/>
    <w:rsid w:val="00E932A8"/>
    <w:rsid w:val="00E93555"/>
    <w:rsid w:val="00E9367E"/>
    <w:rsid w:val="00E93FDD"/>
    <w:rsid w:val="00E95410"/>
    <w:rsid w:val="00E95AFB"/>
    <w:rsid w:val="00E95C9C"/>
    <w:rsid w:val="00E95D90"/>
    <w:rsid w:val="00E9617A"/>
    <w:rsid w:val="00E961A7"/>
    <w:rsid w:val="00E965ED"/>
    <w:rsid w:val="00E96D4E"/>
    <w:rsid w:val="00E972CC"/>
    <w:rsid w:val="00E97674"/>
    <w:rsid w:val="00EA0E6B"/>
    <w:rsid w:val="00EA1643"/>
    <w:rsid w:val="00EA19FD"/>
    <w:rsid w:val="00EA1CA0"/>
    <w:rsid w:val="00EA2008"/>
    <w:rsid w:val="00EA297C"/>
    <w:rsid w:val="00EA384F"/>
    <w:rsid w:val="00EA39BA"/>
    <w:rsid w:val="00EA3CFC"/>
    <w:rsid w:val="00EA4438"/>
    <w:rsid w:val="00EA451E"/>
    <w:rsid w:val="00EA45B6"/>
    <w:rsid w:val="00EA4A3F"/>
    <w:rsid w:val="00EA4C4F"/>
    <w:rsid w:val="00EA512B"/>
    <w:rsid w:val="00EA5265"/>
    <w:rsid w:val="00EA5407"/>
    <w:rsid w:val="00EA5578"/>
    <w:rsid w:val="00EA5DCC"/>
    <w:rsid w:val="00EA5FD6"/>
    <w:rsid w:val="00EA6548"/>
    <w:rsid w:val="00EA6F59"/>
    <w:rsid w:val="00EA7213"/>
    <w:rsid w:val="00EA76BF"/>
    <w:rsid w:val="00EA7A31"/>
    <w:rsid w:val="00EA7A4D"/>
    <w:rsid w:val="00EA7B44"/>
    <w:rsid w:val="00EB0357"/>
    <w:rsid w:val="00EB04BB"/>
    <w:rsid w:val="00EB06DF"/>
    <w:rsid w:val="00EB0B8F"/>
    <w:rsid w:val="00EB138B"/>
    <w:rsid w:val="00EB196B"/>
    <w:rsid w:val="00EB19B3"/>
    <w:rsid w:val="00EB1F38"/>
    <w:rsid w:val="00EB2019"/>
    <w:rsid w:val="00EB2404"/>
    <w:rsid w:val="00EB27D2"/>
    <w:rsid w:val="00EB29D4"/>
    <w:rsid w:val="00EB309F"/>
    <w:rsid w:val="00EB3326"/>
    <w:rsid w:val="00EB35CA"/>
    <w:rsid w:val="00EB3AC6"/>
    <w:rsid w:val="00EB4FE8"/>
    <w:rsid w:val="00EB4FEB"/>
    <w:rsid w:val="00EB5285"/>
    <w:rsid w:val="00EB558D"/>
    <w:rsid w:val="00EB55C0"/>
    <w:rsid w:val="00EB5E38"/>
    <w:rsid w:val="00EB6001"/>
    <w:rsid w:val="00EB623A"/>
    <w:rsid w:val="00EB6329"/>
    <w:rsid w:val="00EB634F"/>
    <w:rsid w:val="00EB6749"/>
    <w:rsid w:val="00EB6B83"/>
    <w:rsid w:val="00EB72E7"/>
    <w:rsid w:val="00EB7EF5"/>
    <w:rsid w:val="00EC04AD"/>
    <w:rsid w:val="00EC0D16"/>
    <w:rsid w:val="00EC0DA4"/>
    <w:rsid w:val="00EC0E70"/>
    <w:rsid w:val="00EC1762"/>
    <w:rsid w:val="00EC1B27"/>
    <w:rsid w:val="00EC1B34"/>
    <w:rsid w:val="00EC1BFF"/>
    <w:rsid w:val="00EC1F59"/>
    <w:rsid w:val="00EC2729"/>
    <w:rsid w:val="00EC3074"/>
    <w:rsid w:val="00EC3118"/>
    <w:rsid w:val="00EC3A2D"/>
    <w:rsid w:val="00EC4B78"/>
    <w:rsid w:val="00EC4F1D"/>
    <w:rsid w:val="00EC514F"/>
    <w:rsid w:val="00EC5630"/>
    <w:rsid w:val="00EC56D1"/>
    <w:rsid w:val="00EC5F38"/>
    <w:rsid w:val="00EC6172"/>
    <w:rsid w:val="00EC6908"/>
    <w:rsid w:val="00EC6D25"/>
    <w:rsid w:val="00EC735F"/>
    <w:rsid w:val="00EC7643"/>
    <w:rsid w:val="00EC799D"/>
    <w:rsid w:val="00EC7B2B"/>
    <w:rsid w:val="00ED0024"/>
    <w:rsid w:val="00ED0271"/>
    <w:rsid w:val="00ED037A"/>
    <w:rsid w:val="00ED0768"/>
    <w:rsid w:val="00ED09A8"/>
    <w:rsid w:val="00ED09EF"/>
    <w:rsid w:val="00ED193E"/>
    <w:rsid w:val="00ED22EF"/>
    <w:rsid w:val="00ED26D9"/>
    <w:rsid w:val="00ED2932"/>
    <w:rsid w:val="00ED2B13"/>
    <w:rsid w:val="00ED2EBD"/>
    <w:rsid w:val="00ED3409"/>
    <w:rsid w:val="00ED38C4"/>
    <w:rsid w:val="00ED3951"/>
    <w:rsid w:val="00ED4041"/>
    <w:rsid w:val="00ED43A4"/>
    <w:rsid w:val="00ED47B8"/>
    <w:rsid w:val="00ED4894"/>
    <w:rsid w:val="00ED4E2F"/>
    <w:rsid w:val="00ED4F3A"/>
    <w:rsid w:val="00ED4F4A"/>
    <w:rsid w:val="00ED54CA"/>
    <w:rsid w:val="00ED591D"/>
    <w:rsid w:val="00ED5B79"/>
    <w:rsid w:val="00ED5F56"/>
    <w:rsid w:val="00ED621A"/>
    <w:rsid w:val="00ED6F5C"/>
    <w:rsid w:val="00ED738C"/>
    <w:rsid w:val="00ED73C4"/>
    <w:rsid w:val="00ED79BC"/>
    <w:rsid w:val="00ED7AF7"/>
    <w:rsid w:val="00ED7D2B"/>
    <w:rsid w:val="00EE0527"/>
    <w:rsid w:val="00EE1111"/>
    <w:rsid w:val="00EE11B8"/>
    <w:rsid w:val="00EE1664"/>
    <w:rsid w:val="00EE1710"/>
    <w:rsid w:val="00EE1AD3"/>
    <w:rsid w:val="00EE1C6F"/>
    <w:rsid w:val="00EE1C8D"/>
    <w:rsid w:val="00EE2E42"/>
    <w:rsid w:val="00EE35F6"/>
    <w:rsid w:val="00EE4B0A"/>
    <w:rsid w:val="00EE4D0F"/>
    <w:rsid w:val="00EE4E41"/>
    <w:rsid w:val="00EE4EFC"/>
    <w:rsid w:val="00EE5175"/>
    <w:rsid w:val="00EE540B"/>
    <w:rsid w:val="00EE5554"/>
    <w:rsid w:val="00EE67D8"/>
    <w:rsid w:val="00EE6D52"/>
    <w:rsid w:val="00EE6F70"/>
    <w:rsid w:val="00EE741D"/>
    <w:rsid w:val="00EE777E"/>
    <w:rsid w:val="00EE7BBD"/>
    <w:rsid w:val="00EE7C26"/>
    <w:rsid w:val="00EE7CC1"/>
    <w:rsid w:val="00EF06C1"/>
    <w:rsid w:val="00EF0A52"/>
    <w:rsid w:val="00EF0A88"/>
    <w:rsid w:val="00EF0B3B"/>
    <w:rsid w:val="00EF0C9A"/>
    <w:rsid w:val="00EF0CAF"/>
    <w:rsid w:val="00EF0F12"/>
    <w:rsid w:val="00EF0FFF"/>
    <w:rsid w:val="00EF11C0"/>
    <w:rsid w:val="00EF1809"/>
    <w:rsid w:val="00EF1906"/>
    <w:rsid w:val="00EF1BDB"/>
    <w:rsid w:val="00EF1C11"/>
    <w:rsid w:val="00EF2097"/>
    <w:rsid w:val="00EF284C"/>
    <w:rsid w:val="00EF2AB0"/>
    <w:rsid w:val="00EF3221"/>
    <w:rsid w:val="00EF3AC9"/>
    <w:rsid w:val="00EF44C0"/>
    <w:rsid w:val="00EF4EE6"/>
    <w:rsid w:val="00EF4F49"/>
    <w:rsid w:val="00EF506B"/>
    <w:rsid w:val="00EF571D"/>
    <w:rsid w:val="00EF5AD1"/>
    <w:rsid w:val="00EF601F"/>
    <w:rsid w:val="00EF60BB"/>
    <w:rsid w:val="00EF6270"/>
    <w:rsid w:val="00EF6378"/>
    <w:rsid w:val="00EF65F9"/>
    <w:rsid w:val="00EF671E"/>
    <w:rsid w:val="00EF6C69"/>
    <w:rsid w:val="00EF7913"/>
    <w:rsid w:val="00EF7E64"/>
    <w:rsid w:val="00F006A6"/>
    <w:rsid w:val="00F0093B"/>
    <w:rsid w:val="00F009AE"/>
    <w:rsid w:val="00F00B30"/>
    <w:rsid w:val="00F01738"/>
    <w:rsid w:val="00F019F9"/>
    <w:rsid w:val="00F01E97"/>
    <w:rsid w:val="00F0269B"/>
    <w:rsid w:val="00F02B0C"/>
    <w:rsid w:val="00F031A5"/>
    <w:rsid w:val="00F03B7C"/>
    <w:rsid w:val="00F03BD5"/>
    <w:rsid w:val="00F03D98"/>
    <w:rsid w:val="00F03E06"/>
    <w:rsid w:val="00F04502"/>
    <w:rsid w:val="00F04F62"/>
    <w:rsid w:val="00F06053"/>
    <w:rsid w:val="00F06785"/>
    <w:rsid w:val="00F06CB1"/>
    <w:rsid w:val="00F06D5C"/>
    <w:rsid w:val="00F06F73"/>
    <w:rsid w:val="00F073F5"/>
    <w:rsid w:val="00F077DB"/>
    <w:rsid w:val="00F07C30"/>
    <w:rsid w:val="00F1050F"/>
    <w:rsid w:val="00F1059B"/>
    <w:rsid w:val="00F108D4"/>
    <w:rsid w:val="00F10B2A"/>
    <w:rsid w:val="00F110AC"/>
    <w:rsid w:val="00F11488"/>
    <w:rsid w:val="00F11D93"/>
    <w:rsid w:val="00F11D97"/>
    <w:rsid w:val="00F12871"/>
    <w:rsid w:val="00F12A7C"/>
    <w:rsid w:val="00F12B71"/>
    <w:rsid w:val="00F13077"/>
    <w:rsid w:val="00F13593"/>
    <w:rsid w:val="00F135B4"/>
    <w:rsid w:val="00F13785"/>
    <w:rsid w:val="00F13D26"/>
    <w:rsid w:val="00F140E6"/>
    <w:rsid w:val="00F146D3"/>
    <w:rsid w:val="00F14772"/>
    <w:rsid w:val="00F15417"/>
    <w:rsid w:val="00F15C54"/>
    <w:rsid w:val="00F15D18"/>
    <w:rsid w:val="00F16305"/>
    <w:rsid w:val="00F16486"/>
    <w:rsid w:val="00F16F6D"/>
    <w:rsid w:val="00F2014F"/>
    <w:rsid w:val="00F2072A"/>
    <w:rsid w:val="00F20860"/>
    <w:rsid w:val="00F20A06"/>
    <w:rsid w:val="00F20C4A"/>
    <w:rsid w:val="00F20E55"/>
    <w:rsid w:val="00F20FE6"/>
    <w:rsid w:val="00F210E6"/>
    <w:rsid w:val="00F2164C"/>
    <w:rsid w:val="00F21D92"/>
    <w:rsid w:val="00F23116"/>
    <w:rsid w:val="00F231A0"/>
    <w:rsid w:val="00F23B3E"/>
    <w:rsid w:val="00F23D24"/>
    <w:rsid w:val="00F23D5B"/>
    <w:rsid w:val="00F24756"/>
    <w:rsid w:val="00F2515B"/>
    <w:rsid w:val="00F25243"/>
    <w:rsid w:val="00F2549F"/>
    <w:rsid w:val="00F2628C"/>
    <w:rsid w:val="00F262F6"/>
    <w:rsid w:val="00F26321"/>
    <w:rsid w:val="00F26B65"/>
    <w:rsid w:val="00F26CC6"/>
    <w:rsid w:val="00F26D2B"/>
    <w:rsid w:val="00F30140"/>
    <w:rsid w:val="00F309C6"/>
    <w:rsid w:val="00F30B61"/>
    <w:rsid w:val="00F31066"/>
    <w:rsid w:val="00F312E3"/>
    <w:rsid w:val="00F3172A"/>
    <w:rsid w:val="00F31C63"/>
    <w:rsid w:val="00F31EA4"/>
    <w:rsid w:val="00F32CF2"/>
    <w:rsid w:val="00F332E9"/>
    <w:rsid w:val="00F335C3"/>
    <w:rsid w:val="00F3386C"/>
    <w:rsid w:val="00F33995"/>
    <w:rsid w:val="00F341BF"/>
    <w:rsid w:val="00F341E0"/>
    <w:rsid w:val="00F34844"/>
    <w:rsid w:val="00F34C8C"/>
    <w:rsid w:val="00F34CD7"/>
    <w:rsid w:val="00F35305"/>
    <w:rsid w:val="00F35593"/>
    <w:rsid w:val="00F35750"/>
    <w:rsid w:val="00F35762"/>
    <w:rsid w:val="00F3655E"/>
    <w:rsid w:val="00F36B78"/>
    <w:rsid w:val="00F36BE1"/>
    <w:rsid w:val="00F36CB7"/>
    <w:rsid w:val="00F37369"/>
    <w:rsid w:val="00F37901"/>
    <w:rsid w:val="00F37BEA"/>
    <w:rsid w:val="00F37F5E"/>
    <w:rsid w:val="00F404A5"/>
    <w:rsid w:val="00F40CC3"/>
    <w:rsid w:val="00F40F85"/>
    <w:rsid w:val="00F40F91"/>
    <w:rsid w:val="00F4175C"/>
    <w:rsid w:val="00F41BE4"/>
    <w:rsid w:val="00F41F2D"/>
    <w:rsid w:val="00F41F79"/>
    <w:rsid w:val="00F4209B"/>
    <w:rsid w:val="00F42198"/>
    <w:rsid w:val="00F4267C"/>
    <w:rsid w:val="00F42B36"/>
    <w:rsid w:val="00F433C0"/>
    <w:rsid w:val="00F43484"/>
    <w:rsid w:val="00F43A5A"/>
    <w:rsid w:val="00F441D1"/>
    <w:rsid w:val="00F442D0"/>
    <w:rsid w:val="00F4431A"/>
    <w:rsid w:val="00F4436F"/>
    <w:rsid w:val="00F4477D"/>
    <w:rsid w:val="00F44B1C"/>
    <w:rsid w:val="00F44BBF"/>
    <w:rsid w:val="00F44C26"/>
    <w:rsid w:val="00F45070"/>
    <w:rsid w:val="00F45071"/>
    <w:rsid w:val="00F45249"/>
    <w:rsid w:val="00F45581"/>
    <w:rsid w:val="00F458BD"/>
    <w:rsid w:val="00F45ADA"/>
    <w:rsid w:val="00F45C8C"/>
    <w:rsid w:val="00F45D2D"/>
    <w:rsid w:val="00F4622F"/>
    <w:rsid w:val="00F465D5"/>
    <w:rsid w:val="00F46A74"/>
    <w:rsid w:val="00F47086"/>
    <w:rsid w:val="00F4758B"/>
    <w:rsid w:val="00F4763D"/>
    <w:rsid w:val="00F47DCA"/>
    <w:rsid w:val="00F47E41"/>
    <w:rsid w:val="00F47F4D"/>
    <w:rsid w:val="00F50051"/>
    <w:rsid w:val="00F50339"/>
    <w:rsid w:val="00F507CE"/>
    <w:rsid w:val="00F50A60"/>
    <w:rsid w:val="00F50BA0"/>
    <w:rsid w:val="00F50E3E"/>
    <w:rsid w:val="00F50E6E"/>
    <w:rsid w:val="00F513E8"/>
    <w:rsid w:val="00F51646"/>
    <w:rsid w:val="00F51877"/>
    <w:rsid w:val="00F51A73"/>
    <w:rsid w:val="00F51CD4"/>
    <w:rsid w:val="00F5268F"/>
    <w:rsid w:val="00F52CFD"/>
    <w:rsid w:val="00F532C9"/>
    <w:rsid w:val="00F5399F"/>
    <w:rsid w:val="00F547B1"/>
    <w:rsid w:val="00F54DEB"/>
    <w:rsid w:val="00F54DFA"/>
    <w:rsid w:val="00F54E0C"/>
    <w:rsid w:val="00F55236"/>
    <w:rsid w:val="00F55901"/>
    <w:rsid w:val="00F55A4B"/>
    <w:rsid w:val="00F55CB2"/>
    <w:rsid w:val="00F55F5C"/>
    <w:rsid w:val="00F56310"/>
    <w:rsid w:val="00F56C90"/>
    <w:rsid w:val="00F570B1"/>
    <w:rsid w:val="00F57641"/>
    <w:rsid w:val="00F579F4"/>
    <w:rsid w:val="00F57AC7"/>
    <w:rsid w:val="00F57B45"/>
    <w:rsid w:val="00F60396"/>
    <w:rsid w:val="00F60EC9"/>
    <w:rsid w:val="00F611B7"/>
    <w:rsid w:val="00F611CE"/>
    <w:rsid w:val="00F6127F"/>
    <w:rsid w:val="00F614B0"/>
    <w:rsid w:val="00F615A0"/>
    <w:rsid w:val="00F61E4F"/>
    <w:rsid w:val="00F621D1"/>
    <w:rsid w:val="00F6273E"/>
    <w:rsid w:val="00F6298D"/>
    <w:rsid w:val="00F638DB"/>
    <w:rsid w:val="00F64145"/>
    <w:rsid w:val="00F647E6"/>
    <w:rsid w:val="00F64E19"/>
    <w:rsid w:val="00F653D7"/>
    <w:rsid w:val="00F65801"/>
    <w:rsid w:val="00F65AD2"/>
    <w:rsid w:val="00F65D1B"/>
    <w:rsid w:val="00F65E13"/>
    <w:rsid w:val="00F66284"/>
    <w:rsid w:val="00F66D39"/>
    <w:rsid w:val="00F66F6B"/>
    <w:rsid w:val="00F67459"/>
    <w:rsid w:val="00F67484"/>
    <w:rsid w:val="00F675FF"/>
    <w:rsid w:val="00F67CEA"/>
    <w:rsid w:val="00F67D0C"/>
    <w:rsid w:val="00F67F74"/>
    <w:rsid w:val="00F7029A"/>
    <w:rsid w:val="00F70A65"/>
    <w:rsid w:val="00F7100E"/>
    <w:rsid w:val="00F713E3"/>
    <w:rsid w:val="00F71573"/>
    <w:rsid w:val="00F717AD"/>
    <w:rsid w:val="00F717C7"/>
    <w:rsid w:val="00F71914"/>
    <w:rsid w:val="00F71CA4"/>
    <w:rsid w:val="00F72653"/>
    <w:rsid w:val="00F72F87"/>
    <w:rsid w:val="00F735AF"/>
    <w:rsid w:val="00F73933"/>
    <w:rsid w:val="00F73C80"/>
    <w:rsid w:val="00F740F6"/>
    <w:rsid w:val="00F74557"/>
    <w:rsid w:val="00F74AD7"/>
    <w:rsid w:val="00F74B39"/>
    <w:rsid w:val="00F74C02"/>
    <w:rsid w:val="00F74C22"/>
    <w:rsid w:val="00F75010"/>
    <w:rsid w:val="00F75BE9"/>
    <w:rsid w:val="00F75C65"/>
    <w:rsid w:val="00F76206"/>
    <w:rsid w:val="00F76279"/>
    <w:rsid w:val="00F76BE9"/>
    <w:rsid w:val="00F76D6F"/>
    <w:rsid w:val="00F77360"/>
    <w:rsid w:val="00F77494"/>
    <w:rsid w:val="00F775BF"/>
    <w:rsid w:val="00F77BA8"/>
    <w:rsid w:val="00F77E25"/>
    <w:rsid w:val="00F77FB9"/>
    <w:rsid w:val="00F803D0"/>
    <w:rsid w:val="00F80525"/>
    <w:rsid w:val="00F805AB"/>
    <w:rsid w:val="00F8081C"/>
    <w:rsid w:val="00F80C41"/>
    <w:rsid w:val="00F80F6A"/>
    <w:rsid w:val="00F81686"/>
    <w:rsid w:val="00F816CA"/>
    <w:rsid w:val="00F8174B"/>
    <w:rsid w:val="00F81A33"/>
    <w:rsid w:val="00F81FAF"/>
    <w:rsid w:val="00F82100"/>
    <w:rsid w:val="00F82979"/>
    <w:rsid w:val="00F82C2C"/>
    <w:rsid w:val="00F82CA9"/>
    <w:rsid w:val="00F82EA8"/>
    <w:rsid w:val="00F8312A"/>
    <w:rsid w:val="00F83265"/>
    <w:rsid w:val="00F8380E"/>
    <w:rsid w:val="00F838D9"/>
    <w:rsid w:val="00F83B0E"/>
    <w:rsid w:val="00F83B4B"/>
    <w:rsid w:val="00F83E3B"/>
    <w:rsid w:val="00F8478D"/>
    <w:rsid w:val="00F849A3"/>
    <w:rsid w:val="00F84A4C"/>
    <w:rsid w:val="00F850EC"/>
    <w:rsid w:val="00F852A2"/>
    <w:rsid w:val="00F8556F"/>
    <w:rsid w:val="00F857DA"/>
    <w:rsid w:val="00F85A8D"/>
    <w:rsid w:val="00F85E3D"/>
    <w:rsid w:val="00F8604C"/>
    <w:rsid w:val="00F863A6"/>
    <w:rsid w:val="00F864B2"/>
    <w:rsid w:val="00F87CAA"/>
    <w:rsid w:val="00F90004"/>
    <w:rsid w:val="00F901EC"/>
    <w:rsid w:val="00F904B6"/>
    <w:rsid w:val="00F906DE"/>
    <w:rsid w:val="00F9070C"/>
    <w:rsid w:val="00F907C4"/>
    <w:rsid w:val="00F90F6C"/>
    <w:rsid w:val="00F9162E"/>
    <w:rsid w:val="00F9184F"/>
    <w:rsid w:val="00F919D4"/>
    <w:rsid w:val="00F92FC7"/>
    <w:rsid w:val="00F93583"/>
    <w:rsid w:val="00F9395E"/>
    <w:rsid w:val="00F94B10"/>
    <w:rsid w:val="00F95199"/>
    <w:rsid w:val="00F959A6"/>
    <w:rsid w:val="00F95CFE"/>
    <w:rsid w:val="00F95D90"/>
    <w:rsid w:val="00F96D7D"/>
    <w:rsid w:val="00F9783B"/>
    <w:rsid w:val="00F97952"/>
    <w:rsid w:val="00F97CED"/>
    <w:rsid w:val="00F97F63"/>
    <w:rsid w:val="00FA0327"/>
    <w:rsid w:val="00FA03AE"/>
    <w:rsid w:val="00FA04E5"/>
    <w:rsid w:val="00FA0CA8"/>
    <w:rsid w:val="00FA1B84"/>
    <w:rsid w:val="00FA1D03"/>
    <w:rsid w:val="00FA2A87"/>
    <w:rsid w:val="00FA3727"/>
    <w:rsid w:val="00FA387A"/>
    <w:rsid w:val="00FA390F"/>
    <w:rsid w:val="00FA3ADC"/>
    <w:rsid w:val="00FA3C90"/>
    <w:rsid w:val="00FA3CDD"/>
    <w:rsid w:val="00FA3FEE"/>
    <w:rsid w:val="00FA4164"/>
    <w:rsid w:val="00FA44C4"/>
    <w:rsid w:val="00FA452F"/>
    <w:rsid w:val="00FA459E"/>
    <w:rsid w:val="00FA45B4"/>
    <w:rsid w:val="00FA48EA"/>
    <w:rsid w:val="00FA4BBB"/>
    <w:rsid w:val="00FA5D36"/>
    <w:rsid w:val="00FA5F38"/>
    <w:rsid w:val="00FA626F"/>
    <w:rsid w:val="00FA675A"/>
    <w:rsid w:val="00FA68D3"/>
    <w:rsid w:val="00FA691D"/>
    <w:rsid w:val="00FA6A78"/>
    <w:rsid w:val="00FA6B06"/>
    <w:rsid w:val="00FA6BBA"/>
    <w:rsid w:val="00FA6D3F"/>
    <w:rsid w:val="00FA6E96"/>
    <w:rsid w:val="00FA6FE2"/>
    <w:rsid w:val="00FA6FF6"/>
    <w:rsid w:val="00FA7001"/>
    <w:rsid w:val="00FA7AE8"/>
    <w:rsid w:val="00FB0591"/>
    <w:rsid w:val="00FB0FB8"/>
    <w:rsid w:val="00FB0FCA"/>
    <w:rsid w:val="00FB1086"/>
    <w:rsid w:val="00FB1090"/>
    <w:rsid w:val="00FB17FA"/>
    <w:rsid w:val="00FB216F"/>
    <w:rsid w:val="00FB26CD"/>
    <w:rsid w:val="00FB29B4"/>
    <w:rsid w:val="00FB2ABA"/>
    <w:rsid w:val="00FB315B"/>
    <w:rsid w:val="00FB32EB"/>
    <w:rsid w:val="00FB33E3"/>
    <w:rsid w:val="00FB3DF0"/>
    <w:rsid w:val="00FB3EA7"/>
    <w:rsid w:val="00FB450C"/>
    <w:rsid w:val="00FB453C"/>
    <w:rsid w:val="00FB4578"/>
    <w:rsid w:val="00FB46D4"/>
    <w:rsid w:val="00FB477E"/>
    <w:rsid w:val="00FB5218"/>
    <w:rsid w:val="00FB5455"/>
    <w:rsid w:val="00FB59EE"/>
    <w:rsid w:val="00FB5A7D"/>
    <w:rsid w:val="00FB5C0C"/>
    <w:rsid w:val="00FB5EB8"/>
    <w:rsid w:val="00FB656B"/>
    <w:rsid w:val="00FB6BEB"/>
    <w:rsid w:val="00FB6C0D"/>
    <w:rsid w:val="00FB6CCA"/>
    <w:rsid w:val="00FB6F91"/>
    <w:rsid w:val="00FB7504"/>
    <w:rsid w:val="00FC01DD"/>
    <w:rsid w:val="00FC05B9"/>
    <w:rsid w:val="00FC076E"/>
    <w:rsid w:val="00FC0A88"/>
    <w:rsid w:val="00FC0B07"/>
    <w:rsid w:val="00FC0D3F"/>
    <w:rsid w:val="00FC0F8C"/>
    <w:rsid w:val="00FC1E50"/>
    <w:rsid w:val="00FC2727"/>
    <w:rsid w:val="00FC2C2B"/>
    <w:rsid w:val="00FC2E8B"/>
    <w:rsid w:val="00FC34E3"/>
    <w:rsid w:val="00FC3923"/>
    <w:rsid w:val="00FC3C69"/>
    <w:rsid w:val="00FC4B17"/>
    <w:rsid w:val="00FC4DD0"/>
    <w:rsid w:val="00FC534A"/>
    <w:rsid w:val="00FC63DF"/>
    <w:rsid w:val="00FC6983"/>
    <w:rsid w:val="00FC6E4A"/>
    <w:rsid w:val="00FC7001"/>
    <w:rsid w:val="00FC74E2"/>
    <w:rsid w:val="00FC76DC"/>
    <w:rsid w:val="00FC79FA"/>
    <w:rsid w:val="00FC7AC3"/>
    <w:rsid w:val="00FD00D0"/>
    <w:rsid w:val="00FD03C4"/>
    <w:rsid w:val="00FD05E1"/>
    <w:rsid w:val="00FD1632"/>
    <w:rsid w:val="00FD16A5"/>
    <w:rsid w:val="00FD1896"/>
    <w:rsid w:val="00FD1BFD"/>
    <w:rsid w:val="00FD1D67"/>
    <w:rsid w:val="00FD1DF5"/>
    <w:rsid w:val="00FD23EA"/>
    <w:rsid w:val="00FD23F8"/>
    <w:rsid w:val="00FD250A"/>
    <w:rsid w:val="00FD2B3D"/>
    <w:rsid w:val="00FD3200"/>
    <w:rsid w:val="00FD3643"/>
    <w:rsid w:val="00FD4990"/>
    <w:rsid w:val="00FD4D02"/>
    <w:rsid w:val="00FD4F09"/>
    <w:rsid w:val="00FD53E6"/>
    <w:rsid w:val="00FD5510"/>
    <w:rsid w:val="00FD55EA"/>
    <w:rsid w:val="00FD588D"/>
    <w:rsid w:val="00FD597C"/>
    <w:rsid w:val="00FD5F00"/>
    <w:rsid w:val="00FD6159"/>
    <w:rsid w:val="00FD6183"/>
    <w:rsid w:val="00FD7035"/>
    <w:rsid w:val="00FD73A0"/>
    <w:rsid w:val="00FD74B1"/>
    <w:rsid w:val="00FD7573"/>
    <w:rsid w:val="00FD7B3E"/>
    <w:rsid w:val="00FD7C79"/>
    <w:rsid w:val="00FD7FF0"/>
    <w:rsid w:val="00FE018E"/>
    <w:rsid w:val="00FE0435"/>
    <w:rsid w:val="00FE0817"/>
    <w:rsid w:val="00FE0A41"/>
    <w:rsid w:val="00FE0D29"/>
    <w:rsid w:val="00FE0ED5"/>
    <w:rsid w:val="00FE0F55"/>
    <w:rsid w:val="00FE1093"/>
    <w:rsid w:val="00FE1104"/>
    <w:rsid w:val="00FE171D"/>
    <w:rsid w:val="00FE1725"/>
    <w:rsid w:val="00FE232D"/>
    <w:rsid w:val="00FE2D72"/>
    <w:rsid w:val="00FE353C"/>
    <w:rsid w:val="00FE4028"/>
    <w:rsid w:val="00FE40AA"/>
    <w:rsid w:val="00FE4114"/>
    <w:rsid w:val="00FE41BB"/>
    <w:rsid w:val="00FE421A"/>
    <w:rsid w:val="00FE4BFD"/>
    <w:rsid w:val="00FE4CCD"/>
    <w:rsid w:val="00FE534C"/>
    <w:rsid w:val="00FE5473"/>
    <w:rsid w:val="00FE5BE1"/>
    <w:rsid w:val="00FE5D09"/>
    <w:rsid w:val="00FE6612"/>
    <w:rsid w:val="00FE6934"/>
    <w:rsid w:val="00FE6956"/>
    <w:rsid w:val="00FE6B66"/>
    <w:rsid w:val="00FE6D13"/>
    <w:rsid w:val="00FE6E8C"/>
    <w:rsid w:val="00FE744F"/>
    <w:rsid w:val="00FE74B3"/>
    <w:rsid w:val="00FE76F2"/>
    <w:rsid w:val="00FE7A55"/>
    <w:rsid w:val="00FE7BEE"/>
    <w:rsid w:val="00FF0387"/>
    <w:rsid w:val="00FF08CE"/>
    <w:rsid w:val="00FF0971"/>
    <w:rsid w:val="00FF0972"/>
    <w:rsid w:val="00FF0F04"/>
    <w:rsid w:val="00FF1002"/>
    <w:rsid w:val="00FF17BA"/>
    <w:rsid w:val="00FF17C5"/>
    <w:rsid w:val="00FF1A7D"/>
    <w:rsid w:val="00FF2AD3"/>
    <w:rsid w:val="00FF2E7B"/>
    <w:rsid w:val="00FF3232"/>
    <w:rsid w:val="00FF39ED"/>
    <w:rsid w:val="00FF4003"/>
    <w:rsid w:val="00FF40BF"/>
    <w:rsid w:val="00FF53D7"/>
    <w:rsid w:val="00FF5B81"/>
    <w:rsid w:val="00FF6446"/>
    <w:rsid w:val="00FF64D9"/>
    <w:rsid w:val="00FF6B3E"/>
    <w:rsid w:val="00FF6B4D"/>
    <w:rsid w:val="00FF70A9"/>
    <w:rsid w:val="00FF76FC"/>
    <w:rsid w:val="00FF798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AA1F28"/>
  <w14:defaultImageDpi w14:val="32767"/>
  <w15:chartTrackingRefBased/>
  <w15:docId w15:val="{93FFCE57-A88C-4F43-BB98-F4A3A10F1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198B"/>
    <w:rPr>
      <w:rFonts w:ascii="MS PGothic" w:eastAsia="MS PGothic" w:hAnsi="MS PGothic" w:cs="MS PGothic"/>
      <w:kern w:val="0"/>
    </w:rPr>
  </w:style>
  <w:style w:type="paragraph" w:styleId="Heading1">
    <w:name w:val="heading 1"/>
    <w:basedOn w:val="Normal"/>
    <w:next w:val="Normal"/>
    <w:link w:val="Heading1Char"/>
    <w:uiPriority w:val="9"/>
    <w:qFormat/>
    <w:rsid w:val="00E054F8"/>
    <w:pPr>
      <w:keepNext/>
      <w:outlineLvl w:val="0"/>
    </w:pPr>
    <w:rPr>
      <w:rFonts w:asciiTheme="majorHAnsi" w:eastAsiaTheme="majorEastAsia" w:hAnsiTheme="majorHAnsi" w:cstheme="majorBidi"/>
    </w:rPr>
  </w:style>
  <w:style w:type="paragraph" w:styleId="Heading2">
    <w:name w:val="heading 2"/>
    <w:basedOn w:val="Normal"/>
    <w:next w:val="Normal"/>
    <w:link w:val="Heading2Char"/>
    <w:uiPriority w:val="9"/>
    <w:semiHidden/>
    <w:unhideWhenUsed/>
    <w:qFormat/>
    <w:rsid w:val="00351204"/>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714F"/>
    <w:rPr>
      <w:rFonts w:ascii="MS Mincho" w:eastAsia="MS Mincho" w:hAnsi="Times New Roman" w:cs="Times New Roman"/>
      <w:sz w:val="18"/>
      <w:szCs w:val="18"/>
      <w:lang w:eastAsia="en-US"/>
    </w:rPr>
  </w:style>
  <w:style w:type="character" w:customStyle="1" w:styleId="BalloonTextChar">
    <w:name w:val="Balloon Text Char"/>
    <w:basedOn w:val="DefaultParagraphFont"/>
    <w:link w:val="BalloonText"/>
    <w:uiPriority w:val="99"/>
    <w:semiHidden/>
    <w:rsid w:val="008D714F"/>
    <w:rPr>
      <w:rFonts w:ascii="MS Mincho" w:eastAsia="MS Mincho"/>
      <w:sz w:val="18"/>
      <w:szCs w:val="18"/>
    </w:rPr>
  </w:style>
  <w:style w:type="paragraph" w:customStyle="1" w:styleId="1">
    <w:name w:val="標準1"/>
    <w:rsid w:val="000501C8"/>
    <w:pPr>
      <w:widowControl w:val="0"/>
      <w:jc w:val="both"/>
    </w:pPr>
    <w:rPr>
      <w:rFonts w:ascii="Century" w:eastAsia="ヒラギノ角ゴ Pro W3" w:hAnsi="Century" w:cs="Times New Roman"/>
      <w:color w:val="000000"/>
      <w:sz w:val="21"/>
      <w:szCs w:val="20"/>
    </w:rPr>
  </w:style>
  <w:style w:type="paragraph" w:styleId="ListParagraph">
    <w:name w:val="List Paragraph"/>
    <w:basedOn w:val="Normal"/>
    <w:uiPriority w:val="34"/>
    <w:qFormat/>
    <w:rsid w:val="000501C8"/>
    <w:pPr>
      <w:widowControl w:val="0"/>
      <w:ind w:leftChars="400" w:left="960"/>
      <w:jc w:val="both"/>
    </w:pPr>
    <w:rPr>
      <w:rFonts w:asciiTheme="minorHAnsi" w:eastAsiaTheme="minorEastAsia" w:hAnsiTheme="minorHAnsi" w:cstheme="minorBidi"/>
      <w:kern w:val="2"/>
    </w:rPr>
  </w:style>
  <w:style w:type="paragraph" w:styleId="Header">
    <w:name w:val="header"/>
    <w:basedOn w:val="Normal"/>
    <w:link w:val="HeaderChar"/>
    <w:uiPriority w:val="99"/>
    <w:unhideWhenUsed/>
    <w:rsid w:val="00B25878"/>
    <w:pPr>
      <w:tabs>
        <w:tab w:val="center" w:pos="4252"/>
        <w:tab w:val="right" w:pos="8504"/>
      </w:tabs>
      <w:snapToGrid w:val="0"/>
    </w:pPr>
    <w:rPr>
      <w:rFonts w:ascii="Times New Roman" w:eastAsia="MS Mincho" w:hAnsi="Times New Roman" w:cs="Times New Roman"/>
      <w:lang w:eastAsia="en-US"/>
    </w:rPr>
  </w:style>
  <w:style w:type="character" w:customStyle="1" w:styleId="HeaderChar">
    <w:name w:val="Header Char"/>
    <w:basedOn w:val="DefaultParagraphFont"/>
    <w:link w:val="Header"/>
    <w:uiPriority w:val="99"/>
    <w:rsid w:val="00B25878"/>
    <w:rPr>
      <w:rFonts w:ascii="Times New Roman" w:eastAsia="MS Mincho" w:hAnsi="Times New Roman" w:cs="Times New Roman"/>
      <w:kern w:val="0"/>
      <w:lang w:eastAsia="en-US"/>
    </w:rPr>
  </w:style>
  <w:style w:type="paragraph" w:styleId="Footer">
    <w:name w:val="footer"/>
    <w:basedOn w:val="Normal"/>
    <w:link w:val="FooterChar"/>
    <w:uiPriority w:val="99"/>
    <w:unhideWhenUsed/>
    <w:rsid w:val="00B25878"/>
    <w:pPr>
      <w:tabs>
        <w:tab w:val="center" w:pos="4252"/>
        <w:tab w:val="right" w:pos="8504"/>
      </w:tabs>
      <w:snapToGrid w:val="0"/>
    </w:pPr>
    <w:rPr>
      <w:rFonts w:ascii="Times New Roman" w:eastAsia="MS Mincho" w:hAnsi="Times New Roman" w:cs="Times New Roman"/>
      <w:lang w:eastAsia="en-US"/>
    </w:rPr>
  </w:style>
  <w:style w:type="character" w:customStyle="1" w:styleId="FooterChar">
    <w:name w:val="Footer Char"/>
    <w:basedOn w:val="DefaultParagraphFont"/>
    <w:link w:val="Footer"/>
    <w:uiPriority w:val="99"/>
    <w:rsid w:val="00B25878"/>
    <w:rPr>
      <w:rFonts w:ascii="Times New Roman" w:eastAsia="MS Mincho" w:hAnsi="Times New Roman" w:cs="Times New Roman"/>
      <w:kern w:val="0"/>
      <w:lang w:eastAsia="en-US"/>
    </w:rPr>
  </w:style>
  <w:style w:type="paragraph" w:customStyle="1" w:styleId="EndNoteBibliographyTitle">
    <w:name w:val="EndNote Bibliography Title"/>
    <w:basedOn w:val="Normal"/>
    <w:link w:val="EndNoteBibliographyTitle0"/>
    <w:rsid w:val="00DC7449"/>
    <w:pPr>
      <w:jc w:val="center"/>
    </w:pPr>
    <w:rPr>
      <w:rFonts w:ascii="Times New Roman" w:eastAsia="MS Mincho" w:hAnsi="Times New Roman" w:cs="Times New Roman"/>
      <w:lang w:eastAsia="en-US"/>
    </w:rPr>
  </w:style>
  <w:style w:type="character" w:customStyle="1" w:styleId="EndNoteBibliographyTitle0">
    <w:name w:val="EndNote Bibliography Title (文字)"/>
    <w:basedOn w:val="DefaultParagraphFont"/>
    <w:link w:val="EndNoteBibliographyTitle"/>
    <w:rsid w:val="00DC7449"/>
    <w:rPr>
      <w:rFonts w:ascii="Times New Roman" w:eastAsia="MS Mincho" w:hAnsi="Times New Roman" w:cs="Times New Roman"/>
      <w:kern w:val="0"/>
      <w:lang w:eastAsia="en-US"/>
    </w:rPr>
  </w:style>
  <w:style w:type="paragraph" w:customStyle="1" w:styleId="EndNoteBibliography">
    <w:name w:val="EndNote Bibliography"/>
    <w:basedOn w:val="Normal"/>
    <w:link w:val="EndNoteBibliography0"/>
    <w:rsid w:val="00DC7449"/>
    <w:rPr>
      <w:rFonts w:ascii="Times New Roman" w:eastAsia="MS Mincho" w:hAnsi="Times New Roman" w:cs="Times New Roman"/>
      <w:lang w:eastAsia="en-US"/>
    </w:rPr>
  </w:style>
  <w:style w:type="character" w:customStyle="1" w:styleId="EndNoteBibliography0">
    <w:name w:val="EndNote Bibliography (文字)"/>
    <w:basedOn w:val="DefaultParagraphFont"/>
    <w:link w:val="EndNoteBibliography"/>
    <w:rsid w:val="00DC7449"/>
    <w:rPr>
      <w:rFonts w:ascii="Times New Roman" w:eastAsia="MS Mincho" w:hAnsi="Times New Roman" w:cs="Times New Roman"/>
      <w:kern w:val="0"/>
      <w:lang w:eastAsia="en-US"/>
    </w:rPr>
  </w:style>
  <w:style w:type="character" w:styleId="SubtleReference">
    <w:name w:val="Subtle Reference"/>
    <w:basedOn w:val="DefaultParagraphFont"/>
    <w:uiPriority w:val="31"/>
    <w:qFormat/>
    <w:rsid w:val="004A4F74"/>
    <w:rPr>
      <w:smallCaps/>
      <w:color w:val="5A5A5A" w:themeColor="text1" w:themeTint="A5"/>
    </w:rPr>
  </w:style>
  <w:style w:type="paragraph" w:styleId="Quote">
    <w:name w:val="Quote"/>
    <w:basedOn w:val="Normal"/>
    <w:next w:val="Normal"/>
    <w:link w:val="QuoteChar"/>
    <w:uiPriority w:val="29"/>
    <w:qFormat/>
    <w:rsid w:val="004A4F74"/>
    <w:pPr>
      <w:spacing w:before="200" w:after="160"/>
      <w:ind w:left="864" w:right="864"/>
      <w:jc w:val="center"/>
    </w:pPr>
    <w:rPr>
      <w:rFonts w:ascii="Times New Roman" w:eastAsia="MS Mincho" w:hAnsi="Times New Roman" w:cs="Times New Roman"/>
      <w:i/>
      <w:iCs/>
      <w:color w:val="404040" w:themeColor="text1" w:themeTint="BF"/>
      <w:lang w:eastAsia="en-US"/>
    </w:rPr>
  </w:style>
  <w:style w:type="character" w:customStyle="1" w:styleId="QuoteChar">
    <w:name w:val="Quote Char"/>
    <w:basedOn w:val="DefaultParagraphFont"/>
    <w:link w:val="Quote"/>
    <w:uiPriority w:val="29"/>
    <w:rsid w:val="004A4F74"/>
    <w:rPr>
      <w:rFonts w:ascii="Times New Roman" w:eastAsia="MS Mincho" w:hAnsi="Times New Roman" w:cs="Times New Roman"/>
      <w:i/>
      <w:iCs/>
      <w:color w:val="404040" w:themeColor="text1" w:themeTint="BF"/>
      <w:kern w:val="0"/>
      <w:lang w:eastAsia="en-US"/>
    </w:rPr>
  </w:style>
  <w:style w:type="character" w:styleId="Hyperlink">
    <w:name w:val="Hyperlink"/>
    <w:basedOn w:val="DefaultParagraphFont"/>
    <w:uiPriority w:val="99"/>
    <w:unhideWhenUsed/>
    <w:rsid w:val="004A4F74"/>
    <w:rPr>
      <w:color w:val="0000FF"/>
      <w:u w:val="single"/>
    </w:rPr>
  </w:style>
  <w:style w:type="character" w:customStyle="1" w:styleId="UnresolvedMention1">
    <w:name w:val="Unresolved Mention1"/>
    <w:basedOn w:val="DefaultParagraphFont"/>
    <w:uiPriority w:val="99"/>
    <w:rsid w:val="00225951"/>
    <w:rPr>
      <w:color w:val="605E5C"/>
      <w:shd w:val="clear" w:color="auto" w:fill="E1DFDD"/>
    </w:rPr>
  </w:style>
  <w:style w:type="table" w:styleId="TableGrid">
    <w:name w:val="Table Grid"/>
    <w:basedOn w:val="TableNormal"/>
    <w:uiPriority w:val="39"/>
    <w:rsid w:val="00DF12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864BF1"/>
    <w:rPr>
      <w:sz w:val="16"/>
      <w:szCs w:val="16"/>
    </w:rPr>
  </w:style>
  <w:style w:type="paragraph" w:styleId="CommentText">
    <w:name w:val="annotation text"/>
    <w:basedOn w:val="Normal"/>
    <w:link w:val="CommentTextChar"/>
    <w:uiPriority w:val="99"/>
    <w:unhideWhenUsed/>
    <w:rsid w:val="00864BF1"/>
    <w:rPr>
      <w:rFonts w:ascii="Times New Roman" w:eastAsia="MS Mincho" w:hAnsi="Times New Roman" w:cs="Times New Roman"/>
      <w:sz w:val="20"/>
      <w:szCs w:val="20"/>
      <w:lang w:eastAsia="en-US"/>
    </w:rPr>
  </w:style>
  <w:style w:type="character" w:customStyle="1" w:styleId="CommentTextChar">
    <w:name w:val="Comment Text Char"/>
    <w:basedOn w:val="DefaultParagraphFont"/>
    <w:link w:val="CommentText"/>
    <w:uiPriority w:val="99"/>
    <w:rsid w:val="00864BF1"/>
    <w:rPr>
      <w:rFonts w:ascii="Times New Roman" w:eastAsia="MS Mincho"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864BF1"/>
    <w:rPr>
      <w:b/>
      <w:bCs/>
    </w:rPr>
  </w:style>
  <w:style w:type="character" w:customStyle="1" w:styleId="CommentSubjectChar">
    <w:name w:val="Comment Subject Char"/>
    <w:basedOn w:val="CommentTextChar"/>
    <w:link w:val="CommentSubject"/>
    <w:uiPriority w:val="99"/>
    <w:semiHidden/>
    <w:rsid w:val="00864BF1"/>
    <w:rPr>
      <w:rFonts w:ascii="Times New Roman" w:eastAsia="MS Mincho" w:hAnsi="Times New Roman" w:cs="Times New Roman"/>
      <w:b/>
      <w:bCs/>
      <w:kern w:val="0"/>
      <w:sz w:val="20"/>
      <w:szCs w:val="20"/>
      <w:lang w:eastAsia="en-US"/>
    </w:rPr>
  </w:style>
  <w:style w:type="character" w:styleId="LineNumber">
    <w:name w:val="line number"/>
    <w:basedOn w:val="DefaultParagraphFont"/>
    <w:uiPriority w:val="99"/>
    <w:semiHidden/>
    <w:unhideWhenUsed/>
    <w:rsid w:val="00F3386C"/>
  </w:style>
  <w:style w:type="paragraph" w:styleId="NormalWeb">
    <w:name w:val="Normal (Web)"/>
    <w:basedOn w:val="Normal"/>
    <w:uiPriority w:val="99"/>
    <w:semiHidden/>
    <w:unhideWhenUsed/>
    <w:rsid w:val="00866CFD"/>
    <w:rPr>
      <w:rFonts w:ascii="Times New Roman" w:eastAsia="MS Mincho" w:hAnsi="Times New Roman" w:cs="Times New Roman"/>
      <w:lang w:eastAsia="en-US"/>
    </w:rPr>
  </w:style>
  <w:style w:type="character" w:customStyle="1" w:styleId="Heading1Char">
    <w:name w:val="Heading 1 Char"/>
    <w:basedOn w:val="DefaultParagraphFont"/>
    <w:link w:val="Heading1"/>
    <w:uiPriority w:val="9"/>
    <w:rsid w:val="00E054F8"/>
    <w:rPr>
      <w:rFonts w:asciiTheme="majorHAnsi" w:eastAsiaTheme="majorEastAsia" w:hAnsiTheme="majorHAnsi" w:cstheme="majorBidi"/>
      <w:kern w:val="0"/>
    </w:rPr>
  </w:style>
  <w:style w:type="paragraph" w:styleId="Revision">
    <w:name w:val="Revision"/>
    <w:hidden/>
    <w:uiPriority w:val="99"/>
    <w:semiHidden/>
    <w:rsid w:val="00105118"/>
    <w:rPr>
      <w:rFonts w:ascii="MS PGothic" w:eastAsia="MS PGothic" w:hAnsi="MS PGothic" w:cs="MS PGothic"/>
      <w:kern w:val="0"/>
    </w:rPr>
  </w:style>
  <w:style w:type="character" w:customStyle="1" w:styleId="csl-left-margin">
    <w:name w:val="csl-left-margin"/>
    <w:basedOn w:val="DefaultParagraphFont"/>
    <w:rsid w:val="00057D30"/>
  </w:style>
  <w:style w:type="character" w:customStyle="1" w:styleId="csl-right-inline">
    <w:name w:val="csl-right-inline"/>
    <w:basedOn w:val="DefaultParagraphFont"/>
    <w:rsid w:val="00057D30"/>
  </w:style>
  <w:style w:type="character" w:customStyle="1" w:styleId="c-messagesender">
    <w:name w:val="c-message__sender"/>
    <w:basedOn w:val="DefaultParagraphFont"/>
    <w:rsid w:val="00640902"/>
  </w:style>
  <w:style w:type="character" w:customStyle="1" w:styleId="c-timestamplabel">
    <w:name w:val="c-timestamp__label"/>
    <w:basedOn w:val="DefaultParagraphFont"/>
    <w:rsid w:val="00640902"/>
  </w:style>
  <w:style w:type="character" w:styleId="Strong">
    <w:name w:val="Strong"/>
    <w:basedOn w:val="DefaultParagraphFont"/>
    <w:uiPriority w:val="22"/>
    <w:qFormat/>
    <w:rsid w:val="00041C15"/>
    <w:rPr>
      <w:b/>
      <w:bCs/>
    </w:rPr>
  </w:style>
  <w:style w:type="character" w:styleId="UnresolvedMention">
    <w:name w:val="Unresolved Mention"/>
    <w:basedOn w:val="DefaultParagraphFont"/>
    <w:uiPriority w:val="99"/>
    <w:rsid w:val="00F55901"/>
    <w:rPr>
      <w:color w:val="605E5C"/>
      <w:shd w:val="clear" w:color="auto" w:fill="E1DFDD"/>
    </w:rPr>
  </w:style>
  <w:style w:type="character" w:customStyle="1" w:styleId="Heading2Char">
    <w:name w:val="Heading 2 Char"/>
    <w:basedOn w:val="DefaultParagraphFont"/>
    <w:link w:val="Heading2"/>
    <w:uiPriority w:val="9"/>
    <w:semiHidden/>
    <w:rsid w:val="00351204"/>
    <w:rPr>
      <w:rFonts w:asciiTheme="majorHAnsi" w:eastAsiaTheme="majorEastAsia" w:hAnsiTheme="majorHAnsi" w:cstheme="majorBidi"/>
      <w:kern w:val="0"/>
    </w:rPr>
  </w:style>
  <w:style w:type="paragraph" w:styleId="EndnoteText">
    <w:name w:val="endnote text"/>
    <w:basedOn w:val="Normal"/>
    <w:link w:val="EndnoteTextChar"/>
    <w:uiPriority w:val="99"/>
    <w:semiHidden/>
    <w:unhideWhenUsed/>
    <w:rsid w:val="00351204"/>
    <w:pPr>
      <w:snapToGrid w:val="0"/>
    </w:pPr>
  </w:style>
  <w:style w:type="character" w:customStyle="1" w:styleId="EndnoteTextChar">
    <w:name w:val="Endnote Text Char"/>
    <w:basedOn w:val="DefaultParagraphFont"/>
    <w:link w:val="EndnoteText"/>
    <w:uiPriority w:val="99"/>
    <w:semiHidden/>
    <w:rsid w:val="00351204"/>
    <w:rPr>
      <w:rFonts w:ascii="MS PGothic" w:eastAsia="MS PGothic" w:hAnsi="MS PGothic" w:cs="MS PGothic"/>
      <w:kern w:val="0"/>
    </w:rPr>
  </w:style>
  <w:style w:type="character" w:styleId="EndnoteReference">
    <w:name w:val="endnote reference"/>
    <w:basedOn w:val="DefaultParagraphFont"/>
    <w:uiPriority w:val="99"/>
    <w:semiHidden/>
    <w:unhideWhenUsed/>
    <w:rsid w:val="00351204"/>
    <w:rPr>
      <w:vertAlign w:val="superscript"/>
    </w:rPr>
  </w:style>
  <w:style w:type="paragraph" w:styleId="FootnoteText">
    <w:name w:val="footnote text"/>
    <w:basedOn w:val="Normal"/>
    <w:link w:val="FootnoteTextChar"/>
    <w:uiPriority w:val="99"/>
    <w:semiHidden/>
    <w:unhideWhenUsed/>
    <w:rsid w:val="00351204"/>
    <w:pPr>
      <w:snapToGrid w:val="0"/>
    </w:pPr>
  </w:style>
  <w:style w:type="character" w:customStyle="1" w:styleId="FootnoteTextChar">
    <w:name w:val="Footnote Text Char"/>
    <w:basedOn w:val="DefaultParagraphFont"/>
    <w:link w:val="FootnoteText"/>
    <w:uiPriority w:val="99"/>
    <w:semiHidden/>
    <w:rsid w:val="00351204"/>
    <w:rPr>
      <w:rFonts w:ascii="MS PGothic" w:eastAsia="MS PGothic" w:hAnsi="MS PGothic" w:cs="MS PGothic"/>
      <w:kern w:val="0"/>
    </w:rPr>
  </w:style>
  <w:style w:type="character" w:styleId="FootnoteReference">
    <w:name w:val="footnote reference"/>
    <w:basedOn w:val="DefaultParagraphFont"/>
    <w:uiPriority w:val="99"/>
    <w:semiHidden/>
    <w:unhideWhenUsed/>
    <w:rsid w:val="00351204"/>
    <w:rPr>
      <w:vertAlign w:val="superscript"/>
    </w:rPr>
  </w:style>
  <w:style w:type="character" w:styleId="FollowedHyperlink">
    <w:name w:val="FollowedHyperlink"/>
    <w:basedOn w:val="DefaultParagraphFont"/>
    <w:uiPriority w:val="99"/>
    <w:semiHidden/>
    <w:unhideWhenUsed/>
    <w:rsid w:val="00562B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83732">
      <w:bodyDiv w:val="1"/>
      <w:marLeft w:val="0"/>
      <w:marRight w:val="0"/>
      <w:marTop w:val="0"/>
      <w:marBottom w:val="0"/>
      <w:divBdr>
        <w:top w:val="none" w:sz="0" w:space="0" w:color="auto"/>
        <w:left w:val="none" w:sz="0" w:space="0" w:color="auto"/>
        <w:bottom w:val="none" w:sz="0" w:space="0" w:color="auto"/>
        <w:right w:val="none" w:sz="0" w:space="0" w:color="auto"/>
      </w:divBdr>
      <w:divsChild>
        <w:div w:id="179392764">
          <w:marLeft w:val="0"/>
          <w:marRight w:val="0"/>
          <w:marTop w:val="0"/>
          <w:marBottom w:val="0"/>
          <w:divBdr>
            <w:top w:val="none" w:sz="0" w:space="0" w:color="auto"/>
            <w:left w:val="none" w:sz="0" w:space="0" w:color="auto"/>
            <w:bottom w:val="none" w:sz="0" w:space="0" w:color="auto"/>
            <w:right w:val="none" w:sz="0" w:space="0" w:color="auto"/>
          </w:divBdr>
          <w:divsChild>
            <w:div w:id="238290714">
              <w:marLeft w:val="0"/>
              <w:marRight w:val="0"/>
              <w:marTop w:val="0"/>
              <w:marBottom w:val="0"/>
              <w:divBdr>
                <w:top w:val="none" w:sz="0" w:space="0" w:color="auto"/>
                <w:left w:val="none" w:sz="0" w:space="0" w:color="auto"/>
                <w:bottom w:val="none" w:sz="0" w:space="0" w:color="auto"/>
                <w:right w:val="none" w:sz="0" w:space="0" w:color="auto"/>
              </w:divBdr>
              <w:divsChild>
                <w:div w:id="177283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421076">
      <w:bodyDiv w:val="1"/>
      <w:marLeft w:val="0"/>
      <w:marRight w:val="0"/>
      <w:marTop w:val="0"/>
      <w:marBottom w:val="0"/>
      <w:divBdr>
        <w:top w:val="none" w:sz="0" w:space="0" w:color="auto"/>
        <w:left w:val="none" w:sz="0" w:space="0" w:color="auto"/>
        <w:bottom w:val="none" w:sz="0" w:space="0" w:color="auto"/>
        <w:right w:val="none" w:sz="0" w:space="0" w:color="auto"/>
      </w:divBdr>
    </w:div>
    <w:div w:id="498738075">
      <w:bodyDiv w:val="1"/>
      <w:marLeft w:val="0"/>
      <w:marRight w:val="0"/>
      <w:marTop w:val="0"/>
      <w:marBottom w:val="0"/>
      <w:divBdr>
        <w:top w:val="none" w:sz="0" w:space="0" w:color="auto"/>
        <w:left w:val="none" w:sz="0" w:space="0" w:color="auto"/>
        <w:bottom w:val="none" w:sz="0" w:space="0" w:color="auto"/>
        <w:right w:val="none" w:sz="0" w:space="0" w:color="auto"/>
      </w:divBdr>
    </w:div>
    <w:div w:id="936593836">
      <w:bodyDiv w:val="1"/>
      <w:marLeft w:val="0"/>
      <w:marRight w:val="0"/>
      <w:marTop w:val="0"/>
      <w:marBottom w:val="0"/>
      <w:divBdr>
        <w:top w:val="none" w:sz="0" w:space="0" w:color="auto"/>
        <w:left w:val="none" w:sz="0" w:space="0" w:color="auto"/>
        <w:bottom w:val="none" w:sz="0" w:space="0" w:color="auto"/>
        <w:right w:val="none" w:sz="0" w:space="0" w:color="auto"/>
      </w:divBdr>
    </w:div>
    <w:div w:id="1392734059">
      <w:bodyDiv w:val="1"/>
      <w:marLeft w:val="0"/>
      <w:marRight w:val="0"/>
      <w:marTop w:val="0"/>
      <w:marBottom w:val="0"/>
      <w:divBdr>
        <w:top w:val="none" w:sz="0" w:space="0" w:color="auto"/>
        <w:left w:val="none" w:sz="0" w:space="0" w:color="auto"/>
        <w:bottom w:val="none" w:sz="0" w:space="0" w:color="auto"/>
        <w:right w:val="none" w:sz="0" w:space="0" w:color="auto"/>
      </w:divBdr>
    </w:div>
    <w:div w:id="1535724897">
      <w:bodyDiv w:val="1"/>
      <w:marLeft w:val="0"/>
      <w:marRight w:val="0"/>
      <w:marTop w:val="0"/>
      <w:marBottom w:val="0"/>
      <w:divBdr>
        <w:top w:val="none" w:sz="0" w:space="0" w:color="auto"/>
        <w:left w:val="none" w:sz="0" w:space="0" w:color="auto"/>
        <w:bottom w:val="none" w:sz="0" w:space="0" w:color="auto"/>
        <w:right w:val="none" w:sz="0" w:space="0" w:color="auto"/>
      </w:divBdr>
    </w:div>
    <w:div w:id="1751542224">
      <w:bodyDiv w:val="1"/>
      <w:marLeft w:val="0"/>
      <w:marRight w:val="0"/>
      <w:marTop w:val="0"/>
      <w:marBottom w:val="0"/>
      <w:divBdr>
        <w:top w:val="none" w:sz="0" w:space="0" w:color="auto"/>
        <w:left w:val="none" w:sz="0" w:space="0" w:color="auto"/>
        <w:bottom w:val="none" w:sz="0" w:space="0" w:color="auto"/>
        <w:right w:val="none" w:sz="0" w:space="0" w:color="auto"/>
      </w:divBdr>
    </w:div>
    <w:div w:id="1765373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ED3D1E-EF65-1641-9E39-3E58C7F158A1}">
  <we:reference id="wa200001011" version="1.2.0.0" store="ja-JP"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5647FB-3C90-B14C-89EF-EAE07A182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2</TotalTime>
  <Pages>5</Pages>
  <Words>541</Words>
  <Characters>3085</Characters>
  <Application>Microsoft Office Word</Application>
  <DocSecurity>0</DocSecurity>
  <Lines>25</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上村 昌寛</dc:creator>
  <cp:lastModifiedBy>Brewster, Keegan</cp:lastModifiedBy>
  <cp:revision>104</cp:revision>
  <cp:lastPrinted>2022-08-16T01:24:00Z</cp:lastPrinted>
  <dcterms:created xsi:type="dcterms:W3CDTF">2022-09-24T11:25:00Z</dcterms:created>
  <dcterms:modified xsi:type="dcterms:W3CDTF">2023-04-04T1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511</vt:lpwstr>
  </property>
</Properties>
</file>